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7FEB" w:rsidRPr="00F4447D" w:rsidDel="00D66BCA" w:rsidRDefault="00F27FEB" w:rsidP="00F4447D">
      <w:pPr>
        <w:spacing w:line="360" w:lineRule="auto"/>
        <w:rPr>
          <w:del w:id="0" w:author="Manikandan R" w:date="2020-01-31T20:40:00Z"/>
          <w:rFonts w:ascii="Times New Roman" w:hAnsi="Times New Roman" w:cs="Times New Roman"/>
        </w:rPr>
      </w:pPr>
      <w:del w:id="1" w:author="Manikandan R" w:date="2020-01-31T20:40:00Z">
        <w:r w:rsidRPr="00F4447D" w:rsidDel="00D66BCA">
          <w:rPr>
            <w:rFonts w:ascii="Times New Roman" w:hAnsi="Times New Roman" w:cs="Times New Roman"/>
            <w:b/>
          </w:rPr>
          <w:delText>Table S1</w:delText>
        </w:r>
        <w:r w:rsidR="001060B1" w:rsidRPr="00F4447D" w:rsidDel="00D66BCA">
          <w:rPr>
            <w:rFonts w:ascii="Times New Roman" w:hAnsi="Times New Roman" w:cs="Times New Roman"/>
            <w:b/>
          </w:rPr>
          <w:delText xml:space="preserve">. </w:delText>
        </w:r>
        <w:r w:rsidR="001060B1" w:rsidRPr="00F4447D" w:rsidDel="00D66BCA">
          <w:rPr>
            <w:rFonts w:ascii="Times New Roman" w:hAnsi="Times New Roman" w:cs="Times New Roman"/>
            <w:noProof/>
          </w:rPr>
          <w:delText xml:space="preserve">Relative importance of </w:delText>
        </w:r>
        <w:r w:rsidR="001060B1" w:rsidRPr="00F4447D" w:rsidDel="00D66BCA">
          <w:rPr>
            <w:rFonts w:ascii="Times New Roman" w:hAnsi="Times New Roman" w:cs="Times New Roman"/>
          </w:rPr>
          <w:delText xml:space="preserve">individual’s traits (sex and </w:delText>
        </w:r>
        <w:r w:rsidR="001060B1" w:rsidRPr="00F4447D" w:rsidDel="00D66BCA">
          <w:rPr>
            <w:rFonts w:ascii="Times New Roman" w:hAnsi="Times New Roman" w:cs="Times New Roman"/>
            <w:noProof/>
          </w:rPr>
          <w:delText>personality</w:delText>
        </w:r>
        <w:r w:rsidR="001060B1" w:rsidRPr="00F4447D" w:rsidDel="00D66BCA">
          <w:rPr>
            <w:rFonts w:ascii="Times New Roman" w:hAnsi="Times New Roman" w:cs="Times New Roman"/>
          </w:rPr>
          <w:delText xml:space="preserve">, measured as FID), and social variables (conspecific density and productivity in the natal area) on the natal dispersal distances of rural and urban (habitat) burrowing owls </w:delText>
        </w:r>
        <w:r w:rsidR="001060B1" w:rsidRPr="00F4447D" w:rsidDel="00D66BCA">
          <w:rPr>
            <w:rFonts w:ascii="Times New Roman" w:hAnsi="Times New Roman" w:cs="Times New Roman"/>
            <w:i/>
          </w:rPr>
          <w:delText>Athene cunicularia</w:delText>
        </w:r>
        <w:r w:rsidR="001060B1" w:rsidRPr="00F4447D" w:rsidDel="00D66BCA">
          <w:rPr>
            <w:rFonts w:ascii="Times New Roman" w:hAnsi="Times New Roman" w:cs="Times New Roman"/>
          </w:rPr>
          <w:delText xml:space="preserve">. These models were run using individuals resighted during their first breeding attempts (n=189 individuals). Estimates and 95% confidence intervals (2.5% and 97.5%) were assessed after model averaging. </w:delText>
        </w:r>
        <w:r w:rsidR="001060B1" w:rsidRPr="00F4447D" w:rsidDel="00D66BCA">
          <w:rPr>
            <w:rFonts w:ascii="Times New Roman" w:hAnsi="Times New Roman" w:cs="Times New Roman"/>
            <w:color w:val="000000"/>
          </w:rPr>
          <w:delText>We considered that a given variable has no, weak or strong support when the 95% confidence interval strongly overlapped zero, barely overlapped zero (asterisk), or did not overlap zero (in bold), respectively. Models shown are the first 10 models ranked using their AICc</w:delText>
        </w:r>
        <w:r w:rsidR="001060B1" w:rsidRPr="00F4447D" w:rsidDel="00D66BCA">
          <w:rPr>
            <w:rFonts w:ascii="Times New Roman" w:hAnsi="Times New Roman" w:cs="Times New Roman"/>
          </w:rPr>
          <w:delText>. Variable (*): model averaging performed using the subset of models that did not include habitat.</w:delText>
        </w:r>
      </w:del>
    </w:p>
    <w:tbl>
      <w:tblPr>
        <w:tblW w:w="1445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58"/>
        <w:gridCol w:w="546"/>
        <w:gridCol w:w="931"/>
        <w:gridCol w:w="938"/>
        <w:gridCol w:w="925"/>
        <w:gridCol w:w="2459"/>
        <w:gridCol w:w="1096"/>
        <w:gridCol w:w="895"/>
        <w:gridCol w:w="1005"/>
      </w:tblGrid>
      <w:tr w:rsidR="009C7E40" w:rsidRPr="00F4447D" w:rsidDel="00D66BCA" w:rsidTr="009C7E40">
        <w:trPr>
          <w:trHeight w:val="290"/>
          <w:del w:id="2" w:author="Manikandan R" w:date="2020-01-31T20:40:00Z"/>
        </w:trPr>
        <w:tc>
          <w:tcPr>
            <w:tcW w:w="56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7E40" w:rsidRPr="00F4447D" w:rsidDel="00D66BCA" w:rsidRDefault="009C7E40" w:rsidP="00F4447D">
            <w:pPr>
              <w:spacing w:after="0" w:line="360" w:lineRule="auto"/>
              <w:rPr>
                <w:del w:id="3" w:author="Manikandan R" w:date="2020-01-31T20:40:00Z"/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del w:id="4" w:author="Manikandan R" w:date="2020-01-31T20:40:00Z">
              <w:r w:rsidRPr="00F4447D" w:rsidDel="00D66BCA">
                <w:rPr>
                  <w:rFonts w:ascii="Times New Roman" w:hAnsi="Times New Roman" w:cs="Times New Roman"/>
                  <w:b/>
                  <w:bCs/>
                  <w:color w:val="000000"/>
                </w:rPr>
                <w:delText>Model</w:delText>
              </w:r>
            </w:del>
          </w:p>
        </w:tc>
        <w:tc>
          <w:tcPr>
            <w:tcW w:w="5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7E40" w:rsidRPr="00F4447D" w:rsidDel="00D66BCA" w:rsidRDefault="009C7E40" w:rsidP="00F4447D">
            <w:pPr>
              <w:spacing w:after="0" w:line="360" w:lineRule="auto"/>
              <w:rPr>
                <w:del w:id="5" w:author="Manikandan R" w:date="2020-01-31T20:40:00Z"/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del w:id="6" w:author="Manikandan R" w:date="2020-01-31T20:40:00Z">
              <w:r w:rsidRPr="00F4447D" w:rsidDel="00D66BCA">
                <w:rPr>
                  <w:rFonts w:ascii="Times New Roman" w:hAnsi="Times New Roman" w:cs="Times New Roman"/>
                  <w:b/>
                  <w:bCs/>
                  <w:color w:val="000000"/>
                </w:rPr>
                <w:delText>K</w:delText>
              </w:r>
            </w:del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7E40" w:rsidRPr="00F4447D" w:rsidDel="00D66BCA" w:rsidRDefault="009C7E40" w:rsidP="00F4447D">
            <w:pPr>
              <w:spacing w:after="0" w:line="360" w:lineRule="auto"/>
              <w:rPr>
                <w:del w:id="7" w:author="Manikandan R" w:date="2020-01-31T20:40:00Z"/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del w:id="8" w:author="Manikandan R" w:date="2020-01-31T20:40:00Z">
              <w:r w:rsidRPr="00F4447D" w:rsidDel="00D66BCA">
                <w:rPr>
                  <w:rFonts w:ascii="Times New Roman" w:hAnsi="Times New Roman" w:cs="Times New Roman"/>
                  <w:b/>
                  <w:bCs/>
                  <w:color w:val="000000"/>
                </w:rPr>
                <w:delText>AICc</w:delText>
              </w:r>
            </w:del>
          </w:p>
        </w:tc>
        <w:tc>
          <w:tcPr>
            <w:tcW w:w="9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7E40" w:rsidRPr="00F4447D" w:rsidDel="00D66BCA" w:rsidRDefault="009C7E40" w:rsidP="00F4447D">
            <w:pPr>
              <w:spacing w:after="0" w:line="360" w:lineRule="auto"/>
              <w:rPr>
                <w:del w:id="9" w:author="Manikandan R" w:date="2020-01-31T20:40:00Z"/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del w:id="10" w:author="Manikandan R" w:date="2020-01-31T20:40:00Z">
              <w:r w:rsidRPr="00F4447D" w:rsidDel="00D66BCA">
                <w:rPr>
                  <w:rFonts w:ascii="Times New Roman" w:hAnsi="Times New Roman" w:cs="Times New Roman"/>
                  <w:b/>
                  <w:bCs/>
                  <w:color w:val="000000"/>
                </w:rPr>
                <w:delText>delta</w:delText>
              </w:r>
            </w:del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7E40" w:rsidRPr="00F4447D" w:rsidDel="00D66BCA" w:rsidRDefault="009C7E40" w:rsidP="00F4447D">
            <w:pPr>
              <w:spacing w:after="0" w:line="360" w:lineRule="auto"/>
              <w:rPr>
                <w:del w:id="11" w:author="Manikandan R" w:date="2020-01-31T20:40:00Z"/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del w:id="12" w:author="Manikandan R" w:date="2020-01-31T20:40:00Z">
              <w:r w:rsidRPr="00F4447D" w:rsidDel="00D66BCA">
                <w:rPr>
                  <w:rFonts w:ascii="Times New Roman" w:hAnsi="Times New Roman" w:cs="Times New Roman"/>
                  <w:b/>
                  <w:bCs/>
                  <w:color w:val="000000"/>
                </w:rPr>
                <w:delText>weight</w:delText>
              </w:r>
            </w:del>
          </w:p>
        </w:tc>
        <w:tc>
          <w:tcPr>
            <w:tcW w:w="24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7E40" w:rsidRPr="00F4447D" w:rsidDel="00D66BCA" w:rsidRDefault="009C7E40" w:rsidP="00F4447D">
            <w:pPr>
              <w:spacing w:after="0" w:line="360" w:lineRule="auto"/>
              <w:rPr>
                <w:del w:id="13" w:author="Manikandan R" w:date="2020-01-31T20:40:00Z"/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del w:id="14" w:author="Manikandan R" w:date="2020-01-31T20:40:00Z">
              <w:r w:rsidRPr="00F4447D" w:rsidDel="00D66BCA">
                <w:rPr>
                  <w:rFonts w:ascii="Times New Roman" w:eastAsia="Times New Roman" w:hAnsi="Times New Roman" w:cs="Times New Roman"/>
                  <w:b/>
                  <w:bCs/>
                  <w:color w:val="000000"/>
                  <w:lang w:eastAsia="en-GB"/>
                </w:rPr>
                <w:delText>Variable</w:delText>
              </w:r>
            </w:del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7E40" w:rsidRPr="00F4447D" w:rsidDel="00D66BCA" w:rsidRDefault="009C7E40" w:rsidP="00F4447D">
            <w:pPr>
              <w:spacing w:after="0" w:line="360" w:lineRule="auto"/>
              <w:rPr>
                <w:del w:id="15" w:author="Manikandan R" w:date="2020-01-31T20:40:00Z"/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del w:id="16" w:author="Manikandan R" w:date="2020-01-31T20:40:00Z">
              <w:r w:rsidRPr="00F4447D" w:rsidDel="00D66BCA">
                <w:rPr>
                  <w:rFonts w:ascii="Times New Roman" w:eastAsia="Times New Roman" w:hAnsi="Times New Roman" w:cs="Times New Roman"/>
                  <w:b/>
                  <w:bCs/>
                  <w:color w:val="000000"/>
                  <w:lang w:eastAsia="en-GB"/>
                </w:rPr>
                <w:delText>Estimate</w:delText>
              </w:r>
            </w:del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7E40" w:rsidRPr="00F4447D" w:rsidDel="00D66BCA" w:rsidRDefault="009C7E40" w:rsidP="00F4447D">
            <w:pPr>
              <w:spacing w:after="0" w:line="360" w:lineRule="auto"/>
              <w:jc w:val="right"/>
              <w:rPr>
                <w:del w:id="17" w:author="Manikandan R" w:date="2020-01-31T20:40:00Z"/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del w:id="18" w:author="Manikandan R" w:date="2020-01-31T20:40:00Z">
              <w:r w:rsidRPr="00F4447D" w:rsidDel="00D66BCA">
                <w:rPr>
                  <w:rFonts w:ascii="Times New Roman" w:eastAsia="Times New Roman" w:hAnsi="Times New Roman" w:cs="Times New Roman"/>
                  <w:b/>
                  <w:bCs/>
                  <w:color w:val="000000"/>
                  <w:lang w:eastAsia="en-GB"/>
                </w:rPr>
                <w:delText>2.50%</w:delText>
              </w:r>
            </w:del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7E40" w:rsidRPr="00F4447D" w:rsidDel="00D66BCA" w:rsidRDefault="009C7E40" w:rsidP="00F4447D">
            <w:pPr>
              <w:spacing w:after="0" w:line="360" w:lineRule="auto"/>
              <w:jc w:val="right"/>
              <w:rPr>
                <w:del w:id="19" w:author="Manikandan R" w:date="2020-01-31T20:40:00Z"/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del w:id="20" w:author="Manikandan R" w:date="2020-01-31T20:40:00Z">
              <w:r w:rsidRPr="00F4447D" w:rsidDel="00D66BCA">
                <w:rPr>
                  <w:rFonts w:ascii="Times New Roman" w:eastAsia="Times New Roman" w:hAnsi="Times New Roman" w:cs="Times New Roman"/>
                  <w:b/>
                  <w:bCs/>
                  <w:color w:val="000000"/>
                  <w:lang w:eastAsia="en-GB"/>
                </w:rPr>
                <w:delText>97.50%</w:delText>
              </w:r>
            </w:del>
          </w:p>
        </w:tc>
      </w:tr>
      <w:tr w:rsidR="009C7E40" w:rsidRPr="00F4447D" w:rsidDel="00D66BCA" w:rsidTr="009C7E40">
        <w:trPr>
          <w:trHeight w:val="290"/>
          <w:del w:id="21" w:author="Manikandan R" w:date="2020-01-31T20:40:00Z"/>
        </w:trPr>
        <w:tc>
          <w:tcPr>
            <w:tcW w:w="565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FEB" w:rsidRPr="00F4447D" w:rsidDel="00D66BCA" w:rsidRDefault="00F27FEB" w:rsidP="00F4447D">
            <w:pPr>
              <w:spacing w:line="360" w:lineRule="auto"/>
              <w:rPr>
                <w:del w:id="22" w:author="Manikandan R" w:date="2020-01-31T20:40:00Z"/>
                <w:rFonts w:ascii="Times New Roman" w:hAnsi="Times New Roman" w:cs="Times New Roman"/>
                <w:lang w:eastAsia="en-GB"/>
              </w:rPr>
            </w:pPr>
            <w:del w:id="23" w:author="Manikandan R" w:date="2020-01-31T20:40:00Z">
              <w:r w:rsidRPr="00F4447D" w:rsidDel="00D66BCA">
                <w:rPr>
                  <w:rFonts w:ascii="Times New Roman" w:hAnsi="Times New Roman" w:cs="Times New Roman"/>
                  <w:lang w:eastAsia="en-GB"/>
                </w:rPr>
                <w:delText>FID + habitat + sex</w:delText>
              </w:r>
            </w:del>
          </w:p>
        </w:tc>
        <w:tc>
          <w:tcPr>
            <w:tcW w:w="54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FEB" w:rsidRPr="00F4447D" w:rsidDel="00D66BCA" w:rsidRDefault="00F27FEB" w:rsidP="00F4447D">
            <w:pPr>
              <w:spacing w:line="360" w:lineRule="auto"/>
              <w:rPr>
                <w:del w:id="24" w:author="Manikandan R" w:date="2020-01-31T20:40:00Z"/>
                <w:rFonts w:ascii="Times New Roman" w:hAnsi="Times New Roman" w:cs="Times New Roman"/>
                <w:lang w:eastAsia="en-GB"/>
              </w:rPr>
            </w:pPr>
            <w:del w:id="25" w:author="Manikandan R" w:date="2020-01-31T20:40:00Z">
              <w:r w:rsidRPr="00F4447D" w:rsidDel="00D66BCA">
                <w:rPr>
                  <w:rFonts w:ascii="Times New Roman" w:hAnsi="Times New Roman" w:cs="Times New Roman"/>
                  <w:lang w:eastAsia="en-GB"/>
                </w:rPr>
                <w:delText>6</w:delText>
              </w:r>
            </w:del>
          </w:p>
        </w:tc>
        <w:tc>
          <w:tcPr>
            <w:tcW w:w="93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FEB" w:rsidRPr="00F4447D" w:rsidDel="00D66BCA" w:rsidRDefault="00F27FEB" w:rsidP="00F4447D">
            <w:pPr>
              <w:spacing w:line="360" w:lineRule="auto"/>
              <w:rPr>
                <w:del w:id="26" w:author="Manikandan R" w:date="2020-01-31T20:40:00Z"/>
                <w:rFonts w:ascii="Times New Roman" w:hAnsi="Times New Roman" w:cs="Times New Roman"/>
                <w:lang w:eastAsia="en-GB"/>
              </w:rPr>
            </w:pPr>
            <w:del w:id="27" w:author="Manikandan R" w:date="2020-01-31T20:40:00Z">
              <w:r w:rsidRPr="00F4447D" w:rsidDel="00D66BCA">
                <w:rPr>
                  <w:rFonts w:ascii="Times New Roman" w:hAnsi="Times New Roman" w:cs="Times New Roman"/>
                  <w:lang w:eastAsia="en-GB"/>
                </w:rPr>
                <w:delText>500.79</w:delText>
              </w:r>
            </w:del>
          </w:p>
        </w:tc>
        <w:tc>
          <w:tcPr>
            <w:tcW w:w="93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FEB" w:rsidRPr="00F4447D" w:rsidDel="00D66BCA" w:rsidRDefault="00F27FEB" w:rsidP="00F4447D">
            <w:pPr>
              <w:spacing w:line="360" w:lineRule="auto"/>
              <w:rPr>
                <w:del w:id="28" w:author="Manikandan R" w:date="2020-01-31T20:40:00Z"/>
                <w:rFonts w:ascii="Times New Roman" w:hAnsi="Times New Roman" w:cs="Times New Roman"/>
                <w:lang w:eastAsia="en-GB"/>
              </w:rPr>
            </w:pPr>
            <w:del w:id="29" w:author="Manikandan R" w:date="2020-01-31T20:40:00Z">
              <w:r w:rsidRPr="00F4447D" w:rsidDel="00D66BCA">
                <w:rPr>
                  <w:rFonts w:ascii="Times New Roman" w:hAnsi="Times New Roman" w:cs="Times New Roman"/>
                  <w:lang w:eastAsia="en-GB"/>
                </w:rPr>
                <w:delText>0.00</w:delText>
              </w:r>
            </w:del>
          </w:p>
        </w:tc>
        <w:tc>
          <w:tcPr>
            <w:tcW w:w="92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FEB" w:rsidRPr="00F4447D" w:rsidDel="00D66BCA" w:rsidRDefault="00F27FEB" w:rsidP="00F4447D">
            <w:pPr>
              <w:spacing w:line="360" w:lineRule="auto"/>
              <w:rPr>
                <w:del w:id="30" w:author="Manikandan R" w:date="2020-01-31T20:40:00Z"/>
                <w:rFonts w:ascii="Times New Roman" w:hAnsi="Times New Roman" w:cs="Times New Roman"/>
                <w:lang w:eastAsia="en-GB"/>
              </w:rPr>
            </w:pPr>
            <w:del w:id="31" w:author="Manikandan R" w:date="2020-01-31T20:40:00Z">
              <w:r w:rsidRPr="00F4447D" w:rsidDel="00D66BCA">
                <w:rPr>
                  <w:rFonts w:ascii="Times New Roman" w:hAnsi="Times New Roman" w:cs="Times New Roman"/>
                  <w:lang w:eastAsia="en-GB"/>
                </w:rPr>
                <w:delText>0.28</w:delText>
              </w:r>
            </w:del>
          </w:p>
        </w:tc>
        <w:tc>
          <w:tcPr>
            <w:tcW w:w="24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FEB" w:rsidRPr="00F4447D" w:rsidDel="00D66BCA" w:rsidRDefault="00F27FEB" w:rsidP="00F4447D">
            <w:pPr>
              <w:spacing w:line="360" w:lineRule="auto"/>
              <w:rPr>
                <w:del w:id="32" w:author="Manikandan R" w:date="2020-01-31T20:40:00Z"/>
                <w:rFonts w:ascii="Times New Roman" w:hAnsi="Times New Roman" w:cs="Times New Roman"/>
                <w:lang w:eastAsia="en-GB"/>
              </w:rPr>
            </w:pPr>
            <w:del w:id="33" w:author="Manikandan R" w:date="2020-01-31T20:40:00Z">
              <w:r w:rsidRPr="00F4447D" w:rsidDel="00D66BCA">
                <w:rPr>
                  <w:rFonts w:ascii="Times New Roman" w:hAnsi="Times New Roman" w:cs="Times New Roman"/>
                  <w:lang w:eastAsia="en-GB"/>
                </w:rPr>
                <w:delText>FID</w:delText>
              </w:r>
            </w:del>
          </w:p>
        </w:tc>
        <w:tc>
          <w:tcPr>
            <w:tcW w:w="10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FEB" w:rsidRPr="00F4447D" w:rsidDel="00D66BCA" w:rsidRDefault="00F27FEB" w:rsidP="00F4447D">
            <w:pPr>
              <w:spacing w:line="360" w:lineRule="auto"/>
              <w:rPr>
                <w:del w:id="34" w:author="Manikandan R" w:date="2020-01-31T20:40:00Z"/>
                <w:rFonts w:ascii="Times New Roman" w:hAnsi="Times New Roman" w:cs="Times New Roman"/>
                <w:lang w:eastAsia="en-GB"/>
              </w:rPr>
            </w:pPr>
            <w:del w:id="35" w:author="Manikandan R" w:date="2020-01-31T20:40:00Z">
              <w:r w:rsidRPr="00F4447D" w:rsidDel="00D66BCA">
                <w:rPr>
                  <w:rFonts w:ascii="Times New Roman" w:hAnsi="Times New Roman" w:cs="Times New Roman"/>
                  <w:lang w:eastAsia="en-GB"/>
                </w:rPr>
                <w:delText>-0.18</w:delText>
              </w:r>
            </w:del>
          </w:p>
        </w:tc>
        <w:tc>
          <w:tcPr>
            <w:tcW w:w="89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FEB" w:rsidRPr="00F4447D" w:rsidDel="00D66BCA" w:rsidRDefault="00F27FEB" w:rsidP="00F4447D">
            <w:pPr>
              <w:spacing w:line="360" w:lineRule="auto"/>
              <w:rPr>
                <w:del w:id="36" w:author="Manikandan R" w:date="2020-01-31T20:40:00Z"/>
                <w:rFonts w:ascii="Times New Roman" w:hAnsi="Times New Roman" w:cs="Times New Roman"/>
                <w:lang w:eastAsia="en-GB"/>
              </w:rPr>
            </w:pPr>
            <w:del w:id="37" w:author="Manikandan R" w:date="2020-01-31T20:40:00Z">
              <w:r w:rsidRPr="00F4447D" w:rsidDel="00D66BCA">
                <w:rPr>
                  <w:rFonts w:ascii="Times New Roman" w:hAnsi="Times New Roman" w:cs="Times New Roman"/>
                  <w:lang w:eastAsia="en-GB"/>
                </w:rPr>
                <w:delText>-0.34</w:delText>
              </w:r>
            </w:del>
          </w:p>
        </w:tc>
        <w:tc>
          <w:tcPr>
            <w:tcW w:w="100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7FEB" w:rsidRPr="00F4447D" w:rsidDel="00D66BCA" w:rsidRDefault="00F27FEB" w:rsidP="00F4447D">
            <w:pPr>
              <w:spacing w:line="360" w:lineRule="auto"/>
              <w:rPr>
                <w:del w:id="38" w:author="Manikandan R" w:date="2020-01-31T20:40:00Z"/>
                <w:rFonts w:ascii="Times New Roman" w:hAnsi="Times New Roman" w:cs="Times New Roman"/>
                <w:lang w:eastAsia="en-GB"/>
              </w:rPr>
            </w:pPr>
            <w:del w:id="39" w:author="Manikandan R" w:date="2020-01-31T20:40:00Z">
              <w:r w:rsidRPr="00F4447D" w:rsidDel="00D66BCA">
                <w:rPr>
                  <w:rFonts w:ascii="Times New Roman" w:hAnsi="Times New Roman" w:cs="Times New Roman"/>
                  <w:lang w:eastAsia="en-GB"/>
                </w:rPr>
                <w:delText>-0.02</w:delText>
              </w:r>
            </w:del>
          </w:p>
        </w:tc>
      </w:tr>
      <w:tr w:rsidR="009C7E40" w:rsidRPr="00F4447D" w:rsidDel="00D66BCA" w:rsidTr="009C7E40">
        <w:trPr>
          <w:trHeight w:val="290"/>
          <w:del w:id="40" w:author="Manikandan R" w:date="2020-01-31T20:40:00Z"/>
        </w:trPr>
        <w:tc>
          <w:tcPr>
            <w:tcW w:w="5658" w:type="dxa"/>
            <w:shd w:val="clear" w:color="auto" w:fill="auto"/>
            <w:noWrap/>
            <w:vAlign w:val="bottom"/>
            <w:hideMark/>
          </w:tcPr>
          <w:p w:rsidR="00F27FEB" w:rsidRPr="00F4447D" w:rsidDel="00D66BCA" w:rsidRDefault="00F27FEB" w:rsidP="00F4447D">
            <w:pPr>
              <w:spacing w:line="360" w:lineRule="auto"/>
              <w:rPr>
                <w:del w:id="41" w:author="Manikandan R" w:date="2020-01-31T20:40:00Z"/>
                <w:rFonts w:ascii="Times New Roman" w:hAnsi="Times New Roman" w:cs="Times New Roman"/>
                <w:lang w:eastAsia="en-GB"/>
              </w:rPr>
            </w:pPr>
            <w:del w:id="42" w:author="Manikandan R" w:date="2020-01-31T20:40:00Z">
              <w:r w:rsidRPr="00F4447D" w:rsidDel="00D66BCA">
                <w:rPr>
                  <w:rFonts w:ascii="Times New Roman" w:hAnsi="Times New Roman" w:cs="Times New Roman"/>
                  <w:lang w:eastAsia="en-GB"/>
                </w:rPr>
                <w:delText>conspecific productivity + FID + sex + habitat</w:delText>
              </w:r>
            </w:del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27FEB" w:rsidRPr="00F4447D" w:rsidDel="00D66BCA" w:rsidRDefault="00F27FEB" w:rsidP="00F4447D">
            <w:pPr>
              <w:spacing w:line="360" w:lineRule="auto"/>
              <w:rPr>
                <w:del w:id="43" w:author="Manikandan R" w:date="2020-01-31T20:40:00Z"/>
                <w:rFonts w:ascii="Times New Roman" w:hAnsi="Times New Roman" w:cs="Times New Roman"/>
                <w:lang w:eastAsia="en-GB"/>
              </w:rPr>
            </w:pPr>
            <w:del w:id="44" w:author="Manikandan R" w:date="2020-01-31T20:40:00Z">
              <w:r w:rsidRPr="00F4447D" w:rsidDel="00D66BCA">
                <w:rPr>
                  <w:rFonts w:ascii="Times New Roman" w:hAnsi="Times New Roman" w:cs="Times New Roman"/>
                  <w:lang w:eastAsia="en-GB"/>
                </w:rPr>
                <w:delText>7</w:delText>
              </w:r>
            </w:del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F27FEB" w:rsidRPr="00F4447D" w:rsidDel="00D66BCA" w:rsidRDefault="00F27FEB" w:rsidP="00F4447D">
            <w:pPr>
              <w:spacing w:line="360" w:lineRule="auto"/>
              <w:rPr>
                <w:del w:id="45" w:author="Manikandan R" w:date="2020-01-31T20:40:00Z"/>
                <w:rFonts w:ascii="Times New Roman" w:hAnsi="Times New Roman" w:cs="Times New Roman"/>
                <w:lang w:eastAsia="en-GB"/>
              </w:rPr>
            </w:pPr>
            <w:del w:id="46" w:author="Manikandan R" w:date="2020-01-31T20:40:00Z">
              <w:r w:rsidRPr="00F4447D" w:rsidDel="00D66BCA">
                <w:rPr>
                  <w:rFonts w:ascii="Times New Roman" w:hAnsi="Times New Roman" w:cs="Times New Roman"/>
                  <w:lang w:eastAsia="en-GB"/>
                </w:rPr>
                <w:delText>502.45</w:delText>
              </w:r>
            </w:del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F27FEB" w:rsidRPr="00F4447D" w:rsidDel="00D66BCA" w:rsidRDefault="00F27FEB" w:rsidP="00F4447D">
            <w:pPr>
              <w:spacing w:line="360" w:lineRule="auto"/>
              <w:rPr>
                <w:del w:id="47" w:author="Manikandan R" w:date="2020-01-31T20:40:00Z"/>
                <w:rFonts w:ascii="Times New Roman" w:hAnsi="Times New Roman" w:cs="Times New Roman"/>
                <w:lang w:eastAsia="en-GB"/>
              </w:rPr>
            </w:pPr>
            <w:del w:id="48" w:author="Manikandan R" w:date="2020-01-31T20:40:00Z">
              <w:r w:rsidRPr="00F4447D" w:rsidDel="00D66BCA">
                <w:rPr>
                  <w:rFonts w:ascii="Times New Roman" w:hAnsi="Times New Roman" w:cs="Times New Roman"/>
                  <w:lang w:eastAsia="en-GB"/>
                </w:rPr>
                <w:delText>1.66</w:delText>
              </w:r>
            </w:del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F27FEB" w:rsidRPr="00F4447D" w:rsidDel="00D66BCA" w:rsidRDefault="00F27FEB" w:rsidP="00F4447D">
            <w:pPr>
              <w:spacing w:line="360" w:lineRule="auto"/>
              <w:rPr>
                <w:del w:id="49" w:author="Manikandan R" w:date="2020-01-31T20:40:00Z"/>
                <w:rFonts w:ascii="Times New Roman" w:hAnsi="Times New Roman" w:cs="Times New Roman"/>
                <w:lang w:eastAsia="en-GB"/>
              </w:rPr>
            </w:pPr>
            <w:del w:id="50" w:author="Manikandan R" w:date="2020-01-31T20:40:00Z">
              <w:r w:rsidRPr="00F4447D" w:rsidDel="00D66BCA">
                <w:rPr>
                  <w:rFonts w:ascii="Times New Roman" w:hAnsi="Times New Roman" w:cs="Times New Roman"/>
                  <w:lang w:eastAsia="en-GB"/>
                </w:rPr>
                <w:delText>0.12</w:delText>
              </w:r>
            </w:del>
          </w:p>
        </w:tc>
        <w:tc>
          <w:tcPr>
            <w:tcW w:w="2459" w:type="dxa"/>
            <w:shd w:val="clear" w:color="auto" w:fill="auto"/>
            <w:noWrap/>
            <w:vAlign w:val="bottom"/>
            <w:hideMark/>
          </w:tcPr>
          <w:p w:rsidR="00F27FEB" w:rsidRPr="00F4447D" w:rsidDel="00D66BCA" w:rsidRDefault="00F27FEB" w:rsidP="00F4447D">
            <w:pPr>
              <w:spacing w:line="360" w:lineRule="auto"/>
              <w:rPr>
                <w:del w:id="51" w:author="Manikandan R" w:date="2020-01-31T20:40:00Z"/>
                <w:rFonts w:ascii="Times New Roman" w:hAnsi="Times New Roman" w:cs="Times New Roman"/>
                <w:lang w:eastAsia="en-GB"/>
              </w:rPr>
            </w:pPr>
            <w:del w:id="52" w:author="Manikandan R" w:date="2020-01-31T20:40:00Z">
              <w:r w:rsidRPr="00F4447D" w:rsidDel="00D66BCA">
                <w:rPr>
                  <w:rFonts w:ascii="Times New Roman" w:hAnsi="Times New Roman" w:cs="Times New Roman"/>
                  <w:lang w:eastAsia="en-GB"/>
                </w:rPr>
                <w:delText>habitat (urban)</w:delText>
              </w:r>
            </w:del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F27FEB" w:rsidRPr="00F4447D" w:rsidDel="00D66BCA" w:rsidRDefault="00F27FEB" w:rsidP="00F4447D">
            <w:pPr>
              <w:spacing w:line="360" w:lineRule="auto"/>
              <w:rPr>
                <w:del w:id="53" w:author="Manikandan R" w:date="2020-01-31T20:40:00Z"/>
                <w:rFonts w:ascii="Times New Roman" w:hAnsi="Times New Roman" w:cs="Times New Roman"/>
                <w:lang w:eastAsia="en-GB"/>
              </w:rPr>
            </w:pPr>
            <w:del w:id="54" w:author="Manikandan R" w:date="2020-01-31T20:40:00Z">
              <w:r w:rsidRPr="00F4447D" w:rsidDel="00D66BCA">
                <w:rPr>
                  <w:rFonts w:ascii="Times New Roman" w:hAnsi="Times New Roman" w:cs="Times New Roman"/>
                  <w:lang w:eastAsia="en-GB"/>
                </w:rPr>
                <w:delText>-0.54</w:delText>
              </w:r>
            </w:del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F27FEB" w:rsidRPr="00F4447D" w:rsidDel="00D66BCA" w:rsidRDefault="00F27FEB" w:rsidP="00F4447D">
            <w:pPr>
              <w:spacing w:line="360" w:lineRule="auto"/>
              <w:rPr>
                <w:del w:id="55" w:author="Manikandan R" w:date="2020-01-31T20:40:00Z"/>
                <w:rFonts w:ascii="Times New Roman" w:hAnsi="Times New Roman" w:cs="Times New Roman"/>
                <w:lang w:eastAsia="en-GB"/>
              </w:rPr>
            </w:pPr>
            <w:del w:id="56" w:author="Manikandan R" w:date="2020-01-31T20:40:00Z">
              <w:r w:rsidRPr="00F4447D" w:rsidDel="00D66BCA">
                <w:rPr>
                  <w:rFonts w:ascii="Times New Roman" w:hAnsi="Times New Roman" w:cs="Times New Roman"/>
                  <w:lang w:eastAsia="en-GB"/>
                </w:rPr>
                <w:delText>-0.94</w:delText>
              </w:r>
            </w:del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F27FEB" w:rsidRPr="00F4447D" w:rsidDel="00D66BCA" w:rsidRDefault="00F27FEB" w:rsidP="00F4447D">
            <w:pPr>
              <w:spacing w:line="360" w:lineRule="auto"/>
              <w:rPr>
                <w:del w:id="57" w:author="Manikandan R" w:date="2020-01-31T20:40:00Z"/>
                <w:rFonts w:ascii="Times New Roman" w:hAnsi="Times New Roman" w:cs="Times New Roman"/>
                <w:lang w:eastAsia="en-GB"/>
              </w:rPr>
            </w:pPr>
            <w:del w:id="58" w:author="Manikandan R" w:date="2020-01-31T20:40:00Z">
              <w:r w:rsidRPr="00F4447D" w:rsidDel="00D66BCA">
                <w:rPr>
                  <w:rFonts w:ascii="Times New Roman" w:hAnsi="Times New Roman" w:cs="Times New Roman"/>
                  <w:lang w:eastAsia="en-GB"/>
                </w:rPr>
                <w:delText>-0.14</w:delText>
              </w:r>
            </w:del>
          </w:p>
        </w:tc>
      </w:tr>
      <w:tr w:rsidR="009C7E40" w:rsidRPr="00F4447D" w:rsidDel="00D66BCA" w:rsidTr="009C7E40">
        <w:trPr>
          <w:trHeight w:val="318"/>
          <w:del w:id="59" w:author="Manikandan R" w:date="2020-01-31T20:40:00Z"/>
        </w:trPr>
        <w:tc>
          <w:tcPr>
            <w:tcW w:w="5658" w:type="dxa"/>
            <w:shd w:val="clear" w:color="auto" w:fill="auto"/>
            <w:noWrap/>
          </w:tcPr>
          <w:p w:rsidR="00F27FEB" w:rsidRPr="00F4447D" w:rsidDel="00D66BCA" w:rsidRDefault="00F27FEB" w:rsidP="00F4447D">
            <w:pPr>
              <w:spacing w:line="360" w:lineRule="auto"/>
              <w:rPr>
                <w:del w:id="60" w:author="Manikandan R" w:date="2020-01-31T20:40:00Z"/>
                <w:rFonts w:ascii="Times New Roman" w:hAnsi="Times New Roman" w:cs="Times New Roman"/>
              </w:rPr>
            </w:pPr>
            <w:del w:id="61" w:author="Manikandan R" w:date="2020-01-31T20:40:00Z">
              <w:r w:rsidRPr="00F4447D" w:rsidDel="00D66BCA">
                <w:rPr>
                  <w:rFonts w:ascii="Times New Roman" w:hAnsi="Times New Roman" w:cs="Times New Roman"/>
                  <w:lang w:eastAsia="en-GB"/>
                </w:rPr>
                <w:delText>conspecific density</w:delText>
              </w:r>
              <w:r w:rsidRPr="00F4447D" w:rsidDel="00D66BCA">
                <w:rPr>
                  <w:rFonts w:ascii="Times New Roman" w:hAnsi="Times New Roman" w:cs="Times New Roman"/>
                </w:rPr>
                <w:delText xml:space="preserve"> + FID + sex</w:delText>
              </w:r>
            </w:del>
          </w:p>
        </w:tc>
        <w:tc>
          <w:tcPr>
            <w:tcW w:w="546" w:type="dxa"/>
            <w:shd w:val="clear" w:color="auto" w:fill="auto"/>
            <w:noWrap/>
          </w:tcPr>
          <w:p w:rsidR="00F27FEB" w:rsidRPr="00F4447D" w:rsidDel="00D66BCA" w:rsidRDefault="00F27FEB" w:rsidP="00F4447D">
            <w:pPr>
              <w:spacing w:line="360" w:lineRule="auto"/>
              <w:rPr>
                <w:del w:id="62" w:author="Manikandan R" w:date="2020-01-31T20:40:00Z"/>
                <w:rFonts w:ascii="Times New Roman" w:hAnsi="Times New Roman" w:cs="Times New Roman"/>
              </w:rPr>
            </w:pPr>
            <w:del w:id="63" w:author="Manikandan R" w:date="2020-01-31T20:40:00Z">
              <w:r w:rsidRPr="00F4447D" w:rsidDel="00D66BCA">
                <w:rPr>
                  <w:rFonts w:ascii="Times New Roman" w:hAnsi="Times New Roman" w:cs="Times New Roman"/>
                </w:rPr>
                <w:delText>6</w:delText>
              </w:r>
            </w:del>
          </w:p>
        </w:tc>
        <w:tc>
          <w:tcPr>
            <w:tcW w:w="931" w:type="dxa"/>
            <w:shd w:val="clear" w:color="auto" w:fill="auto"/>
            <w:noWrap/>
          </w:tcPr>
          <w:p w:rsidR="00F27FEB" w:rsidRPr="00F4447D" w:rsidDel="00D66BCA" w:rsidRDefault="00F27FEB" w:rsidP="00F4447D">
            <w:pPr>
              <w:spacing w:line="360" w:lineRule="auto"/>
              <w:rPr>
                <w:del w:id="64" w:author="Manikandan R" w:date="2020-01-31T20:40:00Z"/>
                <w:rFonts w:ascii="Times New Roman" w:hAnsi="Times New Roman" w:cs="Times New Roman"/>
              </w:rPr>
            </w:pPr>
            <w:del w:id="65" w:author="Manikandan R" w:date="2020-01-31T20:40:00Z">
              <w:r w:rsidRPr="00F4447D" w:rsidDel="00D66BCA">
                <w:rPr>
                  <w:rFonts w:ascii="Times New Roman" w:hAnsi="Times New Roman" w:cs="Times New Roman"/>
                </w:rPr>
                <w:delText>505.89</w:delText>
              </w:r>
            </w:del>
          </w:p>
        </w:tc>
        <w:tc>
          <w:tcPr>
            <w:tcW w:w="938" w:type="dxa"/>
            <w:shd w:val="clear" w:color="auto" w:fill="auto"/>
            <w:noWrap/>
          </w:tcPr>
          <w:p w:rsidR="00F27FEB" w:rsidRPr="00F4447D" w:rsidDel="00D66BCA" w:rsidRDefault="00F27FEB" w:rsidP="00F4447D">
            <w:pPr>
              <w:spacing w:line="360" w:lineRule="auto"/>
              <w:rPr>
                <w:del w:id="66" w:author="Manikandan R" w:date="2020-01-31T20:40:00Z"/>
                <w:rFonts w:ascii="Times New Roman" w:hAnsi="Times New Roman" w:cs="Times New Roman"/>
              </w:rPr>
            </w:pPr>
            <w:del w:id="67" w:author="Manikandan R" w:date="2020-01-31T20:40:00Z">
              <w:r w:rsidRPr="00F4447D" w:rsidDel="00D66BCA">
                <w:rPr>
                  <w:rFonts w:ascii="Times New Roman" w:hAnsi="Times New Roman" w:cs="Times New Roman"/>
                </w:rPr>
                <w:delText>1.87</w:delText>
              </w:r>
            </w:del>
          </w:p>
        </w:tc>
        <w:tc>
          <w:tcPr>
            <w:tcW w:w="925" w:type="dxa"/>
            <w:shd w:val="clear" w:color="auto" w:fill="auto"/>
            <w:noWrap/>
          </w:tcPr>
          <w:p w:rsidR="00F27FEB" w:rsidRPr="00F4447D" w:rsidDel="00D66BCA" w:rsidRDefault="00F27FEB" w:rsidP="00F4447D">
            <w:pPr>
              <w:spacing w:line="360" w:lineRule="auto"/>
              <w:rPr>
                <w:del w:id="68" w:author="Manikandan R" w:date="2020-01-31T20:40:00Z"/>
                <w:rFonts w:ascii="Times New Roman" w:hAnsi="Times New Roman" w:cs="Times New Roman"/>
              </w:rPr>
            </w:pPr>
            <w:del w:id="69" w:author="Manikandan R" w:date="2020-01-31T20:40:00Z">
              <w:r w:rsidRPr="00F4447D" w:rsidDel="00D66BCA">
                <w:rPr>
                  <w:rFonts w:ascii="Times New Roman" w:hAnsi="Times New Roman" w:cs="Times New Roman"/>
                </w:rPr>
                <w:delText>0.14</w:delText>
              </w:r>
            </w:del>
          </w:p>
        </w:tc>
        <w:tc>
          <w:tcPr>
            <w:tcW w:w="2459" w:type="dxa"/>
            <w:shd w:val="clear" w:color="auto" w:fill="auto"/>
            <w:noWrap/>
            <w:vAlign w:val="bottom"/>
          </w:tcPr>
          <w:p w:rsidR="00F27FEB" w:rsidRPr="00F4447D" w:rsidDel="00D66BCA" w:rsidRDefault="00F27FEB" w:rsidP="00F4447D">
            <w:pPr>
              <w:spacing w:line="360" w:lineRule="auto"/>
              <w:rPr>
                <w:del w:id="70" w:author="Manikandan R" w:date="2020-01-31T20:40:00Z"/>
                <w:rFonts w:ascii="Times New Roman" w:hAnsi="Times New Roman" w:cs="Times New Roman"/>
                <w:lang w:eastAsia="en-GB"/>
              </w:rPr>
            </w:pPr>
            <w:del w:id="71" w:author="Manikandan R" w:date="2020-01-31T20:40:00Z">
              <w:r w:rsidRPr="00F4447D" w:rsidDel="00D66BCA">
                <w:rPr>
                  <w:rFonts w:ascii="Times New Roman" w:hAnsi="Times New Roman" w:cs="Times New Roman"/>
                  <w:lang w:eastAsia="en-GB"/>
                </w:rPr>
                <w:delText>sex (females)</w:delText>
              </w:r>
            </w:del>
          </w:p>
        </w:tc>
        <w:tc>
          <w:tcPr>
            <w:tcW w:w="1096" w:type="dxa"/>
            <w:shd w:val="clear" w:color="auto" w:fill="auto"/>
            <w:noWrap/>
            <w:vAlign w:val="bottom"/>
          </w:tcPr>
          <w:p w:rsidR="00F27FEB" w:rsidRPr="00F4447D" w:rsidDel="00D66BCA" w:rsidRDefault="00F27FEB" w:rsidP="00F4447D">
            <w:pPr>
              <w:spacing w:line="360" w:lineRule="auto"/>
              <w:rPr>
                <w:del w:id="72" w:author="Manikandan R" w:date="2020-01-31T20:40:00Z"/>
                <w:rFonts w:ascii="Times New Roman" w:hAnsi="Times New Roman" w:cs="Times New Roman"/>
                <w:lang w:eastAsia="en-GB"/>
              </w:rPr>
            </w:pPr>
            <w:del w:id="73" w:author="Manikandan R" w:date="2020-01-31T20:40:00Z">
              <w:r w:rsidRPr="00F4447D" w:rsidDel="00D66BCA">
                <w:rPr>
                  <w:rFonts w:ascii="Times New Roman" w:hAnsi="Times New Roman" w:cs="Times New Roman"/>
                  <w:lang w:eastAsia="en-GB"/>
                </w:rPr>
                <w:delText>0.68</w:delText>
              </w:r>
            </w:del>
          </w:p>
        </w:tc>
        <w:tc>
          <w:tcPr>
            <w:tcW w:w="895" w:type="dxa"/>
            <w:shd w:val="clear" w:color="auto" w:fill="auto"/>
            <w:noWrap/>
            <w:vAlign w:val="bottom"/>
          </w:tcPr>
          <w:p w:rsidR="00F27FEB" w:rsidRPr="00F4447D" w:rsidDel="00D66BCA" w:rsidRDefault="00F27FEB" w:rsidP="00F4447D">
            <w:pPr>
              <w:spacing w:line="360" w:lineRule="auto"/>
              <w:rPr>
                <w:del w:id="74" w:author="Manikandan R" w:date="2020-01-31T20:40:00Z"/>
                <w:rFonts w:ascii="Times New Roman" w:hAnsi="Times New Roman" w:cs="Times New Roman"/>
                <w:lang w:eastAsia="en-GB"/>
              </w:rPr>
            </w:pPr>
            <w:del w:id="75" w:author="Manikandan R" w:date="2020-01-31T20:40:00Z">
              <w:r w:rsidRPr="00F4447D" w:rsidDel="00D66BCA">
                <w:rPr>
                  <w:rFonts w:ascii="Times New Roman" w:hAnsi="Times New Roman" w:cs="Times New Roman"/>
                  <w:lang w:eastAsia="en-GB"/>
                </w:rPr>
                <w:delText>0.42</w:delText>
              </w:r>
            </w:del>
          </w:p>
        </w:tc>
        <w:tc>
          <w:tcPr>
            <w:tcW w:w="1005" w:type="dxa"/>
            <w:shd w:val="clear" w:color="auto" w:fill="auto"/>
            <w:noWrap/>
            <w:vAlign w:val="bottom"/>
          </w:tcPr>
          <w:p w:rsidR="00F27FEB" w:rsidRPr="00F4447D" w:rsidDel="00D66BCA" w:rsidRDefault="00F27FEB" w:rsidP="00F4447D">
            <w:pPr>
              <w:spacing w:line="360" w:lineRule="auto"/>
              <w:rPr>
                <w:del w:id="76" w:author="Manikandan R" w:date="2020-01-31T20:40:00Z"/>
                <w:rFonts w:ascii="Times New Roman" w:hAnsi="Times New Roman" w:cs="Times New Roman"/>
                <w:lang w:eastAsia="en-GB"/>
              </w:rPr>
            </w:pPr>
            <w:del w:id="77" w:author="Manikandan R" w:date="2020-01-31T20:40:00Z">
              <w:r w:rsidRPr="00F4447D" w:rsidDel="00D66BCA">
                <w:rPr>
                  <w:rFonts w:ascii="Times New Roman" w:hAnsi="Times New Roman" w:cs="Times New Roman"/>
                  <w:lang w:eastAsia="en-GB"/>
                </w:rPr>
                <w:delText>0.94</w:delText>
              </w:r>
            </w:del>
          </w:p>
        </w:tc>
      </w:tr>
      <w:tr w:rsidR="009C7E40" w:rsidRPr="00F4447D" w:rsidDel="00D66BCA" w:rsidTr="009C7E40">
        <w:trPr>
          <w:trHeight w:val="290"/>
          <w:del w:id="78" w:author="Manikandan R" w:date="2020-01-31T20:40:00Z"/>
        </w:trPr>
        <w:tc>
          <w:tcPr>
            <w:tcW w:w="5658" w:type="dxa"/>
            <w:shd w:val="clear" w:color="auto" w:fill="auto"/>
            <w:noWrap/>
            <w:vAlign w:val="bottom"/>
            <w:hideMark/>
          </w:tcPr>
          <w:p w:rsidR="00F27FEB" w:rsidRPr="00F4447D" w:rsidDel="00D66BCA" w:rsidRDefault="00F27FEB" w:rsidP="00F4447D">
            <w:pPr>
              <w:spacing w:line="360" w:lineRule="auto"/>
              <w:rPr>
                <w:del w:id="79" w:author="Manikandan R" w:date="2020-01-31T20:40:00Z"/>
                <w:rFonts w:ascii="Times New Roman" w:hAnsi="Times New Roman" w:cs="Times New Roman"/>
                <w:lang w:eastAsia="en-GB"/>
              </w:rPr>
            </w:pPr>
            <w:del w:id="80" w:author="Manikandan R" w:date="2020-01-31T20:40:00Z">
              <w:r w:rsidRPr="00F4447D" w:rsidDel="00D66BCA">
                <w:rPr>
                  <w:rFonts w:ascii="Times New Roman" w:hAnsi="Times New Roman" w:cs="Times New Roman"/>
                  <w:lang w:eastAsia="en-GB"/>
                </w:rPr>
                <w:delText>conspecific density + FID + habitat + sex</w:delText>
              </w:r>
            </w:del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27FEB" w:rsidRPr="00F4447D" w:rsidDel="00D66BCA" w:rsidRDefault="00F27FEB" w:rsidP="00F4447D">
            <w:pPr>
              <w:spacing w:line="360" w:lineRule="auto"/>
              <w:rPr>
                <w:del w:id="81" w:author="Manikandan R" w:date="2020-01-31T20:40:00Z"/>
                <w:rFonts w:ascii="Times New Roman" w:hAnsi="Times New Roman" w:cs="Times New Roman"/>
                <w:lang w:eastAsia="en-GB"/>
              </w:rPr>
            </w:pPr>
            <w:del w:id="82" w:author="Manikandan R" w:date="2020-01-31T20:40:00Z">
              <w:r w:rsidRPr="00F4447D" w:rsidDel="00D66BCA">
                <w:rPr>
                  <w:rFonts w:ascii="Times New Roman" w:hAnsi="Times New Roman" w:cs="Times New Roman"/>
                  <w:lang w:eastAsia="en-GB"/>
                </w:rPr>
                <w:delText>7</w:delText>
              </w:r>
            </w:del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F27FEB" w:rsidRPr="00F4447D" w:rsidDel="00D66BCA" w:rsidRDefault="00F27FEB" w:rsidP="00F4447D">
            <w:pPr>
              <w:spacing w:line="360" w:lineRule="auto"/>
              <w:rPr>
                <w:del w:id="83" w:author="Manikandan R" w:date="2020-01-31T20:40:00Z"/>
                <w:rFonts w:ascii="Times New Roman" w:hAnsi="Times New Roman" w:cs="Times New Roman"/>
                <w:lang w:eastAsia="en-GB"/>
              </w:rPr>
            </w:pPr>
            <w:del w:id="84" w:author="Manikandan R" w:date="2020-01-31T20:40:00Z">
              <w:r w:rsidRPr="00F4447D" w:rsidDel="00D66BCA">
                <w:rPr>
                  <w:rFonts w:ascii="Times New Roman" w:hAnsi="Times New Roman" w:cs="Times New Roman"/>
                  <w:lang w:eastAsia="en-GB"/>
                </w:rPr>
                <w:delText>502.78</w:delText>
              </w:r>
            </w:del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F27FEB" w:rsidRPr="00F4447D" w:rsidDel="00D66BCA" w:rsidRDefault="00F27FEB" w:rsidP="00F4447D">
            <w:pPr>
              <w:spacing w:line="360" w:lineRule="auto"/>
              <w:rPr>
                <w:del w:id="85" w:author="Manikandan R" w:date="2020-01-31T20:40:00Z"/>
                <w:rFonts w:ascii="Times New Roman" w:hAnsi="Times New Roman" w:cs="Times New Roman"/>
                <w:lang w:eastAsia="en-GB"/>
              </w:rPr>
            </w:pPr>
            <w:del w:id="86" w:author="Manikandan R" w:date="2020-01-31T20:40:00Z">
              <w:r w:rsidRPr="00F4447D" w:rsidDel="00D66BCA">
                <w:rPr>
                  <w:rFonts w:ascii="Times New Roman" w:hAnsi="Times New Roman" w:cs="Times New Roman"/>
                  <w:lang w:eastAsia="en-GB"/>
                </w:rPr>
                <w:delText>1.98</w:delText>
              </w:r>
            </w:del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F27FEB" w:rsidRPr="00F4447D" w:rsidDel="00D66BCA" w:rsidRDefault="00F27FEB" w:rsidP="00F4447D">
            <w:pPr>
              <w:spacing w:line="360" w:lineRule="auto"/>
              <w:rPr>
                <w:del w:id="87" w:author="Manikandan R" w:date="2020-01-31T20:40:00Z"/>
                <w:rFonts w:ascii="Times New Roman" w:hAnsi="Times New Roman" w:cs="Times New Roman"/>
                <w:lang w:eastAsia="en-GB"/>
              </w:rPr>
            </w:pPr>
            <w:del w:id="88" w:author="Manikandan R" w:date="2020-01-31T20:40:00Z">
              <w:r w:rsidRPr="00F4447D" w:rsidDel="00D66BCA">
                <w:rPr>
                  <w:rFonts w:ascii="Times New Roman" w:hAnsi="Times New Roman" w:cs="Times New Roman"/>
                  <w:lang w:eastAsia="en-GB"/>
                </w:rPr>
                <w:delText>0.10</w:delText>
              </w:r>
            </w:del>
          </w:p>
        </w:tc>
        <w:tc>
          <w:tcPr>
            <w:tcW w:w="2459" w:type="dxa"/>
            <w:shd w:val="clear" w:color="auto" w:fill="auto"/>
            <w:noWrap/>
            <w:vAlign w:val="bottom"/>
          </w:tcPr>
          <w:p w:rsidR="00F27FEB" w:rsidRPr="00F4447D" w:rsidDel="00D66BCA" w:rsidRDefault="00F27FEB" w:rsidP="00F4447D">
            <w:pPr>
              <w:spacing w:line="360" w:lineRule="auto"/>
              <w:rPr>
                <w:del w:id="89" w:author="Manikandan R" w:date="2020-01-31T20:40:00Z"/>
                <w:rFonts w:ascii="Times New Roman" w:hAnsi="Times New Roman" w:cs="Times New Roman"/>
                <w:lang w:eastAsia="en-GB"/>
              </w:rPr>
            </w:pPr>
            <w:del w:id="90" w:author="Manikandan R" w:date="2020-01-31T20:40:00Z">
              <w:r w:rsidRPr="00F4447D" w:rsidDel="00D66BCA">
                <w:rPr>
                  <w:rFonts w:ascii="Times New Roman" w:hAnsi="Times New Roman" w:cs="Times New Roman"/>
                  <w:lang w:eastAsia="en-GB"/>
                </w:rPr>
                <w:delText>conspecific productivity</w:delText>
              </w:r>
            </w:del>
          </w:p>
        </w:tc>
        <w:tc>
          <w:tcPr>
            <w:tcW w:w="1096" w:type="dxa"/>
            <w:shd w:val="clear" w:color="auto" w:fill="auto"/>
            <w:noWrap/>
            <w:vAlign w:val="bottom"/>
          </w:tcPr>
          <w:p w:rsidR="00F27FEB" w:rsidRPr="00F4447D" w:rsidDel="00D66BCA" w:rsidRDefault="00F27FEB" w:rsidP="00F4447D">
            <w:pPr>
              <w:spacing w:line="360" w:lineRule="auto"/>
              <w:rPr>
                <w:del w:id="91" w:author="Manikandan R" w:date="2020-01-31T20:40:00Z"/>
                <w:rFonts w:ascii="Times New Roman" w:hAnsi="Times New Roman" w:cs="Times New Roman"/>
                <w:lang w:eastAsia="en-GB"/>
              </w:rPr>
            </w:pPr>
            <w:del w:id="92" w:author="Manikandan R" w:date="2020-01-31T20:40:00Z">
              <w:r w:rsidRPr="00F4447D" w:rsidDel="00D66BCA">
                <w:rPr>
                  <w:rFonts w:ascii="Times New Roman" w:hAnsi="Times New Roman" w:cs="Times New Roman"/>
                  <w:lang w:eastAsia="en-GB"/>
                </w:rPr>
                <w:delText>0.06</w:delText>
              </w:r>
            </w:del>
          </w:p>
        </w:tc>
        <w:tc>
          <w:tcPr>
            <w:tcW w:w="895" w:type="dxa"/>
            <w:shd w:val="clear" w:color="auto" w:fill="auto"/>
            <w:noWrap/>
            <w:vAlign w:val="bottom"/>
          </w:tcPr>
          <w:p w:rsidR="00F27FEB" w:rsidRPr="00F4447D" w:rsidDel="00D66BCA" w:rsidRDefault="00F27FEB" w:rsidP="00F4447D">
            <w:pPr>
              <w:spacing w:line="360" w:lineRule="auto"/>
              <w:rPr>
                <w:del w:id="93" w:author="Manikandan R" w:date="2020-01-31T20:40:00Z"/>
                <w:rFonts w:ascii="Times New Roman" w:hAnsi="Times New Roman" w:cs="Times New Roman"/>
                <w:lang w:eastAsia="en-GB"/>
              </w:rPr>
            </w:pPr>
            <w:del w:id="94" w:author="Manikandan R" w:date="2020-01-31T20:40:00Z">
              <w:r w:rsidRPr="00F4447D" w:rsidDel="00D66BCA">
                <w:rPr>
                  <w:rFonts w:ascii="Times New Roman" w:hAnsi="Times New Roman" w:cs="Times New Roman"/>
                  <w:lang w:eastAsia="en-GB"/>
                </w:rPr>
                <w:delText>-0.08</w:delText>
              </w:r>
            </w:del>
          </w:p>
        </w:tc>
        <w:tc>
          <w:tcPr>
            <w:tcW w:w="1005" w:type="dxa"/>
            <w:shd w:val="clear" w:color="auto" w:fill="auto"/>
            <w:noWrap/>
            <w:vAlign w:val="bottom"/>
          </w:tcPr>
          <w:p w:rsidR="00F27FEB" w:rsidRPr="00F4447D" w:rsidDel="00D66BCA" w:rsidRDefault="00F27FEB" w:rsidP="00F4447D">
            <w:pPr>
              <w:spacing w:line="360" w:lineRule="auto"/>
              <w:rPr>
                <w:del w:id="95" w:author="Manikandan R" w:date="2020-01-31T20:40:00Z"/>
                <w:rFonts w:ascii="Times New Roman" w:hAnsi="Times New Roman" w:cs="Times New Roman"/>
                <w:lang w:eastAsia="en-GB"/>
              </w:rPr>
            </w:pPr>
            <w:del w:id="96" w:author="Manikandan R" w:date="2020-01-31T20:40:00Z">
              <w:r w:rsidRPr="00F4447D" w:rsidDel="00D66BCA">
                <w:rPr>
                  <w:rFonts w:ascii="Times New Roman" w:hAnsi="Times New Roman" w:cs="Times New Roman"/>
                  <w:lang w:eastAsia="en-GB"/>
                </w:rPr>
                <w:delText>0.19</w:delText>
              </w:r>
            </w:del>
          </w:p>
        </w:tc>
      </w:tr>
      <w:tr w:rsidR="009C7E40" w:rsidRPr="00F4447D" w:rsidDel="00D66BCA" w:rsidTr="009C7E40">
        <w:trPr>
          <w:trHeight w:val="290"/>
          <w:del w:id="97" w:author="Manikandan R" w:date="2020-01-31T20:40:00Z"/>
        </w:trPr>
        <w:tc>
          <w:tcPr>
            <w:tcW w:w="5658" w:type="dxa"/>
            <w:shd w:val="clear" w:color="auto" w:fill="auto"/>
            <w:noWrap/>
            <w:vAlign w:val="bottom"/>
            <w:hideMark/>
          </w:tcPr>
          <w:p w:rsidR="00F27FEB" w:rsidRPr="00F4447D" w:rsidDel="00D66BCA" w:rsidRDefault="00F27FEB" w:rsidP="00F4447D">
            <w:pPr>
              <w:spacing w:line="360" w:lineRule="auto"/>
              <w:rPr>
                <w:del w:id="98" w:author="Manikandan R" w:date="2020-01-31T20:40:00Z"/>
                <w:rFonts w:ascii="Times New Roman" w:hAnsi="Times New Roman" w:cs="Times New Roman"/>
                <w:lang w:eastAsia="en-GB"/>
              </w:rPr>
            </w:pPr>
            <w:del w:id="99" w:author="Manikandan R" w:date="2020-01-31T20:40:00Z">
              <w:r w:rsidRPr="00F4447D" w:rsidDel="00D66BCA">
                <w:rPr>
                  <w:rFonts w:ascii="Times New Roman" w:hAnsi="Times New Roman" w:cs="Times New Roman"/>
                  <w:lang w:eastAsia="en-GB"/>
                </w:rPr>
                <w:delText>habitat + sex</w:delText>
              </w:r>
            </w:del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F27FEB" w:rsidRPr="00F4447D" w:rsidDel="00D66BCA" w:rsidRDefault="00F27FEB" w:rsidP="00F4447D">
            <w:pPr>
              <w:spacing w:line="360" w:lineRule="auto"/>
              <w:rPr>
                <w:del w:id="100" w:author="Manikandan R" w:date="2020-01-31T20:40:00Z"/>
                <w:rFonts w:ascii="Times New Roman" w:hAnsi="Times New Roman" w:cs="Times New Roman"/>
                <w:lang w:eastAsia="en-GB"/>
              </w:rPr>
            </w:pPr>
            <w:del w:id="101" w:author="Manikandan R" w:date="2020-01-31T20:40:00Z">
              <w:r w:rsidRPr="00F4447D" w:rsidDel="00D66BCA">
                <w:rPr>
                  <w:rFonts w:ascii="Times New Roman" w:hAnsi="Times New Roman" w:cs="Times New Roman"/>
                  <w:lang w:eastAsia="en-GB"/>
                </w:rPr>
                <w:delText>5</w:delText>
              </w:r>
            </w:del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F27FEB" w:rsidRPr="00F4447D" w:rsidDel="00D66BCA" w:rsidRDefault="00F27FEB" w:rsidP="00F4447D">
            <w:pPr>
              <w:spacing w:line="360" w:lineRule="auto"/>
              <w:rPr>
                <w:del w:id="102" w:author="Manikandan R" w:date="2020-01-31T20:40:00Z"/>
                <w:rFonts w:ascii="Times New Roman" w:hAnsi="Times New Roman" w:cs="Times New Roman"/>
                <w:lang w:eastAsia="en-GB"/>
              </w:rPr>
            </w:pPr>
            <w:del w:id="103" w:author="Manikandan R" w:date="2020-01-31T20:40:00Z">
              <w:r w:rsidRPr="00F4447D" w:rsidDel="00D66BCA">
                <w:rPr>
                  <w:rFonts w:ascii="Times New Roman" w:hAnsi="Times New Roman" w:cs="Times New Roman"/>
                  <w:lang w:eastAsia="en-GB"/>
                </w:rPr>
                <w:delText>503.31</w:delText>
              </w:r>
            </w:del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F27FEB" w:rsidRPr="00F4447D" w:rsidDel="00D66BCA" w:rsidRDefault="00F27FEB" w:rsidP="00F4447D">
            <w:pPr>
              <w:spacing w:line="360" w:lineRule="auto"/>
              <w:rPr>
                <w:del w:id="104" w:author="Manikandan R" w:date="2020-01-31T20:40:00Z"/>
                <w:rFonts w:ascii="Times New Roman" w:hAnsi="Times New Roman" w:cs="Times New Roman"/>
                <w:lang w:eastAsia="en-GB"/>
              </w:rPr>
            </w:pPr>
            <w:del w:id="105" w:author="Manikandan R" w:date="2020-01-31T20:40:00Z">
              <w:r w:rsidRPr="00F4447D" w:rsidDel="00D66BCA">
                <w:rPr>
                  <w:rFonts w:ascii="Times New Roman" w:hAnsi="Times New Roman" w:cs="Times New Roman"/>
                  <w:lang w:eastAsia="en-GB"/>
                </w:rPr>
                <w:delText>2.51</w:delText>
              </w:r>
            </w:del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F27FEB" w:rsidRPr="00F4447D" w:rsidDel="00D66BCA" w:rsidRDefault="00F27FEB" w:rsidP="00F4447D">
            <w:pPr>
              <w:spacing w:line="360" w:lineRule="auto"/>
              <w:rPr>
                <w:del w:id="106" w:author="Manikandan R" w:date="2020-01-31T20:40:00Z"/>
                <w:rFonts w:ascii="Times New Roman" w:hAnsi="Times New Roman" w:cs="Times New Roman"/>
                <w:lang w:eastAsia="en-GB"/>
              </w:rPr>
            </w:pPr>
            <w:del w:id="107" w:author="Manikandan R" w:date="2020-01-31T20:40:00Z">
              <w:r w:rsidRPr="00F4447D" w:rsidDel="00D66BCA">
                <w:rPr>
                  <w:rFonts w:ascii="Times New Roman" w:hAnsi="Times New Roman" w:cs="Times New Roman"/>
                  <w:lang w:eastAsia="en-GB"/>
                </w:rPr>
                <w:delText>0.08</w:delText>
              </w:r>
            </w:del>
          </w:p>
        </w:tc>
        <w:tc>
          <w:tcPr>
            <w:tcW w:w="2459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F27FEB" w:rsidRPr="00F4447D" w:rsidDel="00D66BCA" w:rsidRDefault="00F27FEB" w:rsidP="00F4447D">
            <w:pPr>
              <w:spacing w:line="360" w:lineRule="auto"/>
              <w:rPr>
                <w:del w:id="108" w:author="Manikandan R" w:date="2020-01-31T20:40:00Z"/>
                <w:rFonts w:ascii="Times New Roman" w:hAnsi="Times New Roman" w:cs="Times New Roman"/>
                <w:lang w:eastAsia="en-GB"/>
              </w:rPr>
            </w:pPr>
            <w:del w:id="109" w:author="Manikandan R" w:date="2020-01-31T20:40:00Z">
              <w:r w:rsidRPr="00F4447D" w:rsidDel="00D66BCA">
                <w:rPr>
                  <w:rFonts w:ascii="Times New Roman" w:hAnsi="Times New Roman" w:cs="Times New Roman"/>
                  <w:lang w:eastAsia="en-GB"/>
                </w:rPr>
                <w:delText>conspecific density</w:delText>
              </w:r>
            </w:del>
          </w:p>
        </w:tc>
        <w:tc>
          <w:tcPr>
            <w:tcW w:w="1096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F27FEB" w:rsidRPr="00F4447D" w:rsidDel="00D66BCA" w:rsidRDefault="00F27FEB" w:rsidP="00F4447D">
            <w:pPr>
              <w:spacing w:line="360" w:lineRule="auto"/>
              <w:rPr>
                <w:del w:id="110" w:author="Manikandan R" w:date="2020-01-31T20:40:00Z"/>
                <w:rFonts w:ascii="Times New Roman" w:hAnsi="Times New Roman" w:cs="Times New Roman"/>
                <w:lang w:eastAsia="en-GB"/>
              </w:rPr>
            </w:pPr>
            <w:del w:id="111" w:author="Manikandan R" w:date="2020-01-31T20:40:00Z">
              <w:r w:rsidRPr="00F4447D" w:rsidDel="00D66BCA">
                <w:rPr>
                  <w:rFonts w:ascii="Times New Roman" w:hAnsi="Times New Roman" w:cs="Times New Roman"/>
                  <w:lang w:eastAsia="en-GB"/>
                </w:rPr>
                <w:delText>-0.03</w:delText>
              </w:r>
            </w:del>
          </w:p>
        </w:tc>
        <w:tc>
          <w:tcPr>
            <w:tcW w:w="895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F27FEB" w:rsidRPr="00F4447D" w:rsidDel="00D66BCA" w:rsidRDefault="00F27FEB" w:rsidP="00F4447D">
            <w:pPr>
              <w:spacing w:line="360" w:lineRule="auto"/>
              <w:rPr>
                <w:del w:id="112" w:author="Manikandan R" w:date="2020-01-31T20:40:00Z"/>
                <w:rFonts w:ascii="Times New Roman" w:hAnsi="Times New Roman" w:cs="Times New Roman"/>
                <w:lang w:eastAsia="en-GB"/>
              </w:rPr>
            </w:pPr>
            <w:del w:id="113" w:author="Manikandan R" w:date="2020-01-31T20:40:00Z">
              <w:r w:rsidRPr="00F4447D" w:rsidDel="00D66BCA">
                <w:rPr>
                  <w:rFonts w:ascii="Times New Roman" w:hAnsi="Times New Roman" w:cs="Times New Roman"/>
                  <w:lang w:eastAsia="en-GB"/>
                </w:rPr>
                <w:delText>-0.19</w:delText>
              </w:r>
            </w:del>
          </w:p>
        </w:tc>
        <w:tc>
          <w:tcPr>
            <w:tcW w:w="1005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F27FEB" w:rsidRPr="00F4447D" w:rsidDel="00D66BCA" w:rsidRDefault="00F27FEB" w:rsidP="00F4447D">
            <w:pPr>
              <w:spacing w:line="360" w:lineRule="auto"/>
              <w:rPr>
                <w:del w:id="114" w:author="Manikandan R" w:date="2020-01-31T20:40:00Z"/>
                <w:rFonts w:ascii="Times New Roman" w:hAnsi="Times New Roman" w:cs="Times New Roman"/>
                <w:lang w:eastAsia="en-GB"/>
              </w:rPr>
            </w:pPr>
            <w:del w:id="115" w:author="Manikandan R" w:date="2020-01-31T20:40:00Z">
              <w:r w:rsidRPr="00F4447D" w:rsidDel="00D66BCA">
                <w:rPr>
                  <w:rFonts w:ascii="Times New Roman" w:hAnsi="Times New Roman" w:cs="Times New Roman"/>
                  <w:lang w:eastAsia="en-GB"/>
                </w:rPr>
                <w:delText>0.12</w:delText>
              </w:r>
            </w:del>
          </w:p>
        </w:tc>
      </w:tr>
      <w:tr w:rsidR="009C7E40" w:rsidRPr="00F4447D" w:rsidDel="00D66BCA" w:rsidTr="009C7E40">
        <w:trPr>
          <w:trHeight w:val="290"/>
          <w:del w:id="116" w:author="Manikandan R" w:date="2020-01-31T20:40:00Z"/>
        </w:trPr>
        <w:tc>
          <w:tcPr>
            <w:tcW w:w="5658" w:type="dxa"/>
            <w:shd w:val="clear" w:color="auto" w:fill="auto"/>
            <w:noWrap/>
            <w:vAlign w:val="bottom"/>
            <w:hideMark/>
          </w:tcPr>
          <w:p w:rsidR="009C7E40" w:rsidRPr="00F4447D" w:rsidDel="00D66BCA" w:rsidRDefault="009C7E40" w:rsidP="00F4447D">
            <w:pPr>
              <w:spacing w:line="360" w:lineRule="auto"/>
              <w:rPr>
                <w:del w:id="117" w:author="Manikandan R" w:date="2020-01-31T20:40:00Z"/>
                <w:rFonts w:ascii="Times New Roman" w:hAnsi="Times New Roman" w:cs="Times New Roman"/>
                <w:lang w:eastAsia="en-GB"/>
              </w:rPr>
            </w:pPr>
            <w:del w:id="118" w:author="Manikandan R" w:date="2020-01-31T20:40:00Z">
              <w:r w:rsidRPr="00F4447D" w:rsidDel="00D66BCA">
                <w:rPr>
                  <w:rFonts w:ascii="Times New Roman" w:hAnsi="Times New Roman" w:cs="Times New Roman"/>
                  <w:lang w:eastAsia="en-GB"/>
                </w:rPr>
                <w:delText>conspecific productivity*habitat + FID*habitat + sex*habitat</w:delText>
              </w:r>
            </w:del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9C7E40" w:rsidRPr="00F4447D" w:rsidDel="00D66BCA" w:rsidRDefault="009C7E40" w:rsidP="00F4447D">
            <w:pPr>
              <w:spacing w:line="360" w:lineRule="auto"/>
              <w:rPr>
                <w:del w:id="119" w:author="Manikandan R" w:date="2020-01-31T20:40:00Z"/>
                <w:rFonts w:ascii="Times New Roman" w:hAnsi="Times New Roman" w:cs="Times New Roman"/>
                <w:lang w:eastAsia="en-GB"/>
              </w:rPr>
            </w:pPr>
            <w:del w:id="120" w:author="Manikandan R" w:date="2020-01-31T20:40:00Z">
              <w:r w:rsidRPr="00F4447D" w:rsidDel="00D66BCA">
                <w:rPr>
                  <w:rFonts w:ascii="Times New Roman" w:hAnsi="Times New Roman" w:cs="Times New Roman"/>
                  <w:lang w:eastAsia="en-GB"/>
                </w:rPr>
                <w:delText>10</w:delText>
              </w:r>
            </w:del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9C7E40" w:rsidRPr="00F4447D" w:rsidDel="00D66BCA" w:rsidRDefault="009C7E40" w:rsidP="00F4447D">
            <w:pPr>
              <w:spacing w:line="360" w:lineRule="auto"/>
              <w:rPr>
                <w:del w:id="121" w:author="Manikandan R" w:date="2020-01-31T20:40:00Z"/>
                <w:rFonts w:ascii="Times New Roman" w:hAnsi="Times New Roman" w:cs="Times New Roman"/>
                <w:lang w:eastAsia="en-GB"/>
              </w:rPr>
            </w:pPr>
            <w:del w:id="122" w:author="Manikandan R" w:date="2020-01-31T20:40:00Z">
              <w:r w:rsidRPr="00F4447D" w:rsidDel="00D66BCA">
                <w:rPr>
                  <w:rFonts w:ascii="Times New Roman" w:hAnsi="Times New Roman" w:cs="Times New Roman"/>
                  <w:lang w:eastAsia="en-GB"/>
                </w:rPr>
                <w:delText>503.65</w:delText>
              </w:r>
            </w:del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9C7E40" w:rsidRPr="00F4447D" w:rsidDel="00D66BCA" w:rsidRDefault="009C7E40" w:rsidP="00F4447D">
            <w:pPr>
              <w:spacing w:line="360" w:lineRule="auto"/>
              <w:rPr>
                <w:del w:id="123" w:author="Manikandan R" w:date="2020-01-31T20:40:00Z"/>
                <w:rFonts w:ascii="Times New Roman" w:hAnsi="Times New Roman" w:cs="Times New Roman"/>
                <w:lang w:eastAsia="en-GB"/>
              </w:rPr>
            </w:pPr>
            <w:del w:id="124" w:author="Manikandan R" w:date="2020-01-31T20:40:00Z">
              <w:r w:rsidRPr="00F4447D" w:rsidDel="00D66BCA">
                <w:rPr>
                  <w:rFonts w:ascii="Times New Roman" w:hAnsi="Times New Roman" w:cs="Times New Roman"/>
                  <w:lang w:eastAsia="en-GB"/>
                </w:rPr>
                <w:delText>2.85</w:delText>
              </w:r>
            </w:del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9C7E40" w:rsidRPr="00F4447D" w:rsidDel="00D66BCA" w:rsidRDefault="009C7E40" w:rsidP="00F4447D">
            <w:pPr>
              <w:spacing w:line="360" w:lineRule="auto"/>
              <w:rPr>
                <w:del w:id="125" w:author="Manikandan R" w:date="2020-01-31T20:40:00Z"/>
                <w:rFonts w:ascii="Times New Roman" w:hAnsi="Times New Roman" w:cs="Times New Roman"/>
                <w:lang w:eastAsia="en-GB"/>
              </w:rPr>
            </w:pPr>
            <w:del w:id="126" w:author="Manikandan R" w:date="2020-01-31T20:40:00Z">
              <w:r w:rsidRPr="00F4447D" w:rsidDel="00D66BCA">
                <w:rPr>
                  <w:rFonts w:ascii="Times New Roman" w:hAnsi="Times New Roman" w:cs="Times New Roman"/>
                  <w:lang w:eastAsia="en-GB"/>
                </w:rPr>
                <w:delText>0.07</w:delText>
              </w:r>
            </w:del>
          </w:p>
        </w:tc>
        <w:tc>
          <w:tcPr>
            <w:tcW w:w="24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C7E40" w:rsidRPr="00F4447D" w:rsidDel="00D66BCA" w:rsidRDefault="009C7E40" w:rsidP="00F4447D">
            <w:pPr>
              <w:spacing w:after="0" w:line="360" w:lineRule="auto"/>
              <w:rPr>
                <w:del w:id="127" w:author="Manikandan R" w:date="2020-01-31T20:40:00Z"/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09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C7E40" w:rsidRPr="00F4447D" w:rsidDel="00D66BCA" w:rsidRDefault="009C7E40" w:rsidP="00F4447D">
            <w:pPr>
              <w:spacing w:after="0" w:line="360" w:lineRule="auto"/>
              <w:rPr>
                <w:del w:id="128" w:author="Manikandan R" w:date="2020-01-31T20:40:00Z"/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C7E40" w:rsidRPr="00F4447D" w:rsidDel="00D66BCA" w:rsidRDefault="009C7E40" w:rsidP="00F4447D">
            <w:pPr>
              <w:spacing w:after="0" w:line="360" w:lineRule="auto"/>
              <w:rPr>
                <w:del w:id="129" w:author="Manikandan R" w:date="2020-01-31T20:40:00Z"/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00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C7E40" w:rsidRPr="00F4447D" w:rsidDel="00D66BCA" w:rsidRDefault="009C7E40" w:rsidP="00F4447D">
            <w:pPr>
              <w:spacing w:after="0" w:line="360" w:lineRule="auto"/>
              <w:rPr>
                <w:del w:id="130" w:author="Manikandan R" w:date="2020-01-31T20:40:00Z"/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9C7E40" w:rsidRPr="00F4447D" w:rsidDel="00D66BCA" w:rsidTr="009C7E40">
        <w:trPr>
          <w:trHeight w:val="290"/>
          <w:del w:id="131" w:author="Manikandan R" w:date="2020-01-31T20:40:00Z"/>
        </w:trPr>
        <w:tc>
          <w:tcPr>
            <w:tcW w:w="5658" w:type="dxa"/>
            <w:shd w:val="clear" w:color="auto" w:fill="auto"/>
            <w:noWrap/>
            <w:vAlign w:val="bottom"/>
            <w:hideMark/>
          </w:tcPr>
          <w:p w:rsidR="009C7E40" w:rsidRPr="00F4447D" w:rsidDel="00D66BCA" w:rsidRDefault="009C7E40" w:rsidP="00F4447D">
            <w:pPr>
              <w:spacing w:line="360" w:lineRule="auto"/>
              <w:rPr>
                <w:del w:id="132" w:author="Manikandan R" w:date="2020-01-31T20:40:00Z"/>
                <w:rFonts w:ascii="Times New Roman" w:hAnsi="Times New Roman" w:cs="Times New Roman"/>
                <w:lang w:eastAsia="en-GB"/>
              </w:rPr>
            </w:pPr>
            <w:del w:id="133" w:author="Manikandan R" w:date="2020-01-31T20:40:00Z">
              <w:r w:rsidRPr="00F4447D" w:rsidDel="00D66BCA">
                <w:rPr>
                  <w:rFonts w:ascii="Times New Roman" w:hAnsi="Times New Roman" w:cs="Times New Roman"/>
                  <w:lang w:eastAsia="en-GB"/>
                </w:rPr>
                <w:delText>sex (*)</w:delText>
              </w:r>
            </w:del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9C7E40" w:rsidRPr="00F4447D" w:rsidDel="00D66BCA" w:rsidRDefault="009C7E40" w:rsidP="00F4447D">
            <w:pPr>
              <w:spacing w:line="360" w:lineRule="auto"/>
              <w:rPr>
                <w:del w:id="134" w:author="Manikandan R" w:date="2020-01-31T20:40:00Z"/>
                <w:rFonts w:ascii="Times New Roman" w:hAnsi="Times New Roman" w:cs="Times New Roman"/>
                <w:lang w:eastAsia="en-GB"/>
              </w:rPr>
            </w:pPr>
            <w:del w:id="135" w:author="Manikandan R" w:date="2020-01-31T20:40:00Z">
              <w:r w:rsidRPr="00F4447D" w:rsidDel="00D66BCA">
                <w:rPr>
                  <w:rFonts w:ascii="Times New Roman" w:hAnsi="Times New Roman" w:cs="Times New Roman"/>
                  <w:lang w:eastAsia="en-GB"/>
                </w:rPr>
                <w:delText>4</w:delText>
              </w:r>
            </w:del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9C7E40" w:rsidRPr="00F4447D" w:rsidDel="00D66BCA" w:rsidRDefault="009C7E40" w:rsidP="00F4447D">
            <w:pPr>
              <w:spacing w:line="360" w:lineRule="auto"/>
              <w:rPr>
                <w:del w:id="136" w:author="Manikandan R" w:date="2020-01-31T20:40:00Z"/>
                <w:rFonts w:ascii="Times New Roman" w:hAnsi="Times New Roman" w:cs="Times New Roman"/>
                <w:lang w:eastAsia="en-GB"/>
              </w:rPr>
            </w:pPr>
            <w:del w:id="137" w:author="Manikandan R" w:date="2020-01-31T20:40:00Z">
              <w:r w:rsidRPr="00F4447D" w:rsidDel="00D66BCA">
                <w:rPr>
                  <w:rFonts w:ascii="Times New Roman" w:hAnsi="Times New Roman" w:cs="Times New Roman"/>
                  <w:lang w:eastAsia="en-GB"/>
                </w:rPr>
                <w:delText>504.02</w:delText>
              </w:r>
            </w:del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9C7E40" w:rsidRPr="00F4447D" w:rsidDel="00D66BCA" w:rsidRDefault="009C7E40" w:rsidP="00F4447D">
            <w:pPr>
              <w:spacing w:line="360" w:lineRule="auto"/>
              <w:rPr>
                <w:del w:id="138" w:author="Manikandan R" w:date="2020-01-31T20:40:00Z"/>
                <w:rFonts w:ascii="Times New Roman" w:hAnsi="Times New Roman" w:cs="Times New Roman"/>
                <w:lang w:eastAsia="en-GB"/>
              </w:rPr>
            </w:pPr>
            <w:del w:id="139" w:author="Manikandan R" w:date="2020-01-31T20:40:00Z">
              <w:r w:rsidRPr="00F4447D" w:rsidDel="00D66BCA">
                <w:rPr>
                  <w:rFonts w:ascii="Times New Roman" w:hAnsi="Times New Roman" w:cs="Times New Roman"/>
                  <w:lang w:eastAsia="en-GB"/>
                </w:rPr>
                <w:delText>3.23</w:delText>
              </w:r>
            </w:del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9C7E40" w:rsidRPr="00F4447D" w:rsidDel="00D66BCA" w:rsidRDefault="009C7E40" w:rsidP="00F4447D">
            <w:pPr>
              <w:spacing w:line="360" w:lineRule="auto"/>
              <w:rPr>
                <w:del w:id="140" w:author="Manikandan R" w:date="2020-01-31T20:40:00Z"/>
                <w:rFonts w:ascii="Times New Roman" w:hAnsi="Times New Roman" w:cs="Times New Roman"/>
                <w:lang w:eastAsia="en-GB"/>
              </w:rPr>
            </w:pPr>
            <w:del w:id="141" w:author="Manikandan R" w:date="2020-01-31T20:40:00Z">
              <w:r w:rsidRPr="00F4447D" w:rsidDel="00D66BCA">
                <w:rPr>
                  <w:rFonts w:ascii="Times New Roman" w:hAnsi="Times New Roman" w:cs="Times New Roman"/>
                  <w:lang w:eastAsia="en-GB"/>
                </w:rPr>
                <w:delText>0.06</w:delText>
              </w:r>
            </w:del>
          </w:p>
        </w:tc>
        <w:tc>
          <w:tcPr>
            <w:tcW w:w="24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C7E40" w:rsidRPr="00F4447D" w:rsidDel="00D66BCA" w:rsidRDefault="009C7E40" w:rsidP="00F4447D">
            <w:pPr>
              <w:spacing w:after="0" w:line="360" w:lineRule="auto"/>
              <w:rPr>
                <w:del w:id="142" w:author="Manikandan R" w:date="2020-01-31T20:40:00Z"/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del w:id="143" w:author="Manikandan R" w:date="2020-01-31T20:40:00Z">
              <w:r w:rsidRPr="00F4447D" w:rsidDel="00D66BCA">
                <w:rPr>
                  <w:rFonts w:ascii="Times New Roman" w:eastAsia="Times New Roman" w:hAnsi="Times New Roman" w:cs="Times New Roman"/>
                  <w:b/>
                  <w:bCs/>
                  <w:color w:val="000000"/>
                  <w:lang w:eastAsia="en-GB"/>
                </w:rPr>
                <w:delText>Variable</w:delText>
              </w:r>
              <w:r w:rsidRPr="00F4447D" w:rsidDel="00D66BCA">
                <w:rPr>
                  <w:rFonts w:ascii="Times New Roman" w:hAnsi="Times New Roman" w:cs="Times New Roman"/>
                  <w:color w:val="000000"/>
                </w:rPr>
                <w:delText xml:space="preserve"> (*)</w:delText>
              </w:r>
            </w:del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C7E40" w:rsidRPr="00F4447D" w:rsidDel="00D66BCA" w:rsidRDefault="009C7E40" w:rsidP="00F4447D">
            <w:pPr>
              <w:spacing w:after="0" w:line="360" w:lineRule="auto"/>
              <w:rPr>
                <w:del w:id="144" w:author="Manikandan R" w:date="2020-01-31T20:40:00Z"/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del w:id="145" w:author="Manikandan R" w:date="2020-01-31T20:40:00Z">
              <w:r w:rsidRPr="00F4447D" w:rsidDel="00D66BCA">
                <w:rPr>
                  <w:rFonts w:ascii="Times New Roman" w:eastAsia="Times New Roman" w:hAnsi="Times New Roman" w:cs="Times New Roman"/>
                  <w:b/>
                  <w:bCs/>
                  <w:color w:val="000000"/>
                  <w:lang w:eastAsia="en-GB"/>
                </w:rPr>
                <w:delText>Estimate</w:delText>
              </w:r>
            </w:del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C7E40" w:rsidRPr="00F4447D" w:rsidDel="00D66BCA" w:rsidRDefault="009C7E40" w:rsidP="00F4447D">
            <w:pPr>
              <w:spacing w:after="0" w:line="360" w:lineRule="auto"/>
              <w:rPr>
                <w:del w:id="146" w:author="Manikandan R" w:date="2020-01-31T20:40:00Z"/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del w:id="147" w:author="Manikandan R" w:date="2020-01-31T20:40:00Z">
              <w:r w:rsidRPr="00F4447D" w:rsidDel="00D66BCA">
                <w:rPr>
                  <w:rFonts w:ascii="Times New Roman" w:eastAsia="Times New Roman" w:hAnsi="Times New Roman" w:cs="Times New Roman"/>
                  <w:b/>
                  <w:bCs/>
                  <w:color w:val="000000"/>
                  <w:lang w:eastAsia="en-GB"/>
                </w:rPr>
                <w:delText>2.50%</w:delText>
              </w:r>
            </w:del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C7E40" w:rsidRPr="00F4447D" w:rsidDel="00D66BCA" w:rsidRDefault="009C7E40" w:rsidP="00F4447D">
            <w:pPr>
              <w:spacing w:after="0" w:line="360" w:lineRule="auto"/>
              <w:rPr>
                <w:del w:id="148" w:author="Manikandan R" w:date="2020-01-31T20:40:00Z"/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del w:id="149" w:author="Manikandan R" w:date="2020-01-31T20:40:00Z">
              <w:r w:rsidRPr="00F4447D" w:rsidDel="00D66BCA">
                <w:rPr>
                  <w:rFonts w:ascii="Times New Roman" w:eastAsia="Times New Roman" w:hAnsi="Times New Roman" w:cs="Times New Roman"/>
                  <w:b/>
                  <w:bCs/>
                  <w:color w:val="000000"/>
                  <w:lang w:eastAsia="en-GB"/>
                </w:rPr>
                <w:delText>97.50%</w:delText>
              </w:r>
            </w:del>
          </w:p>
        </w:tc>
      </w:tr>
      <w:tr w:rsidR="009C7E40" w:rsidRPr="00F4447D" w:rsidDel="00D66BCA" w:rsidTr="009C7E40">
        <w:trPr>
          <w:trHeight w:val="290"/>
          <w:del w:id="150" w:author="Manikandan R" w:date="2020-01-31T20:40:00Z"/>
        </w:trPr>
        <w:tc>
          <w:tcPr>
            <w:tcW w:w="5658" w:type="dxa"/>
            <w:shd w:val="clear" w:color="auto" w:fill="auto"/>
            <w:noWrap/>
            <w:vAlign w:val="bottom"/>
            <w:hideMark/>
          </w:tcPr>
          <w:p w:rsidR="009C7E40" w:rsidRPr="00F4447D" w:rsidDel="00D66BCA" w:rsidRDefault="009C7E40" w:rsidP="00F4447D">
            <w:pPr>
              <w:spacing w:line="360" w:lineRule="auto"/>
              <w:rPr>
                <w:del w:id="151" w:author="Manikandan R" w:date="2020-01-31T20:40:00Z"/>
                <w:rFonts w:ascii="Times New Roman" w:hAnsi="Times New Roman" w:cs="Times New Roman"/>
                <w:lang w:eastAsia="en-GB"/>
              </w:rPr>
            </w:pPr>
            <w:del w:id="152" w:author="Manikandan R" w:date="2020-01-31T20:40:00Z">
              <w:r w:rsidRPr="00F4447D" w:rsidDel="00D66BCA">
                <w:rPr>
                  <w:rFonts w:ascii="Times New Roman" w:hAnsi="Times New Roman" w:cs="Times New Roman"/>
                  <w:lang w:eastAsia="en-GB"/>
                </w:rPr>
                <w:delText>habitat*sex</w:delText>
              </w:r>
            </w:del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9C7E40" w:rsidRPr="00F4447D" w:rsidDel="00D66BCA" w:rsidRDefault="009C7E40" w:rsidP="00F4447D">
            <w:pPr>
              <w:spacing w:line="360" w:lineRule="auto"/>
              <w:rPr>
                <w:del w:id="153" w:author="Manikandan R" w:date="2020-01-31T20:40:00Z"/>
                <w:rFonts w:ascii="Times New Roman" w:hAnsi="Times New Roman" w:cs="Times New Roman"/>
                <w:lang w:eastAsia="en-GB"/>
              </w:rPr>
            </w:pPr>
            <w:del w:id="154" w:author="Manikandan R" w:date="2020-01-31T20:40:00Z">
              <w:r w:rsidRPr="00F4447D" w:rsidDel="00D66BCA">
                <w:rPr>
                  <w:rFonts w:ascii="Times New Roman" w:hAnsi="Times New Roman" w:cs="Times New Roman"/>
                  <w:lang w:eastAsia="en-GB"/>
                </w:rPr>
                <w:delText>6</w:delText>
              </w:r>
            </w:del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9C7E40" w:rsidRPr="00F4447D" w:rsidDel="00D66BCA" w:rsidRDefault="009C7E40" w:rsidP="00F4447D">
            <w:pPr>
              <w:spacing w:line="360" w:lineRule="auto"/>
              <w:rPr>
                <w:del w:id="155" w:author="Manikandan R" w:date="2020-01-31T20:40:00Z"/>
                <w:rFonts w:ascii="Times New Roman" w:hAnsi="Times New Roman" w:cs="Times New Roman"/>
                <w:lang w:eastAsia="en-GB"/>
              </w:rPr>
            </w:pPr>
            <w:del w:id="156" w:author="Manikandan R" w:date="2020-01-31T20:40:00Z">
              <w:r w:rsidRPr="00F4447D" w:rsidDel="00D66BCA">
                <w:rPr>
                  <w:rFonts w:ascii="Times New Roman" w:hAnsi="Times New Roman" w:cs="Times New Roman"/>
                  <w:lang w:eastAsia="en-GB"/>
                </w:rPr>
                <w:delText>504.06</w:delText>
              </w:r>
            </w:del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9C7E40" w:rsidRPr="00F4447D" w:rsidDel="00D66BCA" w:rsidRDefault="009C7E40" w:rsidP="00F4447D">
            <w:pPr>
              <w:spacing w:line="360" w:lineRule="auto"/>
              <w:rPr>
                <w:del w:id="157" w:author="Manikandan R" w:date="2020-01-31T20:40:00Z"/>
                <w:rFonts w:ascii="Times New Roman" w:hAnsi="Times New Roman" w:cs="Times New Roman"/>
                <w:lang w:eastAsia="en-GB"/>
              </w:rPr>
            </w:pPr>
            <w:del w:id="158" w:author="Manikandan R" w:date="2020-01-31T20:40:00Z">
              <w:r w:rsidRPr="00F4447D" w:rsidDel="00D66BCA">
                <w:rPr>
                  <w:rFonts w:ascii="Times New Roman" w:hAnsi="Times New Roman" w:cs="Times New Roman"/>
                  <w:lang w:eastAsia="en-GB"/>
                </w:rPr>
                <w:delText>3.27</w:delText>
              </w:r>
            </w:del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9C7E40" w:rsidRPr="00F4447D" w:rsidDel="00D66BCA" w:rsidRDefault="009C7E40" w:rsidP="00F4447D">
            <w:pPr>
              <w:spacing w:line="360" w:lineRule="auto"/>
              <w:rPr>
                <w:del w:id="159" w:author="Manikandan R" w:date="2020-01-31T20:40:00Z"/>
                <w:rFonts w:ascii="Times New Roman" w:hAnsi="Times New Roman" w:cs="Times New Roman"/>
                <w:lang w:eastAsia="en-GB"/>
              </w:rPr>
            </w:pPr>
            <w:del w:id="160" w:author="Manikandan R" w:date="2020-01-31T20:40:00Z">
              <w:r w:rsidRPr="00F4447D" w:rsidDel="00D66BCA">
                <w:rPr>
                  <w:rFonts w:ascii="Times New Roman" w:hAnsi="Times New Roman" w:cs="Times New Roman"/>
                  <w:lang w:eastAsia="en-GB"/>
                </w:rPr>
                <w:delText>0.05</w:delText>
              </w:r>
            </w:del>
          </w:p>
        </w:tc>
        <w:tc>
          <w:tcPr>
            <w:tcW w:w="2459" w:type="dxa"/>
            <w:tcBorders>
              <w:top w:val="single" w:sz="4" w:space="0" w:color="auto"/>
            </w:tcBorders>
            <w:shd w:val="clear" w:color="auto" w:fill="auto"/>
            <w:noWrap/>
          </w:tcPr>
          <w:p w:rsidR="009C7E40" w:rsidRPr="00F4447D" w:rsidDel="00D66BCA" w:rsidRDefault="009C7E40" w:rsidP="00F4447D">
            <w:pPr>
              <w:spacing w:line="360" w:lineRule="auto"/>
              <w:rPr>
                <w:del w:id="161" w:author="Manikandan R" w:date="2020-01-31T20:40:00Z"/>
                <w:rFonts w:ascii="Times New Roman" w:hAnsi="Times New Roman" w:cs="Times New Roman"/>
              </w:rPr>
            </w:pPr>
            <w:del w:id="162" w:author="Manikandan R" w:date="2020-01-31T20:40:00Z">
              <w:r w:rsidRPr="00F4447D" w:rsidDel="00D66BCA">
                <w:rPr>
                  <w:rFonts w:ascii="Times New Roman" w:hAnsi="Times New Roman" w:cs="Times New Roman"/>
                </w:rPr>
                <w:delText>sex (females)</w:delText>
              </w:r>
            </w:del>
          </w:p>
        </w:tc>
        <w:tc>
          <w:tcPr>
            <w:tcW w:w="1096" w:type="dxa"/>
            <w:tcBorders>
              <w:top w:val="single" w:sz="4" w:space="0" w:color="auto"/>
            </w:tcBorders>
            <w:shd w:val="clear" w:color="auto" w:fill="auto"/>
            <w:noWrap/>
          </w:tcPr>
          <w:p w:rsidR="009C7E40" w:rsidRPr="00F4447D" w:rsidDel="00D66BCA" w:rsidRDefault="009C7E40" w:rsidP="00F4447D">
            <w:pPr>
              <w:spacing w:line="360" w:lineRule="auto"/>
              <w:rPr>
                <w:del w:id="163" w:author="Manikandan R" w:date="2020-01-31T20:40:00Z"/>
                <w:rFonts w:ascii="Times New Roman" w:hAnsi="Times New Roman" w:cs="Times New Roman"/>
              </w:rPr>
            </w:pPr>
            <w:del w:id="164" w:author="Manikandan R" w:date="2020-01-31T20:40:00Z">
              <w:r w:rsidRPr="00F4447D" w:rsidDel="00D66BCA">
                <w:rPr>
                  <w:rFonts w:ascii="Times New Roman" w:hAnsi="Times New Roman" w:cs="Times New Roman"/>
                </w:rPr>
                <w:delText>0.61</w:delText>
              </w:r>
            </w:del>
          </w:p>
        </w:tc>
        <w:tc>
          <w:tcPr>
            <w:tcW w:w="895" w:type="dxa"/>
            <w:tcBorders>
              <w:top w:val="single" w:sz="4" w:space="0" w:color="auto"/>
            </w:tcBorders>
            <w:shd w:val="clear" w:color="auto" w:fill="auto"/>
            <w:noWrap/>
          </w:tcPr>
          <w:p w:rsidR="009C7E40" w:rsidRPr="00F4447D" w:rsidDel="00D66BCA" w:rsidRDefault="009C7E40" w:rsidP="00F4447D">
            <w:pPr>
              <w:spacing w:line="360" w:lineRule="auto"/>
              <w:rPr>
                <w:del w:id="165" w:author="Manikandan R" w:date="2020-01-31T20:40:00Z"/>
                <w:rFonts w:ascii="Times New Roman" w:hAnsi="Times New Roman" w:cs="Times New Roman"/>
              </w:rPr>
            </w:pPr>
            <w:del w:id="166" w:author="Manikandan R" w:date="2020-01-31T20:40:00Z">
              <w:r w:rsidRPr="00F4447D" w:rsidDel="00D66BCA">
                <w:rPr>
                  <w:rFonts w:ascii="Times New Roman" w:hAnsi="Times New Roman" w:cs="Times New Roman"/>
                </w:rPr>
                <w:delText>0.35</w:delText>
              </w:r>
            </w:del>
          </w:p>
        </w:tc>
        <w:tc>
          <w:tcPr>
            <w:tcW w:w="1005" w:type="dxa"/>
            <w:tcBorders>
              <w:top w:val="single" w:sz="4" w:space="0" w:color="auto"/>
            </w:tcBorders>
            <w:shd w:val="clear" w:color="auto" w:fill="auto"/>
            <w:noWrap/>
          </w:tcPr>
          <w:p w:rsidR="009C7E40" w:rsidRPr="00F4447D" w:rsidDel="00D66BCA" w:rsidRDefault="009C7E40" w:rsidP="00F4447D">
            <w:pPr>
              <w:spacing w:line="360" w:lineRule="auto"/>
              <w:rPr>
                <w:del w:id="167" w:author="Manikandan R" w:date="2020-01-31T20:40:00Z"/>
                <w:rFonts w:ascii="Times New Roman" w:hAnsi="Times New Roman" w:cs="Times New Roman"/>
              </w:rPr>
            </w:pPr>
            <w:del w:id="168" w:author="Manikandan R" w:date="2020-01-31T20:40:00Z">
              <w:r w:rsidRPr="00F4447D" w:rsidDel="00D66BCA">
                <w:rPr>
                  <w:rFonts w:ascii="Times New Roman" w:hAnsi="Times New Roman" w:cs="Times New Roman"/>
                </w:rPr>
                <w:delText>0.88</w:delText>
              </w:r>
            </w:del>
          </w:p>
        </w:tc>
      </w:tr>
      <w:tr w:rsidR="009C7E40" w:rsidRPr="00F4447D" w:rsidDel="00D66BCA" w:rsidTr="009C7E40">
        <w:trPr>
          <w:trHeight w:val="290"/>
          <w:del w:id="169" w:author="Manikandan R" w:date="2020-01-31T20:40:00Z"/>
        </w:trPr>
        <w:tc>
          <w:tcPr>
            <w:tcW w:w="5658" w:type="dxa"/>
            <w:shd w:val="clear" w:color="auto" w:fill="auto"/>
            <w:noWrap/>
            <w:vAlign w:val="bottom"/>
            <w:hideMark/>
          </w:tcPr>
          <w:p w:rsidR="009C7E40" w:rsidRPr="00F4447D" w:rsidDel="00D66BCA" w:rsidRDefault="009C7E40" w:rsidP="00F4447D">
            <w:pPr>
              <w:spacing w:line="360" w:lineRule="auto"/>
              <w:rPr>
                <w:del w:id="170" w:author="Manikandan R" w:date="2020-01-31T20:40:00Z"/>
                <w:rFonts w:ascii="Times New Roman" w:hAnsi="Times New Roman" w:cs="Times New Roman"/>
                <w:lang w:eastAsia="en-GB"/>
              </w:rPr>
            </w:pPr>
            <w:del w:id="171" w:author="Manikandan R" w:date="2020-01-31T20:40:00Z">
              <w:r w:rsidRPr="00F4447D" w:rsidDel="00D66BCA">
                <w:rPr>
                  <w:rFonts w:ascii="Times New Roman" w:hAnsi="Times New Roman" w:cs="Times New Roman"/>
                  <w:lang w:eastAsia="en-GB"/>
                </w:rPr>
                <w:delText>FID*habitat + sex*habitat</w:delText>
              </w:r>
            </w:del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9C7E40" w:rsidRPr="00F4447D" w:rsidDel="00D66BCA" w:rsidRDefault="009C7E40" w:rsidP="00F4447D">
            <w:pPr>
              <w:spacing w:line="360" w:lineRule="auto"/>
              <w:rPr>
                <w:del w:id="172" w:author="Manikandan R" w:date="2020-01-31T20:40:00Z"/>
                <w:rFonts w:ascii="Times New Roman" w:hAnsi="Times New Roman" w:cs="Times New Roman"/>
                <w:lang w:eastAsia="en-GB"/>
              </w:rPr>
            </w:pPr>
            <w:del w:id="173" w:author="Manikandan R" w:date="2020-01-31T20:40:00Z">
              <w:r w:rsidRPr="00F4447D" w:rsidDel="00D66BCA">
                <w:rPr>
                  <w:rFonts w:ascii="Times New Roman" w:hAnsi="Times New Roman" w:cs="Times New Roman"/>
                  <w:lang w:eastAsia="en-GB"/>
                </w:rPr>
                <w:delText>8</w:delText>
              </w:r>
            </w:del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9C7E40" w:rsidRPr="00F4447D" w:rsidDel="00D66BCA" w:rsidRDefault="009C7E40" w:rsidP="00F4447D">
            <w:pPr>
              <w:spacing w:line="360" w:lineRule="auto"/>
              <w:rPr>
                <w:del w:id="174" w:author="Manikandan R" w:date="2020-01-31T20:40:00Z"/>
                <w:rFonts w:ascii="Times New Roman" w:hAnsi="Times New Roman" w:cs="Times New Roman"/>
                <w:lang w:eastAsia="en-GB"/>
              </w:rPr>
            </w:pPr>
            <w:del w:id="175" w:author="Manikandan R" w:date="2020-01-31T20:40:00Z">
              <w:r w:rsidRPr="00F4447D" w:rsidDel="00D66BCA">
                <w:rPr>
                  <w:rFonts w:ascii="Times New Roman" w:hAnsi="Times New Roman" w:cs="Times New Roman"/>
                  <w:lang w:eastAsia="en-GB"/>
                </w:rPr>
                <w:delText>504.33</w:delText>
              </w:r>
            </w:del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9C7E40" w:rsidRPr="00F4447D" w:rsidDel="00D66BCA" w:rsidRDefault="009C7E40" w:rsidP="00F4447D">
            <w:pPr>
              <w:spacing w:line="360" w:lineRule="auto"/>
              <w:rPr>
                <w:del w:id="176" w:author="Manikandan R" w:date="2020-01-31T20:40:00Z"/>
                <w:rFonts w:ascii="Times New Roman" w:hAnsi="Times New Roman" w:cs="Times New Roman"/>
                <w:lang w:eastAsia="en-GB"/>
              </w:rPr>
            </w:pPr>
            <w:del w:id="177" w:author="Manikandan R" w:date="2020-01-31T20:40:00Z">
              <w:r w:rsidRPr="00F4447D" w:rsidDel="00D66BCA">
                <w:rPr>
                  <w:rFonts w:ascii="Times New Roman" w:hAnsi="Times New Roman" w:cs="Times New Roman"/>
                  <w:lang w:eastAsia="en-GB"/>
                </w:rPr>
                <w:delText>3.54</w:delText>
              </w:r>
            </w:del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9C7E40" w:rsidRPr="00F4447D" w:rsidDel="00D66BCA" w:rsidRDefault="009C7E40" w:rsidP="00F4447D">
            <w:pPr>
              <w:spacing w:line="360" w:lineRule="auto"/>
              <w:rPr>
                <w:del w:id="178" w:author="Manikandan R" w:date="2020-01-31T20:40:00Z"/>
                <w:rFonts w:ascii="Times New Roman" w:hAnsi="Times New Roman" w:cs="Times New Roman"/>
                <w:lang w:eastAsia="en-GB"/>
              </w:rPr>
            </w:pPr>
            <w:del w:id="179" w:author="Manikandan R" w:date="2020-01-31T20:40:00Z">
              <w:r w:rsidRPr="00F4447D" w:rsidDel="00D66BCA">
                <w:rPr>
                  <w:rFonts w:ascii="Times New Roman" w:hAnsi="Times New Roman" w:cs="Times New Roman"/>
                  <w:lang w:eastAsia="en-GB"/>
                </w:rPr>
                <w:delText>0.05</w:delText>
              </w:r>
            </w:del>
          </w:p>
        </w:tc>
        <w:tc>
          <w:tcPr>
            <w:tcW w:w="2459" w:type="dxa"/>
            <w:shd w:val="clear" w:color="auto" w:fill="auto"/>
            <w:noWrap/>
          </w:tcPr>
          <w:p w:rsidR="009C7E40" w:rsidRPr="00F4447D" w:rsidDel="00D66BCA" w:rsidRDefault="009C7E40" w:rsidP="00F4447D">
            <w:pPr>
              <w:spacing w:line="360" w:lineRule="auto"/>
              <w:rPr>
                <w:del w:id="180" w:author="Manikandan R" w:date="2020-01-31T20:40:00Z"/>
                <w:rFonts w:ascii="Times New Roman" w:hAnsi="Times New Roman" w:cs="Times New Roman"/>
              </w:rPr>
            </w:pPr>
            <w:del w:id="181" w:author="Manikandan R" w:date="2020-01-31T20:40:00Z">
              <w:r w:rsidRPr="00F4447D" w:rsidDel="00D66BCA">
                <w:rPr>
                  <w:rFonts w:ascii="Times New Roman" w:hAnsi="Times New Roman" w:cs="Times New Roman"/>
                  <w:lang w:eastAsia="en-GB"/>
                </w:rPr>
                <w:delText>conspecific density</w:delText>
              </w:r>
            </w:del>
          </w:p>
        </w:tc>
        <w:tc>
          <w:tcPr>
            <w:tcW w:w="1096" w:type="dxa"/>
            <w:shd w:val="clear" w:color="auto" w:fill="auto"/>
            <w:noWrap/>
          </w:tcPr>
          <w:p w:rsidR="009C7E40" w:rsidRPr="00F4447D" w:rsidDel="00D66BCA" w:rsidRDefault="009C7E40" w:rsidP="00F4447D">
            <w:pPr>
              <w:spacing w:line="360" w:lineRule="auto"/>
              <w:rPr>
                <w:del w:id="182" w:author="Manikandan R" w:date="2020-01-31T20:40:00Z"/>
                <w:rFonts w:ascii="Times New Roman" w:hAnsi="Times New Roman" w:cs="Times New Roman"/>
              </w:rPr>
            </w:pPr>
            <w:del w:id="183" w:author="Manikandan R" w:date="2020-01-31T20:40:00Z">
              <w:r w:rsidRPr="00F4447D" w:rsidDel="00D66BCA">
                <w:rPr>
                  <w:rFonts w:ascii="Times New Roman" w:hAnsi="Times New Roman" w:cs="Times New Roman"/>
                </w:rPr>
                <w:delText>-0.09</w:delText>
              </w:r>
            </w:del>
          </w:p>
        </w:tc>
        <w:tc>
          <w:tcPr>
            <w:tcW w:w="895" w:type="dxa"/>
            <w:shd w:val="clear" w:color="auto" w:fill="auto"/>
            <w:noWrap/>
          </w:tcPr>
          <w:p w:rsidR="009C7E40" w:rsidRPr="00F4447D" w:rsidDel="00D66BCA" w:rsidRDefault="009C7E40" w:rsidP="00F4447D">
            <w:pPr>
              <w:spacing w:line="360" w:lineRule="auto"/>
              <w:rPr>
                <w:del w:id="184" w:author="Manikandan R" w:date="2020-01-31T20:40:00Z"/>
                <w:rFonts w:ascii="Times New Roman" w:hAnsi="Times New Roman" w:cs="Times New Roman"/>
              </w:rPr>
            </w:pPr>
            <w:del w:id="185" w:author="Manikandan R" w:date="2020-01-31T20:40:00Z">
              <w:r w:rsidRPr="00F4447D" w:rsidDel="00D66BCA">
                <w:rPr>
                  <w:rFonts w:ascii="Times New Roman" w:hAnsi="Times New Roman" w:cs="Times New Roman"/>
                </w:rPr>
                <w:delText>-0.24</w:delText>
              </w:r>
            </w:del>
          </w:p>
        </w:tc>
        <w:tc>
          <w:tcPr>
            <w:tcW w:w="1005" w:type="dxa"/>
            <w:shd w:val="clear" w:color="auto" w:fill="auto"/>
            <w:noWrap/>
          </w:tcPr>
          <w:p w:rsidR="009C7E40" w:rsidRPr="00F4447D" w:rsidDel="00D66BCA" w:rsidRDefault="009C7E40" w:rsidP="00F4447D">
            <w:pPr>
              <w:spacing w:line="360" w:lineRule="auto"/>
              <w:rPr>
                <w:del w:id="186" w:author="Manikandan R" w:date="2020-01-31T20:40:00Z"/>
                <w:rFonts w:ascii="Times New Roman" w:hAnsi="Times New Roman" w:cs="Times New Roman"/>
              </w:rPr>
            </w:pPr>
            <w:del w:id="187" w:author="Manikandan R" w:date="2020-01-31T20:40:00Z">
              <w:r w:rsidRPr="00F4447D" w:rsidDel="00D66BCA">
                <w:rPr>
                  <w:rFonts w:ascii="Times New Roman" w:hAnsi="Times New Roman" w:cs="Times New Roman"/>
                </w:rPr>
                <w:delText>0.06</w:delText>
              </w:r>
            </w:del>
          </w:p>
        </w:tc>
      </w:tr>
      <w:tr w:rsidR="009C7E40" w:rsidRPr="00F4447D" w:rsidDel="00D66BCA" w:rsidTr="009C7E40">
        <w:trPr>
          <w:trHeight w:val="290"/>
          <w:del w:id="188" w:author="Manikandan R" w:date="2020-01-31T20:40:00Z"/>
        </w:trPr>
        <w:tc>
          <w:tcPr>
            <w:tcW w:w="5658" w:type="dxa"/>
            <w:shd w:val="clear" w:color="auto" w:fill="auto"/>
            <w:noWrap/>
            <w:vAlign w:val="bottom"/>
            <w:hideMark/>
          </w:tcPr>
          <w:p w:rsidR="009C7E40" w:rsidRPr="00F4447D" w:rsidDel="00D66BCA" w:rsidRDefault="009C7E40" w:rsidP="00F4447D">
            <w:pPr>
              <w:spacing w:line="360" w:lineRule="auto"/>
              <w:rPr>
                <w:del w:id="189" w:author="Manikandan R" w:date="2020-01-31T20:40:00Z"/>
                <w:rFonts w:ascii="Times New Roman" w:hAnsi="Times New Roman" w:cs="Times New Roman"/>
                <w:lang w:eastAsia="en-GB"/>
              </w:rPr>
            </w:pPr>
            <w:del w:id="190" w:author="Manikandan R" w:date="2020-01-31T20:40:00Z">
              <w:r w:rsidRPr="00F4447D" w:rsidDel="00D66BCA">
                <w:rPr>
                  <w:rFonts w:ascii="Times New Roman" w:hAnsi="Times New Roman" w:cs="Times New Roman"/>
                  <w:lang w:eastAsia="en-GB"/>
                </w:rPr>
                <w:delText>conspecific density + sex  (*)</w:delText>
              </w:r>
            </w:del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9C7E40" w:rsidRPr="00F4447D" w:rsidDel="00D66BCA" w:rsidRDefault="009C7E40" w:rsidP="00F4447D">
            <w:pPr>
              <w:spacing w:line="360" w:lineRule="auto"/>
              <w:rPr>
                <w:del w:id="191" w:author="Manikandan R" w:date="2020-01-31T20:40:00Z"/>
                <w:rFonts w:ascii="Times New Roman" w:hAnsi="Times New Roman" w:cs="Times New Roman"/>
                <w:lang w:eastAsia="en-GB"/>
              </w:rPr>
            </w:pPr>
            <w:del w:id="192" w:author="Manikandan R" w:date="2020-01-31T20:40:00Z">
              <w:r w:rsidRPr="00F4447D" w:rsidDel="00D66BCA">
                <w:rPr>
                  <w:rFonts w:ascii="Times New Roman" w:hAnsi="Times New Roman" w:cs="Times New Roman"/>
                  <w:lang w:eastAsia="en-GB"/>
                </w:rPr>
                <w:delText>5</w:delText>
              </w:r>
            </w:del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9C7E40" w:rsidRPr="00F4447D" w:rsidDel="00D66BCA" w:rsidRDefault="009C7E40" w:rsidP="00F4447D">
            <w:pPr>
              <w:spacing w:line="360" w:lineRule="auto"/>
              <w:rPr>
                <w:del w:id="193" w:author="Manikandan R" w:date="2020-01-31T20:40:00Z"/>
                <w:rFonts w:ascii="Times New Roman" w:hAnsi="Times New Roman" w:cs="Times New Roman"/>
                <w:lang w:eastAsia="en-GB"/>
              </w:rPr>
            </w:pPr>
            <w:del w:id="194" w:author="Manikandan R" w:date="2020-01-31T20:40:00Z">
              <w:r w:rsidRPr="00F4447D" w:rsidDel="00D66BCA">
                <w:rPr>
                  <w:rFonts w:ascii="Times New Roman" w:hAnsi="Times New Roman" w:cs="Times New Roman"/>
                  <w:lang w:eastAsia="en-GB"/>
                </w:rPr>
                <w:delText>504.99</w:delText>
              </w:r>
            </w:del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9C7E40" w:rsidRPr="00F4447D" w:rsidDel="00D66BCA" w:rsidRDefault="009C7E40" w:rsidP="00F4447D">
            <w:pPr>
              <w:spacing w:line="360" w:lineRule="auto"/>
              <w:rPr>
                <w:del w:id="195" w:author="Manikandan R" w:date="2020-01-31T20:40:00Z"/>
                <w:rFonts w:ascii="Times New Roman" w:hAnsi="Times New Roman" w:cs="Times New Roman"/>
                <w:lang w:eastAsia="en-GB"/>
              </w:rPr>
            </w:pPr>
            <w:del w:id="196" w:author="Manikandan R" w:date="2020-01-31T20:40:00Z">
              <w:r w:rsidRPr="00F4447D" w:rsidDel="00D66BCA">
                <w:rPr>
                  <w:rFonts w:ascii="Times New Roman" w:hAnsi="Times New Roman" w:cs="Times New Roman"/>
                  <w:lang w:eastAsia="en-GB"/>
                </w:rPr>
                <w:delText>4.20</w:delText>
              </w:r>
            </w:del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9C7E40" w:rsidRPr="00F4447D" w:rsidDel="00D66BCA" w:rsidRDefault="009C7E40" w:rsidP="00F4447D">
            <w:pPr>
              <w:spacing w:line="360" w:lineRule="auto"/>
              <w:rPr>
                <w:del w:id="197" w:author="Manikandan R" w:date="2020-01-31T20:40:00Z"/>
                <w:rFonts w:ascii="Times New Roman" w:hAnsi="Times New Roman" w:cs="Times New Roman"/>
                <w:lang w:eastAsia="en-GB"/>
              </w:rPr>
            </w:pPr>
            <w:del w:id="198" w:author="Manikandan R" w:date="2020-01-31T20:40:00Z">
              <w:r w:rsidRPr="00F4447D" w:rsidDel="00D66BCA">
                <w:rPr>
                  <w:rFonts w:ascii="Times New Roman" w:hAnsi="Times New Roman" w:cs="Times New Roman"/>
                  <w:lang w:eastAsia="en-GB"/>
                </w:rPr>
                <w:delText>0.03</w:delText>
              </w:r>
            </w:del>
          </w:p>
        </w:tc>
        <w:tc>
          <w:tcPr>
            <w:tcW w:w="2459" w:type="dxa"/>
            <w:shd w:val="clear" w:color="auto" w:fill="auto"/>
            <w:noWrap/>
          </w:tcPr>
          <w:p w:rsidR="009C7E40" w:rsidRPr="00F4447D" w:rsidDel="00D66BCA" w:rsidRDefault="009C7E40" w:rsidP="00F4447D">
            <w:pPr>
              <w:spacing w:line="360" w:lineRule="auto"/>
              <w:rPr>
                <w:del w:id="199" w:author="Manikandan R" w:date="2020-01-31T20:40:00Z"/>
                <w:rFonts w:ascii="Times New Roman" w:hAnsi="Times New Roman" w:cs="Times New Roman"/>
              </w:rPr>
            </w:pPr>
            <w:del w:id="200" w:author="Manikandan R" w:date="2020-01-31T20:40:00Z">
              <w:r w:rsidRPr="00F4447D" w:rsidDel="00D66BCA">
                <w:rPr>
                  <w:rFonts w:ascii="Times New Roman" w:hAnsi="Times New Roman" w:cs="Times New Roman"/>
                </w:rPr>
                <w:delText>FID</w:delText>
              </w:r>
            </w:del>
          </w:p>
        </w:tc>
        <w:tc>
          <w:tcPr>
            <w:tcW w:w="1096" w:type="dxa"/>
            <w:shd w:val="clear" w:color="auto" w:fill="auto"/>
            <w:noWrap/>
          </w:tcPr>
          <w:p w:rsidR="009C7E40" w:rsidRPr="00F4447D" w:rsidDel="00D66BCA" w:rsidRDefault="009C7E40" w:rsidP="00F4447D">
            <w:pPr>
              <w:spacing w:line="360" w:lineRule="auto"/>
              <w:rPr>
                <w:del w:id="201" w:author="Manikandan R" w:date="2020-01-31T20:40:00Z"/>
                <w:rFonts w:ascii="Times New Roman" w:hAnsi="Times New Roman" w:cs="Times New Roman"/>
              </w:rPr>
            </w:pPr>
            <w:del w:id="202" w:author="Manikandan R" w:date="2020-01-31T20:40:00Z">
              <w:r w:rsidRPr="00F4447D" w:rsidDel="00D66BCA">
                <w:rPr>
                  <w:rFonts w:ascii="Times New Roman" w:hAnsi="Times New Roman" w:cs="Times New Roman"/>
                </w:rPr>
                <w:delText>-0.06</w:delText>
              </w:r>
            </w:del>
          </w:p>
        </w:tc>
        <w:tc>
          <w:tcPr>
            <w:tcW w:w="895" w:type="dxa"/>
            <w:shd w:val="clear" w:color="auto" w:fill="auto"/>
            <w:noWrap/>
          </w:tcPr>
          <w:p w:rsidR="009C7E40" w:rsidRPr="00F4447D" w:rsidDel="00D66BCA" w:rsidRDefault="009C7E40" w:rsidP="00F4447D">
            <w:pPr>
              <w:spacing w:line="360" w:lineRule="auto"/>
              <w:rPr>
                <w:del w:id="203" w:author="Manikandan R" w:date="2020-01-31T20:40:00Z"/>
                <w:rFonts w:ascii="Times New Roman" w:hAnsi="Times New Roman" w:cs="Times New Roman"/>
              </w:rPr>
            </w:pPr>
            <w:del w:id="204" w:author="Manikandan R" w:date="2020-01-31T20:40:00Z">
              <w:r w:rsidRPr="00F4447D" w:rsidDel="00D66BCA">
                <w:rPr>
                  <w:rFonts w:ascii="Times New Roman" w:hAnsi="Times New Roman" w:cs="Times New Roman"/>
                </w:rPr>
                <w:delText>-0.2’</w:delText>
              </w:r>
            </w:del>
          </w:p>
        </w:tc>
        <w:tc>
          <w:tcPr>
            <w:tcW w:w="1005" w:type="dxa"/>
            <w:shd w:val="clear" w:color="auto" w:fill="auto"/>
            <w:noWrap/>
          </w:tcPr>
          <w:p w:rsidR="009C7E40" w:rsidRPr="00F4447D" w:rsidDel="00D66BCA" w:rsidRDefault="009C7E40" w:rsidP="00F4447D">
            <w:pPr>
              <w:spacing w:line="360" w:lineRule="auto"/>
              <w:rPr>
                <w:del w:id="205" w:author="Manikandan R" w:date="2020-01-31T20:40:00Z"/>
                <w:rFonts w:ascii="Times New Roman" w:hAnsi="Times New Roman" w:cs="Times New Roman"/>
              </w:rPr>
            </w:pPr>
            <w:del w:id="206" w:author="Manikandan R" w:date="2020-01-31T20:40:00Z">
              <w:r w:rsidRPr="00F4447D" w:rsidDel="00D66BCA">
                <w:rPr>
                  <w:rFonts w:ascii="Times New Roman" w:hAnsi="Times New Roman" w:cs="Times New Roman"/>
                </w:rPr>
                <w:delText>0.08</w:delText>
              </w:r>
            </w:del>
          </w:p>
        </w:tc>
      </w:tr>
      <w:tr w:rsidR="009C7E40" w:rsidRPr="00F4447D" w:rsidDel="00D66BCA" w:rsidTr="009C7E40">
        <w:trPr>
          <w:trHeight w:val="290"/>
          <w:del w:id="207" w:author="Manikandan R" w:date="2020-01-31T20:40:00Z"/>
        </w:trPr>
        <w:tc>
          <w:tcPr>
            <w:tcW w:w="5658" w:type="dxa"/>
            <w:shd w:val="clear" w:color="auto" w:fill="auto"/>
            <w:noWrap/>
            <w:vAlign w:val="bottom"/>
            <w:hideMark/>
          </w:tcPr>
          <w:p w:rsidR="009C7E40" w:rsidRPr="00F4447D" w:rsidDel="00D66BCA" w:rsidRDefault="009C7E40" w:rsidP="00F4447D">
            <w:pPr>
              <w:spacing w:line="360" w:lineRule="auto"/>
              <w:rPr>
                <w:del w:id="208" w:author="Manikandan R" w:date="2020-01-31T20:40:00Z"/>
                <w:rFonts w:ascii="Times New Roman" w:hAnsi="Times New Roman" w:cs="Times New Roman"/>
                <w:lang w:eastAsia="en-GB"/>
              </w:rPr>
            </w:pPr>
            <w:del w:id="209" w:author="Manikandan R" w:date="2020-01-31T20:40:00Z">
              <w:r w:rsidRPr="00F4447D" w:rsidDel="00D66BCA">
                <w:rPr>
                  <w:rFonts w:ascii="Times New Roman" w:hAnsi="Times New Roman" w:cs="Times New Roman"/>
                  <w:lang w:eastAsia="en-GB"/>
                </w:rPr>
                <w:lastRenderedPageBreak/>
                <w:delText>conspecific productivity + habitat + sex</w:delText>
              </w:r>
            </w:del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9C7E40" w:rsidRPr="00F4447D" w:rsidDel="00D66BCA" w:rsidRDefault="009C7E40" w:rsidP="00F4447D">
            <w:pPr>
              <w:spacing w:line="360" w:lineRule="auto"/>
              <w:rPr>
                <w:del w:id="210" w:author="Manikandan R" w:date="2020-01-31T20:40:00Z"/>
                <w:rFonts w:ascii="Times New Roman" w:hAnsi="Times New Roman" w:cs="Times New Roman"/>
                <w:lang w:eastAsia="en-GB"/>
              </w:rPr>
            </w:pPr>
            <w:del w:id="211" w:author="Manikandan R" w:date="2020-01-31T20:40:00Z">
              <w:r w:rsidRPr="00F4447D" w:rsidDel="00D66BCA">
                <w:rPr>
                  <w:rFonts w:ascii="Times New Roman" w:hAnsi="Times New Roman" w:cs="Times New Roman"/>
                  <w:lang w:eastAsia="en-GB"/>
                </w:rPr>
                <w:delText>6</w:delText>
              </w:r>
            </w:del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9C7E40" w:rsidRPr="00F4447D" w:rsidDel="00D66BCA" w:rsidRDefault="009C7E40" w:rsidP="00F4447D">
            <w:pPr>
              <w:spacing w:line="360" w:lineRule="auto"/>
              <w:rPr>
                <w:del w:id="212" w:author="Manikandan R" w:date="2020-01-31T20:40:00Z"/>
                <w:rFonts w:ascii="Times New Roman" w:hAnsi="Times New Roman" w:cs="Times New Roman"/>
                <w:lang w:eastAsia="en-GB"/>
              </w:rPr>
            </w:pPr>
            <w:del w:id="213" w:author="Manikandan R" w:date="2020-01-31T20:40:00Z">
              <w:r w:rsidRPr="00F4447D" w:rsidDel="00D66BCA">
                <w:rPr>
                  <w:rFonts w:ascii="Times New Roman" w:hAnsi="Times New Roman" w:cs="Times New Roman"/>
                  <w:lang w:eastAsia="en-GB"/>
                </w:rPr>
                <w:delText>505.37</w:delText>
              </w:r>
            </w:del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9C7E40" w:rsidRPr="00F4447D" w:rsidDel="00D66BCA" w:rsidRDefault="009C7E40" w:rsidP="00F4447D">
            <w:pPr>
              <w:spacing w:line="360" w:lineRule="auto"/>
              <w:rPr>
                <w:del w:id="214" w:author="Manikandan R" w:date="2020-01-31T20:40:00Z"/>
                <w:rFonts w:ascii="Times New Roman" w:hAnsi="Times New Roman" w:cs="Times New Roman"/>
                <w:lang w:eastAsia="en-GB"/>
              </w:rPr>
            </w:pPr>
            <w:del w:id="215" w:author="Manikandan R" w:date="2020-01-31T20:40:00Z">
              <w:r w:rsidRPr="00F4447D" w:rsidDel="00D66BCA">
                <w:rPr>
                  <w:rFonts w:ascii="Times New Roman" w:hAnsi="Times New Roman" w:cs="Times New Roman"/>
                  <w:lang w:eastAsia="en-GB"/>
                </w:rPr>
                <w:delText>4.58</w:delText>
              </w:r>
            </w:del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9C7E40" w:rsidRPr="00F4447D" w:rsidDel="00D66BCA" w:rsidRDefault="009C7E40" w:rsidP="00F4447D">
            <w:pPr>
              <w:spacing w:line="360" w:lineRule="auto"/>
              <w:rPr>
                <w:del w:id="216" w:author="Manikandan R" w:date="2020-01-31T20:40:00Z"/>
                <w:rFonts w:ascii="Times New Roman" w:hAnsi="Times New Roman" w:cs="Times New Roman"/>
                <w:lang w:eastAsia="en-GB"/>
              </w:rPr>
            </w:pPr>
            <w:del w:id="217" w:author="Manikandan R" w:date="2020-01-31T20:40:00Z">
              <w:r w:rsidRPr="00F4447D" w:rsidDel="00D66BCA">
                <w:rPr>
                  <w:rFonts w:ascii="Times New Roman" w:hAnsi="Times New Roman" w:cs="Times New Roman"/>
                  <w:lang w:eastAsia="en-GB"/>
                </w:rPr>
                <w:delText>0.03</w:delText>
              </w:r>
            </w:del>
          </w:p>
        </w:tc>
        <w:tc>
          <w:tcPr>
            <w:tcW w:w="2459" w:type="dxa"/>
            <w:shd w:val="clear" w:color="auto" w:fill="auto"/>
            <w:noWrap/>
            <w:vAlign w:val="bottom"/>
          </w:tcPr>
          <w:p w:rsidR="009C7E40" w:rsidRPr="00F4447D" w:rsidDel="00D66BCA" w:rsidRDefault="009C7E40" w:rsidP="00F4447D">
            <w:pPr>
              <w:spacing w:line="360" w:lineRule="auto"/>
              <w:rPr>
                <w:del w:id="218" w:author="Manikandan R" w:date="2020-01-31T20:40:00Z"/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1096" w:type="dxa"/>
            <w:shd w:val="clear" w:color="auto" w:fill="auto"/>
            <w:noWrap/>
            <w:vAlign w:val="bottom"/>
          </w:tcPr>
          <w:p w:rsidR="009C7E40" w:rsidRPr="00F4447D" w:rsidDel="00D66BCA" w:rsidRDefault="009C7E40" w:rsidP="00F4447D">
            <w:pPr>
              <w:spacing w:line="360" w:lineRule="auto"/>
              <w:rPr>
                <w:del w:id="219" w:author="Manikandan R" w:date="2020-01-31T20:40:00Z"/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</w:tcPr>
          <w:p w:rsidR="009C7E40" w:rsidRPr="00F4447D" w:rsidDel="00D66BCA" w:rsidRDefault="009C7E40" w:rsidP="00F4447D">
            <w:pPr>
              <w:spacing w:line="360" w:lineRule="auto"/>
              <w:rPr>
                <w:del w:id="220" w:author="Manikandan R" w:date="2020-01-31T20:40:00Z"/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1005" w:type="dxa"/>
            <w:shd w:val="clear" w:color="auto" w:fill="auto"/>
            <w:noWrap/>
            <w:vAlign w:val="bottom"/>
          </w:tcPr>
          <w:p w:rsidR="009C7E40" w:rsidRPr="00F4447D" w:rsidDel="00D66BCA" w:rsidRDefault="009C7E40" w:rsidP="00F4447D">
            <w:pPr>
              <w:spacing w:line="360" w:lineRule="auto"/>
              <w:rPr>
                <w:del w:id="221" w:author="Manikandan R" w:date="2020-01-31T20:40:00Z"/>
                <w:rFonts w:ascii="Times New Roman" w:hAnsi="Times New Roman" w:cs="Times New Roman"/>
                <w:lang w:eastAsia="en-GB"/>
              </w:rPr>
            </w:pPr>
          </w:p>
        </w:tc>
      </w:tr>
      <w:tr w:rsidR="009C7E40" w:rsidRPr="00F4447D" w:rsidDel="00D66BCA" w:rsidTr="009C7E40">
        <w:trPr>
          <w:trHeight w:val="290"/>
          <w:del w:id="222" w:author="Manikandan R" w:date="2020-01-31T20:40:00Z"/>
        </w:trPr>
        <w:tc>
          <w:tcPr>
            <w:tcW w:w="5658" w:type="dxa"/>
            <w:shd w:val="clear" w:color="auto" w:fill="auto"/>
            <w:noWrap/>
            <w:vAlign w:val="bottom"/>
            <w:hideMark/>
          </w:tcPr>
          <w:p w:rsidR="009C7E40" w:rsidRPr="00F4447D" w:rsidDel="00D66BCA" w:rsidRDefault="009C7E40" w:rsidP="00F4447D">
            <w:pPr>
              <w:spacing w:line="360" w:lineRule="auto"/>
              <w:rPr>
                <w:del w:id="223" w:author="Manikandan R" w:date="2020-01-31T20:40:00Z"/>
                <w:rFonts w:ascii="Times New Roman" w:hAnsi="Times New Roman" w:cs="Times New Roman"/>
                <w:lang w:eastAsia="en-GB"/>
              </w:rPr>
            </w:pPr>
            <w:del w:id="224" w:author="Manikandan R" w:date="2020-01-31T20:40:00Z">
              <w:r w:rsidRPr="00F4447D" w:rsidDel="00D66BCA">
                <w:rPr>
                  <w:rFonts w:ascii="Times New Roman" w:hAnsi="Times New Roman" w:cs="Times New Roman"/>
                  <w:lang w:eastAsia="en-GB"/>
                </w:rPr>
                <w:delText>conspecific density + habitat + sex</w:delText>
              </w:r>
            </w:del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9C7E40" w:rsidRPr="00F4447D" w:rsidDel="00D66BCA" w:rsidRDefault="009C7E40" w:rsidP="00F4447D">
            <w:pPr>
              <w:spacing w:line="360" w:lineRule="auto"/>
              <w:rPr>
                <w:del w:id="225" w:author="Manikandan R" w:date="2020-01-31T20:40:00Z"/>
                <w:rFonts w:ascii="Times New Roman" w:hAnsi="Times New Roman" w:cs="Times New Roman"/>
                <w:lang w:eastAsia="en-GB"/>
              </w:rPr>
            </w:pPr>
            <w:del w:id="226" w:author="Manikandan R" w:date="2020-01-31T20:40:00Z">
              <w:r w:rsidRPr="00F4447D" w:rsidDel="00D66BCA">
                <w:rPr>
                  <w:rFonts w:ascii="Times New Roman" w:hAnsi="Times New Roman" w:cs="Times New Roman"/>
                  <w:lang w:eastAsia="en-GB"/>
                </w:rPr>
                <w:delText>6</w:delText>
              </w:r>
            </w:del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9C7E40" w:rsidRPr="00F4447D" w:rsidDel="00D66BCA" w:rsidRDefault="009C7E40" w:rsidP="00F4447D">
            <w:pPr>
              <w:spacing w:line="360" w:lineRule="auto"/>
              <w:rPr>
                <w:del w:id="227" w:author="Manikandan R" w:date="2020-01-31T20:40:00Z"/>
                <w:rFonts w:ascii="Times New Roman" w:hAnsi="Times New Roman" w:cs="Times New Roman"/>
                <w:lang w:eastAsia="en-GB"/>
              </w:rPr>
            </w:pPr>
            <w:del w:id="228" w:author="Manikandan R" w:date="2020-01-31T20:40:00Z">
              <w:r w:rsidRPr="00F4447D" w:rsidDel="00D66BCA">
                <w:rPr>
                  <w:rFonts w:ascii="Times New Roman" w:hAnsi="Times New Roman" w:cs="Times New Roman"/>
                  <w:lang w:eastAsia="en-GB"/>
                </w:rPr>
                <w:delText>505.39</w:delText>
              </w:r>
            </w:del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9C7E40" w:rsidRPr="00F4447D" w:rsidDel="00D66BCA" w:rsidRDefault="009C7E40" w:rsidP="00F4447D">
            <w:pPr>
              <w:spacing w:line="360" w:lineRule="auto"/>
              <w:rPr>
                <w:del w:id="229" w:author="Manikandan R" w:date="2020-01-31T20:40:00Z"/>
                <w:rFonts w:ascii="Times New Roman" w:hAnsi="Times New Roman" w:cs="Times New Roman"/>
                <w:lang w:eastAsia="en-GB"/>
              </w:rPr>
            </w:pPr>
            <w:del w:id="230" w:author="Manikandan R" w:date="2020-01-31T20:40:00Z">
              <w:r w:rsidRPr="00F4447D" w:rsidDel="00D66BCA">
                <w:rPr>
                  <w:rFonts w:ascii="Times New Roman" w:hAnsi="Times New Roman" w:cs="Times New Roman"/>
                  <w:lang w:eastAsia="en-GB"/>
                </w:rPr>
                <w:delText>4.59</w:delText>
              </w:r>
            </w:del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9C7E40" w:rsidRPr="00F4447D" w:rsidDel="00D66BCA" w:rsidRDefault="009C7E40" w:rsidP="00F4447D">
            <w:pPr>
              <w:spacing w:line="360" w:lineRule="auto"/>
              <w:rPr>
                <w:del w:id="231" w:author="Manikandan R" w:date="2020-01-31T20:40:00Z"/>
                <w:rFonts w:ascii="Times New Roman" w:hAnsi="Times New Roman" w:cs="Times New Roman"/>
                <w:lang w:eastAsia="en-GB"/>
              </w:rPr>
            </w:pPr>
            <w:del w:id="232" w:author="Manikandan R" w:date="2020-01-31T20:40:00Z">
              <w:r w:rsidRPr="00F4447D" w:rsidDel="00D66BCA">
                <w:rPr>
                  <w:rFonts w:ascii="Times New Roman" w:hAnsi="Times New Roman" w:cs="Times New Roman"/>
                  <w:lang w:eastAsia="en-GB"/>
                </w:rPr>
                <w:delText>0.03</w:delText>
              </w:r>
            </w:del>
          </w:p>
        </w:tc>
        <w:tc>
          <w:tcPr>
            <w:tcW w:w="2459" w:type="dxa"/>
            <w:shd w:val="clear" w:color="auto" w:fill="auto"/>
            <w:noWrap/>
            <w:vAlign w:val="bottom"/>
            <w:hideMark/>
          </w:tcPr>
          <w:p w:rsidR="009C7E40" w:rsidRPr="00F4447D" w:rsidDel="00D66BCA" w:rsidRDefault="009C7E40" w:rsidP="00F4447D">
            <w:pPr>
              <w:spacing w:line="360" w:lineRule="auto"/>
              <w:rPr>
                <w:del w:id="233" w:author="Manikandan R" w:date="2020-01-31T20:40:00Z"/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9C7E40" w:rsidRPr="00F4447D" w:rsidDel="00D66BCA" w:rsidRDefault="009C7E40" w:rsidP="00F4447D">
            <w:pPr>
              <w:spacing w:line="360" w:lineRule="auto"/>
              <w:rPr>
                <w:del w:id="234" w:author="Manikandan R" w:date="2020-01-31T20:40:00Z"/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9C7E40" w:rsidRPr="00F4447D" w:rsidDel="00D66BCA" w:rsidRDefault="009C7E40" w:rsidP="00F4447D">
            <w:pPr>
              <w:spacing w:line="360" w:lineRule="auto"/>
              <w:rPr>
                <w:del w:id="235" w:author="Manikandan R" w:date="2020-01-31T20:40:00Z"/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9C7E40" w:rsidRPr="00F4447D" w:rsidDel="00D66BCA" w:rsidRDefault="009C7E40" w:rsidP="00F4447D">
            <w:pPr>
              <w:spacing w:line="360" w:lineRule="auto"/>
              <w:rPr>
                <w:del w:id="236" w:author="Manikandan R" w:date="2020-01-31T20:40:00Z"/>
                <w:rFonts w:ascii="Times New Roman" w:hAnsi="Times New Roman" w:cs="Times New Roman"/>
                <w:lang w:eastAsia="en-GB"/>
              </w:rPr>
            </w:pPr>
          </w:p>
        </w:tc>
      </w:tr>
      <w:tr w:rsidR="009C7E40" w:rsidRPr="00F4447D" w:rsidDel="00D66BCA" w:rsidTr="009C7E40">
        <w:trPr>
          <w:trHeight w:val="290"/>
          <w:del w:id="237" w:author="Manikandan R" w:date="2020-01-31T20:40:00Z"/>
        </w:trPr>
        <w:tc>
          <w:tcPr>
            <w:tcW w:w="5658" w:type="dxa"/>
            <w:shd w:val="clear" w:color="auto" w:fill="auto"/>
            <w:noWrap/>
            <w:vAlign w:val="bottom"/>
            <w:hideMark/>
          </w:tcPr>
          <w:p w:rsidR="009C7E40" w:rsidRPr="00F4447D" w:rsidDel="00D66BCA" w:rsidRDefault="009C7E40" w:rsidP="00F4447D">
            <w:pPr>
              <w:spacing w:line="360" w:lineRule="auto"/>
              <w:rPr>
                <w:del w:id="238" w:author="Manikandan R" w:date="2020-01-31T20:40:00Z"/>
                <w:rFonts w:ascii="Times New Roman" w:hAnsi="Times New Roman" w:cs="Times New Roman"/>
                <w:lang w:eastAsia="en-GB"/>
              </w:rPr>
            </w:pPr>
            <w:del w:id="239" w:author="Manikandan R" w:date="2020-01-31T20:40:00Z">
              <w:r w:rsidRPr="00F4447D" w:rsidDel="00D66BCA">
                <w:rPr>
                  <w:rFonts w:ascii="Times New Roman" w:hAnsi="Times New Roman" w:cs="Times New Roman"/>
                  <w:lang w:eastAsia="en-GB"/>
                </w:rPr>
                <w:delText>FID + sex  (*)</w:delText>
              </w:r>
            </w:del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9C7E40" w:rsidRPr="00F4447D" w:rsidDel="00D66BCA" w:rsidRDefault="009C7E40" w:rsidP="00F4447D">
            <w:pPr>
              <w:spacing w:line="360" w:lineRule="auto"/>
              <w:rPr>
                <w:del w:id="240" w:author="Manikandan R" w:date="2020-01-31T20:40:00Z"/>
                <w:rFonts w:ascii="Times New Roman" w:hAnsi="Times New Roman" w:cs="Times New Roman"/>
                <w:lang w:eastAsia="en-GB"/>
              </w:rPr>
            </w:pPr>
            <w:del w:id="241" w:author="Manikandan R" w:date="2020-01-31T20:40:00Z">
              <w:r w:rsidRPr="00F4447D" w:rsidDel="00D66BCA">
                <w:rPr>
                  <w:rFonts w:ascii="Times New Roman" w:hAnsi="Times New Roman" w:cs="Times New Roman"/>
                  <w:lang w:eastAsia="en-GB"/>
                </w:rPr>
                <w:delText>5</w:delText>
              </w:r>
            </w:del>
          </w:p>
        </w:tc>
        <w:tc>
          <w:tcPr>
            <w:tcW w:w="931" w:type="dxa"/>
            <w:shd w:val="clear" w:color="auto" w:fill="auto"/>
            <w:noWrap/>
            <w:vAlign w:val="bottom"/>
            <w:hideMark/>
          </w:tcPr>
          <w:p w:rsidR="009C7E40" w:rsidRPr="00F4447D" w:rsidDel="00D66BCA" w:rsidRDefault="009C7E40" w:rsidP="00F4447D">
            <w:pPr>
              <w:spacing w:line="360" w:lineRule="auto"/>
              <w:rPr>
                <w:del w:id="242" w:author="Manikandan R" w:date="2020-01-31T20:40:00Z"/>
                <w:rFonts w:ascii="Times New Roman" w:hAnsi="Times New Roman" w:cs="Times New Roman"/>
                <w:lang w:eastAsia="en-GB"/>
              </w:rPr>
            </w:pPr>
            <w:del w:id="243" w:author="Manikandan R" w:date="2020-01-31T20:40:00Z">
              <w:r w:rsidRPr="00F4447D" w:rsidDel="00D66BCA">
                <w:rPr>
                  <w:rFonts w:ascii="Times New Roman" w:hAnsi="Times New Roman" w:cs="Times New Roman"/>
                  <w:lang w:eastAsia="en-GB"/>
                </w:rPr>
                <w:delText>505.74</w:delText>
              </w:r>
            </w:del>
          </w:p>
        </w:tc>
        <w:tc>
          <w:tcPr>
            <w:tcW w:w="938" w:type="dxa"/>
            <w:shd w:val="clear" w:color="auto" w:fill="auto"/>
            <w:noWrap/>
            <w:vAlign w:val="bottom"/>
            <w:hideMark/>
          </w:tcPr>
          <w:p w:rsidR="009C7E40" w:rsidRPr="00F4447D" w:rsidDel="00D66BCA" w:rsidRDefault="009C7E40" w:rsidP="00F4447D">
            <w:pPr>
              <w:spacing w:line="360" w:lineRule="auto"/>
              <w:rPr>
                <w:del w:id="244" w:author="Manikandan R" w:date="2020-01-31T20:40:00Z"/>
                <w:rFonts w:ascii="Times New Roman" w:hAnsi="Times New Roman" w:cs="Times New Roman"/>
                <w:lang w:eastAsia="en-GB"/>
              </w:rPr>
            </w:pPr>
            <w:del w:id="245" w:author="Manikandan R" w:date="2020-01-31T20:40:00Z">
              <w:r w:rsidRPr="00F4447D" w:rsidDel="00D66BCA">
                <w:rPr>
                  <w:rFonts w:ascii="Times New Roman" w:hAnsi="Times New Roman" w:cs="Times New Roman"/>
                  <w:lang w:eastAsia="en-GB"/>
                </w:rPr>
                <w:delText>4.95</w:delText>
              </w:r>
            </w:del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9C7E40" w:rsidRPr="00F4447D" w:rsidDel="00D66BCA" w:rsidRDefault="009C7E40" w:rsidP="00F4447D">
            <w:pPr>
              <w:spacing w:line="360" w:lineRule="auto"/>
              <w:rPr>
                <w:del w:id="246" w:author="Manikandan R" w:date="2020-01-31T20:40:00Z"/>
                <w:rFonts w:ascii="Times New Roman" w:hAnsi="Times New Roman" w:cs="Times New Roman"/>
                <w:lang w:eastAsia="en-GB"/>
              </w:rPr>
            </w:pPr>
            <w:del w:id="247" w:author="Manikandan R" w:date="2020-01-31T20:40:00Z">
              <w:r w:rsidRPr="00F4447D" w:rsidDel="00D66BCA">
                <w:rPr>
                  <w:rFonts w:ascii="Times New Roman" w:hAnsi="Times New Roman" w:cs="Times New Roman"/>
                  <w:lang w:eastAsia="en-GB"/>
                </w:rPr>
                <w:delText>0.02</w:delText>
              </w:r>
            </w:del>
          </w:p>
        </w:tc>
        <w:tc>
          <w:tcPr>
            <w:tcW w:w="2459" w:type="dxa"/>
            <w:shd w:val="clear" w:color="auto" w:fill="auto"/>
            <w:noWrap/>
            <w:vAlign w:val="bottom"/>
            <w:hideMark/>
          </w:tcPr>
          <w:p w:rsidR="009C7E40" w:rsidRPr="00F4447D" w:rsidDel="00D66BCA" w:rsidRDefault="009C7E40" w:rsidP="00F4447D">
            <w:pPr>
              <w:spacing w:line="360" w:lineRule="auto"/>
              <w:rPr>
                <w:del w:id="248" w:author="Manikandan R" w:date="2020-01-31T20:40:00Z"/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9C7E40" w:rsidRPr="00F4447D" w:rsidDel="00D66BCA" w:rsidRDefault="009C7E40" w:rsidP="00F4447D">
            <w:pPr>
              <w:spacing w:line="360" w:lineRule="auto"/>
              <w:rPr>
                <w:del w:id="249" w:author="Manikandan R" w:date="2020-01-31T20:40:00Z"/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:rsidR="009C7E40" w:rsidRPr="00F4447D" w:rsidDel="00D66BCA" w:rsidRDefault="009C7E40" w:rsidP="00F4447D">
            <w:pPr>
              <w:spacing w:line="360" w:lineRule="auto"/>
              <w:rPr>
                <w:del w:id="250" w:author="Manikandan R" w:date="2020-01-31T20:40:00Z"/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9C7E40" w:rsidRPr="00F4447D" w:rsidDel="00D66BCA" w:rsidRDefault="009C7E40" w:rsidP="00F4447D">
            <w:pPr>
              <w:spacing w:line="360" w:lineRule="auto"/>
              <w:rPr>
                <w:del w:id="251" w:author="Manikandan R" w:date="2020-01-31T20:40:00Z"/>
                <w:rFonts w:ascii="Times New Roman" w:hAnsi="Times New Roman" w:cs="Times New Roman"/>
                <w:lang w:eastAsia="en-GB"/>
              </w:rPr>
            </w:pPr>
          </w:p>
        </w:tc>
      </w:tr>
    </w:tbl>
    <w:p w:rsidR="00AA1979" w:rsidDel="00D66BCA" w:rsidRDefault="00D66BCA" w:rsidP="00F4447D">
      <w:pPr>
        <w:spacing w:line="360" w:lineRule="auto"/>
        <w:rPr>
          <w:del w:id="252" w:author="Manikandan R" w:date="2020-01-31T20:40:00Z"/>
          <w:rFonts w:ascii="Times New Roman" w:hAnsi="Times New Roman" w:cs="Times New Roman"/>
        </w:rPr>
      </w:pPr>
    </w:p>
    <w:p w:rsidR="00F73360" w:rsidDel="00D66BCA" w:rsidRDefault="00F73360" w:rsidP="00F4447D">
      <w:pPr>
        <w:spacing w:line="360" w:lineRule="auto"/>
        <w:rPr>
          <w:del w:id="253" w:author="Manikandan R" w:date="2020-01-31T20:40:00Z"/>
          <w:rFonts w:ascii="Times New Roman" w:hAnsi="Times New Roman" w:cs="Times New Roman"/>
        </w:rPr>
      </w:pPr>
    </w:p>
    <w:p w:rsidR="00F73360" w:rsidRPr="00860DBB" w:rsidDel="00D66BCA" w:rsidRDefault="00F73360" w:rsidP="00F73360">
      <w:pPr>
        <w:spacing w:line="480" w:lineRule="auto"/>
        <w:rPr>
          <w:del w:id="254" w:author="Manikandan R" w:date="2020-01-31T20:40:00Z"/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</w:pPr>
      <w:del w:id="255" w:author="Manikandan R" w:date="2020-01-31T20:40:00Z">
        <w:r w:rsidRPr="00860DBB" w:rsidDel="00D66BCA">
          <w:rPr>
            <w:rFonts w:ascii="Times New Roman" w:hAnsi="Times New Roman" w:cs="Times New Roman"/>
            <w:b/>
            <w:sz w:val="24"/>
            <w:szCs w:val="24"/>
          </w:rPr>
          <w:delText xml:space="preserve">Table </w:delText>
        </w:r>
        <w:r w:rsidDel="00D66BCA">
          <w:rPr>
            <w:rFonts w:ascii="Times New Roman" w:hAnsi="Times New Roman" w:cs="Times New Roman"/>
            <w:b/>
            <w:sz w:val="24"/>
            <w:szCs w:val="24"/>
          </w:rPr>
          <w:delText>S2</w:delText>
        </w:r>
        <w:r w:rsidRPr="00860DBB" w:rsidDel="00D66BCA">
          <w:rPr>
            <w:rFonts w:ascii="Times New Roman" w:hAnsi="Times New Roman" w:cs="Times New Roman"/>
            <w:b/>
            <w:sz w:val="24"/>
            <w:szCs w:val="24"/>
          </w:rPr>
          <w:delText>.</w:delText>
        </w:r>
        <w:r w:rsidRPr="00860DBB" w:rsidDel="00D66BCA">
          <w:rPr>
            <w:rFonts w:ascii="Times New Roman" w:hAnsi="Times New Roman" w:cs="Times New Roman"/>
            <w:sz w:val="24"/>
            <w:szCs w:val="24"/>
          </w:rPr>
          <w:delText xml:space="preserve"> </w:delText>
        </w:r>
        <w:r w:rsidDel="00D66BCA">
          <w:rPr>
            <w:rFonts w:ascii="Times New Roman" w:hAnsi="Times New Roman" w:cs="Times New Roman"/>
            <w:sz w:val="24"/>
            <w:szCs w:val="24"/>
          </w:rPr>
          <w:delText xml:space="preserve">Relationship between natal dispersal distances and productivity during the first breeding attempt, and </w:delText>
        </w:r>
      </w:del>
      <w:ins w:id="256" w:author="Alvaro" w:date="2019-11-22T11:02:00Z">
        <w:del w:id="257" w:author="Manikandan R" w:date="2020-01-31T20:40:00Z">
          <w:r w:rsidR="001A6416" w:rsidDel="00D66BCA">
            <w:rPr>
              <w:rFonts w:ascii="Times New Roman" w:hAnsi="Times New Roman" w:cs="Times New Roman"/>
              <w:sz w:val="24"/>
              <w:szCs w:val="24"/>
            </w:rPr>
            <w:delText>long term</w:delText>
          </w:r>
        </w:del>
      </w:ins>
      <w:del w:id="258" w:author="Manikandan R" w:date="2020-01-31T20:40:00Z">
        <w:r w:rsidDel="00D66BCA">
          <w:rPr>
            <w:rFonts w:ascii="Times New Roman" w:hAnsi="Times New Roman" w:cs="Times New Roman"/>
            <w:sz w:val="24"/>
            <w:szCs w:val="24"/>
          </w:rPr>
          <w:delText xml:space="preserve"> productivity of </w:delText>
        </w:r>
        <w:r w:rsidRPr="00860DBB" w:rsidDel="00D66BCA">
          <w:rPr>
            <w:rFonts w:ascii="Times New Roman" w:hAnsi="Times New Roman" w:cs="Times New Roman"/>
            <w:sz w:val="24"/>
            <w:szCs w:val="24"/>
          </w:rPr>
          <w:delText xml:space="preserve">rural and urban (habitat) burrowing owls </w:delText>
        </w:r>
        <w:r w:rsidRPr="00860DBB" w:rsidDel="00D66BCA">
          <w:rPr>
            <w:rFonts w:ascii="Times New Roman" w:hAnsi="Times New Roman" w:cs="Times New Roman"/>
            <w:i/>
            <w:sz w:val="24"/>
            <w:szCs w:val="24"/>
          </w:rPr>
          <w:delText>Athene cunicularia</w:delText>
        </w:r>
        <w:r w:rsidRPr="00860DBB" w:rsidDel="00D66BCA">
          <w:rPr>
            <w:rFonts w:ascii="Times New Roman" w:hAnsi="Times New Roman" w:cs="Times New Roman"/>
            <w:sz w:val="24"/>
            <w:szCs w:val="24"/>
          </w:rPr>
          <w:delText xml:space="preserve">. </w:delText>
        </w:r>
        <w:r w:rsidRPr="00F4447D" w:rsidDel="00D66BCA">
          <w:rPr>
            <w:rFonts w:ascii="Times New Roman" w:hAnsi="Times New Roman" w:cs="Times New Roman"/>
          </w:rPr>
          <w:delText xml:space="preserve">These models were run using individuals resighted during their first breeding attempts (n=189 individuals). </w:delText>
        </w:r>
        <w:r w:rsidRPr="00860DBB" w:rsidDel="00D66BCA">
          <w:rPr>
            <w:rFonts w:ascii="Times New Roman" w:hAnsi="Times New Roman" w:cs="Times New Roman"/>
            <w:sz w:val="24"/>
            <w:szCs w:val="24"/>
          </w:rPr>
          <w:delText xml:space="preserve">Estimates and 95% confidence intervals (2.5% and 97.5%) were assessed after model averaging. </w:delText>
        </w:r>
        <w:r w:rsidRPr="00860DBB" w:rsidDel="00D66BCA">
          <w:rPr>
            <w:rFonts w:ascii="Times New Roman" w:hAnsi="Times New Roman" w:cs="Times New Roman"/>
            <w:color w:val="000000"/>
            <w:sz w:val="24"/>
            <w:szCs w:val="24"/>
          </w:rPr>
          <w:delText xml:space="preserve">We considered that a given variable has no, weak or strong support when the 95% confidence interval strongly overlapped zero, barely overlapped zero (asterisk), or did not overlap zero (in bold), respectively. </w:delText>
        </w:r>
        <w:r w:rsidDel="00D66BCA">
          <w:rPr>
            <w:rFonts w:ascii="Times New Roman" w:hAnsi="Times New Roman" w:cs="Times New Roman"/>
            <w:color w:val="000000"/>
            <w:sz w:val="24"/>
            <w:szCs w:val="24"/>
          </w:rPr>
          <w:delText xml:space="preserve">All models were run including year as a random term; models for lifetime </w:delText>
        </w:r>
      </w:del>
      <w:ins w:id="259" w:author="Alvaro" w:date="2019-11-22T11:02:00Z">
        <w:del w:id="260" w:author="Manikandan R" w:date="2020-01-31T20:40:00Z">
          <w:r w:rsidR="001A6416" w:rsidDel="00D66BCA">
            <w:rPr>
              <w:rFonts w:ascii="Times New Roman" w:hAnsi="Times New Roman" w:cs="Times New Roman"/>
              <w:color w:val="000000"/>
              <w:sz w:val="24"/>
              <w:szCs w:val="24"/>
            </w:rPr>
            <w:delText xml:space="preserve">long term </w:delText>
          </w:r>
        </w:del>
      </w:ins>
      <w:del w:id="261" w:author="Manikandan R" w:date="2020-01-31T20:40:00Z">
        <w:r w:rsidDel="00D66BCA">
          <w:rPr>
            <w:rFonts w:ascii="Times New Roman" w:hAnsi="Times New Roman" w:cs="Times New Roman"/>
            <w:color w:val="000000"/>
            <w:sz w:val="24"/>
            <w:szCs w:val="24"/>
          </w:rPr>
          <w:delText xml:space="preserve">productivity also included individual as a random term. </w:delText>
        </w:r>
        <w:r w:rsidRPr="00860DBB" w:rsidDel="00D66BCA">
          <w:rPr>
            <w:rFonts w:ascii="Times New Roman" w:hAnsi="Times New Roman" w:cs="Times New Roman"/>
            <w:color w:val="000000"/>
            <w:sz w:val="24"/>
            <w:szCs w:val="24"/>
          </w:rPr>
          <w:delText>Models shown are the first 10 models ranked using their AICc</w:delText>
        </w:r>
        <w:r w:rsidRPr="00860DBB" w:rsidDel="00D66BCA">
          <w:rPr>
            <w:rFonts w:ascii="Times New Roman" w:hAnsi="Times New Roman" w:cs="Times New Roman"/>
            <w:sz w:val="24"/>
            <w:szCs w:val="24"/>
          </w:rPr>
          <w:delText>.</w:delText>
        </w:r>
      </w:del>
    </w:p>
    <w:tbl>
      <w:tblPr>
        <w:tblW w:w="14059" w:type="dxa"/>
        <w:tblLook w:val="04A0" w:firstRow="1" w:lastRow="0" w:firstColumn="1" w:lastColumn="0" w:noHBand="0" w:noVBand="1"/>
      </w:tblPr>
      <w:tblGrid>
        <w:gridCol w:w="4108"/>
        <w:gridCol w:w="449"/>
        <w:gridCol w:w="1041"/>
        <w:gridCol w:w="910"/>
        <w:gridCol w:w="950"/>
        <w:gridCol w:w="3468"/>
        <w:gridCol w:w="1157"/>
        <w:gridCol w:w="931"/>
        <w:gridCol w:w="1045"/>
      </w:tblGrid>
      <w:tr w:rsidR="00AB6B38" w:rsidRPr="00EC67B0" w:rsidDel="00D66BCA" w:rsidTr="00EC67B0">
        <w:trPr>
          <w:trHeight w:val="490"/>
          <w:del w:id="262" w:author="Manikandan R" w:date="2020-01-31T20:40:00Z"/>
        </w:trPr>
        <w:tc>
          <w:tcPr>
            <w:tcW w:w="14059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AB6B38" w:rsidRPr="00EC67B0" w:rsidDel="00D66BCA" w:rsidRDefault="00AB6B38" w:rsidP="00AA081E">
            <w:pPr>
              <w:spacing w:after="0" w:line="480" w:lineRule="auto"/>
              <w:rPr>
                <w:del w:id="263" w:author="Manikandan R" w:date="2020-01-31T20:40:00Z"/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del w:id="264" w:author="Manikandan R" w:date="2020-01-31T20:40:00Z">
              <w:r w:rsidRPr="00EC67B0" w:rsidDel="00D66BCA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Productivity during the first breeding attempt</w:delText>
              </w:r>
            </w:del>
          </w:p>
        </w:tc>
      </w:tr>
      <w:tr w:rsidR="00AB6B38" w:rsidRPr="00EC67B0" w:rsidDel="00D66BCA" w:rsidTr="00EC67B0">
        <w:trPr>
          <w:trHeight w:val="290"/>
          <w:del w:id="265" w:author="Manikandan R" w:date="2020-01-31T20:40:00Z"/>
        </w:trPr>
        <w:tc>
          <w:tcPr>
            <w:tcW w:w="4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AB6B38" w:rsidRPr="00EC67B0" w:rsidDel="00D66BCA" w:rsidRDefault="00AB6B38" w:rsidP="00AA081E">
            <w:pPr>
              <w:spacing w:after="0" w:line="480" w:lineRule="auto"/>
              <w:rPr>
                <w:del w:id="266" w:author="Manikandan R" w:date="2020-01-31T20:40:00Z"/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del w:id="267" w:author="Manikandan R" w:date="2020-01-31T20:40:00Z">
              <w:r w:rsidRPr="00EC67B0" w:rsidDel="00D66BCA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4"/>
                  <w:szCs w:val="24"/>
                  <w:lang w:eastAsia="en-GB"/>
                </w:rPr>
                <w:delText>Model</w:delText>
              </w:r>
            </w:del>
          </w:p>
        </w:tc>
        <w:tc>
          <w:tcPr>
            <w:tcW w:w="4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AB6B38" w:rsidRPr="00EC67B0" w:rsidDel="00D66BCA" w:rsidRDefault="00AB6B38" w:rsidP="00AA081E">
            <w:pPr>
              <w:spacing w:after="0" w:line="480" w:lineRule="auto"/>
              <w:rPr>
                <w:del w:id="268" w:author="Manikandan R" w:date="2020-01-31T20:40:00Z"/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del w:id="269" w:author="Manikandan R" w:date="2020-01-31T20:40:00Z">
              <w:r w:rsidRPr="00EC67B0" w:rsidDel="00D66BCA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4"/>
                  <w:szCs w:val="24"/>
                  <w:lang w:eastAsia="en-GB"/>
                </w:rPr>
                <w:delText>k</w:delText>
              </w:r>
            </w:del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AB6B38" w:rsidRPr="00EC67B0" w:rsidDel="00D66BCA" w:rsidRDefault="00AB6B38" w:rsidP="00AA081E">
            <w:pPr>
              <w:spacing w:after="0" w:line="480" w:lineRule="auto"/>
              <w:rPr>
                <w:del w:id="270" w:author="Manikandan R" w:date="2020-01-31T20:40:00Z"/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del w:id="271" w:author="Manikandan R" w:date="2020-01-31T20:40:00Z">
              <w:r w:rsidRPr="00EC67B0" w:rsidDel="00D66BCA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4"/>
                  <w:szCs w:val="24"/>
                  <w:lang w:eastAsia="en-GB"/>
                </w:rPr>
                <w:delText>AICc</w:delText>
              </w:r>
            </w:del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AB6B38" w:rsidRPr="00EC67B0" w:rsidDel="00D66BCA" w:rsidRDefault="00AB6B38" w:rsidP="00AA081E">
            <w:pPr>
              <w:spacing w:after="0" w:line="480" w:lineRule="auto"/>
              <w:rPr>
                <w:del w:id="272" w:author="Manikandan R" w:date="2020-01-31T20:40:00Z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del w:id="273" w:author="Manikandan R" w:date="2020-01-31T20:40:00Z">
              <w:r w:rsidRPr="00EC67B0" w:rsidDel="00D66BCA">
                <w:rPr>
                  <w:rFonts w:ascii="Times New Roman" w:hAnsi="Times New Roman" w:cs="Times New Roman"/>
                  <w:b/>
                  <w:bCs/>
                  <w:color w:val="000000"/>
                  <w:sz w:val="24"/>
                  <w:szCs w:val="24"/>
                </w:rPr>
                <w:delText>∆AICc</w:delText>
              </w:r>
            </w:del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AB6B38" w:rsidRPr="00EC67B0" w:rsidDel="00D66BCA" w:rsidRDefault="00AB6B38" w:rsidP="00AA081E">
            <w:pPr>
              <w:spacing w:after="0" w:line="480" w:lineRule="auto"/>
              <w:rPr>
                <w:del w:id="274" w:author="Manikandan R" w:date="2020-01-31T20:40:00Z"/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del w:id="275" w:author="Manikandan R" w:date="2020-01-31T20:40:00Z">
              <w:r w:rsidRPr="00EC67B0" w:rsidDel="00D66BCA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4"/>
                  <w:szCs w:val="24"/>
                  <w:lang w:eastAsia="en-GB"/>
                </w:rPr>
                <w:delText>weight</w:delText>
              </w:r>
            </w:del>
          </w:p>
        </w:tc>
        <w:tc>
          <w:tcPr>
            <w:tcW w:w="34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AB6B38" w:rsidRPr="00EC67B0" w:rsidDel="00D66BCA" w:rsidRDefault="00AB6B38" w:rsidP="00AA081E">
            <w:pPr>
              <w:spacing w:after="0" w:line="480" w:lineRule="auto"/>
              <w:rPr>
                <w:del w:id="276" w:author="Manikandan R" w:date="2020-01-31T20:40:00Z"/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del w:id="277" w:author="Manikandan R" w:date="2020-01-31T20:40:00Z">
              <w:r w:rsidRPr="00EC67B0" w:rsidDel="00D66BCA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4"/>
                  <w:szCs w:val="24"/>
                  <w:lang w:eastAsia="en-GB"/>
                </w:rPr>
                <w:delText>Variables</w:delText>
              </w:r>
            </w:del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AB6B38" w:rsidRPr="00EC67B0" w:rsidDel="00D66BCA" w:rsidRDefault="00AB6B38" w:rsidP="00AA081E">
            <w:pPr>
              <w:spacing w:after="0" w:line="480" w:lineRule="auto"/>
              <w:rPr>
                <w:del w:id="278" w:author="Manikandan R" w:date="2020-01-31T20:40:00Z"/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del w:id="279" w:author="Manikandan R" w:date="2020-01-31T20:40:00Z">
              <w:r w:rsidRPr="00EC67B0" w:rsidDel="00D66BCA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4"/>
                  <w:szCs w:val="24"/>
                  <w:lang w:eastAsia="en-GB"/>
                </w:rPr>
                <w:delText>Estimate</w:delText>
              </w:r>
            </w:del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AB6B38" w:rsidRPr="00EC67B0" w:rsidDel="00D66BCA" w:rsidRDefault="00AB6B38" w:rsidP="00AA081E">
            <w:pPr>
              <w:spacing w:after="0" w:line="480" w:lineRule="auto"/>
              <w:jc w:val="right"/>
              <w:rPr>
                <w:del w:id="280" w:author="Manikandan R" w:date="2020-01-31T20:40:00Z"/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del w:id="281" w:author="Manikandan R" w:date="2020-01-31T20:40:00Z">
              <w:r w:rsidRPr="00EC67B0" w:rsidDel="00D66BCA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4"/>
                  <w:szCs w:val="24"/>
                  <w:lang w:eastAsia="en-GB"/>
                </w:rPr>
                <w:delText>2.50%</w:delText>
              </w:r>
            </w:del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AB6B38" w:rsidRPr="00EC67B0" w:rsidDel="00D66BCA" w:rsidRDefault="00AB6B38" w:rsidP="00AA081E">
            <w:pPr>
              <w:spacing w:after="0" w:line="480" w:lineRule="auto"/>
              <w:jc w:val="right"/>
              <w:rPr>
                <w:del w:id="282" w:author="Manikandan R" w:date="2020-01-31T20:40:00Z"/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del w:id="283" w:author="Manikandan R" w:date="2020-01-31T20:40:00Z">
              <w:r w:rsidRPr="00EC67B0" w:rsidDel="00D66BCA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4"/>
                  <w:szCs w:val="24"/>
                  <w:lang w:eastAsia="en-GB"/>
                </w:rPr>
                <w:delText>97.50%</w:delText>
              </w:r>
            </w:del>
          </w:p>
        </w:tc>
      </w:tr>
      <w:tr w:rsidR="00AB6B38" w:rsidRPr="00EC67B0" w:rsidDel="00D66BCA" w:rsidTr="00EC67B0">
        <w:trPr>
          <w:trHeight w:val="290"/>
          <w:del w:id="284" w:author="Manikandan R" w:date="2020-01-31T20:40:00Z"/>
        </w:trPr>
        <w:tc>
          <w:tcPr>
            <w:tcW w:w="41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AB6B38" w:rsidRPr="00EC67B0" w:rsidDel="00D66BCA" w:rsidRDefault="00AB6B38" w:rsidP="00AB6B38">
            <w:pPr>
              <w:rPr>
                <w:del w:id="285" w:author="Manikandan R" w:date="2020-01-31T20:40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286" w:author="Manikandan R" w:date="2020-01-31T20:40:00Z">
              <w:r w:rsidRPr="00EC67B0" w:rsidDel="00D66BCA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dispersal distance*sex + habitat</w:delText>
              </w:r>
            </w:del>
          </w:p>
        </w:tc>
        <w:tc>
          <w:tcPr>
            <w:tcW w:w="44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AB6B38" w:rsidRPr="00EC67B0" w:rsidDel="00D66BCA" w:rsidRDefault="00AB6B38" w:rsidP="00AB6B38">
            <w:pPr>
              <w:jc w:val="right"/>
              <w:rPr>
                <w:del w:id="287" w:author="Manikandan R" w:date="2020-01-31T20:40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288" w:author="Manikandan R" w:date="2020-01-31T20:40:00Z">
              <w:r w:rsidRPr="00EC67B0" w:rsidDel="00D66BCA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6</w:delText>
              </w:r>
            </w:del>
          </w:p>
        </w:tc>
        <w:tc>
          <w:tcPr>
            <w:tcW w:w="10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AB6B38" w:rsidRPr="00EC67B0" w:rsidDel="00D66BCA" w:rsidRDefault="00AB6B38" w:rsidP="00AB6B38">
            <w:pPr>
              <w:jc w:val="right"/>
              <w:rPr>
                <w:del w:id="289" w:author="Manikandan R" w:date="2020-01-31T20:40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290" w:author="Manikandan R" w:date="2020-01-31T20:40:00Z">
              <w:r w:rsidRPr="00EC67B0" w:rsidDel="00D66BCA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661.19</w:delText>
              </w:r>
            </w:del>
          </w:p>
        </w:tc>
        <w:tc>
          <w:tcPr>
            <w:tcW w:w="9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AB6B38" w:rsidRPr="00EC67B0" w:rsidDel="00D66BCA" w:rsidRDefault="00AB6B38" w:rsidP="00AB6B38">
            <w:pPr>
              <w:jc w:val="right"/>
              <w:rPr>
                <w:del w:id="291" w:author="Manikandan R" w:date="2020-01-31T20:40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292" w:author="Manikandan R" w:date="2020-01-31T20:40:00Z">
              <w:r w:rsidRPr="00EC67B0" w:rsidDel="00D66BCA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0.00</w:delText>
              </w:r>
            </w:del>
          </w:p>
        </w:tc>
        <w:tc>
          <w:tcPr>
            <w:tcW w:w="9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AB6B38" w:rsidRPr="00EC67B0" w:rsidDel="00D66BCA" w:rsidRDefault="00AB6B38" w:rsidP="00AB6B38">
            <w:pPr>
              <w:jc w:val="right"/>
              <w:rPr>
                <w:del w:id="293" w:author="Manikandan R" w:date="2020-01-31T20:40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294" w:author="Manikandan R" w:date="2020-01-31T20:40:00Z">
              <w:r w:rsidRPr="00EC67B0" w:rsidDel="00D66BCA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0.43</w:delText>
              </w:r>
            </w:del>
          </w:p>
        </w:tc>
        <w:tc>
          <w:tcPr>
            <w:tcW w:w="34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AB6B38" w:rsidRPr="00EC67B0" w:rsidDel="00D66BCA" w:rsidRDefault="00AB6B38" w:rsidP="00AB6B38">
            <w:pPr>
              <w:rPr>
                <w:del w:id="295" w:author="Manikandan R" w:date="2020-01-31T20:40:00Z"/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del w:id="296" w:author="Manikandan R" w:date="2020-01-31T20:40:00Z">
              <w:r w:rsidRPr="00EC67B0" w:rsidDel="00D66BCA">
                <w:rPr>
                  <w:rFonts w:ascii="Times New Roman" w:hAnsi="Times New Roman" w:cs="Times New Roman"/>
                  <w:bCs/>
                  <w:color w:val="000000"/>
                  <w:sz w:val="24"/>
                  <w:szCs w:val="24"/>
                </w:rPr>
                <w:delText>dispersal distance</w:delText>
              </w:r>
            </w:del>
          </w:p>
        </w:tc>
        <w:tc>
          <w:tcPr>
            <w:tcW w:w="115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AB6B38" w:rsidRPr="00EC67B0" w:rsidDel="00D66BCA" w:rsidRDefault="00AB6B38" w:rsidP="00AB6B38">
            <w:pPr>
              <w:jc w:val="right"/>
              <w:rPr>
                <w:del w:id="297" w:author="Manikandan R" w:date="2020-01-31T20:40:00Z"/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del w:id="298" w:author="Manikandan R" w:date="2020-01-31T20:40:00Z">
              <w:r w:rsidRPr="00EC67B0" w:rsidDel="00D66BCA">
                <w:rPr>
                  <w:rFonts w:ascii="Times New Roman" w:hAnsi="Times New Roman" w:cs="Times New Roman"/>
                  <w:bCs/>
                  <w:color w:val="000000"/>
                  <w:sz w:val="24"/>
                  <w:szCs w:val="24"/>
                </w:rPr>
                <w:delText>-0.67</w:delText>
              </w:r>
            </w:del>
          </w:p>
        </w:tc>
        <w:tc>
          <w:tcPr>
            <w:tcW w:w="93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AB6B38" w:rsidRPr="00EC67B0" w:rsidDel="00D66BCA" w:rsidRDefault="00AB6B38" w:rsidP="00AB6B38">
            <w:pPr>
              <w:jc w:val="right"/>
              <w:rPr>
                <w:del w:id="299" w:author="Manikandan R" w:date="2020-01-31T20:40:00Z"/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del w:id="300" w:author="Manikandan R" w:date="2020-01-31T20:40:00Z">
              <w:r w:rsidRPr="00EC67B0" w:rsidDel="00D66BCA">
                <w:rPr>
                  <w:rFonts w:ascii="Times New Roman" w:hAnsi="Times New Roman" w:cs="Times New Roman"/>
                  <w:bCs/>
                  <w:color w:val="000000"/>
                  <w:sz w:val="24"/>
                  <w:szCs w:val="24"/>
                </w:rPr>
                <w:delText>-1.32</w:delText>
              </w:r>
            </w:del>
          </w:p>
        </w:tc>
        <w:tc>
          <w:tcPr>
            <w:tcW w:w="10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AB6B38" w:rsidRPr="00EC67B0" w:rsidDel="00D66BCA" w:rsidRDefault="00AB6B38" w:rsidP="00AB6B38">
            <w:pPr>
              <w:jc w:val="right"/>
              <w:rPr>
                <w:del w:id="301" w:author="Manikandan R" w:date="2020-01-31T20:40:00Z"/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del w:id="302" w:author="Manikandan R" w:date="2020-01-31T20:40:00Z">
              <w:r w:rsidRPr="00EC67B0" w:rsidDel="00D66BCA">
                <w:rPr>
                  <w:rFonts w:ascii="Times New Roman" w:hAnsi="Times New Roman" w:cs="Times New Roman"/>
                  <w:bCs/>
                  <w:color w:val="000000"/>
                  <w:sz w:val="24"/>
                  <w:szCs w:val="24"/>
                </w:rPr>
                <w:delText>-0.01</w:delText>
              </w:r>
            </w:del>
          </w:p>
        </w:tc>
      </w:tr>
      <w:tr w:rsidR="00AB6B38" w:rsidRPr="00EC67B0" w:rsidDel="00D66BCA" w:rsidTr="00EC67B0">
        <w:trPr>
          <w:trHeight w:val="290"/>
          <w:del w:id="303" w:author="Manikandan R" w:date="2020-01-31T20:40:00Z"/>
        </w:trPr>
        <w:tc>
          <w:tcPr>
            <w:tcW w:w="4108" w:type="dxa"/>
            <w:shd w:val="clear" w:color="auto" w:fill="auto"/>
            <w:noWrap/>
            <w:vAlign w:val="bottom"/>
          </w:tcPr>
          <w:p w:rsidR="00AB6B38" w:rsidRPr="00EC67B0" w:rsidDel="00D66BCA" w:rsidRDefault="00AB6B38" w:rsidP="00AB6B38">
            <w:pPr>
              <w:rPr>
                <w:del w:id="304" w:author="Manikandan R" w:date="2020-01-31T20:40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305" w:author="Manikandan R" w:date="2020-01-31T20:40:00Z">
              <w:r w:rsidRPr="00EC67B0" w:rsidDel="00D66BCA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dispersal distance*sex</w:delText>
              </w:r>
            </w:del>
          </w:p>
        </w:tc>
        <w:tc>
          <w:tcPr>
            <w:tcW w:w="449" w:type="dxa"/>
            <w:shd w:val="clear" w:color="auto" w:fill="auto"/>
            <w:noWrap/>
            <w:vAlign w:val="bottom"/>
          </w:tcPr>
          <w:p w:rsidR="00AB6B38" w:rsidRPr="00EC67B0" w:rsidDel="00D66BCA" w:rsidRDefault="00AB6B38" w:rsidP="00AB6B38">
            <w:pPr>
              <w:jc w:val="right"/>
              <w:rPr>
                <w:del w:id="306" w:author="Manikandan R" w:date="2020-01-31T20:40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307" w:author="Manikandan R" w:date="2020-01-31T20:40:00Z">
              <w:r w:rsidRPr="00EC67B0" w:rsidDel="00D66BCA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5</w:delText>
              </w:r>
            </w:del>
          </w:p>
        </w:tc>
        <w:tc>
          <w:tcPr>
            <w:tcW w:w="1041" w:type="dxa"/>
            <w:shd w:val="clear" w:color="auto" w:fill="auto"/>
            <w:noWrap/>
            <w:vAlign w:val="bottom"/>
          </w:tcPr>
          <w:p w:rsidR="00AB6B38" w:rsidRPr="00EC67B0" w:rsidDel="00D66BCA" w:rsidRDefault="00AB6B38" w:rsidP="00AB6B38">
            <w:pPr>
              <w:jc w:val="right"/>
              <w:rPr>
                <w:del w:id="308" w:author="Manikandan R" w:date="2020-01-31T20:40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309" w:author="Manikandan R" w:date="2020-01-31T20:40:00Z">
              <w:r w:rsidRPr="00EC67B0" w:rsidDel="00D66BCA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662.73</w:delText>
              </w:r>
            </w:del>
          </w:p>
        </w:tc>
        <w:tc>
          <w:tcPr>
            <w:tcW w:w="910" w:type="dxa"/>
            <w:shd w:val="clear" w:color="auto" w:fill="auto"/>
            <w:noWrap/>
            <w:vAlign w:val="bottom"/>
          </w:tcPr>
          <w:p w:rsidR="00AB6B38" w:rsidRPr="00EC67B0" w:rsidDel="00D66BCA" w:rsidRDefault="00AB6B38" w:rsidP="00AB6B38">
            <w:pPr>
              <w:jc w:val="right"/>
              <w:rPr>
                <w:del w:id="310" w:author="Manikandan R" w:date="2020-01-31T20:40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311" w:author="Manikandan R" w:date="2020-01-31T20:40:00Z">
              <w:r w:rsidRPr="00EC67B0" w:rsidDel="00D66BCA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1.53</w:delText>
              </w:r>
            </w:del>
          </w:p>
        </w:tc>
        <w:tc>
          <w:tcPr>
            <w:tcW w:w="950" w:type="dxa"/>
            <w:shd w:val="clear" w:color="auto" w:fill="auto"/>
            <w:noWrap/>
            <w:vAlign w:val="bottom"/>
          </w:tcPr>
          <w:p w:rsidR="00AB6B38" w:rsidRPr="00EC67B0" w:rsidDel="00D66BCA" w:rsidRDefault="00AB6B38" w:rsidP="00AB6B38">
            <w:pPr>
              <w:jc w:val="right"/>
              <w:rPr>
                <w:del w:id="312" w:author="Manikandan R" w:date="2020-01-31T20:40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313" w:author="Manikandan R" w:date="2020-01-31T20:40:00Z">
              <w:r w:rsidRPr="00EC67B0" w:rsidDel="00D66BCA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0.20</w:delText>
              </w:r>
            </w:del>
          </w:p>
        </w:tc>
        <w:tc>
          <w:tcPr>
            <w:tcW w:w="3468" w:type="dxa"/>
            <w:shd w:val="clear" w:color="auto" w:fill="auto"/>
            <w:noWrap/>
            <w:vAlign w:val="bottom"/>
          </w:tcPr>
          <w:p w:rsidR="00AB6B38" w:rsidRPr="00EC67B0" w:rsidDel="00D66BCA" w:rsidRDefault="00AB6B38" w:rsidP="00AB6B38">
            <w:pPr>
              <w:rPr>
                <w:del w:id="314" w:author="Manikandan R" w:date="2020-01-31T20:40:00Z"/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del w:id="315" w:author="Manikandan R" w:date="2020-01-31T20:40:00Z">
              <w:r w:rsidRPr="00EC67B0" w:rsidDel="00D66BCA">
                <w:rPr>
                  <w:rFonts w:ascii="Times New Roman" w:hAnsi="Times New Roman" w:cs="Times New Roman"/>
                  <w:bCs/>
                  <w:color w:val="000000"/>
                  <w:sz w:val="24"/>
                  <w:szCs w:val="24"/>
                </w:rPr>
                <w:delText>sex (females)</w:delText>
              </w:r>
            </w:del>
          </w:p>
        </w:tc>
        <w:tc>
          <w:tcPr>
            <w:tcW w:w="1157" w:type="dxa"/>
            <w:shd w:val="clear" w:color="auto" w:fill="auto"/>
            <w:noWrap/>
            <w:vAlign w:val="bottom"/>
          </w:tcPr>
          <w:p w:rsidR="00AB6B38" w:rsidRPr="00EC67B0" w:rsidDel="00D66BCA" w:rsidRDefault="00AB6B38" w:rsidP="00AB6B38">
            <w:pPr>
              <w:jc w:val="right"/>
              <w:rPr>
                <w:del w:id="316" w:author="Manikandan R" w:date="2020-01-31T20:40:00Z"/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del w:id="317" w:author="Manikandan R" w:date="2020-01-31T20:40:00Z">
              <w:r w:rsidRPr="00EC67B0" w:rsidDel="00D66BCA">
                <w:rPr>
                  <w:rFonts w:ascii="Times New Roman" w:hAnsi="Times New Roman" w:cs="Times New Roman"/>
                  <w:bCs/>
                  <w:color w:val="000000"/>
                  <w:sz w:val="24"/>
                  <w:szCs w:val="24"/>
                </w:rPr>
                <w:delText>0.49</w:delText>
              </w:r>
            </w:del>
          </w:p>
        </w:tc>
        <w:tc>
          <w:tcPr>
            <w:tcW w:w="931" w:type="dxa"/>
            <w:shd w:val="clear" w:color="auto" w:fill="auto"/>
            <w:noWrap/>
            <w:vAlign w:val="bottom"/>
          </w:tcPr>
          <w:p w:rsidR="00AB6B38" w:rsidRPr="00EC67B0" w:rsidDel="00D66BCA" w:rsidRDefault="00AB6B38" w:rsidP="00AB6B38">
            <w:pPr>
              <w:jc w:val="right"/>
              <w:rPr>
                <w:del w:id="318" w:author="Manikandan R" w:date="2020-01-31T20:40:00Z"/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del w:id="319" w:author="Manikandan R" w:date="2020-01-31T20:40:00Z">
              <w:r w:rsidRPr="00EC67B0" w:rsidDel="00D66BCA">
                <w:rPr>
                  <w:rFonts w:ascii="Times New Roman" w:hAnsi="Times New Roman" w:cs="Times New Roman"/>
                  <w:bCs/>
                  <w:color w:val="000000"/>
                  <w:sz w:val="24"/>
                  <w:szCs w:val="24"/>
                </w:rPr>
                <w:delText>0.17</w:delText>
              </w:r>
            </w:del>
          </w:p>
        </w:tc>
        <w:tc>
          <w:tcPr>
            <w:tcW w:w="1041" w:type="dxa"/>
            <w:shd w:val="clear" w:color="auto" w:fill="auto"/>
            <w:noWrap/>
            <w:vAlign w:val="bottom"/>
          </w:tcPr>
          <w:p w:rsidR="00AB6B38" w:rsidRPr="00EC67B0" w:rsidDel="00D66BCA" w:rsidRDefault="00AB6B38" w:rsidP="00AB6B38">
            <w:pPr>
              <w:jc w:val="right"/>
              <w:rPr>
                <w:del w:id="320" w:author="Manikandan R" w:date="2020-01-31T20:40:00Z"/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del w:id="321" w:author="Manikandan R" w:date="2020-01-31T20:40:00Z">
              <w:r w:rsidRPr="00EC67B0" w:rsidDel="00D66BCA">
                <w:rPr>
                  <w:rFonts w:ascii="Times New Roman" w:hAnsi="Times New Roman" w:cs="Times New Roman"/>
                  <w:bCs/>
                  <w:color w:val="000000"/>
                  <w:sz w:val="24"/>
                  <w:szCs w:val="24"/>
                </w:rPr>
                <w:delText>0.80</w:delText>
              </w:r>
            </w:del>
          </w:p>
        </w:tc>
      </w:tr>
      <w:tr w:rsidR="00AB6B38" w:rsidRPr="00EC67B0" w:rsidDel="00D66BCA" w:rsidTr="00EC67B0">
        <w:trPr>
          <w:trHeight w:val="290"/>
          <w:del w:id="322" w:author="Manikandan R" w:date="2020-01-31T20:40:00Z"/>
        </w:trPr>
        <w:tc>
          <w:tcPr>
            <w:tcW w:w="4108" w:type="dxa"/>
            <w:shd w:val="clear" w:color="auto" w:fill="auto"/>
            <w:noWrap/>
            <w:vAlign w:val="bottom"/>
          </w:tcPr>
          <w:p w:rsidR="00AB6B38" w:rsidRPr="00EC67B0" w:rsidDel="00D66BCA" w:rsidRDefault="00AB6B38" w:rsidP="00AB6B38">
            <w:pPr>
              <w:rPr>
                <w:del w:id="323" w:author="Manikandan R" w:date="2020-01-31T20:40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324" w:author="Manikandan R" w:date="2020-01-31T20:40:00Z">
              <w:r w:rsidRPr="00EC67B0" w:rsidDel="00D66BCA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lastRenderedPageBreak/>
                <w:delText>sex + habitat</w:delText>
              </w:r>
            </w:del>
          </w:p>
        </w:tc>
        <w:tc>
          <w:tcPr>
            <w:tcW w:w="449" w:type="dxa"/>
            <w:shd w:val="clear" w:color="auto" w:fill="auto"/>
            <w:noWrap/>
            <w:vAlign w:val="bottom"/>
          </w:tcPr>
          <w:p w:rsidR="00AB6B38" w:rsidRPr="00EC67B0" w:rsidDel="00D66BCA" w:rsidRDefault="00AB6B38" w:rsidP="00AB6B38">
            <w:pPr>
              <w:jc w:val="right"/>
              <w:rPr>
                <w:del w:id="325" w:author="Manikandan R" w:date="2020-01-31T20:40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326" w:author="Manikandan R" w:date="2020-01-31T20:40:00Z">
              <w:r w:rsidRPr="00EC67B0" w:rsidDel="00D66BCA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4</w:delText>
              </w:r>
            </w:del>
          </w:p>
        </w:tc>
        <w:tc>
          <w:tcPr>
            <w:tcW w:w="1041" w:type="dxa"/>
            <w:shd w:val="clear" w:color="auto" w:fill="auto"/>
            <w:noWrap/>
            <w:vAlign w:val="bottom"/>
          </w:tcPr>
          <w:p w:rsidR="00AB6B38" w:rsidRPr="00EC67B0" w:rsidDel="00D66BCA" w:rsidRDefault="00AB6B38" w:rsidP="00AB6B38">
            <w:pPr>
              <w:jc w:val="right"/>
              <w:rPr>
                <w:del w:id="327" w:author="Manikandan R" w:date="2020-01-31T20:40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328" w:author="Manikandan R" w:date="2020-01-31T20:40:00Z">
              <w:r w:rsidRPr="00EC67B0" w:rsidDel="00D66BCA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663.84</w:delText>
              </w:r>
            </w:del>
          </w:p>
        </w:tc>
        <w:tc>
          <w:tcPr>
            <w:tcW w:w="910" w:type="dxa"/>
            <w:shd w:val="clear" w:color="auto" w:fill="auto"/>
            <w:noWrap/>
            <w:vAlign w:val="bottom"/>
          </w:tcPr>
          <w:p w:rsidR="00AB6B38" w:rsidRPr="00EC67B0" w:rsidDel="00D66BCA" w:rsidRDefault="00AB6B38" w:rsidP="00AB6B38">
            <w:pPr>
              <w:jc w:val="right"/>
              <w:rPr>
                <w:del w:id="329" w:author="Manikandan R" w:date="2020-01-31T20:40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330" w:author="Manikandan R" w:date="2020-01-31T20:40:00Z">
              <w:r w:rsidRPr="00EC67B0" w:rsidDel="00D66BCA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2.64</w:delText>
              </w:r>
            </w:del>
          </w:p>
        </w:tc>
        <w:tc>
          <w:tcPr>
            <w:tcW w:w="950" w:type="dxa"/>
            <w:shd w:val="clear" w:color="auto" w:fill="auto"/>
            <w:noWrap/>
            <w:vAlign w:val="bottom"/>
          </w:tcPr>
          <w:p w:rsidR="00AB6B38" w:rsidRPr="00EC67B0" w:rsidDel="00D66BCA" w:rsidRDefault="00AB6B38" w:rsidP="00AB6B38">
            <w:pPr>
              <w:jc w:val="right"/>
              <w:rPr>
                <w:del w:id="331" w:author="Manikandan R" w:date="2020-01-31T20:40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332" w:author="Manikandan R" w:date="2020-01-31T20:40:00Z">
              <w:r w:rsidRPr="00EC67B0" w:rsidDel="00D66BCA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0.11</w:delText>
              </w:r>
            </w:del>
          </w:p>
        </w:tc>
        <w:tc>
          <w:tcPr>
            <w:tcW w:w="3468" w:type="dxa"/>
            <w:shd w:val="clear" w:color="auto" w:fill="auto"/>
            <w:noWrap/>
            <w:vAlign w:val="bottom"/>
          </w:tcPr>
          <w:p w:rsidR="00AB6B38" w:rsidRPr="00EC67B0" w:rsidDel="00D66BCA" w:rsidRDefault="00AB6B38" w:rsidP="00AB6B38">
            <w:pPr>
              <w:rPr>
                <w:del w:id="333" w:author="Manikandan R" w:date="2020-01-31T20:40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334" w:author="Manikandan R" w:date="2020-01-31T20:40:00Z">
              <w:r w:rsidRPr="00EC67B0" w:rsidDel="00D66BCA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habitat (urban)</w:delText>
              </w:r>
            </w:del>
          </w:p>
        </w:tc>
        <w:tc>
          <w:tcPr>
            <w:tcW w:w="1157" w:type="dxa"/>
            <w:shd w:val="clear" w:color="auto" w:fill="auto"/>
            <w:noWrap/>
            <w:vAlign w:val="bottom"/>
          </w:tcPr>
          <w:p w:rsidR="00AB6B38" w:rsidRPr="00EC67B0" w:rsidDel="00D66BCA" w:rsidRDefault="00AB6B38" w:rsidP="00AB6B38">
            <w:pPr>
              <w:jc w:val="right"/>
              <w:rPr>
                <w:del w:id="335" w:author="Manikandan R" w:date="2020-01-31T20:40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336" w:author="Manikandan R" w:date="2020-01-31T20:40:00Z">
              <w:r w:rsidRPr="00EC67B0" w:rsidDel="00D66BCA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0.29</w:delText>
              </w:r>
            </w:del>
          </w:p>
        </w:tc>
        <w:tc>
          <w:tcPr>
            <w:tcW w:w="931" w:type="dxa"/>
            <w:shd w:val="clear" w:color="auto" w:fill="auto"/>
            <w:noWrap/>
            <w:vAlign w:val="bottom"/>
          </w:tcPr>
          <w:p w:rsidR="00AB6B38" w:rsidRPr="00EC67B0" w:rsidDel="00D66BCA" w:rsidRDefault="00AB6B38" w:rsidP="00AB6B38">
            <w:pPr>
              <w:jc w:val="right"/>
              <w:rPr>
                <w:del w:id="337" w:author="Manikandan R" w:date="2020-01-31T20:40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338" w:author="Manikandan R" w:date="2020-01-31T20:40:00Z">
              <w:r w:rsidRPr="00EC67B0" w:rsidDel="00D66BCA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-0.02</w:delText>
              </w:r>
            </w:del>
          </w:p>
        </w:tc>
        <w:tc>
          <w:tcPr>
            <w:tcW w:w="1041" w:type="dxa"/>
            <w:shd w:val="clear" w:color="auto" w:fill="auto"/>
            <w:noWrap/>
            <w:vAlign w:val="bottom"/>
          </w:tcPr>
          <w:p w:rsidR="00AB6B38" w:rsidRPr="00EC67B0" w:rsidDel="00D66BCA" w:rsidRDefault="00AB6B38" w:rsidP="00AB6B38">
            <w:pPr>
              <w:jc w:val="right"/>
              <w:rPr>
                <w:del w:id="339" w:author="Manikandan R" w:date="2020-01-31T20:40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340" w:author="Manikandan R" w:date="2020-01-31T20:40:00Z">
              <w:r w:rsidRPr="00EC67B0" w:rsidDel="00D66BCA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0.61</w:delText>
              </w:r>
            </w:del>
          </w:p>
        </w:tc>
      </w:tr>
      <w:tr w:rsidR="00AB6B38" w:rsidRPr="00EC67B0" w:rsidDel="00D66BCA" w:rsidTr="00EC67B0">
        <w:trPr>
          <w:trHeight w:val="290"/>
          <w:del w:id="341" w:author="Manikandan R" w:date="2020-01-31T20:40:00Z"/>
        </w:trPr>
        <w:tc>
          <w:tcPr>
            <w:tcW w:w="4108" w:type="dxa"/>
            <w:shd w:val="clear" w:color="auto" w:fill="auto"/>
            <w:noWrap/>
            <w:vAlign w:val="bottom"/>
          </w:tcPr>
          <w:p w:rsidR="00AB6B38" w:rsidRPr="00EC67B0" w:rsidDel="00D66BCA" w:rsidRDefault="00AB6B38" w:rsidP="00AB6B38">
            <w:pPr>
              <w:rPr>
                <w:del w:id="342" w:author="Manikandan R" w:date="2020-01-31T20:40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343" w:author="Manikandan R" w:date="2020-01-31T20:40:00Z">
              <w:r w:rsidRPr="00EC67B0" w:rsidDel="00D66BCA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sex + dispersal distance*habitat</w:delText>
              </w:r>
            </w:del>
          </w:p>
        </w:tc>
        <w:tc>
          <w:tcPr>
            <w:tcW w:w="449" w:type="dxa"/>
            <w:shd w:val="clear" w:color="auto" w:fill="auto"/>
            <w:noWrap/>
            <w:vAlign w:val="bottom"/>
          </w:tcPr>
          <w:p w:rsidR="00AB6B38" w:rsidRPr="00EC67B0" w:rsidDel="00D66BCA" w:rsidRDefault="00AB6B38" w:rsidP="00AB6B38">
            <w:pPr>
              <w:jc w:val="right"/>
              <w:rPr>
                <w:del w:id="344" w:author="Manikandan R" w:date="2020-01-31T20:40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345" w:author="Manikandan R" w:date="2020-01-31T20:40:00Z">
              <w:r w:rsidRPr="00EC67B0" w:rsidDel="00D66BCA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6</w:delText>
              </w:r>
            </w:del>
          </w:p>
        </w:tc>
        <w:tc>
          <w:tcPr>
            <w:tcW w:w="1041" w:type="dxa"/>
            <w:shd w:val="clear" w:color="auto" w:fill="auto"/>
            <w:noWrap/>
            <w:vAlign w:val="bottom"/>
          </w:tcPr>
          <w:p w:rsidR="00AB6B38" w:rsidRPr="00EC67B0" w:rsidDel="00D66BCA" w:rsidRDefault="00AB6B38" w:rsidP="00AB6B38">
            <w:pPr>
              <w:jc w:val="right"/>
              <w:rPr>
                <w:del w:id="346" w:author="Manikandan R" w:date="2020-01-31T20:40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347" w:author="Manikandan R" w:date="2020-01-31T20:40:00Z">
              <w:r w:rsidRPr="00EC67B0" w:rsidDel="00D66BCA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663.87</w:delText>
              </w:r>
            </w:del>
          </w:p>
        </w:tc>
        <w:tc>
          <w:tcPr>
            <w:tcW w:w="910" w:type="dxa"/>
            <w:shd w:val="clear" w:color="auto" w:fill="auto"/>
            <w:noWrap/>
            <w:vAlign w:val="bottom"/>
          </w:tcPr>
          <w:p w:rsidR="00AB6B38" w:rsidRPr="00EC67B0" w:rsidDel="00D66BCA" w:rsidRDefault="00AB6B38" w:rsidP="00AB6B38">
            <w:pPr>
              <w:jc w:val="right"/>
              <w:rPr>
                <w:del w:id="348" w:author="Manikandan R" w:date="2020-01-31T20:40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349" w:author="Manikandan R" w:date="2020-01-31T20:40:00Z">
              <w:r w:rsidRPr="00EC67B0" w:rsidDel="00D66BCA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2.68</w:delText>
              </w:r>
            </w:del>
          </w:p>
        </w:tc>
        <w:tc>
          <w:tcPr>
            <w:tcW w:w="950" w:type="dxa"/>
            <w:shd w:val="clear" w:color="auto" w:fill="auto"/>
            <w:noWrap/>
            <w:vAlign w:val="bottom"/>
          </w:tcPr>
          <w:p w:rsidR="00AB6B38" w:rsidRPr="00EC67B0" w:rsidDel="00D66BCA" w:rsidRDefault="00AB6B38" w:rsidP="00AB6B38">
            <w:pPr>
              <w:jc w:val="right"/>
              <w:rPr>
                <w:del w:id="350" w:author="Manikandan R" w:date="2020-01-31T20:40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351" w:author="Manikandan R" w:date="2020-01-31T20:40:00Z">
              <w:r w:rsidRPr="00EC67B0" w:rsidDel="00D66BCA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0.11</w:delText>
              </w:r>
            </w:del>
          </w:p>
        </w:tc>
        <w:tc>
          <w:tcPr>
            <w:tcW w:w="3468" w:type="dxa"/>
            <w:shd w:val="clear" w:color="auto" w:fill="auto"/>
            <w:noWrap/>
            <w:vAlign w:val="bottom"/>
          </w:tcPr>
          <w:p w:rsidR="00AB6B38" w:rsidRPr="00EC67B0" w:rsidDel="00D66BCA" w:rsidRDefault="00AB6B38" w:rsidP="00AB6B38">
            <w:pPr>
              <w:rPr>
                <w:del w:id="352" w:author="Manikandan R" w:date="2020-01-31T20:40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353" w:author="Manikandan R" w:date="2020-01-31T20:40:00Z">
              <w:r w:rsidRPr="00EC67B0" w:rsidDel="00D66BCA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dispersal distance*sex (females)</w:delText>
              </w:r>
            </w:del>
          </w:p>
        </w:tc>
        <w:tc>
          <w:tcPr>
            <w:tcW w:w="1157" w:type="dxa"/>
            <w:shd w:val="clear" w:color="auto" w:fill="auto"/>
            <w:noWrap/>
            <w:vAlign w:val="bottom"/>
          </w:tcPr>
          <w:p w:rsidR="00AB6B38" w:rsidRPr="00EC67B0" w:rsidDel="00D66BCA" w:rsidRDefault="00AB6B38" w:rsidP="00AB6B38">
            <w:pPr>
              <w:jc w:val="right"/>
              <w:rPr>
                <w:del w:id="354" w:author="Manikandan R" w:date="2020-01-31T20:40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355" w:author="Manikandan R" w:date="2020-01-31T20:40:00Z">
              <w:r w:rsidRPr="00EC67B0" w:rsidDel="00D66BCA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0.68</w:delText>
              </w:r>
            </w:del>
          </w:p>
        </w:tc>
        <w:tc>
          <w:tcPr>
            <w:tcW w:w="931" w:type="dxa"/>
            <w:shd w:val="clear" w:color="auto" w:fill="auto"/>
            <w:noWrap/>
            <w:vAlign w:val="bottom"/>
          </w:tcPr>
          <w:p w:rsidR="00AB6B38" w:rsidRPr="00EC67B0" w:rsidDel="00D66BCA" w:rsidRDefault="00AB6B38" w:rsidP="00AB6B38">
            <w:pPr>
              <w:jc w:val="right"/>
              <w:rPr>
                <w:del w:id="356" w:author="Manikandan R" w:date="2020-01-31T20:40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357" w:author="Manikandan R" w:date="2020-01-31T20:40:00Z">
              <w:r w:rsidRPr="00EC67B0" w:rsidDel="00D66BCA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0.02</w:delText>
              </w:r>
            </w:del>
          </w:p>
        </w:tc>
        <w:tc>
          <w:tcPr>
            <w:tcW w:w="1041" w:type="dxa"/>
            <w:shd w:val="clear" w:color="auto" w:fill="auto"/>
            <w:noWrap/>
            <w:vAlign w:val="bottom"/>
          </w:tcPr>
          <w:p w:rsidR="00AB6B38" w:rsidRPr="00EC67B0" w:rsidDel="00D66BCA" w:rsidRDefault="00AB6B38" w:rsidP="00AB6B38">
            <w:pPr>
              <w:jc w:val="right"/>
              <w:rPr>
                <w:del w:id="358" w:author="Manikandan R" w:date="2020-01-31T20:40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359" w:author="Manikandan R" w:date="2020-01-31T20:40:00Z">
              <w:r w:rsidRPr="00EC67B0" w:rsidDel="00D66BCA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1.35</w:delText>
              </w:r>
            </w:del>
          </w:p>
        </w:tc>
      </w:tr>
      <w:tr w:rsidR="00AB6B38" w:rsidRPr="00EC67B0" w:rsidDel="00D66BCA" w:rsidTr="00EC67B0">
        <w:trPr>
          <w:trHeight w:val="290"/>
          <w:del w:id="360" w:author="Manikandan R" w:date="2020-01-31T20:40:00Z"/>
        </w:trPr>
        <w:tc>
          <w:tcPr>
            <w:tcW w:w="4108" w:type="dxa"/>
            <w:shd w:val="clear" w:color="auto" w:fill="auto"/>
            <w:noWrap/>
            <w:vAlign w:val="bottom"/>
          </w:tcPr>
          <w:p w:rsidR="00AB6B38" w:rsidRPr="00EC67B0" w:rsidDel="00D66BCA" w:rsidRDefault="00AB6B38" w:rsidP="00AB6B38">
            <w:pPr>
              <w:rPr>
                <w:del w:id="361" w:author="Manikandan R" w:date="2020-01-31T20:40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362" w:author="Manikandan R" w:date="2020-01-31T20:40:00Z">
              <w:r w:rsidRPr="00EC67B0" w:rsidDel="00D66BCA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sex + dispersal distance + habitat</w:delText>
              </w:r>
            </w:del>
          </w:p>
        </w:tc>
        <w:tc>
          <w:tcPr>
            <w:tcW w:w="449" w:type="dxa"/>
            <w:shd w:val="clear" w:color="auto" w:fill="auto"/>
            <w:noWrap/>
            <w:vAlign w:val="bottom"/>
          </w:tcPr>
          <w:p w:rsidR="00AB6B38" w:rsidRPr="00EC67B0" w:rsidDel="00D66BCA" w:rsidRDefault="00AB6B38" w:rsidP="00AB6B38">
            <w:pPr>
              <w:jc w:val="right"/>
              <w:rPr>
                <w:del w:id="363" w:author="Manikandan R" w:date="2020-01-31T20:40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364" w:author="Manikandan R" w:date="2020-01-31T20:40:00Z">
              <w:r w:rsidRPr="00EC67B0" w:rsidDel="00D66BCA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5</w:delText>
              </w:r>
            </w:del>
          </w:p>
        </w:tc>
        <w:tc>
          <w:tcPr>
            <w:tcW w:w="1041" w:type="dxa"/>
            <w:shd w:val="clear" w:color="auto" w:fill="auto"/>
            <w:noWrap/>
            <w:vAlign w:val="bottom"/>
          </w:tcPr>
          <w:p w:rsidR="00AB6B38" w:rsidRPr="00EC67B0" w:rsidDel="00D66BCA" w:rsidRDefault="00AB6B38" w:rsidP="00AB6B38">
            <w:pPr>
              <w:jc w:val="right"/>
              <w:rPr>
                <w:del w:id="365" w:author="Manikandan R" w:date="2020-01-31T20:40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366" w:author="Manikandan R" w:date="2020-01-31T20:40:00Z">
              <w:r w:rsidRPr="00EC67B0" w:rsidDel="00D66BCA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665.66</w:delText>
              </w:r>
            </w:del>
          </w:p>
        </w:tc>
        <w:tc>
          <w:tcPr>
            <w:tcW w:w="910" w:type="dxa"/>
            <w:shd w:val="clear" w:color="auto" w:fill="auto"/>
            <w:noWrap/>
            <w:vAlign w:val="bottom"/>
          </w:tcPr>
          <w:p w:rsidR="00AB6B38" w:rsidRPr="00EC67B0" w:rsidDel="00D66BCA" w:rsidRDefault="00AB6B38" w:rsidP="00AB6B38">
            <w:pPr>
              <w:jc w:val="right"/>
              <w:rPr>
                <w:del w:id="367" w:author="Manikandan R" w:date="2020-01-31T20:40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368" w:author="Manikandan R" w:date="2020-01-31T20:40:00Z">
              <w:r w:rsidRPr="00EC67B0" w:rsidDel="00D66BCA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4.46</w:delText>
              </w:r>
            </w:del>
          </w:p>
        </w:tc>
        <w:tc>
          <w:tcPr>
            <w:tcW w:w="950" w:type="dxa"/>
            <w:shd w:val="clear" w:color="auto" w:fill="auto"/>
            <w:noWrap/>
            <w:vAlign w:val="bottom"/>
          </w:tcPr>
          <w:p w:rsidR="00AB6B38" w:rsidRPr="00EC67B0" w:rsidDel="00D66BCA" w:rsidRDefault="00AB6B38" w:rsidP="00AB6B38">
            <w:pPr>
              <w:jc w:val="right"/>
              <w:rPr>
                <w:del w:id="369" w:author="Manikandan R" w:date="2020-01-31T20:40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370" w:author="Manikandan R" w:date="2020-01-31T20:40:00Z">
              <w:r w:rsidRPr="00EC67B0" w:rsidDel="00D66BCA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0.05</w:delText>
              </w:r>
            </w:del>
          </w:p>
        </w:tc>
        <w:tc>
          <w:tcPr>
            <w:tcW w:w="3468" w:type="dxa"/>
            <w:shd w:val="clear" w:color="auto" w:fill="auto"/>
            <w:noWrap/>
            <w:vAlign w:val="bottom"/>
          </w:tcPr>
          <w:p w:rsidR="00AB6B38" w:rsidRPr="00EC67B0" w:rsidDel="00D66BCA" w:rsidRDefault="00AB6B38" w:rsidP="00AB6B38">
            <w:pPr>
              <w:jc w:val="right"/>
              <w:rPr>
                <w:del w:id="371" w:author="Manikandan R" w:date="2020-01-31T20:40:00Z"/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7" w:type="dxa"/>
            <w:shd w:val="clear" w:color="auto" w:fill="auto"/>
            <w:noWrap/>
            <w:vAlign w:val="bottom"/>
          </w:tcPr>
          <w:p w:rsidR="00AB6B38" w:rsidRPr="00EC67B0" w:rsidDel="00D66BCA" w:rsidRDefault="00AB6B38" w:rsidP="00AB6B38">
            <w:pPr>
              <w:rPr>
                <w:del w:id="372" w:author="Manikandan R" w:date="2020-01-31T20:40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1" w:type="dxa"/>
            <w:shd w:val="clear" w:color="auto" w:fill="auto"/>
            <w:noWrap/>
            <w:vAlign w:val="bottom"/>
          </w:tcPr>
          <w:p w:rsidR="00AB6B38" w:rsidRPr="00EC67B0" w:rsidDel="00D66BCA" w:rsidRDefault="00AB6B38" w:rsidP="00AB6B38">
            <w:pPr>
              <w:rPr>
                <w:del w:id="373" w:author="Manikandan R" w:date="2020-01-31T20:40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1" w:type="dxa"/>
            <w:shd w:val="clear" w:color="auto" w:fill="auto"/>
            <w:noWrap/>
            <w:vAlign w:val="bottom"/>
          </w:tcPr>
          <w:p w:rsidR="00AB6B38" w:rsidRPr="00EC67B0" w:rsidDel="00D66BCA" w:rsidRDefault="00AB6B38" w:rsidP="00AB6B38">
            <w:pPr>
              <w:rPr>
                <w:del w:id="374" w:author="Manikandan R" w:date="2020-01-31T20:40:00Z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6B38" w:rsidRPr="00EC67B0" w:rsidDel="00D66BCA" w:rsidTr="00EC67B0">
        <w:trPr>
          <w:trHeight w:val="290"/>
          <w:del w:id="375" w:author="Manikandan R" w:date="2020-01-31T20:40:00Z"/>
        </w:trPr>
        <w:tc>
          <w:tcPr>
            <w:tcW w:w="4108" w:type="dxa"/>
            <w:shd w:val="clear" w:color="auto" w:fill="auto"/>
            <w:noWrap/>
            <w:vAlign w:val="bottom"/>
          </w:tcPr>
          <w:p w:rsidR="00AB6B38" w:rsidRPr="00EC67B0" w:rsidDel="00D66BCA" w:rsidRDefault="00AB6B38" w:rsidP="00AB6B38">
            <w:pPr>
              <w:rPr>
                <w:del w:id="376" w:author="Manikandan R" w:date="2020-01-31T20:40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377" w:author="Manikandan R" w:date="2020-01-31T20:40:00Z">
              <w:r w:rsidRPr="00EC67B0" w:rsidDel="00D66BCA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sex</w:delText>
              </w:r>
            </w:del>
          </w:p>
        </w:tc>
        <w:tc>
          <w:tcPr>
            <w:tcW w:w="449" w:type="dxa"/>
            <w:shd w:val="clear" w:color="auto" w:fill="auto"/>
            <w:noWrap/>
            <w:vAlign w:val="bottom"/>
          </w:tcPr>
          <w:p w:rsidR="00AB6B38" w:rsidRPr="00EC67B0" w:rsidDel="00D66BCA" w:rsidRDefault="00AB6B38" w:rsidP="00AB6B38">
            <w:pPr>
              <w:jc w:val="right"/>
              <w:rPr>
                <w:del w:id="378" w:author="Manikandan R" w:date="2020-01-31T20:40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379" w:author="Manikandan R" w:date="2020-01-31T20:40:00Z">
              <w:r w:rsidRPr="00EC67B0" w:rsidDel="00D66BCA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3</w:delText>
              </w:r>
            </w:del>
          </w:p>
        </w:tc>
        <w:tc>
          <w:tcPr>
            <w:tcW w:w="1041" w:type="dxa"/>
            <w:shd w:val="clear" w:color="auto" w:fill="auto"/>
            <w:noWrap/>
            <w:vAlign w:val="bottom"/>
          </w:tcPr>
          <w:p w:rsidR="00AB6B38" w:rsidRPr="00EC67B0" w:rsidDel="00D66BCA" w:rsidRDefault="00AB6B38" w:rsidP="00AB6B38">
            <w:pPr>
              <w:jc w:val="right"/>
              <w:rPr>
                <w:del w:id="380" w:author="Manikandan R" w:date="2020-01-31T20:40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381" w:author="Manikandan R" w:date="2020-01-31T20:40:00Z">
              <w:r w:rsidRPr="00EC67B0" w:rsidDel="00D66BCA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665.71</w:delText>
              </w:r>
            </w:del>
          </w:p>
        </w:tc>
        <w:tc>
          <w:tcPr>
            <w:tcW w:w="910" w:type="dxa"/>
            <w:shd w:val="clear" w:color="auto" w:fill="auto"/>
            <w:noWrap/>
            <w:vAlign w:val="bottom"/>
          </w:tcPr>
          <w:p w:rsidR="00AB6B38" w:rsidRPr="00EC67B0" w:rsidDel="00D66BCA" w:rsidRDefault="00AB6B38" w:rsidP="00AB6B38">
            <w:pPr>
              <w:jc w:val="right"/>
              <w:rPr>
                <w:del w:id="382" w:author="Manikandan R" w:date="2020-01-31T20:40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383" w:author="Manikandan R" w:date="2020-01-31T20:40:00Z">
              <w:r w:rsidRPr="00EC67B0" w:rsidDel="00D66BCA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4.52</w:delText>
              </w:r>
            </w:del>
          </w:p>
        </w:tc>
        <w:tc>
          <w:tcPr>
            <w:tcW w:w="950" w:type="dxa"/>
            <w:shd w:val="clear" w:color="auto" w:fill="auto"/>
            <w:noWrap/>
            <w:vAlign w:val="bottom"/>
          </w:tcPr>
          <w:p w:rsidR="00AB6B38" w:rsidRPr="00EC67B0" w:rsidDel="00D66BCA" w:rsidRDefault="00AB6B38" w:rsidP="00AB6B38">
            <w:pPr>
              <w:jc w:val="right"/>
              <w:rPr>
                <w:del w:id="384" w:author="Manikandan R" w:date="2020-01-31T20:40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385" w:author="Manikandan R" w:date="2020-01-31T20:40:00Z">
              <w:r w:rsidRPr="00EC67B0" w:rsidDel="00D66BCA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0.05</w:delText>
              </w:r>
            </w:del>
          </w:p>
        </w:tc>
        <w:tc>
          <w:tcPr>
            <w:tcW w:w="3468" w:type="dxa"/>
            <w:shd w:val="clear" w:color="auto" w:fill="auto"/>
            <w:noWrap/>
            <w:vAlign w:val="bottom"/>
          </w:tcPr>
          <w:p w:rsidR="00AB6B38" w:rsidRPr="00EC67B0" w:rsidDel="00D66BCA" w:rsidRDefault="00AB6B38" w:rsidP="00AB6B38">
            <w:pPr>
              <w:jc w:val="right"/>
              <w:rPr>
                <w:del w:id="386" w:author="Manikandan R" w:date="2020-01-31T20:40:00Z"/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7" w:type="dxa"/>
            <w:shd w:val="clear" w:color="auto" w:fill="auto"/>
            <w:noWrap/>
            <w:vAlign w:val="bottom"/>
          </w:tcPr>
          <w:p w:rsidR="00AB6B38" w:rsidRPr="00EC67B0" w:rsidDel="00D66BCA" w:rsidRDefault="00AB6B38" w:rsidP="00AB6B38">
            <w:pPr>
              <w:rPr>
                <w:del w:id="387" w:author="Manikandan R" w:date="2020-01-31T20:40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1" w:type="dxa"/>
            <w:shd w:val="clear" w:color="auto" w:fill="auto"/>
            <w:noWrap/>
            <w:vAlign w:val="bottom"/>
          </w:tcPr>
          <w:p w:rsidR="00AB6B38" w:rsidRPr="00EC67B0" w:rsidDel="00D66BCA" w:rsidRDefault="00AB6B38" w:rsidP="00AB6B38">
            <w:pPr>
              <w:rPr>
                <w:del w:id="388" w:author="Manikandan R" w:date="2020-01-31T20:40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1" w:type="dxa"/>
            <w:shd w:val="clear" w:color="auto" w:fill="auto"/>
            <w:noWrap/>
            <w:vAlign w:val="bottom"/>
          </w:tcPr>
          <w:p w:rsidR="00AB6B38" w:rsidRPr="00EC67B0" w:rsidDel="00D66BCA" w:rsidRDefault="00AB6B38" w:rsidP="00AB6B38">
            <w:pPr>
              <w:rPr>
                <w:del w:id="389" w:author="Manikandan R" w:date="2020-01-31T20:40:00Z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6B38" w:rsidRPr="00EC67B0" w:rsidDel="00D66BCA" w:rsidTr="00EC67B0">
        <w:trPr>
          <w:trHeight w:val="290"/>
          <w:del w:id="390" w:author="Manikandan R" w:date="2020-01-31T20:40:00Z"/>
        </w:trPr>
        <w:tc>
          <w:tcPr>
            <w:tcW w:w="4108" w:type="dxa"/>
            <w:shd w:val="clear" w:color="auto" w:fill="auto"/>
            <w:noWrap/>
            <w:vAlign w:val="bottom"/>
          </w:tcPr>
          <w:p w:rsidR="00AB6B38" w:rsidRPr="00EC67B0" w:rsidDel="00D66BCA" w:rsidRDefault="00AB6B38" w:rsidP="00AB6B38">
            <w:pPr>
              <w:rPr>
                <w:del w:id="391" w:author="Manikandan R" w:date="2020-01-31T20:40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392" w:author="Manikandan R" w:date="2020-01-31T20:40:00Z">
              <w:r w:rsidRPr="00EC67B0" w:rsidDel="00D66BCA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sex + dispersal distance</w:delText>
              </w:r>
            </w:del>
          </w:p>
        </w:tc>
        <w:tc>
          <w:tcPr>
            <w:tcW w:w="449" w:type="dxa"/>
            <w:shd w:val="clear" w:color="auto" w:fill="auto"/>
            <w:noWrap/>
            <w:vAlign w:val="bottom"/>
          </w:tcPr>
          <w:p w:rsidR="00AB6B38" w:rsidRPr="00EC67B0" w:rsidDel="00D66BCA" w:rsidRDefault="00AB6B38" w:rsidP="00AB6B38">
            <w:pPr>
              <w:jc w:val="right"/>
              <w:rPr>
                <w:del w:id="393" w:author="Manikandan R" w:date="2020-01-31T20:40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394" w:author="Manikandan R" w:date="2020-01-31T20:40:00Z">
              <w:r w:rsidRPr="00EC67B0" w:rsidDel="00D66BCA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4</w:delText>
              </w:r>
            </w:del>
          </w:p>
        </w:tc>
        <w:tc>
          <w:tcPr>
            <w:tcW w:w="1041" w:type="dxa"/>
            <w:shd w:val="clear" w:color="auto" w:fill="auto"/>
            <w:noWrap/>
            <w:vAlign w:val="bottom"/>
          </w:tcPr>
          <w:p w:rsidR="00AB6B38" w:rsidRPr="00EC67B0" w:rsidDel="00D66BCA" w:rsidRDefault="00AB6B38" w:rsidP="00AB6B38">
            <w:pPr>
              <w:jc w:val="right"/>
              <w:rPr>
                <w:del w:id="395" w:author="Manikandan R" w:date="2020-01-31T20:40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396" w:author="Manikandan R" w:date="2020-01-31T20:40:00Z">
              <w:r w:rsidRPr="00EC67B0" w:rsidDel="00D66BCA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667.42</w:delText>
              </w:r>
            </w:del>
          </w:p>
        </w:tc>
        <w:tc>
          <w:tcPr>
            <w:tcW w:w="910" w:type="dxa"/>
            <w:shd w:val="clear" w:color="auto" w:fill="auto"/>
            <w:noWrap/>
            <w:vAlign w:val="bottom"/>
          </w:tcPr>
          <w:p w:rsidR="00AB6B38" w:rsidRPr="00EC67B0" w:rsidDel="00D66BCA" w:rsidRDefault="00AB6B38" w:rsidP="00AB6B38">
            <w:pPr>
              <w:jc w:val="right"/>
              <w:rPr>
                <w:del w:id="397" w:author="Manikandan R" w:date="2020-01-31T20:40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398" w:author="Manikandan R" w:date="2020-01-31T20:40:00Z">
              <w:r w:rsidRPr="00EC67B0" w:rsidDel="00D66BCA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6.22</w:delText>
              </w:r>
            </w:del>
          </w:p>
        </w:tc>
        <w:tc>
          <w:tcPr>
            <w:tcW w:w="950" w:type="dxa"/>
            <w:shd w:val="clear" w:color="auto" w:fill="auto"/>
            <w:noWrap/>
            <w:vAlign w:val="bottom"/>
          </w:tcPr>
          <w:p w:rsidR="00AB6B38" w:rsidRPr="00EC67B0" w:rsidDel="00D66BCA" w:rsidRDefault="00AB6B38" w:rsidP="00AB6B38">
            <w:pPr>
              <w:jc w:val="right"/>
              <w:rPr>
                <w:del w:id="399" w:author="Manikandan R" w:date="2020-01-31T20:40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400" w:author="Manikandan R" w:date="2020-01-31T20:40:00Z">
              <w:r w:rsidRPr="00EC67B0" w:rsidDel="00D66BCA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0.02</w:delText>
              </w:r>
            </w:del>
          </w:p>
        </w:tc>
        <w:tc>
          <w:tcPr>
            <w:tcW w:w="3468" w:type="dxa"/>
            <w:shd w:val="clear" w:color="auto" w:fill="auto"/>
            <w:noWrap/>
            <w:vAlign w:val="bottom"/>
          </w:tcPr>
          <w:p w:rsidR="00AB6B38" w:rsidRPr="00EC67B0" w:rsidDel="00D66BCA" w:rsidRDefault="00AB6B38" w:rsidP="00AB6B38">
            <w:pPr>
              <w:jc w:val="right"/>
              <w:rPr>
                <w:del w:id="401" w:author="Manikandan R" w:date="2020-01-31T20:40:00Z"/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7" w:type="dxa"/>
            <w:shd w:val="clear" w:color="auto" w:fill="auto"/>
            <w:noWrap/>
            <w:vAlign w:val="bottom"/>
          </w:tcPr>
          <w:p w:rsidR="00AB6B38" w:rsidRPr="00EC67B0" w:rsidDel="00D66BCA" w:rsidRDefault="00AB6B38" w:rsidP="00AB6B38">
            <w:pPr>
              <w:rPr>
                <w:del w:id="402" w:author="Manikandan R" w:date="2020-01-31T20:40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1" w:type="dxa"/>
            <w:shd w:val="clear" w:color="auto" w:fill="auto"/>
            <w:noWrap/>
            <w:vAlign w:val="bottom"/>
          </w:tcPr>
          <w:p w:rsidR="00AB6B38" w:rsidRPr="00EC67B0" w:rsidDel="00D66BCA" w:rsidRDefault="00AB6B38" w:rsidP="00AB6B38">
            <w:pPr>
              <w:rPr>
                <w:del w:id="403" w:author="Manikandan R" w:date="2020-01-31T20:40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1" w:type="dxa"/>
            <w:shd w:val="clear" w:color="auto" w:fill="auto"/>
            <w:noWrap/>
            <w:vAlign w:val="bottom"/>
          </w:tcPr>
          <w:p w:rsidR="00AB6B38" w:rsidRPr="00EC67B0" w:rsidDel="00D66BCA" w:rsidRDefault="00AB6B38" w:rsidP="00AB6B38">
            <w:pPr>
              <w:rPr>
                <w:del w:id="404" w:author="Manikandan R" w:date="2020-01-31T20:40:00Z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6B38" w:rsidRPr="00EC67B0" w:rsidDel="00D66BCA" w:rsidTr="00EC67B0">
        <w:trPr>
          <w:trHeight w:val="290"/>
          <w:del w:id="405" w:author="Manikandan R" w:date="2020-01-31T20:40:00Z"/>
        </w:trPr>
        <w:tc>
          <w:tcPr>
            <w:tcW w:w="4108" w:type="dxa"/>
            <w:shd w:val="clear" w:color="auto" w:fill="auto"/>
            <w:noWrap/>
            <w:vAlign w:val="bottom"/>
          </w:tcPr>
          <w:p w:rsidR="00AB6B38" w:rsidRPr="00EC67B0" w:rsidDel="00D66BCA" w:rsidRDefault="00AB6B38" w:rsidP="00AB6B38">
            <w:pPr>
              <w:rPr>
                <w:del w:id="406" w:author="Manikandan R" w:date="2020-01-31T20:40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407" w:author="Manikandan R" w:date="2020-01-31T20:40:00Z">
              <w:r w:rsidRPr="00EC67B0" w:rsidDel="00D66BCA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habitat</w:delText>
              </w:r>
            </w:del>
          </w:p>
        </w:tc>
        <w:tc>
          <w:tcPr>
            <w:tcW w:w="449" w:type="dxa"/>
            <w:shd w:val="clear" w:color="auto" w:fill="auto"/>
            <w:noWrap/>
            <w:vAlign w:val="bottom"/>
          </w:tcPr>
          <w:p w:rsidR="00AB6B38" w:rsidRPr="00EC67B0" w:rsidDel="00D66BCA" w:rsidRDefault="00AB6B38" w:rsidP="00AB6B38">
            <w:pPr>
              <w:jc w:val="right"/>
              <w:rPr>
                <w:del w:id="408" w:author="Manikandan R" w:date="2020-01-31T20:40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409" w:author="Manikandan R" w:date="2020-01-31T20:40:00Z">
              <w:r w:rsidRPr="00EC67B0" w:rsidDel="00D66BCA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3</w:delText>
              </w:r>
            </w:del>
          </w:p>
        </w:tc>
        <w:tc>
          <w:tcPr>
            <w:tcW w:w="1041" w:type="dxa"/>
            <w:shd w:val="clear" w:color="auto" w:fill="auto"/>
            <w:noWrap/>
            <w:vAlign w:val="bottom"/>
          </w:tcPr>
          <w:p w:rsidR="00AB6B38" w:rsidRPr="00EC67B0" w:rsidDel="00D66BCA" w:rsidRDefault="00AB6B38" w:rsidP="00AB6B38">
            <w:pPr>
              <w:jc w:val="right"/>
              <w:rPr>
                <w:del w:id="410" w:author="Manikandan R" w:date="2020-01-31T20:40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411" w:author="Manikandan R" w:date="2020-01-31T20:40:00Z">
              <w:r w:rsidRPr="00EC67B0" w:rsidDel="00D66BCA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668.04</w:delText>
              </w:r>
            </w:del>
          </w:p>
        </w:tc>
        <w:tc>
          <w:tcPr>
            <w:tcW w:w="910" w:type="dxa"/>
            <w:shd w:val="clear" w:color="auto" w:fill="auto"/>
            <w:noWrap/>
            <w:vAlign w:val="bottom"/>
          </w:tcPr>
          <w:p w:rsidR="00AB6B38" w:rsidRPr="00EC67B0" w:rsidDel="00D66BCA" w:rsidRDefault="00AB6B38" w:rsidP="00AB6B38">
            <w:pPr>
              <w:jc w:val="right"/>
              <w:rPr>
                <w:del w:id="412" w:author="Manikandan R" w:date="2020-01-31T20:40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413" w:author="Manikandan R" w:date="2020-01-31T20:40:00Z">
              <w:r w:rsidRPr="00EC67B0" w:rsidDel="00D66BCA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6.85</w:delText>
              </w:r>
            </w:del>
          </w:p>
        </w:tc>
        <w:tc>
          <w:tcPr>
            <w:tcW w:w="950" w:type="dxa"/>
            <w:shd w:val="clear" w:color="auto" w:fill="auto"/>
            <w:noWrap/>
            <w:vAlign w:val="bottom"/>
          </w:tcPr>
          <w:p w:rsidR="00AB6B38" w:rsidRPr="00EC67B0" w:rsidDel="00D66BCA" w:rsidRDefault="00AB6B38" w:rsidP="00AB6B38">
            <w:pPr>
              <w:jc w:val="right"/>
              <w:rPr>
                <w:del w:id="414" w:author="Manikandan R" w:date="2020-01-31T20:40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415" w:author="Manikandan R" w:date="2020-01-31T20:40:00Z">
              <w:r w:rsidRPr="00EC67B0" w:rsidDel="00D66BCA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0.01</w:delText>
              </w:r>
            </w:del>
          </w:p>
        </w:tc>
        <w:tc>
          <w:tcPr>
            <w:tcW w:w="3468" w:type="dxa"/>
            <w:shd w:val="clear" w:color="auto" w:fill="auto"/>
            <w:noWrap/>
            <w:vAlign w:val="bottom"/>
          </w:tcPr>
          <w:p w:rsidR="00AB6B38" w:rsidRPr="00EC67B0" w:rsidDel="00D66BCA" w:rsidRDefault="00AB6B38" w:rsidP="00AB6B38">
            <w:pPr>
              <w:jc w:val="right"/>
              <w:rPr>
                <w:del w:id="416" w:author="Manikandan R" w:date="2020-01-31T20:40:00Z"/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7" w:type="dxa"/>
            <w:shd w:val="clear" w:color="auto" w:fill="auto"/>
            <w:noWrap/>
            <w:vAlign w:val="bottom"/>
          </w:tcPr>
          <w:p w:rsidR="00AB6B38" w:rsidRPr="00EC67B0" w:rsidDel="00D66BCA" w:rsidRDefault="00AB6B38" w:rsidP="00AB6B38">
            <w:pPr>
              <w:rPr>
                <w:del w:id="417" w:author="Manikandan R" w:date="2020-01-31T20:40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1" w:type="dxa"/>
            <w:shd w:val="clear" w:color="auto" w:fill="auto"/>
            <w:noWrap/>
            <w:vAlign w:val="bottom"/>
          </w:tcPr>
          <w:p w:rsidR="00AB6B38" w:rsidRPr="00EC67B0" w:rsidDel="00D66BCA" w:rsidRDefault="00AB6B38" w:rsidP="00AB6B38">
            <w:pPr>
              <w:rPr>
                <w:del w:id="418" w:author="Manikandan R" w:date="2020-01-31T20:40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1" w:type="dxa"/>
            <w:shd w:val="clear" w:color="auto" w:fill="auto"/>
            <w:noWrap/>
            <w:vAlign w:val="bottom"/>
          </w:tcPr>
          <w:p w:rsidR="00AB6B38" w:rsidRPr="00EC67B0" w:rsidDel="00D66BCA" w:rsidRDefault="00AB6B38" w:rsidP="00AB6B38">
            <w:pPr>
              <w:rPr>
                <w:del w:id="419" w:author="Manikandan R" w:date="2020-01-31T20:40:00Z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6B38" w:rsidRPr="00EC67B0" w:rsidDel="00D66BCA" w:rsidTr="00EC67B0">
        <w:trPr>
          <w:trHeight w:val="290"/>
          <w:del w:id="420" w:author="Manikandan R" w:date="2020-01-31T20:40:00Z"/>
        </w:trPr>
        <w:tc>
          <w:tcPr>
            <w:tcW w:w="4108" w:type="dxa"/>
            <w:shd w:val="clear" w:color="auto" w:fill="auto"/>
            <w:noWrap/>
            <w:vAlign w:val="bottom"/>
          </w:tcPr>
          <w:p w:rsidR="00AB6B38" w:rsidRPr="00EC67B0" w:rsidDel="00D66BCA" w:rsidRDefault="00AB6B38" w:rsidP="00AB6B38">
            <w:pPr>
              <w:rPr>
                <w:del w:id="421" w:author="Manikandan R" w:date="2020-01-31T20:40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422" w:author="Manikandan R" w:date="2020-01-31T20:40:00Z">
              <w:r w:rsidRPr="00EC67B0" w:rsidDel="00D66BCA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dispersal distance*habitat</w:delText>
              </w:r>
            </w:del>
          </w:p>
        </w:tc>
        <w:tc>
          <w:tcPr>
            <w:tcW w:w="449" w:type="dxa"/>
            <w:shd w:val="clear" w:color="auto" w:fill="auto"/>
            <w:noWrap/>
            <w:vAlign w:val="bottom"/>
          </w:tcPr>
          <w:p w:rsidR="00AB6B38" w:rsidRPr="00EC67B0" w:rsidDel="00D66BCA" w:rsidRDefault="00AB6B38" w:rsidP="00AB6B38">
            <w:pPr>
              <w:jc w:val="right"/>
              <w:rPr>
                <w:del w:id="423" w:author="Manikandan R" w:date="2020-01-31T20:40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424" w:author="Manikandan R" w:date="2020-01-31T20:40:00Z">
              <w:r w:rsidRPr="00EC67B0" w:rsidDel="00D66BCA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5</w:delText>
              </w:r>
            </w:del>
          </w:p>
        </w:tc>
        <w:tc>
          <w:tcPr>
            <w:tcW w:w="1041" w:type="dxa"/>
            <w:shd w:val="clear" w:color="auto" w:fill="auto"/>
            <w:noWrap/>
            <w:vAlign w:val="bottom"/>
          </w:tcPr>
          <w:p w:rsidR="00AB6B38" w:rsidRPr="00EC67B0" w:rsidDel="00D66BCA" w:rsidRDefault="00AB6B38" w:rsidP="00AB6B38">
            <w:pPr>
              <w:jc w:val="right"/>
              <w:rPr>
                <w:del w:id="425" w:author="Manikandan R" w:date="2020-01-31T20:40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426" w:author="Manikandan R" w:date="2020-01-31T20:40:00Z">
              <w:r w:rsidRPr="00EC67B0" w:rsidDel="00D66BCA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668.12</w:delText>
              </w:r>
            </w:del>
          </w:p>
        </w:tc>
        <w:tc>
          <w:tcPr>
            <w:tcW w:w="910" w:type="dxa"/>
            <w:shd w:val="clear" w:color="auto" w:fill="auto"/>
            <w:noWrap/>
            <w:vAlign w:val="bottom"/>
          </w:tcPr>
          <w:p w:rsidR="00AB6B38" w:rsidRPr="00EC67B0" w:rsidDel="00D66BCA" w:rsidRDefault="00AB6B38" w:rsidP="00AB6B38">
            <w:pPr>
              <w:jc w:val="right"/>
              <w:rPr>
                <w:del w:id="427" w:author="Manikandan R" w:date="2020-01-31T20:40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428" w:author="Manikandan R" w:date="2020-01-31T20:40:00Z">
              <w:r w:rsidRPr="00EC67B0" w:rsidDel="00D66BCA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6.93</w:delText>
              </w:r>
            </w:del>
          </w:p>
        </w:tc>
        <w:tc>
          <w:tcPr>
            <w:tcW w:w="950" w:type="dxa"/>
            <w:shd w:val="clear" w:color="auto" w:fill="auto"/>
            <w:noWrap/>
            <w:vAlign w:val="bottom"/>
          </w:tcPr>
          <w:p w:rsidR="00AB6B38" w:rsidRPr="00EC67B0" w:rsidDel="00D66BCA" w:rsidRDefault="00AB6B38" w:rsidP="00AB6B38">
            <w:pPr>
              <w:jc w:val="right"/>
              <w:rPr>
                <w:del w:id="429" w:author="Manikandan R" w:date="2020-01-31T20:40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430" w:author="Manikandan R" w:date="2020-01-31T20:40:00Z">
              <w:r w:rsidRPr="00EC67B0" w:rsidDel="00D66BCA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0.01</w:delText>
              </w:r>
            </w:del>
          </w:p>
        </w:tc>
        <w:tc>
          <w:tcPr>
            <w:tcW w:w="3468" w:type="dxa"/>
            <w:shd w:val="clear" w:color="auto" w:fill="auto"/>
            <w:noWrap/>
            <w:vAlign w:val="bottom"/>
          </w:tcPr>
          <w:p w:rsidR="00AB6B38" w:rsidRPr="00EC67B0" w:rsidDel="00D66BCA" w:rsidRDefault="00AB6B38" w:rsidP="00AB6B38">
            <w:pPr>
              <w:jc w:val="right"/>
              <w:rPr>
                <w:del w:id="431" w:author="Manikandan R" w:date="2020-01-31T20:40:00Z"/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7" w:type="dxa"/>
            <w:shd w:val="clear" w:color="auto" w:fill="auto"/>
            <w:noWrap/>
            <w:vAlign w:val="bottom"/>
          </w:tcPr>
          <w:p w:rsidR="00AB6B38" w:rsidRPr="00EC67B0" w:rsidDel="00D66BCA" w:rsidRDefault="00AB6B38" w:rsidP="00AB6B38">
            <w:pPr>
              <w:rPr>
                <w:del w:id="432" w:author="Manikandan R" w:date="2020-01-31T20:40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1" w:type="dxa"/>
            <w:shd w:val="clear" w:color="auto" w:fill="auto"/>
            <w:noWrap/>
            <w:vAlign w:val="bottom"/>
          </w:tcPr>
          <w:p w:rsidR="00AB6B38" w:rsidRPr="00EC67B0" w:rsidDel="00D66BCA" w:rsidRDefault="00AB6B38" w:rsidP="00AB6B38">
            <w:pPr>
              <w:rPr>
                <w:del w:id="433" w:author="Manikandan R" w:date="2020-01-31T20:40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1" w:type="dxa"/>
            <w:shd w:val="clear" w:color="auto" w:fill="auto"/>
            <w:noWrap/>
            <w:vAlign w:val="bottom"/>
          </w:tcPr>
          <w:p w:rsidR="00AB6B38" w:rsidRPr="00EC67B0" w:rsidDel="00D66BCA" w:rsidRDefault="00AB6B38" w:rsidP="00AB6B38">
            <w:pPr>
              <w:rPr>
                <w:del w:id="434" w:author="Manikandan R" w:date="2020-01-31T20:40:00Z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6B38" w:rsidRPr="00EC67B0" w:rsidDel="00D66BCA" w:rsidTr="00EC67B0">
        <w:trPr>
          <w:trHeight w:val="290"/>
          <w:del w:id="435" w:author="Manikandan R" w:date="2020-01-31T20:40:00Z"/>
        </w:trPr>
        <w:tc>
          <w:tcPr>
            <w:tcW w:w="41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B6B38" w:rsidRPr="00EC67B0" w:rsidDel="00D66BCA" w:rsidRDefault="00AB6B38" w:rsidP="00AB6B38">
            <w:pPr>
              <w:rPr>
                <w:del w:id="436" w:author="Manikandan R" w:date="2020-01-31T20:40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437" w:author="Manikandan R" w:date="2020-01-31T20:40:00Z">
              <w:r w:rsidRPr="00EC67B0" w:rsidDel="00D66BCA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dispersal distance + habitat</w:delText>
              </w:r>
            </w:del>
          </w:p>
        </w:tc>
        <w:tc>
          <w:tcPr>
            <w:tcW w:w="44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B6B38" w:rsidRPr="00EC67B0" w:rsidDel="00D66BCA" w:rsidRDefault="00AB6B38" w:rsidP="00AB6B38">
            <w:pPr>
              <w:jc w:val="right"/>
              <w:rPr>
                <w:del w:id="438" w:author="Manikandan R" w:date="2020-01-31T20:40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439" w:author="Manikandan R" w:date="2020-01-31T20:40:00Z">
              <w:r w:rsidRPr="00EC67B0" w:rsidDel="00D66BCA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4</w:delText>
              </w:r>
            </w:del>
          </w:p>
        </w:tc>
        <w:tc>
          <w:tcPr>
            <w:tcW w:w="104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B6B38" w:rsidRPr="00EC67B0" w:rsidDel="00D66BCA" w:rsidRDefault="00AB6B38" w:rsidP="00AB6B38">
            <w:pPr>
              <w:jc w:val="right"/>
              <w:rPr>
                <w:del w:id="440" w:author="Manikandan R" w:date="2020-01-31T20:40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441" w:author="Manikandan R" w:date="2020-01-31T20:40:00Z">
              <w:r w:rsidRPr="00EC67B0" w:rsidDel="00D66BCA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670.12</w:delText>
              </w:r>
            </w:del>
          </w:p>
        </w:tc>
        <w:tc>
          <w:tcPr>
            <w:tcW w:w="9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B6B38" w:rsidRPr="00EC67B0" w:rsidDel="00D66BCA" w:rsidRDefault="00AB6B38" w:rsidP="00AB6B38">
            <w:pPr>
              <w:jc w:val="right"/>
              <w:rPr>
                <w:del w:id="442" w:author="Manikandan R" w:date="2020-01-31T20:40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443" w:author="Manikandan R" w:date="2020-01-31T20:40:00Z">
              <w:r w:rsidRPr="00EC67B0" w:rsidDel="00D66BCA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8.93</w:delText>
              </w:r>
            </w:del>
          </w:p>
        </w:tc>
        <w:tc>
          <w:tcPr>
            <w:tcW w:w="9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B6B38" w:rsidRPr="00EC67B0" w:rsidDel="00D66BCA" w:rsidRDefault="00AB6B38" w:rsidP="00AB6B38">
            <w:pPr>
              <w:jc w:val="right"/>
              <w:rPr>
                <w:del w:id="444" w:author="Manikandan R" w:date="2020-01-31T20:40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445" w:author="Manikandan R" w:date="2020-01-31T20:40:00Z">
              <w:r w:rsidRPr="00EC67B0" w:rsidDel="00D66BCA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0.01</w:delText>
              </w:r>
            </w:del>
          </w:p>
        </w:tc>
        <w:tc>
          <w:tcPr>
            <w:tcW w:w="34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B6B38" w:rsidRPr="00EC67B0" w:rsidDel="00D66BCA" w:rsidRDefault="00AB6B38" w:rsidP="00AB6B38">
            <w:pPr>
              <w:jc w:val="right"/>
              <w:rPr>
                <w:del w:id="446" w:author="Manikandan R" w:date="2020-01-31T20:40:00Z"/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B6B38" w:rsidRPr="00EC67B0" w:rsidDel="00D66BCA" w:rsidRDefault="00AB6B38" w:rsidP="00AB6B38">
            <w:pPr>
              <w:rPr>
                <w:del w:id="447" w:author="Manikandan R" w:date="2020-01-31T20:40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B6B38" w:rsidRPr="00EC67B0" w:rsidDel="00D66BCA" w:rsidRDefault="00AB6B38" w:rsidP="00AB6B38">
            <w:pPr>
              <w:rPr>
                <w:del w:id="448" w:author="Manikandan R" w:date="2020-01-31T20:40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B6B38" w:rsidRPr="00EC67B0" w:rsidDel="00D66BCA" w:rsidRDefault="00AB6B38" w:rsidP="00AB6B38">
            <w:pPr>
              <w:rPr>
                <w:del w:id="449" w:author="Manikandan R" w:date="2020-01-31T20:40:00Z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6B38" w:rsidRPr="00EC67B0" w:rsidDel="00D66BCA" w:rsidTr="00EC67B0">
        <w:trPr>
          <w:trHeight w:val="290"/>
          <w:del w:id="450" w:author="Manikandan R" w:date="2020-01-31T20:40:00Z"/>
        </w:trPr>
        <w:tc>
          <w:tcPr>
            <w:tcW w:w="14059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AB6B38" w:rsidRPr="00EC67B0" w:rsidDel="00D66BCA" w:rsidRDefault="00AB6B38" w:rsidP="00AA081E">
            <w:pPr>
              <w:spacing w:after="0" w:line="480" w:lineRule="auto"/>
              <w:rPr>
                <w:del w:id="451" w:author="Manikandan R" w:date="2020-01-31T20:40:00Z"/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del w:id="452" w:author="Manikandan R" w:date="2020-01-31T20:40:00Z">
              <w:r w:rsidRPr="00EC67B0" w:rsidDel="00D66BCA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 xml:space="preserve">Lifetime </w:delText>
              </w:r>
            </w:del>
            <w:ins w:id="453" w:author="Alvaro" w:date="2019-11-22T11:03:00Z">
              <w:del w:id="454" w:author="Manikandan R" w:date="2020-01-31T20:40:00Z">
                <w:r w:rsidR="001A6416" w:rsidDel="00D66BCA">
                  <w:rPr>
                    <w:rFonts w:ascii="Times New Roman" w:hAnsi="Times New Roman" w:cs="Times New Roman"/>
                    <w:b/>
                    <w:sz w:val="24"/>
                    <w:szCs w:val="24"/>
                  </w:rPr>
                  <w:delText>Long term</w:delText>
                </w:r>
                <w:r w:rsidR="001A6416" w:rsidRPr="00EC67B0" w:rsidDel="00D66BCA">
                  <w:rPr>
                    <w:rFonts w:ascii="Times New Roman" w:hAnsi="Times New Roman" w:cs="Times New Roman"/>
                    <w:b/>
                    <w:sz w:val="24"/>
                    <w:szCs w:val="24"/>
                  </w:rPr>
                  <w:delText xml:space="preserve"> </w:delText>
                </w:r>
              </w:del>
            </w:ins>
            <w:del w:id="455" w:author="Manikandan R" w:date="2020-01-31T20:40:00Z">
              <w:r w:rsidRPr="00EC67B0" w:rsidDel="00D66BCA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>productivity</w:delText>
              </w:r>
            </w:del>
          </w:p>
        </w:tc>
      </w:tr>
      <w:tr w:rsidR="00AB6B38" w:rsidRPr="00EC67B0" w:rsidDel="00D66BCA" w:rsidTr="00EC67B0">
        <w:trPr>
          <w:trHeight w:val="290"/>
          <w:del w:id="456" w:author="Manikandan R" w:date="2020-01-31T20:40:00Z"/>
        </w:trPr>
        <w:tc>
          <w:tcPr>
            <w:tcW w:w="4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AB6B38" w:rsidRPr="00EC67B0" w:rsidDel="00D66BCA" w:rsidRDefault="00AB6B38" w:rsidP="00AA081E">
            <w:pPr>
              <w:spacing w:after="0" w:line="480" w:lineRule="auto"/>
              <w:rPr>
                <w:del w:id="457" w:author="Manikandan R" w:date="2020-01-31T20:40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del w:id="458" w:author="Manikandan R" w:date="2020-01-31T20:40:00Z">
              <w:r w:rsidRPr="00EC67B0" w:rsidDel="00D66BCA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4"/>
                  <w:szCs w:val="24"/>
                  <w:lang w:eastAsia="en-GB"/>
                </w:rPr>
                <w:delText>Model</w:delText>
              </w:r>
            </w:del>
          </w:p>
        </w:tc>
        <w:tc>
          <w:tcPr>
            <w:tcW w:w="4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AB6B38" w:rsidRPr="00EC67B0" w:rsidDel="00D66BCA" w:rsidRDefault="00AB6B38" w:rsidP="00AA081E">
            <w:pPr>
              <w:spacing w:after="0" w:line="480" w:lineRule="auto"/>
              <w:jc w:val="right"/>
              <w:rPr>
                <w:del w:id="459" w:author="Manikandan R" w:date="2020-01-31T20:40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del w:id="460" w:author="Manikandan R" w:date="2020-01-31T20:40:00Z">
              <w:r w:rsidRPr="00EC67B0" w:rsidDel="00D66BCA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4"/>
                  <w:szCs w:val="24"/>
                  <w:lang w:eastAsia="en-GB"/>
                </w:rPr>
                <w:delText>k</w:delText>
              </w:r>
            </w:del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AB6B38" w:rsidRPr="00EC67B0" w:rsidDel="00D66BCA" w:rsidRDefault="00AB6B38" w:rsidP="00AA081E">
            <w:pPr>
              <w:spacing w:after="0" w:line="480" w:lineRule="auto"/>
              <w:jc w:val="right"/>
              <w:rPr>
                <w:del w:id="461" w:author="Manikandan R" w:date="2020-01-31T20:40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del w:id="462" w:author="Manikandan R" w:date="2020-01-31T20:40:00Z">
              <w:r w:rsidRPr="00EC67B0" w:rsidDel="00D66BCA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4"/>
                  <w:szCs w:val="24"/>
                  <w:lang w:eastAsia="en-GB"/>
                </w:rPr>
                <w:delText>AICc</w:delText>
              </w:r>
            </w:del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AB6B38" w:rsidRPr="00EC67B0" w:rsidDel="00D66BCA" w:rsidRDefault="00AB6B38" w:rsidP="00AA081E">
            <w:pPr>
              <w:spacing w:after="0" w:line="480" w:lineRule="auto"/>
              <w:jc w:val="right"/>
              <w:rPr>
                <w:del w:id="463" w:author="Manikandan R" w:date="2020-01-31T20:40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del w:id="464" w:author="Manikandan R" w:date="2020-01-31T20:40:00Z">
              <w:r w:rsidRPr="00EC67B0" w:rsidDel="00D66BCA">
                <w:rPr>
                  <w:rFonts w:ascii="Times New Roman" w:hAnsi="Times New Roman" w:cs="Times New Roman"/>
                  <w:b/>
                  <w:bCs/>
                  <w:color w:val="000000"/>
                  <w:sz w:val="24"/>
                  <w:szCs w:val="24"/>
                </w:rPr>
                <w:delText>∆AICc</w:delText>
              </w:r>
            </w:del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AB6B38" w:rsidRPr="00EC67B0" w:rsidDel="00D66BCA" w:rsidRDefault="00AB6B38" w:rsidP="00AA081E">
            <w:pPr>
              <w:spacing w:after="0" w:line="480" w:lineRule="auto"/>
              <w:jc w:val="right"/>
              <w:rPr>
                <w:del w:id="465" w:author="Manikandan R" w:date="2020-01-31T20:40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del w:id="466" w:author="Manikandan R" w:date="2020-01-31T20:40:00Z">
              <w:r w:rsidRPr="00EC67B0" w:rsidDel="00D66BCA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4"/>
                  <w:szCs w:val="24"/>
                  <w:lang w:eastAsia="en-GB"/>
                </w:rPr>
                <w:delText>weight</w:delText>
              </w:r>
            </w:del>
          </w:p>
        </w:tc>
        <w:tc>
          <w:tcPr>
            <w:tcW w:w="34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AB6B38" w:rsidRPr="00EC67B0" w:rsidDel="00D66BCA" w:rsidRDefault="00AB6B38" w:rsidP="00AA081E">
            <w:pPr>
              <w:spacing w:after="0" w:line="480" w:lineRule="auto"/>
              <w:rPr>
                <w:del w:id="467" w:author="Manikandan R" w:date="2020-01-31T20:40:00Z"/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del w:id="468" w:author="Manikandan R" w:date="2020-01-31T20:40:00Z">
              <w:r w:rsidRPr="00EC67B0" w:rsidDel="00D66BCA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4"/>
                  <w:szCs w:val="24"/>
                  <w:lang w:eastAsia="en-GB"/>
                </w:rPr>
                <w:delText>Variables</w:delText>
              </w:r>
            </w:del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AB6B38" w:rsidRPr="00EC67B0" w:rsidDel="00D66BCA" w:rsidRDefault="00AB6B38" w:rsidP="00AA081E">
            <w:pPr>
              <w:spacing w:after="0" w:line="480" w:lineRule="auto"/>
              <w:jc w:val="right"/>
              <w:rPr>
                <w:del w:id="469" w:author="Manikandan R" w:date="2020-01-31T20:40:00Z"/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del w:id="470" w:author="Manikandan R" w:date="2020-01-31T20:40:00Z">
              <w:r w:rsidRPr="00EC67B0" w:rsidDel="00D66BCA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4"/>
                  <w:szCs w:val="24"/>
                  <w:lang w:eastAsia="en-GB"/>
                </w:rPr>
                <w:delText>Estimate</w:delText>
              </w:r>
            </w:del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AB6B38" w:rsidRPr="00EC67B0" w:rsidDel="00D66BCA" w:rsidRDefault="00AB6B38" w:rsidP="00AA081E">
            <w:pPr>
              <w:spacing w:after="0" w:line="480" w:lineRule="auto"/>
              <w:jc w:val="right"/>
              <w:rPr>
                <w:del w:id="471" w:author="Manikandan R" w:date="2020-01-31T20:40:00Z"/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del w:id="472" w:author="Manikandan R" w:date="2020-01-31T20:40:00Z">
              <w:r w:rsidRPr="00EC67B0" w:rsidDel="00D66BCA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4"/>
                  <w:szCs w:val="24"/>
                  <w:lang w:eastAsia="en-GB"/>
                </w:rPr>
                <w:delText>2.50%</w:delText>
              </w:r>
            </w:del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AB6B38" w:rsidRPr="00EC67B0" w:rsidDel="00D66BCA" w:rsidRDefault="00AB6B38" w:rsidP="00AA081E">
            <w:pPr>
              <w:spacing w:after="0" w:line="480" w:lineRule="auto"/>
              <w:jc w:val="right"/>
              <w:rPr>
                <w:del w:id="473" w:author="Manikandan R" w:date="2020-01-31T20:40:00Z"/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del w:id="474" w:author="Manikandan R" w:date="2020-01-31T20:40:00Z">
              <w:r w:rsidRPr="00EC67B0" w:rsidDel="00D66BCA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4"/>
                  <w:szCs w:val="24"/>
                  <w:lang w:eastAsia="en-GB"/>
                </w:rPr>
                <w:delText>97.50%</w:delText>
              </w:r>
            </w:del>
          </w:p>
        </w:tc>
      </w:tr>
      <w:tr w:rsidR="00EC67B0" w:rsidRPr="00EC67B0" w:rsidDel="00D66BCA" w:rsidTr="00EC67B0">
        <w:trPr>
          <w:trHeight w:val="290"/>
          <w:del w:id="475" w:author="Manikandan R" w:date="2020-01-31T20:40:00Z"/>
        </w:trPr>
        <w:tc>
          <w:tcPr>
            <w:tcW w:w="41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EC67B0" w:rsidRPr="00EC67B0" w:rsidDel="00D66BCA" w:rsidRDefault="00EC67B0" w:rsidP="00EC67B0">
            <w:pPr>
              <w:rPr>
                <w:del w:id="476" w:author="Manikandan R" w:date="2020-01-31T20:40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477" w:author="Manikandan R" w:date="2020-01-31T20:40:00Z">
              <w:r w:rsidRPr="00EC67B0" w:rsidDel="00D66BCA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sex + age</w:delText>
              </w:r>
            </w:del>
          </w:p>
        </w:tc>
        <w:tc>
          <w:tcPr>
            <w:tcW w:w="44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EC67B0" w:rsidRPr="00EC67B0" w:rsidDel="00D66BCA" w:rsidRDefault="00EC67B0" w:rsidP="00EC67B0">
            <w:pPr>
              <w:jc w:val="right"/>
              <w:rPr>
                <w:del w:id="478" w:author="Manikandan R" w:date="2020-01-31T20:40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479" w:author="Manikandan R" w:date="2020-01-31T20:40:00Z">
              <w:r w:rsidRPr="00EC67B0" w:rsidDel="00D66BCA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5</w:delText>
              </w:r>
            </w:del>
          </w:p>
        </w:tc>
        <w:tc>
          <w:tcPr>
            <w:tcW w:w="10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EC67B0" w:rsidRPr="00EC67B0" w:rsidDel="00D66BCA" w:rsidRDefault="00EC67B0" w:rsidP="00EC67B0">
            <w:pPr>
              <w:jc w:val="right"/>
              <w:rPr>
                <w:del w:id="480" w:author="Manikandan R" w:date="2020-01-31T20:40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481" w:author="Manikandan R" w:date="2020-01-31T20:40:00Z">
              <w:r w:rsidRPr="00EC67B0" w:rsidDel="00D66BCA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1239.58</w:delText>
              </w:r>
            </w:del>
          </w:p>
        </w:tc>
        <w:tc>
          <w:tcPr>
            <w:tcW w:w="9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EC67B0" w:rsidRPr="00EC67B0" w:rsidDel="00D66BCA" w:rsidRDefault="00EC67B0" w:rsidP="00EC67B0">
            <w:pPr>
              <w:jc w:val="right"/>
              <w:rPr>
                <w:del w:id="482" w:author="Manikandan R" w:date="2020-01-31T20:40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483" w:author="Manikandan R" w:date="2020-01-31T20:40:00Z">
              <w:r w:rsidRPr="00EC67B0" w:rsidDel="00D66BCA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0.00</w:delText>
              </w:r>
            </w:del>
          </w:p>
        </w:tc>
        <w:tc>
          <w:tcPr>
            <w:tcW w:w="9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EC67B0" w:rsidRPr="00EC67B0" w:rsidDel="00D66BCA" w:rsidRDefault="00EC67B0" w:rsidP="00EC67B0">
            <w:pPr>
              <w:jc w:val="right"/>
              <w:rPr>
                <w:del w:id="484" w:author="Manikandan R" w:date="2020-01-31T20:40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485" w:author="Manikandan R" w:date="2020-01-31T20:40:00Z">
              <w:r w:rsidRPr="00EC67B0" w:rsidDel="00D66BCA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0.39</w:delText>
              </w:r>
            </w:del>
          </w:p>
        </w:tc>
        <w:tc>
          <w:tcPr>
            <w:tcW w:w="34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EC67B0" w:rsidRPr="00EC67B0" w:rsidDel="00D66BCA" w:rsidRDefault="00EC67B0" w:rsidP="00EC67B0">
            <w:pPr>
              <w:rPr>
                <w:del w:id="486" w:author="Manikandan R" w:date="2020-01-31T20:40:00Z"/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del w:id="487" w:author="Manikandan R" w:date="2020-01-31T20:40:00Z">
              <w:r w:rsidRPr="00EC67B0" w:rsidDel="00D66BCA">
                <w:rPr>
                  <w:rFonts w:ascii="Times New Roman" w:hAnsi="Times New Roman" w:cs="Times New Roman"/>
                  <w:bCs/>
                  <w:color w:val="000000"/>
                  <w:sz w:val="24"/>
                  <w:szCs w:val="24"/>
                </w:rPr>
                <w:delText>sex (female)</w:delText>
              </w:r>
            </w:del>
          </w:p>
        </w:tc>
        <w:tc>
          <w:tcPr>
            <w:tcW w:w="115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EC67B0" w:rsidRPr="00EC67B0" w:rsidDel="00D66BCA" w:rsidRDefault="00EC67B0" w:rsidP="00EC67B0">
            <w:pPr>
              <w:jc w:val="right"/>
              <w:rPr>
                <w:del w:id="488" w:author="Manikandan R" w:date="2020-01-31T20:40:00Z"/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del w:id="489" w:author="Manikandan R" w:date="2020-01-31T20:40:00Z">
              <w:r w:rsidRPr="00EC67B0" w:rsidDel="00D66BCA">
                <w:rPr>
                  <w:rFonts w:ascii="Times New Roman" w:hAnsi="Times New Roman" w:cs="Times New Roman"/>
                  <w:bCs/>
                  <w:color w:val="000000"/>
                  <w:sz w:val="24"/>
                  <w:szCs w:val="24"/>
                </w:rPr>
                <w:delText>0.27</w:delText>
              </w:r>
            </w:del>
          </w:p>
        </w:tc>
        <w:tc>
          <w:tcPr>
            <w:tcW w:w="93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EC67B0" w:rsidRPr="00EC67B0" w:rsidDel="00D66BCA" w:rsidRDefault="00EC67B0" w:rsidP="00EC67B0">
            <w:pPr>
              <w:jc w:val="right"/>
              <w:rPr>
                <w:del w:id="490" w:author="Manikandan R" w:date="2020-01-31T20:40:00Z"/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del w:id="491" w:author="Manikandan R" w:date="2020-01-31T20:40:00Z">
              <w:r w:rsidRPr="00EC67B0" w:rsidDel="00D66BCA">
                <w:rPr>
                  <w:rFonts w:ascii="Times New Roman" w:hAnsi="Times New Roman" w:cs="Times New Roman"/>
                  <w:bCs/>
                  <w:color w:val="000000"/>
                  <w:sz w:val="24"/>
                  <w:szCs w:val="24"/>
                </w:rPr>
                <w:delText>0.10</w:delText>
              </w:r>
            </w:del>
          </w:p>
        </w:tc>
        <w:tc>
          <w:tcPr>
            <w:tcW w:w="10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EC67B0" w:rsidRPr="00EC67B0" w:rsidDel="00D66BCA" w:rsidRDefault="00EC67B0" w:rsidP="00EC67B0">
            <w:pPr>
              <w:jc w:val="right"/>
              <w:rPr>
                <w:del w:id="492" w:author="Manikandan R" w:date="2020-01-31T20:40:00Z"/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del w:id="493" w:author="Manikandan R" w:date="2020-01-31T20:40:00Z">
              <w:r w:rsidRPr="00EC67B0" w:rsidDel="00D66BCA">
                <w:rPr>
                  <w:rFonts w:ascii="Times New Roman" w:hAnsi="Times New Roman" w:cs="Times New Roman"/>
                  <w:bCs/>
                  <w:color w:val="000000"/>
                  <w:sz w:val="24"/>
                  <w:szCs w:val="24"/>
                </w:rPr>
                <w:delText>0.45</w:delText>
              </w:r>
            </w:del>
          </w:p>
        </w:tc>
      </w:tr>
      <w:tr w:rsidR="00EC67B0" w:rsidRPr="00EC67B0" w:rsidDel="00D66BCA" w:rsidTr="00EC67B0">
        <w:trPr>
          <w:trHeight w:val="290"/>
          <w:del w:id="494" w:author="Manikandan R" w:date="2020-01-31T20:40:00Z"/>
        </w:trPr>
        <w:tc>
          <w:tcPr>
            <w:tcW w:w="4108" w:type="dxa"/>
            <w:shd w:val="clear" w:color="auto" w:fill="auto"/>
            <w:noWrap/>
            <w:vAlign w:val="bottom"/>
          </w:tcPr>
          <w:p w:rsidR="00EC67B0" w:rsidRPr="00EC67B0" w:rsidDel="00D66BCA" w:rsidRDefault="00EC67B0" w:rsidP="00EC67B0">
            <w:pPr>
              <w:rPr>
                <w:del w:id="495" w:author="Manikandan R" w:date="2020-01-31T20:40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496" w:author="Manikandan R" w:date="2020-01-31T20:40:00Z">
              <w:r w:rsidRPr="00EC67B0" w:rsidDel="00D66BCA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sex + age + habitat</w:delText>
              </w:r>
            </w:del>
          </w:p>
        </w:tc>
        <w:tc>
          <w:tcPr>
            <w:tcW w:w="449" w:type="dxa"/>
            <w:shd w:val="clear" w:color="auto" w:fill="auto"/>
            <w:noWrap/>
            <w:vAlign w:val="bottom"/>
          </w:tcPr>
          <w:p w:rsidR="00EC67B0" w:rsidRPr="00EC67B0" w:rsidDel="00D66BCA" w:rsidRDefault="00EC67B0" w:rsidP="00EC67B0">
            <w:pPr>
              <w:jc w:val="right"/>
              <w:rPr>
                <w:del w:id="497" w:author="Manikandan R" w:date="2020-01-31T20:40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498" w:author="Manikandan R" w:date="2020-01-31T20:40:00Z">
              <w:r w:rsidRPr="00EC67B0" w:rsidDel="00D66BCA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6</w:delText>
              </w:r>
            </w:del>
          </w:p>
        </w:tc>
        <w:tc>
          <w:tcPr>
            <w:tcW w:w="1041" w:type="dxa"/>
            <w:shd w:val="clear" w:color="auto" w:fill="auto"/>
            <w:noWrap/>
            <w:vAlign w:val="bottom"/>
          </w:tcPr>
          <w:p w:rsidR="00EC67B0" w:rsidRPr="00EC67B0" w:rsidDel="00D66BCA" w:rsidRDefault="00EC67B0" w:rsidP="00EC67B0">
            <w:pPr>
              <w:jc w:val="right"/>
              <w:rPr>
                <w:del w:id="499" w:author="Manikandan R" w:date="2020-01-31T20:40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500" w:author="Manikandan R" w:date="2020-01-31T20:40:00Z">
              <w:r w:rsidRPr="00EC67B0" w:rsidDel="00D66BCA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1240.69</w:delText>
              </w:r>
            </w:del>
          </w:p>
        </w:tc>
        <w:tc>
          <w:tcPr>
            <w:tcW w:w="910" w:type="dxa"/>
            <w:shd w:val="clear" w:color="auto" w:fill="auto"/>
            <w:noWrap/>
            <w:vAlign w:val="bottom"/>
          </w:tcPr>
          <w:p w:rsidR="00EC67B0" w:rsidRPr="00EC67B0" w:rsidDel="00D66BCA" w:rsidRDefault="00EC67B0" w:rsidP="00EC67B0">
            <w:pPr>
              <w:jc w:val="right"/>
              <w:rPr>
                <w:del w:id="501" w:author="Manikandan R" w:date="2020-01-31T20:40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502" w:author="Manikandan R" w:date="2020-01-31T20:40:00Z">
              <w:r w:rsidRPr="00EC67B0" w:rsidDel="00D66BCA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1.11</w:delText>
              </w:r>
            </w:del>
          </w:p>
        </w:tc>
        <w:tc>
          <w:tcPr>
            <w:tcW w:w="950" w:type="dxa"/>
            <w:shd w:val="clear" w:color="auto" w:fill="auto"/>
            <w:noWrap/>
            <w:vAlign w:val="bottom"/>
          </w:tcPr>
          <w:p w:rsidR="00EC67B0" w:rsidRPr="00EC67B0" w:rsidDel="00D66BCA" w:rsidRDefault="00EC67B0" w:rsidP="00EC67B0">
            <w:pPr>
              <w:jc w:val="right"/>
              <w:rPr>
                <w:del w:id="503" w:author="Manikandan R" w:date="2020-01-31T20:40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504" w:author="Manikandan R" w:date="2020-01-31T20:40:00Z">
              <w:r w:rsidRPr="00EC67B0" w:rsidDel="00D66BCA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0.22</w:delText>
              </w:r>
            </w:del>
          </w:p>
        </w:tc>
        <w:tc>
          <w:tcPr>
            <w:tcW w:w="3468" w:type="dxa"/>
            <w:shd w:val="clear" w:color="auto" w:fill="auto"/>
            <w:noWrap/>
            <w:vAlign w:val="bottom"/>
          </w:tcPr>
          <w:p w:rsidR="00EC67B0" w:rsidRPr="00EC67B0" w:rsidDel="00D66BCA" w:rsidRDefault="00EC67B0" w:rsidP="00EC67B0">
            <w:pPr>
              <w:rPr>
                <w:del w:id="505" w:author="Manikandan R" w:date="2020-01-31T20:40:00Z"/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del w:id="506" w:author="Manikandan R" w:date="2020-01-31T20:40:00Z">
              <w:r w:rsidRPr="00EC67B0" w:rsidDel="00D66BCA">
                <w:rPr>
                  <w:rFonts w:ascii="Times New Roman" w:hAnsi="Times New Roman" w:cs="Times New Roman"/>
                  <w:bCs/>
                  <w:color w:val="000000"/>
                  <w:sz w:val="24"/>
                  <w:szCs w:val="24"/>
                </w:rPr>
                <w:delText>age</w:delText>
              </w:r>
            </w:del>
          </w:p>
        </w:tc>
        <w:tc>
          <w:tcPr>
            <w:tcW w:w="1157" w:type="dxa"/>
            <w:shd w:val="clear" w:color="auto" w:fill="auto"/>
            <w:noWrap/>
            <w:vAlign w:val="bottom"/>
          </w:tcPr>
          <w:p w:rsidR="00EC67B0" w:rsidRPr="00EC67B0" w:rsidDel="00D66BCA" w:rsidRDefault="00EC67B0" w:rsidP="00EC67B0">
            <w:pPr>
              <w:jc w:val="right"/>
              <w:rPr>
                <w:del w:id="507" w:author="Manikandan R" w:date="2020-01-31T20:40:00Z"/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del w:id="508" w:author="Manikandan R" w:date="2020-01-31T20:40:00Z">
              <w:r w:rsidRPr="00EC67B0" w:rsidDel="00D66BCA">
                <w:rPr>
                  <w:rFonts w:ascii="Times New Roman" w:hAnsi="Times New Roman" w:cs="Times New Roman"/>
                  <w:bCs/>
                  <w:color w:val="000000"/>
                  <w:sz w:val="24"/>
                  <w:szCs w:val="24"/>
                </w:rPr>
                <w:delText>0.08</w:delText>
              </w:r>
            </w:del>
          </w:p>
        </w:tc>
        <w:tc>
          <w:tcPr>
            <w:tcW w:w="931" w:type="dxa"/>
            <w:shd w:val="clear" w:color="auto" w:fill="auto"/>
            <w:noWrap/>
            <w:vAlign w:val="bottom"/>
          </w:tcPr>
          <w:p w:rsidR="00EC67B0" w:rsidRPr="00EC67B0" w:rsidDel="00D66BCA" w:rsidRDefault="00EC67B0" w:rsidP="00EC67B0">
            <w:pPr>
              <w:jc w:val="right"/>
              <w:rPr>
                <w:del w:id="509" w:author="Manikandan R" w:date="2020-01-31T20:40:00Z"/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del w:id="510" w:author="Manikandan R" w:date="2020-01-31T20:40:00Z">
              <w:r w:rsidRPr="00EC67B0" w:rsidDel="00D66BCA">
                <w:rPr>
                  <w:rFonts w:ascii="Times New Roman" w:hAnsi="Times New Roman" w:cs="Times New Roman"/>
                  <w:bCs/>
                  <w:color w:val="000000"/>
                  <w:sz w:val="24"/>
                  <w:szCs w:val="24"/>
                </w:rPr>
                <w:delText>0.03</w:delText>
              </w:r>
            </w:del>
          </w:p>
        </w:tc>
        <w:tc>
          <w:tcPr>
            <w:tcW w:w="1041" w:type="dxa"/>
            <w:shd w:val="clear" w:color="auto" w:fill="auto"/>
            <w:noWrap/>
            <w:vAlign w:val="bottom"/>
          </w:tcPr>
          <w:p w:rsidR="00EC67B0" w:rsidRPr="00EC67B0" w:rsidDel="00D66BCA" w:rsidRDefault="00EC67B0" w:rsidP="00EC67B0">
            <w:pPr>
              <w:jc w:val="right"/>
              <w:rPr>
                <w:del w:id="511" w:author="Manikandan R" w:date="2020-01-31T20:40:00Z"/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del w:id="512" w:author="Manikandan R" w:date="2020-01-31T20:40:00Z">
              <w:r w:rsidRPr="00EC67B0" w:rsidDel="00D66BCA">
                <w:rPr>
                  <w:rFonts w:ascii="Times New Roman" w:hAnsi="Times New Roman" w:cs="Times New Roman"/>
                  <w:bCs/>
                  <w:color w:val="000000"/>
                  <w:sz w:val="24"/>
                  <w:szCs w:val="24"/>
                </w:rPr>
                <w:delText>0.14</w:delText>
              </w:r>
            </w:del>
          </w:p>
        </w:tc>
      </w:tr>
      <w:tr w:rsidR="00EC67B0" w:rsidRPr="00EC67B0" w:rsidDel="00D66BCA" w:rsidTr="00EC67B0">
        <w:trPr>
          <w:trHeight w:val="290"/>
          <w:del w:id="513" w:author="Manikandan R" w:date="2020-01-31T20:40:00Z"/>
        </w:trPr>
        <w:tc>
          <w:tcPr>
            <w:tcW w:w="4108" w:type="dxa"/>
            <w:shd w:val="clear" w:color="auto" w:fill="auto"/>
            <w:noWrap/>
            <w:vAlign w:val="bottom"/>
          </w:tcPr>
          <w:p w:rsidR="00EC67B0" w:rsidRPr="00EC67B0" w:rsidDel="00D66BCA" w:rsidRDefault="00EC67B0" w:rsidP="00EC67B0">
            <w:pPr>
              <w:rPr>
                <w:del w:id="514" w:author="Manikandan R" w:date="2020-01-31T20:40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515" w:author="Manikandan R" w:date="2020-01-31T20:40:00Z">
              <w:r w:rsidRPr="00EC67B0" w:rsidDel="00D66BCA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sex + age + dispersal distance</w:delText>
              </w:r>
            </w:del>
          </w:p>
        </w:tc>
        <w:tc>
          <w:tcPr>
            <w:tcW w:w="449" w:type="dxa"/>
            <w:shd w:val="clear" w:color="auto" w:fill="auto"/>
            <w:noWrap/>
            <w:vAlign w:val="bottom"/>
          </w:tcPr>
          <w:p w:rsidR="00EC67B0" w:rsidRPr="00EC67B0" w:rsidDel="00D66BCA" w:rsidRDefault="00EC67B0" w:rsidP="00EC67B0">
            <w:pPr>
              <w:jc w:val="right"/>
              <w:rPr>
                <w:del w:id="516" w:author="Manikandan R" w:date="2020-01-31T20:40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517" w:author="Manikandan R" w:date="2020-01-31T20:40:00Z">
              <w:r w:rsidRPr="00EC67B0" w:rsidDel="00D66BCA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6</w:delText>
              </w:r>
            </w:del>
          </w:p>
        </w:tc>
        <w:tc>
          <w:tcPr>
            <w:tcW w:w="1041" w:type="dxa"/>
            <w:shd w:val="clear" w:color="auto" w:fill="auto"/>
            <w:noWrap/>
            <w:vAlign w:val="bottom"/>
          </w:tcPr>
          <w:p w:rsidR="00EC67B0" w:rsidRPr="00EC67B0" w:rsidDel="00D66BCA" w:rsidRDefault="00EC67B0" w:rsidP="00EC67B0">
            <w:pPr>
              <w:jc w:val="right"/>
              <w:rPr>
                <w:del w:id="518" w:author="Manikandan R" w:date="2020-01-31T20:40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519" w:author="Manikandan R" w:date="2020-01-31T20:40:00Z">
              <w:r w:rsidRPr="00EC67B0" w:rsidDel="00D66BCA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1241.34</w:delText>
              </w:r>
            </w:del>
          </w:p>
        </w:tc>
        <w:tc>
          <w:tcPr>
            <w:tcW w:w="910" w:type="dxa"/>
            <w:shd w:val="clear" w:color="auto" w:fill="auto"/>
            <w:noWrap/>
            <w:vAlign w:val="bottom"/>
          </w:tcPr>
          <w:p w:rsidR="00EC67B0" w:rsidRPr="00EC67B0" w:rsidDel="00D66BCA" w:rsidRDefault="00EC67B0" w:rsidP="00EC67B0">
            <w:pPr>
              <w:jc w:val="right"/>
              <w:rPr>
                <w:del w:id="520" w:author="Manikandan R" w:date="2020-01-31T20:40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521" w:author="Manikandan R" w:date="2020-01-31T20:40:00Z">
              <w:r w:rsidRPr="00EC67B0" w:rsidDel="00D66BCA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1.76</w:delText>
              </w:r>
            </w:del>
          </w:p>
        </w:tc>
        <w:tc>
          <w:tcPr>
            <w:tcW w:w="950" w:type="dxa"/>
            <w:shd w:val="clear" w:color="auto" w:fill="auto"/>
            <w:noWrap/>
            <w:vAlign w:val="bottom"/>
          </w:tcPr>
          <w:p w:rsidR="00EC67B0" w:rsidRPr="00EC67B0" w:rsidDel="00D66BCA" w:rsidRDefault="00EC67B0" w:rsidP="00EC67B0">
            <w:pPr>
              <w:jc w:val="right"/>
              <w:rPr>
                <w:del w:id="522" w:author="Manikandan R" w:date="2020-01-31T20:40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523" w:author="Manikandan R" w:date="2020-01-31T20:40:00Z">
              <w:r w:rsidRPr="00EC67B0" w:rsidDel="00D66BCA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0.16</w:delText>
              </w:r>
            </w:del>
          </w:p>
        </w:tc>
        <w:tc>
          <w:tcPr>
            <w:tcW w:w="3468" w:type="dxa"/>
            <w:shd w:val="clear" w:color="auto" w:fill="auto"/>
            <w:noWrap/>
            <w:vAlign w:val="bottom"/>
          </w:tcPr>
          <w:p w:rsidR="00EC67B0" w:rsidRPr="00EC67B0" w:rsidDel="00D66BCA" w:rsidRDefault="00EC67B0" w:rsidP="00EC67B0">
            <w:pPr>
              <w:rPr>
                <w:del w:id="524" w:author="Manikandan R" w:date="2020-01-31T20:40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525" w:author="Manikandan R" w:date="2020-01-31T20:40:00Z">
              <w:r w:rsidRPr="00EC67B0" w:rsidDel="00D66BCA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habitat (urban)</w:delText>
              </w:r>
            </w:del>
          </w:p>
        </w:tc>
        <w:tc>
          <w:tcPr>
            <w:tcW w:w="1157" w:type="dxa"/>
            <w:shd w:val="clear" w:color="auto" w:fill="auto"/>
            <w:noWrap/>
            <w:vAlign w:val="bottom"/>
          </w:tcPr>
          <w:p w:rsidR="00EC67B0" w:rsidRPr="00EC67B0" w:rsidDel="00D66BCA" w:rsidRDefault="00EC67B0" w:rsidP="00EC67B0">
            <w:pPr>
              <w:jc w:val="right"/>
              <w:rPr>
                <w:del w:id="526" w:author="Manikandan R" w:date="2020-01-31T20:40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527" w:author="Manikandan R" w:date="2020-01-31T20:40:00Z">
              <w:r w:rsidRPr="00EC67B0" w:rsidDel="00D66BCA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0.11</w:delText>
              </w:r>
            </w:del>
          </w:p>
        </w:tc>
        <w:tc>
          <w:tcPr>
            <w:tcW w:w="931" w:type="dxa"/>
            <w:shd w:val="clear" w:color="auto" w:fill="auto"/>
            <w:noWrap/>
            <w:vAlign w:val="bottom"/>
          </w:tcPr>
          <w:p w:rsidR="00EC67B0" w:rsidRPr="00EC67B0" w:rsidDel="00D66BCA" w:rsidRDefault="00EC67B0" w:rsidP="00EC67B0">
            <w:pPr>
              <w:jc w:val="right"/>
              <w:rPr>
                <w:del w:id="528" w:author="Manikandan R" w:date="2020-01-31T20:40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529" w:author="Manikandan R" w:date="2020-01-31T20:40:00Z">
              <w:r w:rsidRPr="00EC67B0" w:rsidDel="00D66BCA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-0.11</w:delText>
              </w:r>
            </w:del>
          </w:p>
        </w:tc>
        <w:tc>
          <w:tcPr>
            <w:tcW w:w="1041" w:type="dxa"/>
            <w:shd w:val="clear" w:color="auto" w:fill="auto"/>
            <w:noWrap/>
            <w:vAlign w:val="bottom"/>
          </w:tcPr>
          <w:p w:rsidR="00EC67B0" w:rsidRPr="00EC67B0" w:rsidDel="00D66BCA" w:rsidRDefault="00EC67B0" w:rsidP="00EC67B0">
            <w:pPr>
              <w:jc w:val="right"/>
              <w:rPr>
                <w:del w:id="530" w:author="Manikandan R" w:date="2020-01-31T20:40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531" w:author="Manikandan R" w:date="2020-01-31T20:40:00Z">
              <w:r w:rsidRPr="00EC67B0" w:rsidDel="00D66BCA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0.34</w:delText>
              </w:r>
            </w:del>
          </w:p>
        </w:tc>
      </w:tr>
      <w:tr w:rsidR="00EC67B0" w:rsidRPr="00EC67B0" w:rsidDel="00D66BCA" w:rsidTr="00EC67B0">
        <w:trPr>
          <w:trHeight w:val="290"/>
          <w:del w:id="532" w:author="Manikandan R" w:date="2020-01-31T20:40:00Z"/>
        </w:trPr>
        <w:tc>
          <w:tcPr>
            <w:tcW w:w="4108" w:type="dxa"/>
            <w:shd w:val="clear" w:color="auto" w:fill="auto"/>
            <w:noWrap/>
            <w:vAlign w:val="bottom"/>
          </w:tcPr>
          <w:p w:rsidR="00EC67B0" w:rsidRPr="00EC67B0" w:rsidDel="00D66BCA" w:rsidRDefault="00EC67B0" w:rsidP="00EC67B0">
            <w:pPr>
              <w:rPr>
                <w:del w:id="533" w:author="Manikandan R" w:date="2020-01-31T20:40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534" w:author="Manikandan R" w:date="2020-01-31T20:40:00Z">
              <w:r w:rsidRPr="00EC67B0" w:rsidDel="00D66BCA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sex + age + dispersal distance + habitat</w:delText>
              </w:r>
            </w:del>
          </w:p>
        </w:tc>
        <w:tc>
          <w:tcPr>
            <w:tcW w:w="449" w:type="dxa"/>
            <w:shd w:val="clear" w:color="auto" w:fill="auto"/>
            <w:noWrap/>
            <w:vAlign w:val="bottom"/>
          </w:tcPr>
          <w:p w:rsidR="00EC67B0" w:rsidRPr="00EC67B0" w:rsidDel="00D66BCA" w:rsidRDefault="00EC67B0" w:rsidP="00EC67B0">
            <w:pPr>
              <w:jc w:val="right"/>
              <w:rPr>
                <w:del w:id="535" w:author="Manikandan R" w:date="2020-01-31T20:40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536" w:author="Manikandan R" w:date="2020-01-31T20:40:00Z">
              <w:r w:rsidRPr="00EC67B0" w:rsidDel="00D66BCA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7</w:delText>
              </w:r>
            </w:del>
          </w:p>
        </w:tc>
        <w:tc>
          <w:tcPr>
            <w:tcW w:w="1041" w:type="dxa"/>
            <w:shd w:val="clear" w:color="auto" w:fill="auto"/>
            <w:noWrap/>
            <w:vAlign w:val="bottom"/>
          </w:tcPr>
          <w:p w:rsidR="00EC67B0" w:rsidRPr="00EC67B0" w:rsidDel="00D66BCA" w:rsidRDefault="00EC67B0" w:rsidP="00EC67B0">
            <w:pPr>
              <w:jc w:val="right"/>
              <w:rPr>
                <w:del w:id="537" w:author="Manikandan R" w:date="2020-01-31T20:40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538" w:author="Manikandan R" w:date="2020-01-31T20:40:00Z">
              <w:r w:rsidRPr="00EC67B0" w:rsidDel="00D66BCA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1242.15</w:delText>
              </w:r>
            </w:del>
          </w:p>
        </w:tc>
        <w:tc>
          <w:tcPr>
            <w:tcW w:w="910" w:type="dxa"/>
            <w:shd w:val="clear" w:color="auto" w:fill="auto"/>
            <w:noWrap/>
            <w:vAlign w:val="bottom"/>
          </w:tcPr>
          <w:p w:rsidR="00EC67B0" w:rsidRPr="00EC67B0" w:rsidDel="00D66BCA" w:rsidRDefault="00EC67B0" w:rsidP="00EC67B0">
            <w:pPr>
              <w:jc w:val="right"/>
              <w:rPr>
                <w:del w:id="539" w:author="Manikandan R" w:date="2020-01-31T20:40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540" w:author="Manikandan R" w:date="2020-01-31T20:40:00Z">
              <w:r w:rsidRPr="00EC67B0" w:rsidDel="00D66BCA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2.57</w:delText>
              </w:r>
            </w:del>
          </w:p>
        </w:tc>
        <w:tc>
          <w:tcPr>
            <w:tcW w:w="950" w:type="dxa"/>
            <w:shd w:val="clear" w:color="auto" w:fill="auto"/>
            <w:noWrap/>
            <w:vAlign w:val="bottom"/>
          </w:tcPr>
          <w:p w:rsidR="00EC67B0" w:rsidRPr="00EC67B0" w:rsidDel="00D66BCA" w:rsidRDefault="00EC67B0" w:rsidP="00EC67B0">
            <w:pPr>
              <w:jc w:val="right"/>
              <w:rPr>
                <w:del w:id="541" w:author="Manikandan R" w:date="2020-01-31T20:40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542" w:author="Manikandan R" w:date="2020-01-31T20:40:00Z">
              <w:r w:rsidRPr="00EC67B0" w:rsidDel="00D66BCA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0.11</w:delText>
              </w:r>
            </w:del>
          </w:p>
        </w:tc>
        <w:tc>
          <w:tcPr>
            <w:tcW w:w="3468" w:type="dxa"/>
            <w:shd w:val="clear" w:color="auto" w:fill="auto"/>
            <w:noWrap/>
            <w:vAlign w:val="bottom"/>
          </w:tcPr>
          <w:p w:rsidR="00EC67B0" w:rsidRPr="00EC67B0" w:rsidDel="00D66BCA" w:rsidRDefault="00EC67B0" w:rsidP="00EC67B0">
            <w:pPr>
              <w:rPr>
                <w:del w:id="543" w:author="Manikandan R" w:date="2020-01-31T20:40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544" w:author="Manikandan R" w:date="2020-01-31T20:40:00Z">
              <w:r w:rsidRPr="00EC67B0" w:rsidDel="00D66BCA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dispersal distance</w:delText>
              </w:r>
            </w:del>
          </w:p>
        </w:tc>
        <w:tc>
          <w:tcPr>
            <w:tcW w:w="1157" w:type="dxa"/>
            <w:shd w:val="clear" w:color="auto" w:fill="auto"/>
            <w:noWrap/>
            <w:vAlign w:val="bottom"/>
          </w:tcPr>
          <w:p w:rsidR="00EC67B0" w:rsidRPr="00EC67B0" w:rsidDel="00D66BCA" w:rsidRDefault="00EC67B0" w:rsidP="00EC67B0">
            <w:pPr>
              <w:jc w:val="right"/>
              <w:rPr>
                <w:del w:id="545" w:author="Manikandan R" w:date="2020-01-31T20:40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546" w:author="Manikandan R" w:date="2020-01-31T20:40:00Z">
              <w:r w:rsidRPr="00EC67B0" w:rsidDel="00D66BCA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0.02</w:delText>
              </w:r>
            </w:del>
          </w:p>
        </w:tc>
        <w:tc>
          <w:tcPr>
            <w:tcW w:w="931" w:type="dxa"/>
            <w:shd w:val="clear" w:color="auto" w:fill="auto"/>
            <w:noWrap/>
            <w:vAlign w:val="bottom"/>
          </w:tcPr>
          <w:p w:rsidR="00EC67B0" w:rsidRPr="00EC67B0" w:rsidDel="00D66BCA" w:rsidRDefault="00EC67B0" w:rsidP="00EC67B0">
            <w:pPr>
              <w:jc w:val="right"/>
              <w:rPr>
                <w:del w:id="547" w:author="Manikandan R" w:date="2020-01-31T20:40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548" w:author="Manikandan R" w:date="2020-01-31T20:40:00Z">
              <w:r w:rsidRPr="00EC67B0" w:rsidDel="00D66BCA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-0.06</w:delText>
              </w:r>
            </w:del>
          </w:p>
        </w:tc>
        <w:tc>
          <w:tcPr>
            <w:tcW w:w="1041" w:type="dxa"/>
            <w:shd w:val="clear" w:color="auto" w:fill="auto"/>
            <w:noWrap/>
            <w:vAlign w:val="bottom"/>
          </w:tcPr>
          <w:p w:rsidR="00EC67B0" w:rsidRPr="00EC67B0" w:rsidDel="00D66BCA" w:rsidRDefault="00EC67B0" w:rsidP="00EC67B0">
            <w:pPr>
              <w:jc w:val="right"/>
              <w:rPr>
                <w:del w:id="549" w:author="Manikandan R" w:date="2020-01-31T20:40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550" w:author="Manikandan R" w:date="2020-01-31T20:40:00Z">
              <w:r w:rsidRPr="00EC67B0" w:rsidDel="00D66BCA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0.11</w:delText>
              </w:r>
            </w:del>
          </w:p>
        </w:tc>
      </w:tr>
      <w:tr w:rsidR="00EC67B0" w:rsidRPr="00EC67B0" w:rsidDel="00D66BCA" w:rsidTr="00EC67B0">
        <w:trPr>
          <w:trHeight w:val="290"/>
          <w:del w:id="551" w:author="Manikandan R" w:date="2020-01-31T20:40:00Z"/>
        </w:trPr>
        <w:tc>
          <w:tcPr>
            <w:tcW w:w="4108" w:type="dxa"/>
            <w:shd w:val="clear" w:color="auto" w:fill="auto"/>
            <w:noWrap/>
            <w:vAlign w:val="bottom"/>
          </w:tcPr>
          <w:p w:rsidR="00EC67B0" w:rsidRPr="00EC67B0" w:rsidDel="00D66BCA" w:rsidRDefault="00EC67B0" w:rsidP="00EC67B0">
            <w:pPr>
              <w:rPr>
                <w:del w:id="552" w:author="Manikandan R" w:date="2020-01-31T20:40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553" w:author="Manikandan R" w:date="2020-01-31T20:40:00Z">
              <w:r w:rsidRPr="00EC67B0" w:rsidDel="00D66BCA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sex + age + dispersal distance *habitat</w:delText>
              </w:r>
            </w:del>
          </w:p>
        </w:tc>
        <w:tc>
          <w:tcPr>
            <w:tcW w:w="449" w:type="dxa"/>
            <w:shd w:val="clear" w:color="auto" w:fill="auto"/>
            <w:noWrap/>
            <w:vAlign w:val="bottom"/>
          </w:tcPr>
          <w:p w:rsidR="00EC67B0" w:rsidRPr="00EC67B0" w:rsidDel="00D66BCA" w:rsidRDefault="00EC67B0" w:rsidP="00EC67B0">
            <w:pPr>
              <w:jc w:val="right"/>
              <w:rPr>
                <w:del w:id="554" w:author="Manikandan R" w:date="2020-01-31T20:40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555" w:author="Manikandan R" w:date="2020-01-31T20:40:00Z">
              <w:r w:rsidRPr="00EC67B0" w:rsidDel="00D66BCA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8</w:delText>
              </w:r>
            </w:del>
          </w:p>
        </w:tc>
        <w:tc>
          <w:tcPr>
            <w:tcW w:w="1041" w:type="dxa"/>
            <w:shd w:val="clear" w:color="auto" w:fill="auto"/>
            <w:noWrap/>
            <w:vAlign w:val="bottom"/>
          </w:tcPr>
          <w:p w:rsidR="00EC67B0" w:rsidRPr="00EC67B0" w:rsidDel="00D66BCA" w:rsidRDefault="00EC67B0" w:rsidP="00EC67B0">
            <w:pPr>
              <w:jc w:val="right"/>
              <w:rPr>
                <w:del w:id="556" w:author="Manikandan R" w:date="2020-01-31T20:40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557" w:author="Manikandan R" w:date="2020-01-31T20:40:00Z">
              <w:r w:rsidRPr="00EC67B0" w:rsidDel="00D66BCA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1242.48</w:delText>
              </w:r>
            </w:del>
          </w:p>
        </w:tc>
        <w:tc>
          <w:tcPr>
            <w:tcW w:w="910" w:type="dxa"/>
            <w:shd w:val="clear" w:color="auto" w:fill="auto"/>
            <w:noWrap/>
            <w:vAlign w:val="bottom"/>
          </w:tcPr>
          <w:p w:rsidR="00EC67B0" w:rsidRPr="00EC67B0" w:rsidDel="00D66BCA" w:rsidRDefault="00EC67B0" w:rsidP="00EC67B0">
            <w:pPr>
              <w:jc w:val="right"/>
              <w:rPr>
                <w:del w:id="558" w:author="Manikandan R" w:date="2020-01-31T20:40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559" w:author="Manikandan R" w:date="2020-01-31T20:40:00Z">
              <w:r w:rsidRPr="00EC67B0" w:rsidDel="00D66BCA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2.90</w:delText>
              </w:r>
            </w:del>
          </w:p>
        </w:tc>
        <w:tc>
          <w:tcPr>
            <w:tcW w:w="950" w:type="dxa"/>
            <w:shd w:val="clear" w:color="auto" w:fill="auto"/>
            <w:noWrap/>
            <w:vAlign w:val="bottom"/>
          </w:tcPr>
          <w:p w:rsidR="00EC67B0" w:rsidRPr="00EC67B0" w:rsidDel="00D66BCA" w:rsidRDefault="00EC67B0" w:rsidP="00EC67B0">
            <w:pPr>
              <w:jc w:val="right"/>
              <w:rPr>
                <w:del w:id="560" w:author="Manikandan R" w:date="2020-01-31T20:40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561" w:author="Manikandan R" w:date="2020-01-31T20:40:00Z">
              <w:r w:rsidRPr="00EC67B0" w:rsidDel="00D66BCA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0.09</w:delText>
              </w:r>
            </w:del>
          </w:p>
        </w:tc>
        <w:tc>
          <w:tcPr>
            <w:tcW w:w="3468" w:type="dxa"/>
            <w:shd w:val="clear" w:color="auto" w:fill="auto"/>
            <w:noWrap/>
            <w:vAlign w:val="bottom"/>
          </w:tcPr>
          <w:p w:rsidR="00EC67B0" w:rsidRPr="00EC67B0" w:rsidDel="00D66BCA" w:rsidRDefault="00EC67B0" w:rsidP="00EC67B0">
            <w:pPr>
              <w:jc w:val="right"/>
              <w:rPr>
                <w:del w:id="562" w:author="Manikandan R" w:date="2020-01-31T20:40:00Z"/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7" w:type="dxa"/>
            <w:shd w:val="clear" w:color="auto" w:fill="auto"/>
            <w:noWrap/>
            <w:vAlign w:val="bottom"/>
          </w:tcPr>
          <w:p w:rsidR="00EC67B0" w:rsidRPr="00EC67B0" w:rsidDel="00D66BCA" w:rsidRDefault="00EC67B0" w:rsidP="00EC67B0">
            <w:pPr>
              <w:rPr>
                <w:del w:id="563" w:author="Manikandan R" w:date="2020-01-31T20:40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1" w:type="dxa"/>
            <w:shd w:val="clear" w:color="auto" w:fill="auto"/>
            <w:noWrap/>
            <w:vAlign w:val="bottom"/>
          </w:tcPr>
          <w:p w:rsidR="00EC67B0" w:rsidRPr="00EC67B0" w:rsidDel="00D66BCA" w:rsidRDefault="00EC67B0" w:rsidP="00EC67B0">
            <w:pPr>
              <w:rPr>
                <w:del w:id="564" w:author="Manikandan R" w:date="2020-01-31T20:40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1" w:type="dxa"/>
            <w:shd w:val="clear" w:color="auto" w:fill="auto"/>
            <w:noWrap/>
            <w:vAlign w:val="bottom"/>
          </w:tcPr>
          <w:p w:rsidR="00EC67B0" w:rsidRPr="00EC67B0" w:rsidDel="00D66BCA" w:rsidRDefault="00EC67B0" w:rsidP="00EC67B0">
            <w:pPr>
              <w:rPr>
                <w:del w:id="565" w:author="Manikandan R" w:date="2020-01-31T20:40:00Z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67B0" w:rsidRPr="00EC67B0" w:rsidDel="00D66BCA" w:rsidTr="00EC67B0">
        <w:trPr>
          <w:trHeight w:val="290"/>
          <w:del w:id="566" w:author="Manikandan R" w:date="2020-01-31T20:40:00Z"/>
        </w:trPr>
        <w:tc>
          <w:tcPr>
            <w:tcW w:w="4108" w:type="dxa"/>
            <w:shd w:val="clear" w:color="auto" w:fill="auto"/>
            <w:noWrap/>
            <w:vAlign w:val="bottom"/>
          </w:tcPr>
          <w:p w:rsidR="00EC67B0" w:rsidRPr="00EC67B0" w:rsidDel="00D66BCA" w:rsidRDefault="00EC67B0" w:rsidP="00EC67B0">
            <w:pPr>
              <w:rPr>
                <w:del w:id="567" w:author="Manikandan R" w:date="2020-01-31T20:40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568" w:author="Manikandan R" w:date="2020-01-31T20:40:00Z">
              <w:r w:rsidRPr="00EC67B0" w:rsidDel="00D66BCA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sex</w:delText>
              </w:r>
            </w:del>
          </w:p>
        </w:tc>
        <w:tc>
          <w:tcPr>
            <w:tcW w:w="449" w:type="dxa"/>
            <w:shd w:val="clear" w:color="auto" w:fill="auto"/>
            <w:noWrap/>
            <w:vAlign w:val="bottom"/>
          </w:tcPr>
          <w:p w:rsidR="00EC67B0" w:rsidRPr="00EC67B0" w:rsidDel="00D66BCA" w:rsidRDefault="00EC67B0" w:rsidP="00EC67B0">
            <w:pPr>
              <w:jc w:val="right"/>
              <w:rPr>
                <w:del w:id="569" w:author="Manikandan R" w:date="2020-01-31T20:40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570" w:author="Manikandan R" w:date="2020-01-31T20:40:00Z">
              <w:r w:rsidRPr="00EC67B0" w:rsidDel="00D66BCA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4</w:delText>
              </w:r>
            </w:del>
          </w:p>
        </w:tc>
        <w:tc>
          <w:tcPr>
            <w:tcW w:w="1041" w:type="dxa"/>
            <w:shd w:val="clear" w:color="auto" w:fill="auto"/>
            <w:noWrap/>
            <w:vAlign w:val="bottom"/>
          </w:tcPr>
          <w:p w:rsidR="00EC67B0" w:rsidRPr="00EC67B0" w:rsidDel="00D66BCA" w:rsidRDefault="00EC67B0" w:rsidP="00EC67B0">
            <w:pPr>
              <w:jc w:val="right"/>
              <w:rPr>
                <w:del w:id="571" w:author="Manikandan R" w:date="2020-01-31T20:40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572" w:author="Manikandan R" w:date="2020-01-31T20:40:00Z">
              <w:r w:rsidRPr="00EC67B0" w:rsidDel="00D66BCA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1246.63</w:delText>
              </w:r>
            </w:del>
          </w:p>
        </w:tc>
        <w:tc>
          <w:tcPr>
            <w:tcW w:w="910" w:type="dxa"/>
            <w:shd w:val="clear" w:color="auto" w:fill="auto"/>
            <w:noWrap/>
            <w:vAlign w:val="bottom"/>
          </w:tcPr>
          <w:p w:rsidR="00EC67B0" w:rsidRPr="00EC67B0" w:rsidDel="00D66BCA" w:rsidRDefault="00EC67B0" w:rsidP="00EC67B0">
            <w:pPr>
              <w:jc w:val="right"/>
              <w:rPr>
                <w:del w:id="573" w:author="Manikandan R" w:date="2020-01-31T20:40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574" w:author="Manikandan R" w:date="2020-01-31T20:40:00Z">
              <w:r w:rsidRPr="00EC67B0" w:rsidDel="00D66BCA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7.05</w:delText>
              </w:r>
            </w:del>
          </w:p>
        </w:tc>
        <w:tc>
          <w:tcPr>
            <w:tcW w:w="950" w:type="dxa"/>
            <w:shd w:val="clear" w:color="auto" w:fill="auto"/>
            <w:noWrap/>
            <w:vAlign w:val="bottom"/>
          </w:tcPr>
          <w:p w:rsidR="00EC67B0" w:rsidRPr="00EC67B0" w:rsidDel="00D66BCA" w:rsidRDefault="00EC67B0" w:rsidP="00EC67B0">
            <w:pPr>
              <w:jc w:val="right"/>
              <w:rPr>
                <w:del w:id="575" w:author="Manikandan R" w:date="2020-01-31T20:40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576" w:author="Manikandan R" w:date="2020-01-31T20:40:00Z">
              <w:r w:rsidRPr="00EC67B0" w:rsidDel="00D66BCA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0.01</w:delText>
              </w:r>
            </w:del>
          </w:p>
        </w:tc>
        <w:tc>
          <w:tcPr>
            <w:tcW w:w="3468" w:type="dxa"/>
            <w:shd w:val="clear" w:color="auto" w:fill="auto"/>
            <w:noWrap/>
            <w:vAlign w:val="bottom"/>
          </w:tcPr>
          <w:p w:rsidR="00EC67B0" w:rsidRPr="00EC67B0" w:rsidDel="00D66BCA" w:rsidRDefault="00EC67B0" w:rsidP="00EC67B0">
            <w:pPr>
              <w:jc w:val="right"/>
              <w:rPr>
                <w:del w:id="577" w:author="Manikandan R" w:date="2020-01-31T20:40:00Z"/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7" w:type="dxa"/>
            <w:shd w:val="clear" w:color="auto" w:fill="auto"/>
            <w:noWrap/>
            <w:vAlign w:val="bottom"/>
          </w:tcPr>
          <w:p w:rsidR="00EC67B0" w:rsidRPr="00EC67B0" w:rsidDel="00D66BCA" w:rsidRDefault="00EC67B0" w:rsidP="00EC67B0">
            <w:pPr>
              <w:rPr>
                <w:del w:id="578" w:author="Manikandan R" w:date="2020-01-31T20:40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1" w:type="dxa"/>
            <w:shd w:val="clear" w:color="auto" w:fill="auto"/>
            <w:noWrap/>
            <w:vAlign w:val="bottom"/>
          </w:tcPr>
          <w:p w:rsidR="00EC67B0" w:rsidRPr="00EC67B0" w:rsidDel="00D66BCA" w:rsidRDefault="00EC67B0" w:rsidP="00EC67B0">
            <w:pPr>
              <w:rPr>
                <w:del w:id="579" w:author="Manikandan R" w:date="2020-01-31T20:40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1" w:type="dxa"/>
            <w:shd w:val="clear" w:color="auto" w:fill="auto"/>
            <w:noWrap/>
            <w:vAlign w:val="bottom"/>
          </w:tcPr>
          <w:p w:rsidR="00EC67B0" w:rsidRPr="00EC67B0" w:rsidDel="00D66BCA" w:rsidRDefault="00EC67B0" w:rsidP="00EC67B0">
            <w:pPr>
              <w:rPr>
                <w:del w:id="580" w:author="Manikandan R" w:date="2020-01-31T20:40:00Z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67B0" w:rsidRPr="00EC67B0" w:rsidDel="00D66BCA" w:rsidTr="00EC67B0">
        <w:trPr>
          <w:trHeight w:val="290"/>
          <w:del w:id="581" w:author="Manikandan R" w:date="2020-01-31T20:40:00Z"/>
        </w:trPr>
        <w:tc>
          <w:tcPr>
            <w:tcW w:w="4108" w:type="dxa"/>
            <w:shd w:val="clear" w:color="auto" w:fill="auto"/>
            <w:noWrap/>
            <w:vAlign w:val="bottom"/>
          </w:tcPr>
          <w:p w:rsidR="00EC67B0" w:rsidRPr="00EC67B0" w:rsidDel="00D66BCA" w:rsidRDefault="00EC67B0" w:rsidP="00EC67B0">
            <w:pPr>
              <w:rPr>
                <w:del w:id="582" w:author="Manikandan R" w:date="2020-01-31T20:40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583" w:author="Manikandan R" w:date="2020-01-31T20:40:00Z">
              <w:r w:rsidRPr="00EC67B0" w:rsidDel="00D66BCA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sex + habitat</w:delText>
              </w:r>
            </w:del>
          </w:p>
        </w:tc>
        <w:tc>
          <w:tcPr>
            <w:tcW w:w="449" w:type="dxa"/>
            <w:shd w:val="clear" w:color="auto" w:fill="auto"/>
            <w:noWrap/>
            <w:vAlign w:val="bottom"/>
          </w:tcPr>
          <w:p w:rsidR="00EC67B0" w:rsidRPr="00EC67B0" w:rsidDel="00D66BCA" w:rsidRDefault="00EC67B0" w:rsidP="00EC67B0">
            <w:pPr>
              <w:jc w:val="right"/>
              <w:rPr>
                <w:del w:id="584" w:author="Manikandan R" w:date="2020-01-31T20:40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585" w:author="Manikandan R" w:date="2020-01-31T20:40:00Z">
              <w:r w:rsidRPr="00EC67B0" w:rsidDel="00D66BCA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5</w:delText>
              </w:r>
            </w:del>
          </w:p>
        </w:tc>
        <w:tc>
          <w:tcPr>
            <w:tcW w:w="1041" w:type="dxa"/>
            <w:shd w:val="clear" w:color="auto" w:fill="auto"/>
            <w:noWrap/>
            <w:vAlign w:val="bottom"/>
          </w:tcPr>
          <w:p w:rsidR="00EC67B0" w:rsidRPr="00EC67B0" w:rsidDel="00D66BCA" w:rsidRDefault="00EC67B0" w:rsidP="00EC67B0">
            <w:pPr>
              <w:jc w:val="right"/>
              <w:rPr>
                <w:del w:id="586" w:author="Manikandan R" w:date="2020-01-31T20:40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587" w:author="Manikandan R" w:date="2020-01-31T20:40:00Z">
              <w:r w:rsidRPr="00EC67B0" w:rsidDel="00D66BCA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1247.52</w:delText>
              </w:r>
            </w:del>
          </w:p>
        </w:tc>
        <w:tc>
          <w:tcPr>
            <w:tcW w:w="910" w:type="dxa"/>
            <w:shd w:val="clear" w:color="auto" w:fill="auto"/>
            <w:noWrap/>
            <w:vAlign w:val="bottom"/>
          </w:tcPr>
          <w:p w:rsidR="00EC67B0" w:rsidRPr="00EC67B0" w:rsidDel="00D66BCA" w:rsidRDefault="00EC67B0" w:rsidP="00EC67B0">
            <w:pPr>
              <w:jc w:val="right"/>
              <w:rPr>
                <w:del w:id="588" w:author="Manikandan R" w:date="2020-01-31T20:40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589" w:author="Manikandan R" w:date="2020-01-31T20:40:00Z">
              <w:r w:rsidRPr="00EC67B0" w:rsidDel="00D66BCA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7.94</w:delText>
              </w:r>
            </w:del>
          </w:p>
        </w:tc>
        <w:tc>
          <w:tcPr>
            <w:tcW w:w="950" w:type="dxa"/>
            <w:shd w:val="clear" w:color="auto" w:fill="auto"/>
            <w:noWrap/>
            <w:vAlign w:val="bottom"/>
          </w:tcPr>
          <w:p w:rsidR="00EC67B0" w:rsidRPr="00EC67B0" w:rsidDel="00D66BCA" w:rsidRDefault="00EC67B0" w:rsidP="00EC67B0">
            <w:pPr>
              <w:jc w:val="right"/>
              <w:rPr>
                <w:del w:id="590" w:author="Manikandan R" w:date="2020-01-31T20:40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591" w:author="Manikandan R" w:date="2020-01-31T20:40:00Z">
              <w:r w:rsidRPr="00EC67B0" w:rsidDel="00D66BCA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0.01</w:delText>
              </w:r>
            </w:del>
          </w:p>
        </w:tc>
        <w:tc>
          <w:tcPr>
            <w:tcW w:w="3468" w:type="dxa"/>
            <w:shd w:val="clear" w:color="auto" w:fill="auto"/>
            <w:noWrap/>
            <w:vAlign w:val="bottom"/>
          </w:tcPr>
          <w:p w:rsidR="00EC67B0" w:rsidRPr="00EC67B0" w:rsidDel="00D66BCA" w:rsidRDefault="00EC67B0" w:rsidP="00EC67B0">
            <w:pPr>
              <w:jc w:val="right"/>
              <w:rPr>
                <w:del w:id="592" w:author="Manikandan R" w:date="2020-01-31T20:40:00Z"/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7" w:type="dxa"/>
            <w:shd w:val="clear" w:color="auto" w:fill="auto"/>
            <w:noWrap/>
            <w:vAlign w:val="bottom"/>
          </w:tcPr>
          <w:p w:rsidR="00EC67B0" w:rsidRPr="00EC67B0" w:rsidDel="00D66BCA" w:rsidRDefault="00EC67B0" w:rsidP="00EC67B0">
            <w:pPr>
              <w:rPr>
                <w:del w:id="593" w:author="Manikandan R" w:date="2020-01-31T20:40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1" w:type="dxa"/>
            <w:shd w:val="clear" w:color="auto" w:fill="auto"/>
            <w:noWrap/>
            <w:vAlign w:val="bottom"/>
          </w:tcPr>
          <w:p w:rsidR="00EC67B0" w:rsidRPr="00EC67B0" w:rsidDel="00D66BCA" w:rsidRDefault="00EC67B0" w:rsidP="00EC67B0">
            <w:pPr>
              <w:rPr>
                <w:del w:id="594" w:author="Manikandan R" w:date="2020-01-31T20:40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1" w:type="dxa"/>
            <w:shd w:val="clear" w:color="auto" w:fill="auto"/>
            <w:noWrap/>
            <w:vAlign w:val="bottom"/>
          </w:tcPr>
          <w:p w:rsidR="00EC67B0" w:rsidRPr="00EC67B0" w:rsidDel="00D66BCA" w:rsidRDefault="00EC67B0" w:rsidP="00EC67B0">
            <w:pPr>
              <w:rPr>
                <w:del w:id="595" w:author="Manikandan R" w:date="2020-01-31T20:40:00Z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67B0" w:rsidRPr="00EC67B0" w:rsidDel="00D66BCA" w:rsidTr="00EC67B0">
        <w:trPr>
          <w:trHeight w:val="290"/>
          <w:del w:id="596" w:author="Manikandan R" w:date="2020-01-31T20:40:00Z"/>
        </w:trPr>
        <w:tc>
          <w:tcPr>
            <w:tcW w:w="4108" w:type="dxa"/>
            <w:shd w:val="clear" w:color="auto" w:fill="auto"/>
            <w:noWrap/>
            <w:vAlign w:val="bottom"/>
          </w:tcPr>
          <w:p w:rsidR="00EC67B0" w:rsidRPr="00EC67B0" w:rsidDel="00D66BCA" w:rsidRDefault="00EC67B0" w:rsidP="00EC67B0">
            <w:pPr>
              <w:rPr>
                <w:del w:id="597" w:author="Manikandan R" w:date="2020-01-31T20:40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598" w:author="Manikandan R" w:date="2020-01-31T20:40:00Z">
              <w:r w:rsidRPr="00EC67B0" w:rsidDel="00D66BCA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sex + dispersal distance</w:delText>
              </w:r>
            </w:del>
          </w:p>
        </w:tc>
        <w:tc>
          <w:tcPr>
            <w:tcW w:w="449" w:type="dxa"/>
            <w:shd w:val="clear" w:color="auto" w:fill="auto"/>
            <w:noWrap/>
            <w:vAlign w:val="bottom"/>
          </w:tcPr>
          <w:p w:rsidR="00EC67B0" w:rsidRPr="00EC67B0" w:rsidDel="00D66BCA" w:rsidRDefault="00EC67B0" w:rsidP="00EC67B0">
            <w:pPr>
              <w:jc w:val="right"/>
              <w:rPr>
                <w:del w:id="599" w:author="Manikandan R" w:date="2020-01-31T20:40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600" w:author="Manikandan R" w:date="2020-01-31T20:40:00Z">
              <w:r w:rsidRPr="00EC67B0" w:rsidDel="00D66BCA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5</w:delText>
              </w:r>
            </w:del>
          </w:p>
        </w:tc>
        <w:tc>
          <w:tcPr>
            <w:tcW w:w="1041" w:type="dxa"/>
            <w:shd w:val="clear" w:color="auto" w:fill="auto"/>
            <w:noWrap/>
            <w:vAlign w:val="bottom"/>
          </w:tcPr>
          <w:p w:rsidR="00EC67B0" w:rsidRPr="00EC67B0" w:rsidDel="00D66BCA" w:rsidRDefault="00EC67B0" w:rsidP="00EC67B0">
            <w:pPr>
              <w:jc w:val="right"/>
              <w:rPr>
                <w:del w:id="601" w:author="Manikandan R" w:date="2020-01-31T20:40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602" w:author="Manikandan R" w:date="2020-01-31T20:40:00Z">
              <w:r w:rsidRPr="00EC67B0" w:rsidDel="00D66BCA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1248.16</w:delText>
              </w:r>
            </w:del>
          </w:p>
        </w:tc>
        <w:tc>
          <w:tcPr>
            <w:tcW w:w="910" w:type="dxa"/>
            <w:shd w:val="clear" w:color="auto" w:fill="auto"/>
            <w:noWrap/>
            <w:vAlign w:val="bottom"/>
          </w:tcPr>
          <w:p w:rsidR="00EC67B0" w:rsidRPr="00EC67B0" w:rsidDel="00D66BCA" w:rsidRDefault="00EC67B0" w:rsidP="00EC67B0">
            <w:pPr>
              <w:jc w:val="right"/>
              <w:rPr>
                <w:del w:id="603" w:author="Manikandan R" w:date="2020-01-31T20:40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604" w:author="Manikandan R" w:date="2020-01-31T20:40:00Z">
              <w:r w:rsidRPr="00EC67B0" w:rsidDel="00D66BCA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8.58</w:delText>
              </w:r>
            </w:del>
          </w:p>
        </w:tc>
        <w:tc>
          <w:tcPr>
            <w:tcW w:w="950" w:type="dxa"/>
            <w:shd w:val="clear" w:color="auto" w:fill="auto"/>
            <w:noWrap/>
            <w:vAlign w:val="bottom"/>
          </w:tcPr>
          <w:p w:rsidR="00EC67B0" w:rsidRPr="00EC67B0" w:rsidDel="00D66BCA" w:rsidRDefault="00EC67B0" w:rsidP="00EC67B0">
            <w:pPr>
              <w:jc w:val="right"/>
              <w:rPr>
                <w:del w:id="605" w:author="Manikandan R" w:date="2020-01-31T20:40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606" w:author="Manikandan R" w:date="2020-01-31T20:40:00Z">
              <w:r w:rsidRPr="00EC67B0" w:rsidDel="00D66BCA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0.01</w:delText>
              </w:r>
            </w:del>
          </w:p>
        </w:tc>
        <w:tc>
          <w:tcPr>
            <w:tcW w:w="3468" w:type="dxa"/>
            <w:shd w:val="clear" w:color="auto" w:fill="auto"/>
            <w:noWrap/>
            <w:vAlign w:val="bottom"/>
          </w:tcPr>
          <w:p w:rsidR="00EC67B0" w:rsidRPr="00EC67B0" w:rsidDel="00D66BCA" w:rsidRDefault="00EC67B0" w:rsidP="00EC67B0">
            <w:pPr>
              <w:jc w:val="right"/>
              <w:rPr>
                <w:del w:id="607" w:author="Manikandan R" w:date="2020-01-31T20:40:00Z"/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7" w:type="dxa"/>
            <w:shd w:val="clear" w:color="auto" w:fill="auto"/>
            <w:noWrap/>
            <w:vAlign w:val="bottom"/>
          </w:tcPr>
          <w:p w:rsidR="00EC67B0" w:rsidRPr="00EC67B0" w:rsidDel="00D66BCA" w:rsidRDefault="00EC67B0" w:rsidP="00EC67B0">
            <w:pPr>
              <w:rPr>
                <w:del w:id="608" w:author="Manikandan R" w:date="2020-01-31T20:40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1" w:type="dxa"/>
            <w:shd w:val="clear" w:color="auto" w:fill="auto"/>
            <w:noWrap/>
            <w:vAlign w:val="bottom"/>
          </w:tcPr>
          <w:p w:rsidR="00EC67B0" w:rsidRPr="00EC67B0" w:rsidDel="00D66BCA" w:rsidRDefault="00EC67B0" w:rsidP="00EC67B0">
            <w:pPr>
              <w:rPr>
                <w:del w:id="609" w:author="Manikandan R" w:date="2020-01-31T20:40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1" w:type="dxa"/>
            <w:shd w:val="clear" w:color="auto" w:fill="auto"/>
            <w:noWrap/>
            <w:vAlign w:val="bottom"/>
          </w:tcPr>
          <w:p w:rsidR="00EC67B0" w:rsidRPr="00EC67B0" w:rsidDel="00D66BCA" w:rsidRDefault="00EC67B0" w:rsidP="00EC67B0">
            <w:pPr>
              <w:rPr>
                <w:del w:id="610" w:author="Manikandan R" w:date="2020-01-31T20:40:00Z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67B0" w:rsidRPr="00EC67B0" w:rsidDel="00D66BCA" w:rsidTr="00EC67B0">
        <w:trPr>
          <w:trHeight w:val="290"/>
          <w:del w:id="611" w:author="Manikandan R" w:date="2020-01-31T20:40:00Z"/>
        </w:trPr>
        <w:tc>
          <w:tcPr>
            <w:tcW w:w="4108" w:type="dxa"/>
            <w:shd w:val="clear" w:color="auto" w:fill="auto"/>
            <w:noWrap/>
            <w:vAlign w:val="bottom"/>
          </w:tcPr>
          <w:p w:rsidR="00EC67B0" w:rsidRPr="00EC67B0" w:rsidDel="00D66BCA" w:rsidRDefault="00EC67B0" w:rsidP="00EC67B0">
            <w:pPr>
              <w:rPr>
                <w:del w:id="612" w:author="Manikandan R" w:date="2020-01-31T20:40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613" w:author="Manikandan R" w:date="2020-01-31T20:40:00Z">
              <w:r w:rsidRPr="00EC67B0" w:rsidDel="00D66BCA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lastRenderedPageBreak/>
                <w:delText>sex + dispersal distance *habitat</w:delText>
              </w:r>
            </w:del>
          </w:p>
        </w:tc>
        <w:tc>
          <w:tcPr>
            <w:tcW w:w="449" w:type="dxa"/>
            <w:shd w:val="clear" w:color="auto" w:fill="auto"/>
            <w:noWrap/>
            <w:vAlign w:val="bottom"/>
          </w:tcPr>
          <w:p w:rsidR="00EC67B0" w:rsidRPr="00EC67B0" w:rsidDel="00D66BCA" w:rsidRDefault="00EC67B0" w:rsidP="00EC67B0">
            <w:pPr>
              <w:jc w:val="right"/>
              <w:rPr>
                <w:del w:id="614" w:author="Manikandan R" w:date="2020-01-31T20:40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615" w:author="Manikandan R" w:date="2020-01-31T20:40:00Z">
              <w:r w:rsidRPr="00EC67B0" w:rsidDel="00D66BCA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7</w:delText>
              </w:r>
            </w:del>
          </w:p>
        </w:tc>
        <w:tc>
          <w:tcPr>
            <w:tcW w:w="1041" w:type="dxa"/>
            <w:shd w:val="clear" w:color="auto" w:fill="auto"/>
            <w:noWrap/>
            <w:vAlign w:val="bottom"/>
          </w:tcPr>
          <w:p w:rsidR="00EC67B0" w:rsidRPr="00EC67B0" w:rsidDel="00D66BCA" w:rsidRDefault="00EC67B0" w:rsidP="00EC67B0">
            <w:pPr>
              <w:jc w:val="right"/>
              <w:rPr>
                <w:del w:id="616" w:author="Manikandan R" w:date="2020-01-31T20:40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617" w:author="Manikandan R" w:date="2020-01-31T20:40:00Z">
              <w:r w:rsidRPr="00EC67B0" w:rsidDel="00D66BCA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1248.52</w:delText>
              </w:r>
            </w:del>
          </w:p>
        </w:tc>
        <w:tc>
          <w:tcPr>
            <w:tcW w:w="910" w:type="dxa"/>
            <w:shd w:val="clear" w:color="auto" w:fill="auto"/>
            <w:noWrap/>
            <w:vAlign w:val="bottom"/>
          </w:tcPr>
          <w:p w:rsidR="00EC67B0" w:rsidRPr="00EC67B0" w:rsidDel="00D66BCA" w:rsidRDefault="00EC67B0" w:rsidP="00EC67B0">
            <w:pPr>
              <w:jc w:val="right"/>
              <w:rPr>
                <w:del w:id="618" w:author="Manikandan R" w:date="2020-01-31T20:40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619" w:author="Manikandan R" w:date="2020-01-31T20:40:00Z">
              <w:r w:rsidRPr="00EC67B0" w:rsidDel="00D66BCA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8.94</w:delText>
              </w:r>
            </w:del>
          </w:p>
        </w:tc>
        <w:tc>
          <w:tcPr>
            <w:tcW w:w="950" w:type="dxa"/>
            <w:shd w:val="clear" w:color="auto" w:fill="auto"/>
            <w:noWrap/>
            <w:vAlign w:val="bottom"/>
          </w:tcPr>
          <w:p w:rsidR="00EC67B0" w:rsidRPr="00EC67B0" w:rsidDel="00D66BCA" w:rsidRDefault="00EC67B0" w:rsidP="00EC67B0">
            <w:pPr>
              <w:jc w:val="right"/>
              <w:rPr>
                <w:del w:id="620" w:author="Manikandan R" w:date="2020-01-31T20:40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621" w:author="Manikandan R" w:date="2020-01-31T20:40:00Z">
              <w:r w:rsidRPr="00EC67B0" w:rsidDel="00D66BCA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0.00</w:delText>
              </w:r>
            </w:del>
          </w:p>
        </w:tc>
        <w:tc>
          <w:tcPr>
            <w:tcW w:w="3468" w:type="dxa"/>
            <w:shd w:val="clear" w:color="auto" w:fill="auto"/>
            <w:noWrap/>
            <w:vAlign w:val="bottom"/>
          </w:tcPr>
          <w:p w:rsidR="00EC67B0" w:rsidRPr="00EC67B0" w:rsidDel="00D66BCA" w:rsidRDefault="00EC67B0" w:rsidP="00EC67B0">
            <w:pPr>
              <w:jc w:val="right"/>
              <w:rPr>
                <w:del w:id="622" w:author="Manikandan R" w:date="2020-01-31T20:40:00Z"/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7" w:type="dxa"/>
            <w:shd w:val="clear" w:color="auto" w:fill="auto"/>
            <w:noWrap/>
            <w:vAlign w:val="bottom"/>
          </w:tcPr>
          <w:p w:rsidR="00EC67B0" w:rsidRPr="00EC67B0" w:rsidDel="00D66BCA" w:rsidRDefault="00EC67B0" w:rsidP="00EC67B0">
            <w:pPr>
              <w:rPr>
                <w:del w:id="623" w:author="Manikandan R" w:date="2020-01-31T20:40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1" w:type="dxa"/>
            <w:shd w:val="clear" w:color="auto" w:fill="auto"/>
            <w:noWrap/>
            <w:vAlign w:val="bottom"/>
          </w:tcPr>
          <w:p w:rsidR="00EC67B0" w:rsidRPr="00EC67B0" w:rsidDel="00D66BCA" w:rsidRDefault="00EC67B0" w:rsidP="00EC67B0">
            <w:pPr>
              <w:rPr>
                <w:del w:id="624" w:author="Manikandan R" w:date="2020-01-31T20:40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1" w:type="dxa"/>
            <w:shd w:val="clear" w:color="auto" w:fill="auto"/>
            <w:noWrap/>
            <w:vAlign w:val="bottom"/>
          </w:tcPr>
          <w:p w:rsidR="00EC67B0" w:rsidRPr="00EC67B0" w:rsidDel="00D66BCA" w:rsidRDefault="00EC67B0" w:rsidP="00EC67B0">
            <w:pPr>
              <w:rPr>
                <w:del w:id="625" w:author="Manikandan R" w:date="2020-01-31T20:40:00Z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67B0" w:rsidRPr="00EC67B0" w:rsidDel="00D66BCA" w:rsidTr="00EC67B0">
        <w:trPr>
          <w:trHeight w:val="290"/>
          <w:del w:id="626" w:author="Manikandan R" w:date="2020-01-31T20:40:00Z"/>
        </w:trPr>
        <w:tc>
          <w:tcPr>
            <w:tcW w:w="4108" w:type="dxa"/>
            <w:shd w:val="clear" w:color="auto" w:fill="auto"/>
            <w:noWrap/>
            <w:vAlign w:val="bottom"/>
          </w:tcPr>
          <w:p w:rsidR="00EC67B0" w:rsidRPr="00EC67B0" w:rsidDel="00D66BCA" w:rsidRDefault="00EC67B0" w:rsidP="00EC67B0">
            <w:pPr>
              <w:rPr>
                <w:del w:id="627" w:author="Manikandan R" w:date="2020-01-31T20:40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628" w:author="Manikandan R" w:date="2020-01-31T20:40:00Z">
              <w:r w:rsidRPr="00EC67B0" w:rsidDel="00D66BCA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sex + dispersal distance + habitat</w:delText>
              </w:r>
            </w:del>
          </w:p>
        </w:tc>
        <w:tc>
          <w:tcPr>
            <w:tcW w:w="449" w:type="dxa"/>
            <w:shd w:val="clear" w:color="auto" w:fill="auto"/>
            <w:noWrap/>
            <w:vAlign w:val="bottom"/>
          </w:tcPr>
          <w:p w:rsidR="00EC67B0" w:rsidRPr="00EC67B0" w:rsidDel="00D66BCA" w:rsidRDefault="00EC67B0" w:rsidP="00EC67B0">
            <w:pPr>
              <w:jc w:val="right"/>
              <w:rPr>
                <w:del w:id="629" w:author="Manikandan R" w:date="2020-01-31T20:40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630" w:author="Manikandan R" w:date="2020-01-31T20:40:00Z">
              <w:r w:rsidRPr="00EC67B0" w:rsidDel="00D66BCA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6</w:delText>
              </w:r>
            </w:del>
          </w:p>
        </w:tc>
        <w:tc>
          <w:tcPr>
            <w:tcW w:w="1041" w:type="dxa"/>
            <w:shd w:val="clear" w:color="auto" w:fill="auto"/>
            <w:noWrap/>
            <w:vAlign w:val="bottom"/>
          </w:tcPr>
          <w:p w:rsidR="00EC67B0" w:rsidRPr="00EC67B0" w:rsidDel="00D66BCA" w:rsidRDefault="00EC67B0" w:rsidP="00EC67B0">
            <w:pPr>
              <w:jc w:val="right"/>
              <w:rPr>
                <w:del w:id="631" w:author="Manikandan R" w:date="2020-01-31T20:40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632" w:author="Manikandan R" w:date="2020-01-31T20:40:00Z">
              <w:r w:rsidRPr="00EC67B0" w:rsidDel="00D66BCA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1248.64</w:delText>
              </w:r>
            </w:del>
          </w:p>
        </w:tc>
        <w:tc>
          <w:tcPr>
            <w:tcW w:w="910" w:type="dxa"/>
            <w:shd w:val="clear" w:color="auto" w:fill="auto"/>
            <w:noWrap/>
            <w:vAlign w:val="bottom"/>
          </w:tcPr>
          <w:p w:rsidR="00EC67B0" w:rsidRPr="00EC67B0" w:rsidDel="00D66BCA" w:rsidRDefault="00EC67B0" w:rsidP="00EC67B0">
            <w:pPr>
              <w:jc w:val="right"/>
              <w:rPr>
                <w:del w:id="633" w:author="Manikandan R" w:date="2020-01-31T20:40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634" w:author="Manikandan R" w:date="2020-01-31T20:40:00Z">
              <w:r w:rsidRPr="00EC67B0" w:rsidDel="00D66BCA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9.06</w:delText>
              </w:r>
            </w:del>
          </w:p>
        </w:tc>
        <w:tc>
          <w:tcPr>
            <w:tcW w:w="950" w:type="dxa"/>
            <w:shd w:val="clear" w:color="auto" w:fill="auto"/>
            <w:noWrap/>
            <w:vAlign w:val="bottom"/>
          </w:tcPr>
          <w:p w:rsidR="00EC67B0" w:rsidRPr="00EC67B0" w:rsidDel="00D66BCA" w:rsidRDefault="00EC67B0" w:rsidP="00EC67B0">
            <w:pPr>
              <w:jc w:val="right"/>
              <w:rPr>
                <w:del w:id="635" w:author="Manikandan R" w:date="2020-01-31T20:40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636" w:author="Manikandan R" w:date="2020-01-31T20:40:00Z">
              <w:r w:rsidRPr="00EC67B0" w:rsidDel="00D66BCA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0.00</w:delText>
              </w:r>
            </w:del>
          </w:p>
        </w:tc>
        <w:tc>
          <w:tcPr>
            <w:tcW w:w="3468" w:type="dxa"/>
            <w:shd w:val="clear" w:color="auto" w:fill="auto"/>
            <w:noWrap/>
            <w:vAlign w:val="bottom"/>
          </w:tcPr>
          <w:p w:rsidR="00EC67B0" w:rsidRPr="00EC67B0" w:rsidDel="00D66BCA" w:rsidRDefault="00EC67B0" w:rsidP="00EC67B0">
            <w:pPr>
              <w:jc w:val="right"/>
              <w:rPr>
                <w:del w:id="637" w:author="Manikandan R" w:date="2020-01-31T20:40:00Z"/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7" w:type="dxa"/>
            <w:shd w:val="clear" w:color="auto" w:fill="auto"/>
            <w:noWrap/>
            <w:vAlign w:val="bottom"/>
          </w:tcPr>
          <w:p w:rsidR="00EC67B0" w:rsidRPr="00EC67B0" w:rsidDel="00D66BCA" w:rsidRDefault="00EC67B0" w:rsidP="00EC67B0">
            <w:pPr>
              <w:rPr>
                <w:del w:id="638" w:author="Manikandan R" w:date="2020-01-31T20:40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1" w:type="dxa"/>
            <w:shd w:val="clear" w:color="auto" w:fill="auto"/>
            <w:noWrap/>
            <w:vAlign w:val="bottom"/>
          </w:tcPr>
          <w:p w:rsidR="00EC67B0" w:rsidRPr="00EC67B0" w:rsidDel="00D66BCA" w:rsidRDefault="00EC67B0" w:rsidP="00EC67B0">
            <w:pPr>
              <w:rPr>
                <w:del w:id="639" w:author="Manikandan R" w:date="2020-01-31T20:40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1" w:type="dxa"/>
            <w:shd w:val="clear" w:color="auto" w:fill="auto"/>
            <w:noWrap/>
            <w:vAlign w:val="bottom"/>
          </w:tcPr>
          <w:p w:rsidR="00EC67B0" w:rsidRPr="00EC67B0" w:rsidDel="00D66BCA" w:rsidRDefault="00EC67B0" w:rsidP="00EC67B0">
            <w:pPr>
              <w:rPr>
                <w:del w:id="640" w:author="Manikandan R" w:date="2020-01-31T20:40:00Z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67B0" w:rsidRPr="00EC67B0" w:rsidDel="00D66BCA" w:rsidTr="00EC67B0">
        <w:trPr>
          <w:trHeight w:val="290"/>
          <w:del w:id="641" w:author="Manikandan R" w:date="2020-01-31T20:40:00Z"/>
        </w:trPr>
        <w:tc>
          <w:tcPr>
            <w:tcW w:w="4108" w:type="dxa"/>
            <w:shd w:val="clear" w:color="auto" w:fill="auto"/>
            <w:noWrap/>
            <w:vAlign w:val="bottom"/>
          </w:tcPr>
          <w:p w:rsidR="00EC67B0" w:rsidRPr="00EC67B0" w:rsidDel="00D66BCA" w:rsidRDefault="00EC67B0" w:rsidP="00EC67B0">
            <w:pPr>
              <w:rPr>
                <w:del w:id="642" w:author="Manikandan R" w:date="2020-01-31T20:40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643" w:author="Manikandan R" w:date="2020-01-31T20:40:00Z">
              <w:r w:rsidRPr="00EC67B0" w:rsidDel="00D66BCA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dispersal distance *habitat</w:delText>
              </w:r>
            </w:del>
          </w:p>
        </w:tc>
        <w:tc>
          <w:tcPr>
            <w:tcW w:w="449" w:type="dxa"/>
            <w:shd w:val="clear" w:color="auto" w:fill="auto"/>
            <w:noWrap/>
            <w:vAlign w:val="bottom"/>
          </w:tcPr>
          <w:p w:rsidR="00EC67B0" w:rsidRPr="00EC67B0" w:rsidDel="00D66BCA" w:rsidRDefault="00EC67B0" w:rsidP="00EC67B0">
            <w:pPr>
              <w:jc w:val="right"/>
              <w:rPr>
                <w:del w:id="644" w:author="Manikandan R" w:date="2020-01-31T20:40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645" w:author="Manikandan R" w:date="2020-01-31T20:40:00Z">
              <w:r w:rsidRPr="00EC67B0" w:rsidDel="00D66BCA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6</w:delText>
              </w:r>
            </w:del>
          </w:p>
        </w:tc>
        <w:tc>
          <w:tcPr>
            <w:tcW w:w="1041" w:type="dxa"/>
            <w:shd w:val="clear" w:color="auto" w:fill="auto"/>
            <w:noWrap/>
            <w:vAlign w:val="bottom"/>
          </w:tcPr>
          <w:p w:rsidR="00EC67B0" w:rsidRPr="00EC67B0" w:rsidDel="00D66BCA" w:rsidRDefault="00EC67B0" w:rsidP="00EC67B0">
            <w:pPr>
              <w:jc w:val="right"/>
              <w:rPr>
                <w:del w:id="646" w:author="Manikandan R" w:date="2020-01-31T20:40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647" w:author="Manikandan R" w:date="2020-01-31T20:40:00Z">
              <w:r w:rsidRPr="00EC67B0" w:rsidDel="00D66BCA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1251.61</w:delText>
              </w:r>
            </w:del>
          </w:p>
        </w:tc>
        <w:tc>
          <w:tcPr>
            <w:tcW w:w="910" w:type="dxa"/>
            <w:shd w:val="clear" w:color="auto" w:fill="auto"/>
            <w:noWrap/>
            <w:vAlign w:val="bottom"/>
          </w:tcPr>
          <w:p w:rsidR="00EC67B0" w:rsidRPr="00EC67B0" w:rsidDel="00D66BCA" w:rsidRDefault="00EC67B0" w:rsidP="00EC67B0">
            <w:pPr>
              <w:jc w:val="right"/>
              <w:rPr>
                <w:del w:id="648" w:author="Manikandan R" w:date="2020-01-31T20:40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649" w:author="Manikandan R" w:date="2020-01-31T20:40:00Z">
              <w:r w:rsidRPr="00EC67B0" w:rsidDel="00D66BCA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12.03</w:delText>
              </w:r>
            </w:del>
          </w:p>
        </w:tc>
        <w:tc>
          <w:tcPr>
            <w:tcW w:w="950" w:type="dxa"/>
            <w:shd w:val="clear" w:color="auto" w:fill="auto"/>
            <w:noWrap/>
            <w:vAlign w:val="bottom"/>
          </w:tcPr>
          <w:p w:rsidR="00EC67B0" w:rsidRPr="00EC67B0" w:rsidDel="00D66BCA" w:rsidRDefault="00EC67B0" w:rsidP="00EC67B0">
            <w:pPr>
              <w:jc w:val="right"/>
              <w:rPr>
                <w:del w:id="650" w:author="Manikandan R" w:date="2020-01-31T20:40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651" w:author="Manikandan R" w:date="2020-01-31T20:40:00Z">
              <w:r w:rsidRPr="00EC67B0" w:rsidDel="00D66BCA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0.00</w:delText>
              </w:r>
            </w:del>
          </w:p>
        </w:tc>
        <w:tc>
          <w:tcPr>
            <w:tcW w:w="3468" w:type="dxa"/>
            <w:shd w:val="clear" w:color="auto" w:fill="auto"/>
            <w:noWrap/>
            <w:vAlign w:val="bottom"/>
          </w:tcPr>
          <w:p w:rsidR="00EC67B0" w:rsidRPr="00EC67B0" w:rsidDel="00D66BCA" w:rsidRDefault="00EC67B0" w:rsidP="00EC67B0">
            <w:pPr>
              <w:jc w:val="right"/>
              <w:rPr>
                <w:del w:id="652" w:author="Manikandan R" w:date="2020-01-31T20:40:00Z"/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7" w:type="dxa"/>
            <w:shd w:val="clear" w:color="auto" w:fill="auto"/>
            <w:noWrap/>
            <w:vAlign w:val="bottom"/>
          </w:tcPr>
          <w:p w:rsidR="00EC67B0" w:rsidRPr="00EC67B0" w:rsidDel="00D66BCA" w:rsidRDefault="00EC67B0" w:rsidP="00EC67B0">
            <w:pPr>
              <w:rPr>
                <w:del w:id="653" w:author="Manikandan R" w:date="2020-01-31T20:40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1" w:type="dxa"/>
            <w:shd w:val="clear" w:color="auto" w:fill="auto"/>
            <w:noWrap/>
            <w:vAlign w:val="bottom"/>
          </w:tcPr>
          <w:p w:rsidR="00EC67B0" w:rsidRPr="00EC67B0" w:rsidDel="00D66BCA" w:rsidRDefault="00EC67B0" w:rsidP="00EC67B0">
            <w:pPr>
              <w:rPr>
                <w:del w:id="654" w:author="Manikandan R" w:date="2020-01-31T20:40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1" w:type="dxa"/>
            <w:shd w:val="clear" w:color="auto" w:fill="auto"/>
            <w:noWrap/>
            <w:vAlign w:val="bottom"/>
          </w:tcPr>
          <w:p w:rsidR="00EC67B0" w:rsidRPr="00EC67B0" w:rsidDel="00D66BCA" w:rsidRDefault="00EC67B0" w:rsidP="00EC67B0">
            <w:pPr>
              <w:rPr>
                <w:del w:id="655" w:author="Manikandan R" w:date="2020-01-31T20:40:00Z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67B0" w:rsidRPr="00EC67B0" w:rsidDel="00D66BCA" w:rsidTr="00EC67B0">
        <w:trPr>
          <w:trHeight w:val="290"/>
          <w:del w:id="656" w:author="Manikandan R" w:date="2020-01-31T20:40:00Z"/>
        </w:trPr>
        <w:tc>
          <w:tcPr>
            <w:tcW w:w="4108" w:type="dxa"/>
            <w:shd w:val="clear" w:color="auto" w:fill="auto"/>
            <w:noWrap/>
            <w:vAlign w:val="bottom"/>
          </w:tcPr>
          <w:p w:rsidR="00EC67B0" w:rsidRPr="00EC67B0" w:rsidDel="00D66BCA" w:rsidRDefault="00EC67B0" w:rsidP="00EC67B0">
            <w:pPr>
              <w:rPr>
                <w:del w:id="657" w:author="Manikandan R" w:date="2020-01-31T20:40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658" w:author="Manikandan R" w:date="2020-01-31T20:40:00Z">
              <w:r w:rsidRPr="00EC67B0" w:rsidDel="00D66BCA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dispersal distance + habitat</w:delText>
              </w:r>
            </w:del>
          </w:p>
        </w:tc>
        <w:tc>
          <w:tcPr>
            <w:tcW w:w="449" w:type="dxa"/>
            <w:shd w:val="clear" w:color="auto" w:fill="auto"/>
            <w:noWrap/>
            <w:vAlign w:val="bottom"/>
          </w:tcPr>
          <w:p w:rsidR="00EC67B0" w:rsidRPr="00EC67B0" w:rsidDel="00D66BCA" w:rsidRDefault="00EC67B0" w:rsidP="00EC67B0">
            <w:pPr>
              <w:jc w:val="right"/>
              <w:rPr>
                <w:del w:id="659" w:author="Manikandan R" w:date="2020-01-31T20:40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660" w:author="Manikandan R" w:date="2020-01-31T20:40:00Z">
              <w:r w:rsidRPr="00EC67B0" w:rsidDel="00D66BCA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5</w:delText>
              </w:r>
            </w:del>
          </w:p>
        </w:tc>
        <w:tc>
          <w:tcPr>
            <w:tcW w:w="1041" w:type="dxa"/>
            <w:shd w:val="clear" w:color="auto" w:fill="auto"/>
            <w:noWrap/>
            <w:vAlign w:val="bottom"/>
          </w:tcPr>
          <w:p w:rsidR="00EC67B0" w:rsidRPr="00EC67B0" w:rsidDel="00D66BCA" w:rsidRDefault="00EC67B0" w:rsidP="00EC67B0">
            <w:pPr>
              <w:jc w:val="right"/>
              <w:rPr>
                <w:del w:id="661" w:author="Manikandan R" w:date="2020-01-31T20:40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662" w:author="Manikandan R" w:date="2020-01-31T20:40:00Z">
              <w:r w:rsidRPr="00EC67B0" w:rsidDel="00D66BCA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1251.77</w:delText>
              </w:r>
            </w:del>
          </w:p>
        </w:tc>
        <w:tc>
          <w:tcPr>
            <w:tcW w:w="910" w:type="dxa"/>
            <w:shd w:val="clear" w:color="auto" w:fill="auto"/>
            <w:noWrap/>
            <w:vAlign w:val="bottom"/>
          </w:tcPr>
          <w:p w:rsidR="00EC67B0" w:rsidRPr="00EC67B0" w:rsidDel="00D66BCA" w:rsidRDefault="00EC67B0" w:rsidP="00EC67B0">
            <w:pPr>
              <w:jc w:val="right"/>
              <w:rPr>
                <w:del w:id="663" w:author="Manikandan R" w:date="2020-01-31T20:40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664" w:author="Manikandan R" w:date="2020-01-31T20:40:00Z">
              <w:r w:rsidRPr="00EC67B0" w:rsidDel="00D66BCA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12.19</w:delText>
              </w:r>
            </w:del>
          </w:p>
        </w:tc>
        <w:tc>
          <w:tcPr>
            <w:tcW w:w="950" w:type="dxa"/>
            <w:shd w:val="clear" w:color="auto" w:fill="auto"/>
            <w:noWrap/>
            <w:vAlign w:val="bottom"/>
          </w:tcPr>
          <w:p w:rsidR="00EC67B0" w:rsidRPr="00EC67B0" w:rsidDel="00D66BCA" w:rsidRDefault="00EC67B0" w:rsidP="00EC67B0">
            <w:pPr>
              <w:jc w:val="right"/>
              <w:rPr>
                <w:del w:id="665" w:author="Manikandan R" w:date="2020-01-31T20:40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666" w:author="Manikandan R" w:date="2020-01-31T20:40:00Z">
              <w:r w:rsidRPr="00EC67B0" w:rsidDel="00D66BCA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0.00</w:delText>
              </w:r>
            </w:del>
          </w:p>
        </w:tc>
        <w:tc>
          <w:tcPr>
            <w:tcW w:w="3468" w:type="dxa"/>
            <w:shd w:val="clear" w:color="auto" w:fill="auto"/>
            <w:noWrap/>
            <w:vAlign w:val="bottom"/>
          </w:tcPr>
          <w:p w:rsidR="00EC67B0" w:rsidRPr="00EC67B0" w:rsidDel="00D66BCA" w:rsidRDefault="00EC67B0" w:rsidP="00EC67B0">
            <w:pPr>
              <w:jc w:val="right"/>
              <w:rPr>
                <w:del w:id="667" w:author="Manikandan R" w:date="2020-01-31T20:40:00Z"/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7" w:type="dxa"/>
            <w:shd w:val="clear" w:color="auto" w:fill="auto"/>
            <w:noWrap/>
            <w:vAlign w:val="bottom"/>
          </w:tcPr>
          <w:p w:rsidR="00EC67B0" w:rsidRPr="00EC67B0" w:rsidDel="00D66BCA" w:rsidRDefault="00EC67B0" w:rsidP="00EC67B0">
            <w:pPr>
              <w:rPr>
                <w:del w:id="668" w:author="Manikandan R" w:date="2020-01-31T20:40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1" w:type="dxa"/>
            <w:shd w:val="clear" w:color="auto" w:fill="auto"/>
            <w:noWrap/>
            <w:vAlign w:val="bottom"/>
          </w:tcPr>
          <w:p w:rsidR="00EC67B0" w:rsidRPr="00EC67B0" w:rsidDel="00D66BCA" w:rsidRDefault="00EC67B0" w:rsidP="00EC67B0">
            <w:pPr>
              <w:rPr>
                <w:del w:id="669" w:author="Manikandan R" w:date="2020-01-31T20:40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1" w:type="dxa"/>
            <w:shd w:val="clear" w:color="auto" w:fill="auto"/>
            <w:noWrap/>
            <w:vAlign w:val="bottom"/>
          </w:tcPr>
          <w:p w:rsidR="00EC67B0" w:rsidRPr="00EC67B0" w:rsidDel="00D66BCA" w:rsidRDefault="00EC67B0" w:rsidP="00EC67B0">
            <w:pPr>
              <w:rPr>
                <w:del w:id="670" w:author="Manikandan R" w:date="2020-01-31T20:40:00Z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67B0" w:rsidRPr="00EC67B0" w:rsidDel="00D66BCA" w:rsidTr="00EC67B0">
        <w:trPr>
          <w:trHeight w:val="290"/>
          <w:del w:id="671" w:author="Manikandan R" w:date="2020-01-31T20:40:00Z"/>
        </w:trPr>
        <w:tc>
          <w:tcPr>
            <w:tcW w:w="4108" w:type="dxa"/>
            <w:shd w:val="clear" w:color="auto" w:fill="auto"/>
            <w:noWrap/>
            <w:vAlign w:val="bottom"/>
          </w:tcPr>
          <w:p w:rsidR="00EC67B0" w:rsidRPr="00EC67B0" w:rsidDel="00D66BCA" w:rsidRDefault="00EC67B0" w:rsidP="00EC67B0">
            <w:pPr>
              <w:rPr>
                <w:del w:id="672" w:author="Manikandan R" w:date="2020-01-31T20:40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673" w:author="Manikandan R" w:date="2020-01-31T20:40:00Z">
              <w:r w:rsidRPr="00EC67B0" w:rsidDel="00D66BCA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dispersal distance</w:delText>
              </w:r>
            </w:del>
          </w:p>
        </w:tc>
        <w:tc>
          <w:tcPr>
            <w:tcW w:w="449" w:type="dxa"/>
            <w:shd w:val="clear" w:color="auto" w:fill="auto"/>
            <w:noWrap/>
            <w:vAlign w:val="bottom"/>
          </w:tcPr>
          <w:p w:rsidR="00EC67B0" w:rsidRPr="00EC67B0" w:rsidDel="00D66BCA" w:rsidRDefault="00EC67B0" w:rsidP="00EC67B0">
            <w:pPr>
              <w:jc w:val="right"/>
              <w:rPr>
                <w:del w:id="674" w:author="Manikandan R" w:date="2020-01-31T20:40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675" w:author="Manikandan R" w:date="2020-01-31T20:40:00Z">
              <w:r w:rsidRPr="00EC67B0" w:rsidDel="00D66BCA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4</w:delText>
              </w:r>
            </w:del>
          </w:p>
        </w:tc>
        <w:tc>
          <w:tcPr>
            <w:tcW w:w="1041" w:type="dxa"/>
            <w:shd w:val="clear" w:color="auto" w:fill="auto"/>
            <w:noWrap/>
            <w:vAlign w:val="bottom"/>
          </w:tcPr>
          <w:p w:rsidR="00EC67B0" w:rsidRPr="00EC67B0" w:rsidDel="00D66BCA" w:rsidRDefault="00EC67B0" w:rsidP="00EC67B0">
            <w:pPr>
              <w:jc w:val="right"/>
              <w:rPr>
                <w:del w:id="676" w:author="Manikandan R" w:date="2020-01-31T20:40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677" w:author="Manikandan R" w:date="2020-01-31T20:40:00Z">
              <w:r w:rsidRPr="00EC67B0" w:rsidDel="00D66BCA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1251.80</w:delText>
              </w:r>
            </w:del>
          </w:p>
        </w:tc>
        <w:tc>
          <w:tcPr>
            <w:tcW w:w="910" w:type="dxa"/>
            <w:shd w:val="clear" w:color="auto" w:fill="auto"/>
            <w:noWrap/>
            <w:vAlign w:val="bottom"/>
          </w:tcPr>
          <w:p w:rsidR="00EC67B0" w:rsidRPr="00EC67B0" w:rsidDel="00D66BCA" w:rsidRDefault="00EC67B0" w:rsidP="00EC67B0">
            <w:pPr>
              <w:jc w:val="right"/>
              <w:rPr>
                <w:del w:id="678" w:author="Manikandan R" w:date="2020-01-31T20:40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679" w:author="Manikandan R" w:date="2020-01-31T20:40:00Z">
              <w:r w:rsidRPr="00EC67B0" w:rsidDel="00D66BCA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12.22</w:delText>
              </w:r>
            </w:del>
          </w:p>
        </w:tc>
        <w:tc>
          <w:tcPr>
            <w:tcW w:w="950" w:type="dxa"/>
            <w:shd w:val="clear" w:color="auto" w:fill="auto"/>
            <w:noWrap/>
            <w:vAlign w:val="bottom"/>
          </w:tcPr>
          <w:p w:rsidR="00EC67B0" w:rsidRPr="00EC67B0" w:rsidDel="00D66BCA" w:rsidRDefault="00EC67B0" w:rsidP="00EC67B0">
            <w:pPr>
              <w:jc w:val="right"/>
              <w:rPr>
                <w:del w:id="680" w:author="Manikandan R" w:date="2020-01-31T20:40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681" w:author="Manikandan R" w:date="2020-01-31T20:40:00Z">
              <w:r w:rsidRPr="00EC67B0" w:rsidDel="00D66BCA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0.00</w:delText>
              </w:r>
            </w:del>
          </w:p>
        </w:tc>
        <w:tc>
          <w:tcPr>
            <w:tcW w:w="3468" w:type="dxa"/>
            <w:shd w:val="clear" w:color="auto" w:fill="auto"/>
            <w:noWrap/>
            <w:vAlign w:val="bottom"/>
          </w:tcPr>
          <w:p w:rsidR="00EC67B0" w:rsidRPr="00EC67B0" w:rsidDel="00D66BCA" w:rsidRDefault="00EC67B0" w:rsidP="00EC67B0">
            <w:pPr>
              <w:jc w:val="right"/>
              <w:rPr>
                <w:del w:id="682" w:author="Manikandan R" w:date="2020-01-31T20:40:00Z"/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7" w:type="dxa"/>
            <w:shd w:val="clear" w:color="auto" w:fill="auto"/>
            <w:noWrap/>
            <w:vAlign w:val="bottom"/>
          </w:tcPr>
          <w:p w:rsidR="00EC67B0" w:rsidRPr="00EC67B0" w:rsidDel="00D66BCA" w:rsidRDefault="00EC67B0" w:rsidP="00EC67B0">
            <w:pPr>
              <w:rPr>
                <w:del w:id="683" w:author="Manikandan R" w:date="2020-01-31T20:40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1" w:type="dxa"/>
            <w:shd w:val="clear" w:color="auto" w:fill="auto"/>
            <w:noWrap/>
            <w:vAlign w:val="bottom"/>
          </w:tcPr>
          <w:p w:rsidR="00EC67B0" w:rsidRPr="00EC67B0" w:rsidDel="00D66BCA" w:rsidRDefault="00EC67B0" w:rsidP="00EC67B0">
            <w:pPr>
              <w:rPr>
                <w:del w:id="684" w:author="Manikandan R" w:date="2020-01-31T20:40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1" w:type="dxa"/>
            <w:shd w:val="clear" w:color="auto" w:fill="auto"/>
            <w:noWrap/>
            <w:vAlign w:val="bottom"/>
          </w:tcPr>
          <w:p w:rsidR="00EC67B0" w:rsidRPr="00EC67B0" w:rsidDel="00D66BCA" w:rsidRDefault="00EC67B0" w:rsidP="00EC67B0">
            <w:pPr>
              <w:rPr>
                <w:del w:id="685" w:author="Manikandan R" w:date="2020-01-31T20:40:00Z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67B0" w:rsidRPr="00EC67B0" w:rsidDel="00D66BCA" w:rsidTr="00EC67B0">
        <w:trPr>
          <w:trHeight w:val="290"/>
          <w:del w:id="686" w:author="Manikandan R" w:date="2020-01-31T20:40:00Z"/>
        </w:trPr>
        <w:tc>
          <w:tcPr>
            <w:tcW w:w="4108" w:type="dxa"/>
            <w:shd w:val="clear" w:color="auto" w:fill="auto"/>
            <w:noWrap/>
            <w:vAlign w:val="bottom"/>
          </w:tcPr>
          <w:p w:rsidR="00EC67B0" w:rsidRPr="00EC67B0" w:rsidDel="00D66BCA" w:rsidRDefault="00EC67B0" w:rsidP="00EC67B0">
            <w:pPr>
              <w:rPr>
                <w:del w:id="687" w:author="Manikandan R" w:date="2020-01-31T20:40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688" w:author="Manikandan R" w:date="2020-01-31T20:40:00Z">
              <w:r w:rsidRPr="00EC67B0" w:rsidDel="00D66BCA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null</w:delText>
              </w:r>
            </w:del>
          </w:p>
        </w:tc>
        <w:tc>
          <w:tcPr>
            <w:tcW w:w="449" w:type="dxa"/>
            <w:shd w:val="clear" w:color="auto" w:fill="auto"/>
            <w:noWrap/>
            <w:vAlign w:val="bottom"/>
          </w:tcPr>
          <w:p w:rsidR="00EC67B0" w:rsidRPr="00EC67B0" w:rsidDel="00D66BCA" w:rsidRDefault="00EC67B0" w:rsidP="00EC67B0">
            <w:pPr>
              <w:jc w:val="right"/>
              <w:rPr>
                <w:del w:id="689" w:author="Manikandan R" w:date="2020-01-31T20:40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690" w:author="Manikandan R" w:date="2020-01-31T20:40:00Z">
              <w:r w:rsidRPr="00EC67B0" w:rsidDel="00D66BCA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3</w:delText>
              </w:r>
            </w:del>
          </w:p>
        </w:tc>
        <w:tc>
          <w:tcPr>
            <w:tcW w:w="1041" w:type="dxa"/>
            <w:shd w:val="clear" w:color="auto" w:fill="auto"/>
            <w:noWrap/>
            <w:vAlign w:val="bottom"/>
          </w:tcPr>
          <w:p w:rsidR="00EC67B0" w:rsidRPr="00EC67B0" w:rsidDel="00D66BCA" w:rsidRDefault="00EC67B0" w:rsidP="00EC67B0">
            <w:pPr>
              <w:jc w:val="right"/>
              <w:rPr>
                <w:del w:id="691" w:author="Manikandan R" w:date="2020-01-31T20:40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692" w:author="Manikandan R" w:date="2020-01-31T20:40:00Z">
              <w:r w:rsidRPr="00EC67B0" w:rsidDel="00D66BCA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1252.59</w:delText>
              </w:r>
            </w:del>
          </w:p>
        </w:tc>
        <w:tc>
          <w:tcPr>
            <w:tcW w:w="910" w:type="dxa"/>
            <w:shd w:val="clear" w:color="auto" w:fill="auto"/>
            <w:noWrap/>
            <w:vAlign w:val="bottom"/>
          </w:tcPr>
          <w:p w:rsidR="00EC67B0" w:rsidRPr="00EC67B0" w:rsidDel="00D66BCA" w:rsidRDefault="00EC67B0" w:rsidP="00EC67B0">
            <w:pPr>
              <w:jc w:val="right"/>
              <w:rPr>
                <w:del w:id="693" w:author="Manikandan R" w:date="2020-01-31T20:40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694" w:author="Manikandan R" w:date="2020-01-31T20:40:00Z">
              <w:r w:rsidRPr="00EC67B0" w:rsidDel="00D66BCA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13.01</w:delText>
              </w:r>
            </w:del>
          </w:p>
        </w:tc>
        <w:tc>
          <w:tcPr>
            <w:tcW w:w="950" w:type="dxa"/>
            <w:shd w:val="clear" w:color="auto" w:fill="auto"/>
            <w:noWrap/>
            <w:vAlign w:val="bottom"/>
          </w:tcPr>
          <w:p w:rsidR="00EC67B0" w:rsidRPr="00EC67B0" w:rsidDel="00D66BCA" w:rsidRDefault="00EC67B0" w:rsidP="00EC67B0">
            <w:pPr>
              <w:jc w:val="right"/>
              <w:rPr>
                <w:del w:id="695" w:author="Manikandan R" w:date="2020-01-31T20:40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696" w:author="Manikandan R" w:date="2020-01-31T20:40:00Z">
              <w:r w:rsidRPr="00EC67B0" w:rsidDel="00D66BCA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0.00</w:delText>
              </w:r>
            </w:del>
          </w:p>
        </w:tc>
        <w:tc>
          <w:tcPr>
            <w:tcW w:w="3468" w:type="dxa"/>
            <w:shd w:val="clear" w:color="auto" w:fill="auto"/>
            <w:noWrap/>
            <w:vAlign w:val="bottom"/>
          </w:tcPr>
          <w:p w:rsidR="00EC67B0" w:rsidRPr="00EC67B0" w:rsidDel="00D66BCA" w:rsidRDefault="00EC67B0" w:rsidP="00EC67B0">
            <w:pPr>
              <w:jc w:val="right"/>
              <w:rPr>
                <w:del w:id="697" w:author="Manikandan R" w:date="2020-01-31T20:40:00Z"/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7" w:type="dxa"/>
            <w:shd w:val="clear" w:color="auto" w:fill="auto"/>
            <w:noWrap/>
            <w:vAlign w:val="bottom"/>
          </w:tcPr>
          <w:p w:rsidR="00EC67B0" w:rsidRPr="00EC67B0" w:rsidDel="00D66BCA" w:rsidRDefault="00EC67B0" w:rsidP="00EC67B0">
            <w:pPr>
              <w:rPr>
                <w:del w:id="698" w:author="Manikandan R" w:date="2020-01-31T20:40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1" w:type="dxa"/>
            <w:shd w:val="clear" w:color="auto" w:fill="auto"/>
            <w:noWrap/>
            <w:vAlign w:val="bottom"/>
          </w:tcPr>
          <w:p w:rsidR="00EC67B0" w:rsidRPr="00EC67B0" w:rsidDel="00D66BCA" w:rsidRDefault="00EC67B0" w:rsidP="00EC67B0">
            <w:pPr>
              <w:rPr>
                <w:del w:id="699" w:author="Manikandan R" w:date="2020-01-31T20:40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1" w:type="dxa"/>
            <w:shd w:val="clear" w:color="auto" w:fill="auto"/>
            <w:noWrap/>
            <w:vAlign w:val="bottom"/>
          </w:tcPr>
          <w:p w:rsidR="00EC67B0" w:rsidRPr="00EC67B0" w:rsidDel="00D66BCA" w:rsidRDefault="00EC67B0" w:rsidP="00EC67B0">
            <w:pPr>
              <w:rPr>
                <w:del w:id="700" w:author="Manikandan R" w:date="2020-01-31T20:40:00Z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67B0" w:rsidRPr="00EC67B0" w:rsidDel="00D66BCA" w:rsidTr="00EC67B0">
        <w:trPr>
          <w:trHeight w:val="290"/>
          <w:del w:id="701" w:author="Manikandan R" w:date="2020-01-31T20:40:00Z"/>
        </w:trPr>
        <w:tc>
          <w:tcPr>
            <w:tcW w:w="41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C67B0" w:rsidRPr="00EC67B0" w:rsidDel="00D66BCA" w:rsidRDefault="00EC67B0" w:rsidP="00EC67B0">
            <w:pPr>
              <w:rPr>
                <w:del w:id="702" w:author="Manikandan R" w:date="2020-01-31T20:40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703" w:author="Manikandan R" w:date="2020-01-31T20:40:00Z">
              <w:r w:rsidRPr="00EC67B0" w:rsidDel="00D66BCA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habitat</w:delText>
              </w:r>
            </w:del>
          </w:p>
        </w:tc>
        <w:tc>
          <w:tcPr>
            <w:tcW w:w="44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C67B0" w:rsidRPr="00EC67B0" w:rsidDel="00D66BCA" w:rsidRDefault="00EC67B0" w:rsidP="00EC67B0">
            <w:pPr>
              <w:jc w:val="right"/>
              <w:rPr>
                <w:del w:id="704" w:author="Manikandan R" w:date="2020-01-31T20:40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705" w:author="Manikandan R" w:date="2020-01-31T20:40:00Z">
              <w:r w:rsidRPr="00EC67B0" w:rsidDel="00D66BCA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4</w:delText>
              </w:r>
            </w:del>
          </w:p>
        </w:tc>
        <w:tc>
          <w:tcPr>
            <w:tcW w:w="104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C67B0" w:rsidRPr="00EC67B0" w:rsidDel="00D66BCA" w:rsidRDefault="00EC67B0" w:rsidP="00EC67B0">
            <w:pPr>
              <w:jc w:val="right"/>
              <w:rPr>
                <w:del w:id="706" w:author="Manikandan R" w:date="2020-01-31T20:40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707" w:author="Manikandan R" w:date="2020-01-31T20:40:00Z">
              <w:r w:rsidRPr="00EC67B0" w:rsidDel="00D66BCA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1253.42</w:delText>
              </w:r>
            </w:del>
          </w:p>
        </w:tc>
        <w:tc>
          <w:tcPr>
            <w:tcW w:w="9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C67B0" w:rsidRPr="00EC67B0" w:rsidDel="00D66BCA" w:rsidRDefault="00EC67B0" w:rsidP="00EC67B0">
            <w:pPr>
              <w:jc w:val="right"/>
              <w:rPr>
                <w:del w:id="708" w:author="Manikandan R" w:date="2020-01-31T20:40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709" w:author="Manikandan R" w:date="2020-01-31T20:40:00Z">
              <w:r w:rsidRPr="00EC67B0" w:rsidDel="00D66BCA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13.84</w:delText>
              </w:r>
            </w:del>
          </w:p>
        </w:tc>
        <w:tc>
          <w:tcPr>
            <w:tcW w:w="9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C67B0" w:rsidRPr="00EC67B0" w:rsidDel="00D66BCA" w:rsidRDefault="00EC67B0" w:rsidP="00EC67B0">
            <w:pPr>
              <w:jc w:val="right"/>
              <w:rPr>
                <w:del w:id="710" w:author="Manikandan R" w:date="2020-01-31T20:40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711" w:author="Manikandan R" w:date="2020-01-31T20:40:00Z">
              <w:r w:rsidRPr="00EC67B0" w:rsidDel="00D66BCA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0.00</w:delText>
              </w:r>
            </w:del>
          </w:p>
        </w:tc>
        <w:tc>
          <w:tcPr>
            <w:tcW w:w="34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C67B0" w:rsidRPr="00EC67B0" w:rsidDel="00D66BCA" w:rsidRDefault="00EC67B0" w:rsidP="00EC67B0">
            <w:pPr>
              <w:jc w:val="right"/>
              <w:rPr>
                <w:del w:id="712" w:author="Manikandan R" w:date="2020-01-31T20:40:00Z"/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C67B0" w:rsidRPr="00EC67B0" w:rsidDel="00D66BCA" w:rsidRDefault="00EC67B0" w:rsidP="00EC67B0">
            <w:pPr>
              <w:rPr>
                <w:del w:id="713" w:author="Manikandan R" w:date="2020-01-31T20:40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C67B0" w:rsidRPr="00EC67B0" w:rsidDel="00D66BCA" w:rsidRDefault="00EC67B0" w:rsidP="00EC67B0">
            <w:pPr>
              <w:rPr>
                <w:del w:id="714" w:author="Manikandan R" w:date="2020-01-31T20:40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C67B0" w:rsidRPr="00EC67B0" w:rsidDel="00D66BCA" w:rsidRDefault="00EC67B0" w:rsidP="00EC67B0">
            <w:pPr>
              <w:rPr>
                <w:del w:id="715" w:author="Manikandan R" w:date="2020-01-31T20:40:00Z"/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E5796F" w:rsidDel="00D66BCA" w:rsidRDefault="00E5796F" w:rsidP="00F4447D">
      <w:pPr>
        <w:spacing w:line="360" w:lineRule="auto"/>
        <w:rPr>
          <w:del w:id="716" w:author="Manikandan R" w:date="2020-01-31T20:40:00Z"/>
          <w:rFonts w:ascii="Times New Roman" w:hAnsi="Times New Roman" w:cs="Times New Roman"/>
        </w:rPr>
      </w:pPr>
    </w:p>
    <w:p w:rsidR="00E5796F" w:rsidDel="00D66BCA" w:rsidRDefault="00E5796F">
      <w:pPr>
        <w:rPr>
          <w:del w:id="717" w:author="Manikandan R" w:date="2020-01-31T20:40:00Z"/>
          <w:rFonts w:ascii="Times New Roman" w:hAnsi="Times New Roman" w:cs="Times New Roman"/>
        </w:rPr>
      </w:pPr>
      <w:del w:id="718" w:author="Manikandan R" w:date="2020-01-31T20:40:00Z">
        <w:r w:rsidDel="00D66BCA">
          <w:rPr>
            <w:rFonts w:ascii="Times New Roman" w:hAnsi="Times New Roman" w:cs="Times New Roman"/>
          </w:rPr>
          <w:br w:type="page"/>
        </w:r>
      </w:del>
    </w:p>
    <w:p w:rsidR="00E5796F" w:rsidRPr="009369D2" w:rsidDel="00D66BCA" w:rsidRDefault="00E5796F" w:rsidP="00E5796F">
      <w:pPr>
        <w:spacing w:line="480" w:lineRule="auto"/>
        <w:rPr>
          <w:del w:id="719" w:author="Manikandan R" w:date="2020-01-31T20:40:00Z"/>
          <w:rFonts w:ascii="Times New Roman" w:hAnsi="Times New Roman" w:cs="Times New Roman"/>
          <w:b/>
          <w:color w:val="000000"/>
          <w:sz w:val="24"/>
          <w:szCs w:val="24"/>
        </w:rPr>
      </w:pPr>
      <w:del w:id="720" w:author="Manikandan R" w:date="2020-01-31T20:40:00Z">
        <w:r w:rsidDel="00D66BCA">
          <w:rPr>
            <w:rFonts w:ascii="Times New Roman" w:hAnsi="Times New Roman" w:cs="Times New Roman"/>
            <w:b/>
            <w:noProof/>
            <w:sz w:val="24"/>
            <w:szCs w:val="24"/>
          </w:rPr>
          <w:lastRenderedPageBreak/>
          <w:delText xml:space="preserve">Table S3. </w:delText>
        </w:r>
        <w:r w:rsidRPr="00F02E68" w:rsidDel="00D66BCA">
          <w:rPr>
            <w:rFonts w:ascii="Times New Roman" w:hAnsi="Times New Roman" w:cs="Times New Roman"/>
            <w:b/>
            <w:noProof/>
            <w:sz w:val="24"/>
            <w:szCs w:val="24"/>
          </w:rPr>
          <w:delText xml:space="preserve">Relative importance of </w:delText>
        </w:r>
        <w:r w:rsidRPr="00F02E68" w:rsidDel="00D66BCA">
          <w:rPr>
            <w:rFonts w:ascii="Times New Roman" w:hAnsi="Times New Roman" w:cs="Times New Roman"/>
            <w:b/>
            <w:sz w:val="24"/>
            <w:szCs w:val="24"/>
          </w:rPr>
          <w:delText xml:space="preserve">individual’s traits (sex and </w:delText>
        </w:r>
        <w:r w:rsidRPr="00F02E68" w:rsidDel="00D66BCA">
          <w:rPr>
            <w:rFonts w:ascii="Times New Roman" w:hAnsi="Times New Roman" w:cs="Times New Roman"/>
            <w:b/>
            <w:noProof/>
            <w:sz w:val="24"/>
            <w:szCs w:val="24"/>
          </w:rPr>
          <w:delText>personality</w:delText>
        </w:r>
        <w:r w:rsidRPr="00F02E68" w:rsidDel="00D66BCA">
          <w:rPr>
            <w:rFonts w:ascii="Times New Roman" w:hAnsi="Times New Roman" w:cs="Times New Roman"/>
            <w:b/>
            <w:sz w:val="24"/>
            <w:szCs w:val="24"/>
          </w:rPr>
          <w:delText xml:space="preserve">, measured as FID), and social variables (conspecific density and productivity in the natal area) on the natal dispersal distances of rural and urban (habitat) burrowing owls </w:delText>
        </w:r>
        <w:r w:rsidRPr="00F02E68" w:rsidDel="00D66BCA">
          <w:rPr>
            <w:rFonts w:ascii="Times New Roman" w:hAnsi="Times New Roman" w:cs="Times New Roman"/>
            <w:b/>
            <w:i/>
            <w:sz w:val="24"/>
            <w:szCs w:val="24"/>
          </w:rPr>
          <w:delText>Athene cunicularia</w:delText>
        </w:r>
        <w:r w:rsidRPr="00F02E68" w:rsidDel="00D66BCA">
          <w:rPr>
            <w:rFonts w:ascii="Times New Roman" w:hAnsi="Times New Roman" w:cs="Times New Roman"/>
            <w:b/>
            <w:sz w:val="24"/>
            <w:szCs w:val="24"/>
          </w:rPr>
          <w:delText xml:space="preserve">. Estimates and 95% confidence intervals (2.5% and 97.5%) obtained after averaging </w:delText>
        </w:r>
        <w:r w:rsidR="00241AB9" w:rsidDel="00D66BCA">
          <w:rPr>
            <w:rFonts w:ascii="Times New Roman" w:hAnsi="Times New Roman" w:cs="Times New Roman"/>
            <w:b/>
            <w:sz w:val="24"/>
            <w:szCs w:val="24"/>
          </w:rPr>
          <w:delText xml:space="preserve">all candidate </w:delText>
        </w:r>
        <w:r w:rsidDel="00D66BCA">
          <w:rPr>
            <w:rFonts w:ascii="Times New Roman" w:hAnsi="Times New Roman" w:cs="Times New Roman"/>
            <w:b/>
            <w:sz w:val="24"/>
            <w:szCs w:val="24"/>
          </w:rPr>
          <w:delText>models</w:delText>
        </w:r>
        <w:r w:rsidR="00241AB9" w:rsidDel="00D66BCA">
          <w:rPr>
            <w:rFonts w:ascii="Times New Roman" w:hAnsi="Times New Roman" w:cs="Times New Roman"/>
            <w:b/>
            <w:sz w:val="24"/>
            <w:szCs w:val="24"/>
          </w:rPr>
          <w:delText>.</w:delText>
        </w:r>
      </w:del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02"/>
        <w:gridCol w:w="1243"/>
        <w:gridCol w:w="996"/>
        <w:gridCol w:w="1116"/>
      </w:tblGrid>
      <w:tr w:rsidR="00E5796F" w:rsidDel="00D66BCA" w:rsidTr="004126CC">
        <w:trPr>
          <w:del w:id="721" w:author="Manikandan R" w:date="2020-01-31T20:40:00Z"/>
        </w:trPr>
        <w:tc>
          <w:tcPr>
            <w:tcW w:w="420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5796F" w:rsidRPr="00A7270F" w:rsidDel="00D66BCA" w:rsidRDefault="00E5796F" w:rsidP="004126CC">
            <w:pPr>
              <w:spacing w:line="480" w:lineRule="auto"/>
              <w:rPr>
                <w:del w:id="722" w:author="Manikandan R" w:date="2020-01-31T20:40:00Z"/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del w:id="723" w:author="Manikandan R" w:date="2020-01-31T20:40:00Z">
              <w:r w:rsidRPr="00A7270F" w:rsidDel="00D66BCA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4"/>
                  <w:szCs w:val="24"/>
                  <w:lang w:eastAsia="en-GB"/>
                </w:rPr>
                <w:delText>Variable</w:delText>
              </w:r>
            </w:del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5796F" w:rsidRPr="00A7270F" w:rsidDel="00D66BCA" w:rsidRDefault="00E5796F" w:rsidP="004126CC">
            <w:pPr>
              <w:spacing w:line="480" w:lineRule="auto"/>
              <w:rPr>
                <w:del w:id="724" w:author="Manikandan R" w:date="2020-01-31T20:40:00Z"/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del w:id="725" w:author="Manikandan R" w:date="2020-01-31T20:40:00Z">
              <w:r w:rsidRPr="00A7270F" w:rsidDel="00D66BCA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4"/>
                  <w:szCs w:val="24"/>
                  <w:lang w:val="en-GB" w:eastAsia="en-GB"/>
                </w:rPr>
                <w:delText>Estimate</w:delText>
              </w:r>
            </w:del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5796F" w:rsidRPr="00A7270F" w:rsidDel="00D66BCA" w:rsidRDefault="00E5796F" w:rsidP="004126CC">
            <w:pPr>
              <w:spacing w:line="480" w:lineRule="auto"/>
              <w:rPr>
                <w:del w:id="726" w:author="Manikandan R" w:date="2020-01-31T20:40:00Z"/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del w:id="727" w:author="Manikandan R" w:date="2020-01-31T20:40:00Z">
              <w:r w:rsidRPr="00A7270F" w:rsidDel="00D66BCA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4"/>
                  <w:szCs w:val="24"/>
                  <w:lang w:val="en-GB" w:eastAsia="en-GB"/>
                </w:rPr>
                <w:delText>2.50%</w:delText>
              </w:r>
            </w:del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5796F" w:rsidRPr="00A7270F" w:rsidDel="00D66BCA" w:rsidRDefault="00E5796F" w:rsidP="004126CC">
            <w:pPr>
              <w:spacing w:line="480" w:lineRule="auto"/>
              <w:rPr>
                <w:del w:id="728" w:author="Manikandan R" w:date="2020-01-31T20:40:00Z"/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del w:id="729" w:author="Manikandan R" w:date="2020-01-31T20:40:00Z">
              <w:r w:rsidRPr="00A7270F" w:rsidDel="00D66BCA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4"/>
                  <w:szCs w:val="24"/>
                  <w:lang w:val="en-GB" w:eastAsia="en-GB"/>
                </w:rPr>
                <w:delText>97.50%</w:delText>
              </w:r>
            </w:del>
          </w:p>
        </w:tc>
      </w:tr>
      <w:tr w:rsidR="00E5796F" w:rsidDel="00D66BCA" w:rsidTr="004126CC">
        <w:trPr>
          <w:del w:id="730" w:author="Manikandan R" w:date="2020-01-31T20:40:00Z"/>
        </w:trPr>
        <w:tc>
          <w:tcPr>
            <w:tcW w:w="4202" w:type="dxa"/>
            <w:tcBorders>
              <w:top w:val="single" w:sz="4" w:space="0" w:color="auto"/>
            </w:tcBorders>
            <w:vAlign w:val="bottom"/>
          </w:tcPr>
          <w:p w:rsidR="00E5796F" w:rsidRPr="00A7270F" w:rsidDel="00D66BCA" w:rsidRDefault="00E5796F" w:rsidP="004126CC">
            <w:pPr>
              <w:spacing w:line="480" w:lineRule="auto"/>
              <w:rPr>
                <w:del w:id="731" w:author="Manikandan R" w:date="2020-01-31T20:40:00Z"/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del w:id="732" w:author="Manikandan R" w:date="2020-01-31T20:40:00Z">
              <w:r w:rsidRPr="00A7270F" w:rsidDel="00D66BCA">
                <w:rPr>
                  <w:rFonts w:ascii="Times New Roman" w:hAnsi="Times New Roman" w:cs="Times New Roman"/>
                  <w:bCs/>
                  <w:color w:val="000000"/>
                  <w:sz w:val="24"/>
                  <w:szCs w:val="24"/>
                </w:rPr>
                <w:delText>FID</w:delText>
              </w:r>
            </w:del>
          </w:p>
        </w:tc>
        <w:tc>
          <w:tcPr>
            <w:tcW w:w="1243" w:type="dxa"/>
            <w:tcBorders>
              <w:top w:val="single" w:sz="4" w:space="0" w:color="auto"/>
            </w:tcBorders>
            <w:vAlign w:val="bottom"/>
          </w:tcPr>
          <w:p w:rsidR="00E5796F" w:rsidRPr="00A7270F" w:rsidDel="00D66BCA" w:rsidRDefault="00E5796F" w:rsidP="004126CC">
            <w:pPr>
              <w:spacing w:line="480" w:lineRule="auto"/>
              <w:rPr>
                <w:del w:id="733" w:author="Manikandan R" w:date="2020-01-31T20:40:00Z"/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del w:id="734" w:author="Manikandan R" w:date="2020-01-31T20:40:00Z">
              <w:r w:rsidRPr="00A7270F" w:rsidDel="00D66BCA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-0.18</w:delText>
              </w:r>
            </w:del>
          </w:p>
        </w:tc>
        <w:tc>
          <w:tcPr>
            <w:tcW w:w="996" w:type="dxa"/>
            <w:tcBorders>
              <w:top w:val="single" w:sz="4" w:space="0" w:color="auto"/>
            </w:tcBorders>
            <w:vAlign w:val="bottom"/>
          </w:tcPr>
          <w:p w:rsidR="00E5796F" w:rsidRPr="00A7270F" w:rsidDel="00D66BCA" w:rsidRDefault="00E5796F" w:rsidP="004126CC">
            <w:pPr>
              <w:spacing w:line="480" w:lineRule="auto"/>
              <w:rPr>
                <w:del w:id="735" w:author="Manikandan R" w:date="2020-01-31T20:40:00Z"/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del w:id="736" w:author="Manikandan R" w:date="2020-01-31T20:40:00Z">
              <w:r w:rsidRPr="00A7270F" w:rsidDel="00D66BCA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-0.35</w:delText>
              </w:r>
            </w:del>
          </w:p>
        </w:tc>
        <w:tc>
          <w:tcPr>
            <w:tcW w:w="1116" w:type="dxa"/>
            <w:tcBorders>
              <w:top w:val="single" w:sz="4" w:space="0" w:color="auto"/>
            </w:tcBorders>
            <w:vAlign w:val="bottom"/>
          </w:tcPr>
          <w:p w:rsidR="00E5796F" w:rsidRPr="00A7270F" w:rsidDel="00D66BCA" w:rsidRDefault="00E5796F" w:rsidP="004126CC">
            <w:pPr>
              <w:spacing w:line="480" w:lineRule="auto"/>
              <w:rPr>
                <w:del w:id="737" w:author="Manikandan R" w:date="2020-01-31T20:40:00Z"/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del w:id="738" w:author="Manikandan R" w:date="2020-01-31T20:40:00Z">
              <w:r w:rsidRPr="00A7270F" w:rsidDel="00D66BCA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-0.01</w:delText>
              </w:r>
            </w:del>
          </w:p>
        </w:tc>
      </w:tr>
      <w:tr w:rsidR="00E5796F" w:rsidDel="00D66BCA" w:rsidTr="004126CC">
        <w:trPr>
          <w:del w:id="739" w:author="Manikandan R" w:date="2020-01-31T20:40:00Z"/>
        </w:trPr>
        <w:tc>
          <w:tcPr>
            <w:tcW w:w="4202" w:type="dxa"/>
            <w:vAlign w:val="bottom"/>
          </w:tcPr>
          <w:p w:rsidR="00E5796F" w:rsidRPr="00A7270F" w:rsidDel="00D66BCA" w:rsidRDefault="00E5796F" w:rsidP="004126CC">
            <w:pPr>
              <w:spacing w:line="480" w:lineRule="auto"/>
              <w:rPr>
                <w:del w:id="740" w:author="Manikandan R" w:date="2020-01-31T20:40:00Z"/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</w:pPr>
            <w:del w:id="741" w:author="Manikandan R" w:date="2020-01-31T20:40:00Z">
              <w:r w:rsidRPr="00A7270F" w:rsidDel="00D66BCA">
                <w:rPr>
                  <w:rFonts w:ascii="Times New Roman" w:hAnsi="Times New Roman" w:cs="Times New Roman"/>
                  <w:bCs/>
                  <w:color w:val="000000"/>
                  <w:sz w:val="24"/>
                  <w:szCs w:val="24"/>
                </w:rPr>
                <w:delText>habitat (urban)</w:delText>
              </w:r>
            </w:del>
          </w:p>
        </w:tc>
        <w:tc>
          <w:tcPr>
            <w:tcW w:w="1243" w:type="dxa"/>
            <w:vAlign w:val="bottom"/>
          </w:tcPr>
          <w:p w:rsidR="00E5796F" w:rsidRPr="00A7270F" w:rsidDel="00D66BCA" w:rsidRDefault="00E5796F" w:rsidP="004126CC">
            <w:pPr>
              <w:spacing w:line="480" w:lineRule="auto"/>
              <w:rPr>
                <w:del w:id="742" w:author="Manikandan R" w:date="2020-01-31T20:40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743" w:author="Manikandan R" w:date="2020-01-31T20:40:00Z">
              <w:r w:rsidRPr="00A7270F" w:rsidDel="00D66BCA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-0.45</w:delText>
              </w:r>
            </w:del>
          </w:p>
        </w:tc>
        <w:tc>
          <w:tcPr>
            <w:tcW w:w="996" w:type="dxa"/>
            <w:vAlign w:val="bottom"/>
          </w:tcPr>
          <w:p w:rsidR="00E5796F" w:rsidRPr="00A7270F" w:rsidDel="00D66BCA" w:rsidRDefault="00E5796F" w:rsidP="004126CC">
            <w:pPr>
              <w:spacing w:line="480" w:lineRule="auto"/>
              <w:rPr>
                <w:del w:id="744" w:author="Manikandan R" w:date="2020-01-31T20:40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745" w:author="Manikandan R" w:date="2020-01-31T20:40:00Z">
              <w:r w:rsidRPr="00A7270F" w:rsidDel="00D66BCA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-0.89</w:delText>
              </w:r>
            </w:del>
          </w:p>
        </w:tc>
        <w:tc>
          <w:tcPr>
            <w:tcW w:w="1116" w:type="dxa"/>
            <w:vAlign w:val="bottom"/>
          </w:tcPr>
          <w:p w:rsidR="00E5796F" w:rsidRPr="00A7270F" w:rsidDel="00D66BCA" w:rsidRDefault="00E5796F" w:rsidP="004126CC">
            <w:pPr>
              <w:spacing w:line="480" w:lineRule="auto"/>
              <w:rPr>
                <w:del w:id="746" w:author="Manikandan R" w:date="2020-01-31T20:40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747" w:author="Manikandan R" w:date="2020-01-31T20:40:00Z">
              <w:r w:rsidRPr="00A7270F" w:rsidDel="00D66BCA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-0.01</w:delText>
              </w:r>
            </w:del>
          </w:p>
        </w:tc>
      </w:tr>
      <w:tr w:rsidR="00E5796F" w:rsidDel="00D66BCA" w:rsidTr="004126CC">
        <w:trPr>
          <w:del w:id="748" w:author="Manikandan R" w:date="2020-01-31T20:40:00Z"/>
        </w:trPr>
        <w:tc>
          <w:tcPr>
            <w:tcW w:w="4202" w:type="dxa"/>
            <w:vAlign w:val="bottom"/>
          </w:tcPr>
          <w:p w:rsidR="00E5796F" w:rsidRPr="00A7270F" w:rsidDel="00D66BCA" w:rsidRDefault="00E5796F" w:rsidP="004126CC">
            <w:pPr>
              <w:spacing w:line="480" w:lineRule="auto"/>
              <w:rPr>
                <w:del w:id="749" w:author="Manikandan R" w:date="2020-01-31T20:40:00Z"/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</w:pPr>
            <w:del w:id="750" w:author="Manikandan R" w:date="2020-01-31T20:40:00Z">
              <w:r w:rsidRPr="00A7270F" w:rsidDel="00D66BCA">
                <w:rPr>
                  <w:rFonts w:ascii="Times New Roman" w:hAnsi="Times New Roman" w:cs="Times New Roman"/>
                  <w:bCs/>
                  <w:color w:val="000000"/>
                  <w:sz w:val="24"/>
                  <w:szCs w:val="24"/>
                </w:rPr>
                <w:delText>sex (female)</w:delText>
              </w:r>
            </w:del>
          </w:p>
        </w:tc>
        <w:tc>
          <w:tcPr>
            <w:tcW w:w="1243" w:type="dxa"/>
            <w:vAlign w:val="bottom"/>
          </w:tcPr>
          <w:p w:rsidR="00E5796F" w:rsidRPr="00A7270F" w:rsidDel="00D66BCA" w:rsidRDefault="00E5796F" w:rsidP="004126CC">
            <w:pPr>
              <w:spacing w:line="480" w:lineRule="auto"/>
              <w:rPr>
                <w:del w:id="751" w:author="Manikandan R" w:date="2020-01-31T20:40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752" w:author="Manikandan R" w:date="2020-01-31T20:40:00Z">
              <w:r w:rsidRPr="00A7270F" w:rsidDel="00D66BCA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0.63</w:delText>
              </w:r>
            </w:del>
          </w:p>
        </w:tc>
        <w:tc>
          <w:tcPr>
            <w:tcW w:w="996" w:type="dxa"/>
            <w:vAlign w:val="bottom"/>
          </w:tcPr>
          <w:p w:rsidR="00E5796F" w:rsidRPr="00A7270F" w:rsidDel="00D66BCA" w:rsidRDefault="00E5796F" w:rsidP="004126CC">
            <w:pPr>
              <w:spacing w:line="480" w:lineRule="auto"/>
              <w:rPr>
                <w:del w:id="753" w:author="Manikandan R" w:date="2020-01-31T20:40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754" w:author="Manikandan R" w:date="2020-01-31T20:40:00Z">
              <w:r w:rsidRPr="00A7270F" w:rsidDel="00D66BCA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0.31</w:delText>
              </w:r>
            </w:del>
          </w:p>
        </w:tc>
        <w:tc>
          <w:tcPr>
            <w:tcW w:w="1116" w:type="dxa"/>
            <w:vAlign w:val="bottom"/>
          </w:tcPr>
          <w:p w:rsidR="00E5796F" w:rsidRPr="00A7270F" w:rsidDel="00D66BCA" w:rsidRDefault="00E5796F" w:rsidP="004126CC">
            <w:pPr>
              <w:spacing w:line="480" w:lineRule="auto"/>
              <w:rPr>
                <w:del w:id="755" w:author="Manikandan R" w:date="2020-01-31T20:40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756" w:author="Manikandan R" w:date="2020-01-31T20:40:00Z">
              <w:r w:rsidRPr="00A7270F" w:rsidDel="00D66BCA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0.95</w:delText>
              </w:r>
            </w:del>
          </w:p>
        </w:tc>
      </w:tr>
      <w:tr w:rsidR="00E5796F" w:rsidDel="00D66BCA" w:rsidTr="004126CC">
        <w:trPr>
          <w:del w:id="757" w:author="Manikandan R" w:date="2020-01-31T20:40:00Z"/>
        </w:trPr>
        <w:tc>
          <w:tcPr>
            <w:tcW w:w="4202" w:type="dxa"/>
            <w:vAlign w:val="bottom"/>
          </w:tcPr>
          <w:p w:rsidR="00E5796F" w:rsidRPr="00A7270F" w:rsidDel="00D66BCA" w:rsidRDefault="00E5796F" w:rsidP="004126CC">
            <w:pPr>
              <w:spacing w:line="480" w:lineRule="auto"/>
              <w:rPr>
                <w:del w:id="758" w:author="Manikandan R" w:date="2020-01-31T20:40:00Z"/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</w:pPr>
            <w:del w:id="759" w:author="Manikandan R" w:date="2020-01-31T20:40:00Z">
              <w:r w:rsidRPr="00A7270F" w:rsidDel="00D66BCA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conspecific density</w:delText>
              </w:r>
            </w:del>
          </w:p>
        </w:tc>
        <w:tc>
          <w:tcPr>
            <w:tcW w:w="1243" w:type="dxa"/>
            <w:vAlign w:val="bottom"/>
          </w:tcPr>
          <w:p w:rsidR="00E5796F" w:rsidRPr="00A7270F" w:rsidDel="00D66BCA" w:rsidRDefault="00E5796F" w:rsidP="004126CC">
            <w:pPr>
              <w:spacing w:line="480" w:lineRule="auto"/>
              <w:rPr>
                <w:del w:id="760" w:author="Manikandan R" w:date="2020-01-31T20:40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761" w:author="Manikandan R" w:date="2020-01-31T20:40:00Z">
              <w:r w:rsidRPr="00A7270F" w:rsidDel="00D66BCA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-0.11</w:delText>
              </w:r>
            </w:del>
          </w:p>
        </w:tc>
        <w:tc>
          <w:tcPr>
            <w:tcW w:w="996" w:type="dxa"/>
            <w:vAlign w:val="bottom"/>
          </w:tcPr>
          <w:p w:rsidR="00E5796F" w:rsidRPr="00A7270F" w:rsidDel="00D66BCA" w:rsidRDefault="00E5796F" w:rsidP="004126CC">
            <w:pPr>
              <w:spacing w:line="480" w:lineRule="auto"/>
              <w:rPr>
                <w:del w:id="762" w:author="Manikandan R" w:date="2020-01-31T20:40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763" w:author="Manikandan R" w:date="2020-01-31T20:40:00Z">
              <w:r w:rsidRPr="00A7270F" w:rsidDel="00D66BCA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-0.27</w:delText>
              </w:r>
            </w:del>
          </w:p>
        </w:tc>
        <w:tc>
          <w:tcPr>
            <w:tcW w:w="1116" w:type="dxa"/>
            <w:vAlign w:val="bottom"/>
          </w:tcPr>
          <w:p w:rsidR="00E5796F" w:rsidRPr="00A7270F" w:rsidDel="00D66BCA" w:rsidRDefault="00E5796F" w:rsidP="004126CC">
            <w:pPr>
              <w:spacing w:line="480" w:lineRule="auto"/>
              <w:rPr>
                <w:del w:id="764" w:author="Manikandan R" w:date="2020-01-31T20:40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765" w:author="Manikandan R" w:date="2020-01-31T20:40:00Z">
              <w:r w:rsidRPr="00A7270F" w:rsidDel="00D66BCA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0.05</w:delText>
              </w:r>
            </w:del>
          </w:p>
        </w:tc>
      </w:tr>
      <w:tr w:rsidR="00E5796F" w:rsidDel="00D66BCA" w:rsidTr="004126CC">
        <w:trPr>
          <w:del w:id="766" w:author="Manikandan R" w:date="2020-01-31T20:40:00Z"/>
        </w:trPr>
        <w:tc>
          <w:tcPr>
            <w:tcW w:w="4202" w:type="dxa"/>
            <w:vAlign w:val="bottom"/>
          </w:tcPr>
          <w:p w:rsidR="00E5796F" w:rsidRPr="00A7270F" w:rsidDel="00D66BCA" w:rsidRDefault="00E5796F" w:rsidP="004126CC">
            <w:pPr>
              <w:spacing w:line="480" w:lineRule="auto"/>
              <w:rPr>
                <w:del w:id="767" w:author="Manikandan R" w:date="2020-01-31T20:40:00Z"/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</w:pPr>
            <w:del w:id="768" w:author="Manikandan R" w:date="2020-01-31T20:40:00Z">
              <w:r w:rsidRPr="00A7270F" w:rsidDel="00D66BCA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conspecific productivity</w:delText>
              </w:r>
            </w:del>
          </w:p>
        </w:tc>
        <w:tc>
          <w:tcPr>
            <w:tcW w:w="1243" w:type="dxa"/>
            <w:vAlign w:val="bottom"/>
          </w:tcPr>
          <w:p w:rsidR="00E5796F" w:rsidRPr="00A7270F" w:rsidDel="00D66BCA" w:rsidRDefault="00E5796F" w:rsidP="004126CC">
            <w:pPr>
              <w:spacing w:line="480" w:lineRule="auto"/>
              <w:rPr>
                <w:del w:id="769" w:author="Manikandan R" w:date="2020-01-31T20:40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770" w:author="Manikandan R" w:date="2020-01-31T20:40:00Z">
              <w:r w:rsidRPr="00A7270F" w:rsidDel="00D66BCA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0.14</w:delText>
              </w:r>
            </w:del>
          </w:p>
        </w:tc>
        <w:tc>
          <w:tcPr>
            <w:tcW w:w="996" w:type="dxa"/>
            <w:vAlign w:val="bottom"/>
          </w:tcPr>
          <w:p w:rsidR="00E5796F" w:rsidRPr="00A7270F" w:rsidDel="00D66BCA" w:rsidRDefault="00E5796F" w:rsidP="004126CC">
            <w:pPr>
              <w:spacing w:line="480" w:lineRule="auto"/>
              <w:rPr>
                <w:del w:id="771" w:author="Manikandan R" w:date="2020-01-31T20:40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772" w:author="Manikandan R" w:date="2020-01-31T20:40:00Z">
              <w:r w:rsidRPr="00A7270F" w:rsidDel="00D66BCA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-0.22</w:delText>
              </w:r>
            </w:del>
          </w:p>
        </w:tc>
        <w:tc>
          <w:tcPr>
            <w:tcW w:w="1116" w:type="dxa"/>
            <w:vAlign w:val="bottom"/>
          </w:tcPr>
          <w:p w:rsidR="00E5796F" w:rsidRPr="00A7270F" w:rsidDel="00D66BCA" w:rsidRDefault="00E5796F" w:rsidP="004126CC">
            <w:pPr>
              <w:spacing w:line="480" w:lineRule="auto"/>
              <w:rPr>
                <w:del w:id="773" w:author="Manikandan R" w:date="2020-01-31T20:40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774" w:author="Manikandan R" w:date="2020-01-31T20:40:00Z">
              <w:r w:rsidRPr="00A7270F" w:rsidDel="00D66BCA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0.51</w:delText>
              </w:r>
            </w:del>
          </w:p>
        </w:tc>
      </w:tr>
      <w:tr w:rsidR="00E5796F" w:rsidDel="00D66BCA" w:rsidTr="004126CC">
        <w:trPr>
          <w:del w:id="775" w:author="Manikandan R" w:date="2020-01-31T20:40:00Z"/>
        </w:trPr>
        <w:tc>
          <w:tcPr>
            <w:tcW w:w="4202" w:type="dxa"/>
            <w:vAlign w:val="bottom"/>
          </w:tcPr>
          <w:p w:rsidR="00E5796F" w:rsidRPr="00A7270F" w:rsidDel="00D66BCA" w:rsidRDefault="00E5796F" w:rsidP="004126CC">
            <w:pPr>
              <w:spacing w:line="480" w:lineRule="auto"/>
              <w:rPr>
                <w:del w:id="776" w:author="Manikandan R" w:date="2020-01-31T20:40:00Z"/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</w:pPr>
            <w:del w:id="777" w:author="Manikandan R" w:date="2020-01-31T20:40:00Z">
              <w:r w:rsidRPr="00A7270F" w:rsidDel="00D66BCA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habitat (urban)*conspecific productivity</w:delText>
              </w:r>
            </w:del>
          </w:p>
        </w:tc>
        <w:tc>
          <w:tcPr>
            <w:tcW w:w="1243" w:type="dxa"/>
            <w:vAlign w:val="bottom"/>
          </w:tcPr>
          <w:p w:rsidR="00E5796F" w:rsidRPr="00A7270F" w:rsidDel="00D66BCA" w:rsidRDefault="00E5796F" w:rsidP="004126CC">
            <w:pPr>
              <w:spacing w:line="480" w:lineRule="auto"/>
              <w:rPr>
                <w:del w:id="778" w:author="Manikandan R" w:date="2020-01-31T20:40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779" w:author="Manikandan R" w:date="2020-01-31T20:40:00Z">
              <w:r w:rsidRPr="00A7270F" w:rsidDel="00D66BCA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-0.39</w:delText>
              </w:r>
            </w:del>
          </w:p>
        </w:tc>
        <w:tc>
          <w:tcPr>
            <w:tcW w:w="996" w:type="dxa"/>
            <w:vAlign w:val="bottom"/>
          </w:tcPr>
          <w:p w:rsidR="00E5796F" w:rsidRPr="00A7270F" w:rsidDel="00D66BCA" w:rsidRDefault="00E5796F" w:rsidP="004126CC">
            <w:pPr>
              <w:spacing w:line="480" w:lineRule="auto"/>
              <w:rPr>
                <w:del w:id="780" w:author="Manikandan R" w:date="2020-01-31T20:40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781" w:author="Manikandan R" w:date="2020-01-31T20:40:00Z">
              <w:r w:rsidRPr="00A7270F" w:rsidDel="00D66BCA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-0.71</w:delText>
              </w:r>
            </w:del>
          </w:p>
        </w:tc>
        <w:tc>
          <w:tcPr>
            <w:tcW w:w="1116" w:type="dxa"/>
            <w:vAlign w:val="bottom"/>
          </w:tcPr>
          <w:p w:rsidR="00E5796F" w:rsidRPr="00A7270F" w:rsidDel="00D66BCA" w:rsidRDefault="00E5796F" w:rsidP="004126CC">
            <w:pPr>
              <w:spacing w:line="480" w:lineRule="auto"/>
              <w:rPr>
                <w:del w:id="782" w:author="Manikandan R" w:date="2020-01-31T20:40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783" w:author="Manikandan R" w:date="2020-01-31T20:40:00Z">
              <w:r w:rsidRPr="00A7270F" w:rsidDel="00D66BCA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-0.06</w:delText>
              </w:r>
            </w:del>
          </w:p>
        </w:tc>
      </w:tr>
      <w:tr w:rsidR="00E5796F" w:rsidDel="00D66BCA" w:rsidTr="004126CC">
        <w:trPr>
          <w:del w:id="784" w:author="Manikandan R" w:date="2020-01-31T20:40:00Z"/>
        </w:trPr>
        <w:tc>
          <w:tcPr>
            <w:tcW w:w="4202" w:type="dxa"/>
            <w:vAlign w:val="bottom"/>
          </w:tcPr>
          <w:p w:rsidR="00E5796F" w:rsidRPr="00A7270F" w:rsidDel="00D66BCA" w:rsidRDefault="00E5796F" w:rsidP="004126CC">
            <w:pPr>
              <w:spacing w:line="480" w:lineRule="auto"/>
              <w:rPr>
                <w:del w:id="785" w:author="Manikandan R" w:date="2020-01-31T20:40:00Z"/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</w:pPr>
            <w:del w:id="786" w:author="Manikandan R" w:date="2020-01-31T20:40:00Z">
              <w:r w:rsidRPr="00A7270F" w:rsidDel="00D66BCA">
                <w:rPr>
                  <w:rFonts w:ascii="Times New Roman" w:hAnsi="Times New Roman" w:cs="Times New Roman"/>
                  <w:bCs/>
                  <w:color w:val="000000"/>
                  <w:sz w:val="24"/>
                  <w:szCs w:val="24"/>
                </w:rPr>
                <w:delText>habitat (urban)*FID</w:delText>
              </w:r>
            </w:del>
          </w:p>
        </w:tc>
        <w:tc>
          <w:tcPr>
            <w:tcW w:w="1243" w:type="dxa"/>
            <w:vAlign w:val="bottom"/>
          </w:tcPr>
          <w:p w:rsidR="00E5796F" w:rsidRPr="00A7270F" w:rsidDel="00D66BCA" w:rsidRDefault="00E5796F" w:rsidP="004126CC">
            <w:pPr>
              <w:spacing w:line="480" w:lineRule="auto"/>
              <w:rPr>
                <w:del w:id="787" w:author="Manikandan R" w:date="2020-01-31T20:40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788" w:author="Manikandan R" w:date="2020-01-31T20:40:00Z">
              <w:r w:rsidRPr="00A7270F" w:rsidDel="00D66BCA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-0.01</w:delText>
              </w:r>
            </w:del>
          </w:p>
        </w:tc>
        <w:tc>
          <w:tcPr>
            <w:tcW w:w="996" w:type="dxa"/>
            <w:vAlign w:val="bottom"/>
          </w:tcPr>
          <w:p w:rsidR="00E5796F" w:rsidRPr="00A7270F" w:rsidDel="00D66BCA" w:rsidRDefault="00E5796F" w:rsidP="004126CC">
            <w:pPr>
              <w:spacing w:line="480" w:lineRule="auto"/>
              <w:rPr>
                <w:del w:id="789" w:author="Manikandan R" w:date="2020-01-31T20:40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790" w:author="Manikandan R" w:date="2020-01-31T20:40:00Z">
              <w:r w:rsidRPr="00A7270F" w:rsidDel="00D66BCA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-0.34</w:delText>
              </w:r>
            </w:del>
          </w:p>
        </w:tc>
        <w:tc>
          <w:tcPr>
            <w:tcW w:w="1116" w:type="dxa"/>
            <w:vAlign w:val="bottom"/>
          </w:tcPr>
          <w:p w:rsidR="00E5796F" w:rsidRPr="00A7270F" w:rsidDel="00D66BCA" w:rsidRDefault="00E5796F" w:rsidP="004126CC">
            <w:pPr>
              <w:spacing w:line="480" w:lineRule="auto"/>
              <w:rPr>
                <w:del w:id="791" w:author="Manikandan R" w:date="2020-01-31T20:40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792" w:author="Manikandan R" w:date="2020-01-31T20:40:00Z">
              <w:r w:rsidRPr="00A7270F" w:rsidDel="00D66BCA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0.33</w:delText>
              </w:r>
            </w:del>
          </w:p>
        </w:tc>
      </w:tr>
      <w:tr w:rsidR="00E5796F" w:rsidDel="00D66BCA" w:rsidTr="004126CC">
        <w:trPr>
          <w:del w:id="793" w:author="Manikandan R" w:date="2020-01-31T20:40:00Z"/>
        </w:trPr>
        <w:tc>
          <w:tcPr>
            <w:tcW w:w="4202" w:type="dxa"/>
            <w:vAlign w:val="bottom"/>
          </w:tcPr>
          <w:p w:rsidR="00E5796F" w:rsidRPr="00A7270F" w:rsidDel="00D66BCA" w:rsidRDefault="00E5796F" w:rsidP="004126CC">
            <w:pPr>
              <w:spacing w:line="480" w:lineRule="auto"/>
              <w:rPr>
                <w:del w:id="794" w:author="Manikandan R" w:date="2020-01-31T20:40:00Z"/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</w:pPr>
            <w:del w:id="795" w:author="Manikandan R" w:date="2020-01-31T20:40:00Z">
              <w:r w:rsidRPr="00A7270F" w:rsidDel="00D66BCA">
                <w:rPr>
                  <w:rFonts w:ascii="Times New Roman" w:hAnsi="Times New Roman" w:cs="Times New Roman"/>
                  <w:bCs/>
                  <w:color w:val="000000"/>
                  <w:sz w:val="24"/>
                  <w:szCs w:val="24"/>
                </w:rPr>
                <w:delText>habitat (urban)*sex (female)</w:delText>
              </w:r>
            </w:del>
          </w:p>
        </w:tc>
        <w:tc>
          <w:tcPr>
            <w:tcW w:w="1243" w:type="dxa"/>
            <w:vAlign w:val="bottom"/>
          </w:tcPr>
          <w:p w:rsidR="00E5796F" w:rsidRPr="00A7270F" w:rsidDel="00D66BCA" w:rsidRDefault="00E5796F" w:rsidP="004126CC">
            <w:pPr>
              <w:spacing w:line="480" w:lineRule="auto"/>
              <w:rPr>
                <w:del w:id="796" w:author="Manikandan R" w:date="2020-01-31T20:40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797" w:author="Manikandan R" w:date="2020-01-31T20:40:00Z">
              <w:r w:rsidRPr="00A7270F" w:rsidDel="00D66BCA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-0.09</w:delText>
              </w:r>
            </w:del>
          </w:p>
        </w:tc>
        <w:tc>
          <w:tcPr>
            <w:tcW w:w="996" w:type="dxa"/>
            <w:vAlign w:val="bottom"/>
          </w:tcPr>
          <w:p w:rsidR="00E5796F" w:rsidRPr="00A7270F" w:rsidDel="00D66BCA" w:rsidRDefault="00E5796F" w:rsidP="004126CC">
            <w:pPr>
              <w:spacing w:line="480" w:lineRule="auto"/>
              <w:rPr>
                <w:del w:id="798" w:author="Manikandan R" w:date="2020-01-31T20:40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799" w:author="Manikandan R" w:date="2020-01-31T20:40:00Z">
              <w:r w:rsidRPr="00A7270F" w:rsidDel="00D66BCA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-0.72</w:delText>
              </w:r>
            </w:del>
          </w:p>
        </w:tc>
        <w:tc>
          <w:tcPr>
            <w:tcW w:w="1116" w:type="dxa"/>
            <w:vAlign w:val="bottom"/>
          </w:tcPr>
          <w:p w:rsidR="00E5796F" w:rsidRPr="00A7270F" w:rsidDel="00D66BCA" w:rsidRDefault="00E5796F" w:rsidP="004126CC">
            <w:pPr>
              <w:spacing w:line="480" w:lineRule="auto"/>
              <w:rPr>
                <w:del w:id="800" w:author="Manikandan R" w:date="2020-01-31T20:40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801" w:author="Manikandan R" w:date="2020-01-31T20:40:00Z">
              <w:r w:rsidRPr="00A7270F" w:rsidDel="00D66BCA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0.55</w:delText>
              </w:r>
            </w:del>
          </w:p>
        </w:tc>
      </w:tr>
      <w:tr w:rsidR="00E5796F" w:rsidDel="00D66BCA" w:rsidTr="004126CC">
        <w:trPr>
          <w:del w:id="802" w:author="Manikandan R" w:date="2020-01-31T20:40:00Z"/>
        </w:trPr>
        <w:tc>
          <w:tcPr>
            <w:tcW w:w="4202" w:type="dxa"/>
            <w:tcBorders>
              <w:bottom w:val="single" w:sz="4" w:space="0" w:color="auto"/>
            </w:tcBorders>
            <w:vAlign w:val="bottom"/>
          </w:tcPr>
          <w:p w:rsidR="00E5796F" w:rsidRPr="00A7270F" w:rsidDel="00D66BCA" w:rsidRDefault="00E5796F" w:rsidP="004126CC">
            <w:pPr>
              <w:spacing w:line="480" w:lineRule="auto"/>
              <w:rPr>
                <w:del w:id="803" w:author="Manikandan R" w:date="2020-01-31T20:40:00Z"/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</w:pPr>
            <w:del w:id="804" w:author="Manikandan R" w:date="2020-01-31T20:40:00Z">
              <w:r w:rsidRPr="00A7270F" w:rsidDel="00D66BCA">
                <w:rPr>
                  <w:rFonts w:ascii="Times New Roman" w:hAnsi="Times New Roman" w:cs="Times New Roman"/>
                  <w:bCs/>
                  <w:color w:val="000000"/>
                  <w:sz w:val="24"/>
                  <w:szCs w:val="24"/>
                </w:rPr>
                <w:delText>habitat (urban)*</w:delText>
              </w:r>
              <w:r w:rsidRPr="00A7270F" w:rsidDel="00D66BCA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conspecific density</w:delText>
              </w:r>
            </w:del>
          </w:p>
        </w:tc>
        <w:tc>
          <w:tcPr>
            <w:tcW w:w="1243" w:type="dxa"/>
            <w:tcBorders>
              <w:bottom w:val="single" w:sz="4" w:space="0" w:color="auto"/>
            </w:tcBorders>
            <w:vAlign w:val="bottom"/>
          </w:tcPr>
          <w:p w:rsidR="00E5796F" w:rsidRPr="00A7270F" w:rsidDel="00D66BCA" w:rsidRDefault="00E5796F" w:rsidP="004126CC">
            <w:pPr>
              <w:spacing w:line="480" w:lineRule="auto"/>
              <w:rPr>
                <w:del w:id="805" w:author="Manikandan R" w:date="2020-01-31T20:40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806" w:author="Manikandan R" w:date="2020-01-31T20:40:00Z">
              <w:r w:rsidRPr="00A7270F" w:rsidDel="00D66BCA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-0.13</w:delText>
              </w:r>
            </w:del>
          </w:p>
        </w:tc>
        <w:tc>
          <w:tcPr>
            <w:tcW w:w="996" w:type="dxa"/>
            <w:tcBorders>
              <w:bottom w:val="single" w:sz="4" w:space="0" w:color="auto"/>
            </w:tcBorders>
            <w:vAlign w:val="bottom"/>
          </w:tcPr>
          <w:p w:rsidR="00E5796F" w:rsidRPr="00A7270F" w:rsidDel="00D66BCA" w:rsidRDefault="00E5796F" w:rsidP="004126CC">
            <w:pPr>
              <w:spacing w:line="480" w:lineRule="auto"/>
              <w:rPr>
                <w:del w:id="807" w:author="Manikandan R" w:date="2020-01-31T20:40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808" w:author="Manikandan R" w:date="2020-01-31T20:40:00Z">
              <w:r w:rsidRPr="00A7270F" w:rsidDel="00D66BCA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-0.45</w:delText>
              </w:r>
            </w:del>
          </w:p>
        </w:tc>
        <w:tc>
          <w:tcPr>
            <w:tcW w:w="1116" w:type="dxa"/>
            <w:tcBorders>
              <w:bottom w:val="single" w:sz="4" w:space="0" w:color="auto"/>
            </w:tcBorders>
            <w:vAlign w:val="bottom"/>
          </w:tcPr>
          <w:p w:rsidR="00E5796F" w:rsidRPr="00A7270F" w:rsidDel="00D66BCA" w:rsidRDefault="00E5796F" w:rsidP="004126CC">
            <w:pPr>
              <w:spacing w:line="480" w:lineRule="auto"/>
              <w:rPr>
                <w:del w:id="809" w:author="Manikandan R" w:date="2020-01-31T20:40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810" w:author="Manikandan R" w:date="2020-01-31T20:40:00Z">
              <w:r w:rsidRPr="00A7270F" w:rsidDel="00D66BCA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0.20</w:delText>
              </w:r>
            </w:del>
          </w:p>
        </w:tc>
      </w:tr>
    </w:tbl>
    <w:p w:rsidR="00E5796F" w:rsidDel="00D66BCA" w:rsidRDefault="00E5796F" w:rsidP="00E5796F">
      <w:pPr>
        <w:rPr>
          <w:del w:id="811" w:author="Manikandan R" w:date="2020-01-31T20:40:00Z"/>
          <w:rFonts w:ascii="Times New Roman" w:hAnsi="Times New Roman" w:cs="Times New Roman"/>
          <w:sz w:val="24"/>
          <w:szCs w:val="24"/>
          <w:lang w:val="en-US"/>
        </w:rPr>
      </w:pPr>
    </w:p>
    <w:p w:rsidR="00E5796F" w:rsidDel="00D66BCA" w:rsidRDefault="00E5796F">
      <w:pPr>
        <w:rPr>
          <w:del w:id="812" w:author="Manikandan R" w:date="2020-01-31T20:40:00Z"/>
          <w:rFonts w:ascii="Times New Roman" w:hAnsi="Times New Roman" w:cs="Times New Roman"/>
          <w:b/>
          <w:sz w:val="24"/>
          <w:szCs w:val="24"/>
        </w:rPr>
      </w:pPr>
      <w:del w:id="813" w:author="Manikandan R" w:date="2020-01-31T20:40:00Z">
        <w:r w:rsidDel="00D66BCA">
          <w:rPr>
            <w:rFonts w:ascii="Times New Roman" w:hAnsi="Times New Roman" w:cs="Times New Roman"/>
            <w:b/>
            <w:sz w:val="24"/>
            <w:szCs w:val="24"/>
          </w:rPr>
          <w:br w:type="page"/>
        </w:r>
      </w:del>
    </w:p>
    <w:p w:rsidR="00E5796F" w:rsidRPr="009369D2" w:rsidRDefault="00E5796F" w:rsidP="00E5796F">
      <w:pPr>
        <w:spacing w:line="48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  <w:bookmarkStart w:id="814" w:name="_GoBack"/>
      <w:bookmarkEnd w:id="814"/>
      <w:r>
        <w:rPr>
          <w:rFonts w:ascii="Times New Roman" w:hAnsi="Times New Roman" w:cs="Times New Roman"/>
          <w:b/>
          <w:noProof/>
          <w:sz w:val="24"/>
          <w:szCs w:val="24"/>
        </w:rPr>
        <w:lastRenderedPageBreak/>
        <w:t xml:space="preserve">Table S4. </w:t>
      </w:r>
      <w:r w:rsidRPr="00213BFA">
        <w:rPr>
          <w:rFonts w:ascii="Times New Roman" w:hAnsi="Times New Roman" w:cs="Times New Roman"/>
          <w:b/>
          <w:sz w:val="24"/>
          <w:szCs w:val="24"/>
        </w:rPr>
        <w:t xml:space="preserve">Estimates and 95% confidence intervals (2.5% and 97.5%) </w:t>
      </w:r>
      <w:r>
        <w:rPr>
          <w:rFonts w:ascii="Times New Roman" w:hAnsi="Times New Roman" w:cs="Times New Roman"/>
          <w:b/>
          <w:sz w:val="24"/>
          <w:szCs w:val="24"/>
        </w:rPr>
        <w:t>obtained</w:t>
      </w:r>
      <w:r w:rsidRPr="00213BFA">
        <w:rPr>
          <w:rFonts w:ascii="Times New Roman" w:hAnsi="Times New Roman" w:cs="Times New Roman"/>
          <w:b/>
          <w:sz w:val="24"/>
          <w:szCs w:val="24"/>
        </w:rPr>
        <w:t xml:space="preserve"> after model averaging</w:t>
      </w:r>
      <w:r>
        <w:rPr>
          <w:rFonts w:ascii="Times New Roman" w:hAnsi="Times New Roman" w:cs="Times New Roman"/>
          <w:b/>
          <w:sz w:val="24"/>
          <w:szCs w:val="24"/>
        </w:rPr>
        <w:t xml:space="preserve"> to assess the r</w:t>
      </w:r>
      <w:r w:rsidRPr="00F02E68">
        <w:rPr>
          <w:rFonts w:ascii="Times New Roman" w:hAnsi="Times New Roman" w:cs="Times New Roman"/>
          <w:b/>
          <w:sz w:val="24"/>
          <w:szCs w:val="24"/>
        </w:rPr>
        <w:t xml:space="preserve">elationship between natal dispersal distances and productivity during the first breeding attempt, and </w:t>
      </w:r>
      <w:del w:id="815" w:author="Alvaro" w:date="2019-11-22T11:03:00Z">
        <w:r w:rsidRPr="00F02E68" w:rsidDel="001A6416">
          <w:rPr>
            <w:rFonts w:ascii="Times New Roman" w:hAnsi="Times New Roman" w:cs="Times New Roman"/>
            <w:b/>
            <w:sz w:val="24"/>
            <w:szCs w:val="24"/>
          </w:rPr>
          <w:delText xml:space="preserve">lifetime </w:delText>
        </w:r>
      </w:del>
      <w:ins w:id="816" w:author="Alvaro" w:date="2019-11-22T11:03:00Z">
        <w:r w:rsidR="001A6416">
          <w:rPr>
            <w:rFonts w:ascii="Times New Roman" w:hAnsi="Times New Roman" w:cs="Times New Roman"/>
            <w:b/>
            <w:sz w:val="24"/>
            <w:szCs w:val="24"/>
          </w:rPr>
          <w:t xml:space="preserve">long term </w:t>
        </w:r>
      </w:ins>
      <w:r w:rsidRPr="00F02E68">
        <w:rPr>
          <w:rFonts w:ascii="Times New Roman" w:hAnsi="Times New Roman" w:cs="Times New Roman"/>
          <w:b/>
          <w:sz w:val="24"/>
          <w:szCs w:val="24"/>
        </w:rPr>
        <w:t xml:space="preserve">productivity of rural and urban (habitat) burrowing owls </w:t>
      </w:r>
      <w:r w:rsidRPr="000329E1">
        <w:rPr>
          <w:rFonts w:ascii="Times New Roman" w:hAnsi="Times New Roman" w:cs="Times New Roman"/>
          <w:b/>
          <w:i/>
          <w:sz w:val="24"/>
          <w:szCs w:val="24"/>
        </w:rPr>
        <w:t xml:space="preserve">Athene </w:t>
      </w:r>
      <w:proofErr w:type="spellStart"/>
      <w:r w:rsidRPr="000329E1">
        <w:rPr>
          <w:rFonts w:ascii="Times New Roman" w:hAnsi="Times New Roman" w:cs="Times New Roman"/>
          <w:b/>
          <w:i/>
          <w:sz w:val="24"/>
          <w:szCs w:val="24"/>
        </w:rPr>
        <w:t>cunicularia</w:t>
      </w:r>
      <w:proofErr w:type="spellEnd"/>
      <w:r w:rsidRPr="000329E1">
        <w:rPr>
          <w:rFonts w:ascii="Times New Roman" w:hAnsi="Times New Roman" w:cs="Times New Roman"/>
          <w:b/>
          <w:sz w:val="24"/>
          <w:szCs w:val="24"/>
        </w:rPr>
        <w:t>.</w:t>
      </w:r>
      <w:r w:rsidRPr="00213BF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F02E68">
        <w:rPr>
          <w:rFonts w:ascii="Times New Roman" w:hAnsi="Times New Roman" w:cs="Times New Roman"/>
          <w:b/>
          <w:sz w:val="24"/>
          <w:szCs w:val="24"/>
        </w:rPr>
        <w:t xml:space="preserve">Estimates and confidence intervals </w:t>
      </w:r>
      <w:r>
        <w:rPr>
          <w:rFonts w:ascii="Times New Roman" w:hAnsi="Times New Roman" w:cs="Times New Roman"/>
          <w:b/>
          <w:sz w:val="24"/>
          <w:szCs w:val="24"/>
        </w:rPr>
        <w:t xml:space="preserve">were </w:t>
      </w:r>
      <w:r w:rsidRPr="00F02E68">
        <w:rPr>
          <w:rFonts w:ascii="Times New Roman" w:hAnsi="Times New Roman" w:cs="Times New Roman"/>
          <w:b/>
          <w:sz w:val="24"/>
          <w:szCs w:val="24"/>
        </w:rPr>
        <w:t xml:space="preserve">obtained after averaging </w:t>
      </w:r>
      <w:r w:rsidR="00241AB9">
        <w:rPr>
          <w:rFonts w:ascii="Times New Roman" w:hAnsi="Times New Roman" w:cs="Times New Roman"/>
          <w:b/>
          <w:sz w:val="24"/>
          <w:szCs w:val="24"/>
        </w:rPr>
        <w:t xml:space="preserve">all candidate </w:t>
      </w:r>
      <w:r>
        <w:rPr>
          <w:rFonts w:ascii="Times New Roman" w:hAnsi="Times New Roman" w:cs="Times New Roman"/>
          <w:b/>
          <w:sz w:val="24"/>
          <w:szCs w:val="24"/>
        </w:rPr>
        <w:t>models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.</w:t>
      </w:r>
    </w:p>
    <w:tbl>
      <w:tblPr>
        <w:tblStyle w:val="TableGrid"/>
        <w:tblW w:w="683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82"/>
        <w:gridCol w:w="1243"/>
        <w:gridCol w:w="996"/>
        <w:gridCol w:w="1116"/>
      </w:tblGrid>
      <w:tr w:rsidR="00E5796F" w:rsidRPr="004126CC" w:rsidTr="004126CC">
        <w:tc>
          <w:tcPr>
            <w:tcW w:w="683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E5796F" w:rsidRPr="00EC48B2" w:rsidRDefault="00E5796F" w:rsidP="004126CC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C48B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roductivity during the first breeding attempt</w:t>
            </w:r>
          </w:p>
        </w:tc>
      </w:tr>
      <w:tr w:rsidR="00E5796F" w:rsidTr="004126CC">
        <w:tc>
          <w:tcPr>
            <w:tcW w:w="3482" w:type="dxa"/>
            <w:tcBorders>
              <w:bottom w:val="single" w:sz="4" w:space="0" w:color="auto"/>
            </w:tcBorders>
            <w:vAlign w:val="bottom"/>
          </w:tcPr>
          <w:p w:rsidR="00E5796F" w:rsidRPr="00C23E82" w:rsidRDefault="00E5796F" w:rsidP="004126CC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E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Variable</w:t>
            </w:r>
          </w:p>
        </w:tc>
        <w:tc>
          <w:tcPr>
            <w:tcW w:w="1243" w:type="dxa"/>
            <w:tcBorders>
              <w:bottom w:val="single" w:sz="4" w:space="0" w:color="auto"/>
            </w:tcBorders>
            <w:vAlign w:val="bottom"/>
          </w:tcPr>
          <w:p w:rsidR="00E5796F" w:rsidRPr="00C23E82" w:rsidRDefault="00E5796F" w:rsidP="004126CC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23E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Estimate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vAlign w:val="bottom"/>
          </w:tcPr>
          <w:p w:rsidR="00E5796F" w:rsidRPr="00C23E82" w:rsidRDefault="00E5796F" w:rsidP="004126CC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23E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2.50%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vAlign w:val="bottom"/>
          </w:tcPr>
          <w:p w:rsidR="00E5796F" w:rsidRPr="00C23E82" w:rsidRDefault="00E5796F" w:rsidP="004126CC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23E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97.50%</w:t>
            </w:r>
          </w:p>
        </w:tc>
      </w:tr>
      <w:tr w:rsidR="00E5796F" w:rsidTr="004126CC">
        <w:tc>
          <w:tcPr>
            <w:tcW w:w="3482" w:type="dxa"/>
            <w:vAlign w:val="bottom"/>
          </w:tcPr>
          <w:p w:rsidR="00E5796F" w:rsidRPr="00C23E82" w:rsidRDefault="00E5796F" w:rsidP="004126CC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23E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spersal</w:t>
            </w:r>
            <w:proofErr w:type="spellEnd"/>
            <w:r w:rsidRPr="00C23E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23E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stance</w:t>
            </w:r>
            <w:proofErr w:type="spellEnd"/>
          </w:p>
        </w:tc>
        <w:tc>
          <w:tcPr>
            <w:tcW w:w="1243" w:type="dxa"/>
            <w:vAlign w:val="bottom"/>
          </w:tcPr>
          <w:p w:rsidR="00E5796F" w:rsidRPr="00C23E82" w:rsidRDefault="00E5796F" w:rsidP="004126CC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23E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4</w:t>
            </w:r>
          </w:p>
        </w:tc>
        <w:tc>
          <w:tcPr>
            <w:tcW w:w="996" w:type="dxa"/>
            <w:vAlign w:val="bottom"/>
          </w:tcPr>
          <w:p w:rsidR="00E5796F" w:rsidRPr="00C23E82" w:rsidRDefault="00E5796F" w:rsidP="004126CC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23E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9</w:t>
            </w:r>
          </w:p>
        </w:tc>
        <w:tc>
          <w:tcPr>
            <w:tcW w:w="1116" w:type="dxa"/>
            <w:vAlign w:val="bottom"/>
          </w:tcPr>
          <w:p w:rsidR="00E5796F" w:rsidRPr="00C23E82" w:rsidRDefault="00E5796F" w:rsidP="004126CC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23E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</w:tr>
      <w:tr w:rsidR="00E5796F" w:rsidTr="004126CC">
        <w:tc>
          <w:tcPr>
            <w:tcW w:w="3482" w:type="dxa"/>
            <w:vAlign w:val="bottom"/>
          </w:tcPr>
          <w:p w:rsidR="00E5796F" w:rsidRPr="00C23E82" w:rsidRDefault="00E5796F" w:rsidP="004126CC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E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x (</w:t>
            </w:r>
            <w:proofErr w:type="spellStart"/>
            <w:r w:rsidRPr="00C23E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males</w:t>
            </w:r>
            <w:proofErr w:type="spellEnd"/>
            <w:r w:rsidRPr="00C23E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43" w:type="dxa"/>
            <w:vAlign w:val="bottom"/>
          </w:tcPr>
          <w:p w:rsidR="00E5796F" w:rsidRPr="00C23E82" w:rsidRDefault="00E5796F" w:rsidP="004126CC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E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996" w:type="dxa"/>
            <w:vAlign w:val="bottom"/>
          </w:tcPr>
          <w:p w:rsidR="00E5796F" w:rsidRPr="00C23E82" w:rsidRDefault="00E5796F" w:rsidP="004126CC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E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116" w:type="dxa"/>
            <w:vAlign w:val="bottom"/>
          </w:tcPr>
          <w:p w:rsidR="00E5796F" w:rsidRPr="00C23E82" w:rsidRDefault="00E5796F" w:rsidP="004126CC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E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</w:tr>
      <w:tr w:rsidR="00E5796F" w:rsidTr="004126CC">
        <w:tc>
          <w:tcPr>
            <w:tcW w:w="3482" w:type="dxa"/>
            <w:vAlign w:val="bottom"/>
          </w:tcPr>
          <w:p w:rsidR="00E5796F" w:rsidRPr="00C23E82" w:rsidRDefault="00E5796F" w:rsidP="004126CC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23E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bitat</w:t>
            </w:r>
            <w:proofErr w:type="spellEnd"/>
            <w:r w:rsidRPr="00C23E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rural)</w:t>
            </w:r>
          </w:p>
        </w:tc>
        <w:tc>
          <w:tcPr>
            <w:tcW w:w="1243" w:type="dxa"/>
            <w:vAlign w:val="bottom"/>
          </w:tcPr>
          <w:p w:rsidR="00E5796F" w:rsidRPr="00C23E82" w:rsidRDefault="00E5796F" w:rsidP="004126CC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23E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5</w:t>
            </w:r>
          </w:p>
        </w:tc>
        <w:tc>
          <w:tcPr>
            <w:tcW w:w="996" w:type="dxa"/>
            <w:vAlign w:val="bottom"/>
          </w:tcPr>
          <w:p w:rsidR="00E5796F" w:rsidRPr="00C23E82" w:rsidRDefault="00E5796F" w:rsidP="004126CC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23E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5</w:t>
            </w:r>
          </w:p>
        </w:tc>
        <w:tc>
          <w:tcPr>
            <w:tcW w:w="1116" w:type="dxa"/>
            <w:vAlign w:val="bottom"/>
          </w:tcPr>
          <w:p w:rsidR="00E5796F" w:rsidRPr="00C23E82" w:rsidRDefault="00E5796F" w:rsidP="004126CC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23E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</w:tr>
      <w:tr w:rsidR="00E5796F" w:rsidTr="004126CC">
        <w:tc>
          <w:tcPr>
            <w:tcW w:w="3482" w:type="dxa"/>
            <w:vAlign w:val="bottom"/>
          </w:tcPr>
          <w:p w:rsidR="00E5796F" w:rsidRPr="00C23E82" w:rsidRDefault="00E5796F" w:rsidP="004126CC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23E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spersal</w:t>
            </w:r>
            <w:proofErr w:type="spellEnd"/>
            <w:r w:rsidRPr="00C23E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23E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stance</w:t>
            </w:r>
            <w:proofErr w:type="spellEnd"/>
            <w:r w:rsidRPr="00C23E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sex (</w:t>
            </w:r>
            <w:proofErr w:type="spellStart"/>
            <w:r w:rsidRPr="00C23E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males</w:t>
            </w:r>
            <w:proofErr w:type="spellEnd"/>
            <w:r w:rsidRPr="00C23E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43" w:type="dxa"/>
            <w:vAlign w:val="bottom"/>
          </w:tcPr>
          <w:p w:rsidR="00E5796F" w:rsidRPr="00C23E82" w:rsidRDefault="00E5796F" w:rsidP="004126CC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23E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996" w:type="dxa"/>
            <w:vAlign w:val="bottom"/>
          </w:tcPr>
          <w:p w:rsidR="00E5796F" w:rsidRPr="00C23E82" w:rsidRDefault="00E5796F" w:rsidP="004126CC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23E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116" w:type="dxa"/>
            <w:vAlign w:val="bottom"/>
          </w:tcPr>
          <w:p w:rsidR="00E5796F" w:rsidRPr="00C23E82" w:rsidRDefault="00E5796F" w:rsidP="004126CC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23E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9</w:t>
            </w:r>
          </w:p>
        </w:tc>
      </w:tr>
      <w:tr w:rsidR="00E5796F" w:rsidTr="004126CC">
        <w:tc>
          <w:tcPr>
            <w:tcW w:w="3482" w:type="dxa"/>
            <w:vAlign w:val="bottom"/>
          </w:tcPr>
          <w:p w:rsidR="00E5796F" w:rsidRPr="00C23E82" w:rsidRDefault="00E5796F" w:rsidP="004126CC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23E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spersal</w:t>
            </w:r>
            <w:proofErr w:type="spellEnd"/>
            <w:r w:rsidRPr="00C23E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23E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stance</w:t>
            </w:r>
            <w:proofErr w:type="spellEnd"/>
            <w:r w:rsidRPr="00C23E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  <w:proofErr w:type="spellStart"/>
            <w:r w:rsidRPr="00C23E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bitat</w:t>
            </w:r>
            <w:proofErr w:type="spellEnd"/>
            <w:r w:rsidRPr="00C23E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rural)</w:t>
            </w:r>
          </w:p>
        </w:tc>
        <w:tc>
          <w:tcPr>
            <w:tcW w:w="1243" w:type="dxa"/>
            <w:vAlign w:val="bottom"/>
          </w:tcPr>
          <w:p w:rsidR="00E5796F" w:rsidRPr="00C23E82" w:rsidRDefault="00E5796F" w:rsidP="004126CC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23E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996" w:type="dxa"/>
            <w:vAlign w:val="bottom"/>
          </w:tcPr>
          <w:p w:rsidR="00E5796F" w:rsidRPr="00C23E82" w:rsidRDefault="00E5796F" w:rsidP="004126CC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23E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116" w:type="dxa"/>
            <w:vAlign w:val="bottom"/>
          </w:tcPr>
          <w:p w:rsidR="00E5796F" w:rsidRPr="00C23E82" w:rsidRDefault="00E5796F" w:rsidP="004126CC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23E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</w:tr>
      <w:tr w:rsidR="00E5796F" w:rsidTr="004126CC">
        <w:tc>
          <w:tcPr>
            <w:tcW w:w="6837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5796F" w:rsidRPr="00C23E82" w:rsidRDefault="00E5796F" w:rsidP="004126CC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del w:id="817" w:author="Alvaro" w:date="2019-11-22T11:03:00Z">
              <w:r w:rsidRPr="00C23E82" w:rsidDel="001A6416">
                <w:rPr>
                  <w:rFonts w:ascii="Times New Roman" w:hAnsi="Times New Roman" w:cs="Times New Roman"/>
                  <w:b/>
                  <w:sz w:val="24"/>
                  <w:szCs w:val="24"/>
                  <w:lang w:val="en-GB"/>
                </w:rPr>
                <w:delText xml:space="preserve">Lifetime </w:delText>
              </w:r>
            </w:del>
            <w:ins w:id="818" w:author="Alvaro" w:date="2019-11-22T11:03:00Z">
              <w:r w:rsidR="001A6416">
                <w:rPr>
                  <w:rFonts w:ascii="Times New Roman" w:hAnsi="Times New Roman" w:cs="Times New Roman"/>
                  <w:b/>
                  <w:sz w:val="24"/>
                  <w:szCs w:val="24"/>
                  <w:lang w:val="en-GB"/>
                </w:rPr>
                <w:t>Long term</w:t>
              </w:r>
              <w:r w:rsidR="001A6416" w:rsidRPr="00C23E82">
                <w:rPr>
                  <w:rFonts w:ascii="Times New Roman" w:hAnsi="Times New Roman" w:cs="Times New Roman"/>
                  <w:b/>
                  <w:sz w:val="24"/>
                  <w:szCs w:val="24"/>
                  <w:lang w:val="en-GB"/>
                </w:rPr>
                <w:t xml:space="preserve"> </w:t>
              </w:r>
            </w:ins>
            <w:r w:rsidRPr="00C23E8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roductivity</w:t>
            </w:r>
          </w:p>
        </w:tc>
      </w:tr>
      <w:tr w:rsidR="00E5796F" w:rsidTr="004126CC">
        <w:tc>
          <w:tcPr>
            <w:tcW w:w="3482" w:type="dxa"/>
            <w:tcBorders>
              <w:top w:val="single" w:sz="4" w:space="0" w:color="auto"/>
              <w:bottom w:val="single" w:sz="4" w:space="0" w:color="auto"/>
            </w:tcBorders>
          </w:tcPr>
          <w:p w:rsidR="00E5796F" w:rsidRPr="001D6742" w:rsidRDefault="00E5796F" w:rsidP="004126CC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D674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Variables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</w:tcPr>
          <w:p w:rsidR="00E5796F" w:rsidRPr="001D6742" w:rsidRDefault="00E5796F" w:rsidP="004126CC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D674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Estimate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:rsidR="00E5796F" w:rsidRPr="001D6742" w:rsidRDefault="00E5796F" w:rsidP="004126CC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D674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2.50%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</w:tcPr>
          <w:p w:rsidR="00E5796F" w:rsidRPr="001D6742" w:rsidRDefault="00E5796F" w:rsidP="004126CC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D674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97.50%</w:t>
            </w:r>
          </w:p>
        </w:tc>
      </w:tr>
      <w:tr w:rsidR="00E5796F" w:rsidTr="004126CC">
        <w:tc>
          <w:tcPr>
            <w:tcW w:w="3482" w:type="dxa"/>
            <w:vAlign w:val="bottom"/>
          </w:tcPr>
          <w:p w:rsidR="00E5796F" w:rsidRPr="001D6742" w:rsidRDefault="00E5796F" w:rsidP="004126CC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67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x (</w:t>
            </w:r>
            <w:proofErr w:type="spellStart"/>
            <w:r w:rsidRPr="001D67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male</w:t>
            </w:r>
            <w:proofErr w:type="spellEnd"/>
            <w:r w:rsidRPr="001D67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43" w:type="dxa"/>
            <w:vAlign w:val="bottom"/>
          </w:tcPr>
          <w:p w:rsidR="00E5796F" w:rsidRPr="001D6742" w:rsidRDefault="00E5796F" w:rsidP="004126CC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67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996" w:type="dxa"/>
            <w:vAlign w:val="bottom"/>
          </w:tcPr>
          <w:p w:rsidR="00E5796F" w:rsidRPr="001D6742" w:rsidRDefault="00E5796F" w:rsidP="004126CC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67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116" w:type="dxa"/>
            <w:vAlign w:val="bottom"/>
          </w:tcPr>
          <w:p w:rsidR="00E5796F" w:rsidRPr="001D6742" w:rsidRDefault="00E5796F" w:rsidP="004126CC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67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</w:tr>
      <w:tr w:rsidR="00E5796F" w:rsidTr="004126CC">
        <w:tc>
          <w:tcPr>
            <w:tcW w:w="3482" w:type="dxa"/>
            <w:vAlign w:val="bottom"/>
          </w:tcPr>
          <w:p w:rsidR="00E5796F" w:rsidRPr="001D6742" w:rsidRDefault="00E5796F" w:rsidP="004126CC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D67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e</w:t>
            </w:r>
            <w:proofErr w:type="spellEnd"/>
          </w:p>
        </w:tc>
        <w:tc>
          <w:tcPr>
            <w:tcW w:w="1243" w:type="dxa"/>
            <w:vAlign w:val="bottom"/>
          </w:tcPr>
          <w:p w:rsidR="00E5796F" w:rsidRPr="001D6742" w:rsidRDefault="00E5796F" w:rsidP="004126CC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67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996" w:type="dxa"/>
            <w:vAlign w:val="bottom"/>
          </w:tcPr>
          <w:p w:rsidR="00E5796F" w:rsidRPr="001D6742" w:rsidRDefault="00E5796F" w:rsidP="004126CC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67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116" w:type="dxa"/>
            <w:vAlign w:val="bottom"/>
          </w:tcPr>
          <w:p w:rsidR="00E5796F" w:rsidRPr="001D6742" w:rsidRDefault="00E5796F" w:rsidP="004126CC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67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</w:tr>
      <w:tr w:rsidR="00E5796F" w:rsidTr="004126CC">
        <w:tc>
          <w:tcPr>
            <w:tcW w:w="3482" w:type="dxa"/>
            <w:vAlign w:val="bottom"/>
          </w:tcPr>
          <w:p w:rsidR="00E5796F" w:rsidRPr="001D6742" w:rsidRDefault="00E5796F" w:rsidP="004126CC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D67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bitat</w:t>
            </w:r>
            <w:proofErr w:type="spellEnd"/>
            <w:r w:rsidRPr="001D67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1D67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rban</w:t>
            </w:r>
            <w:proofErr w:type="spellEnd"/>
            <w:r w:rsidRPr="001D67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43" w:type="dxa"/>
            <w:vAlign w:val="bottom"/>
          </w:tcPr>
          <w:p w:rsidR="00E5796F" w:rsidRPr="001D6742" w:rsidRDefault="00E5796F" w:rsidP="004126CC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67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996" w:type="dxa"/>
            <w:vAlign w:val="bottom"/>
          </w:tcPr>
          <w:p w:rsidR="00E5796F" w:rsidRPr="001D6742" w:rsidRDefault="00E5796F" w:rsidP="004126CC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67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0</w:t>
            </w:r>
          </w:p>
        </w:tc>
        <w:tc>
          <w:tcPr>
            <w:tcW w:w="1116" w:type="dxa"/>
            <w:vAlign w:val="bottom"/>
          </w:tcPr>
          <w:p w:rsidR="00E5796F" w:rsidRPr="001D6742" w:rsidRDefault="00E5796F" w:rsidP="004126CC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67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</w:tr>
      <w:tr w:rsidR="00E5796F" w:rsidTr="004126CC">
        <w:tc>
          <w:tcPr>
            <w:tcW w:w="3482" w:type="dxa"/>
            <w:vAlign w:val="bottom"/>
          </w:tcPr>
          <w:p w:rsidR="00E5796F" w:rsidRPr="001D6742" w:rsidRDefault="00E5796F" w:rsidP="004126CC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D67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dispersal</w:t>
            </w:r>
            <w:proofErr w:type="spellEnd"/>
            <w:r w:rsidRPr="001D67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D67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stance</w:t>
            </w:r>
            <w:proofErr w:type="spellEnd"/>
          </w:p>
        </w:tc>
        <w:tc>
          <w:tcPr>
            <w:tcW w:w="1243" w:type="dxa"/>
            <w:vAlign w:val="bottom"/>
          </w:tcPr>
          <w:p w:rsidR="00E5796F" w:rsidRPr="001D6742" w:rsidRDefault="00E5796F" w:rsidP="004126CC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67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996" w:type="dxa"/>
            <w:vAlign w:val="bottom"/>
          </w:tcPr>
          <w:p w:rsidR="00E5796F" w:rsidRPr="001D6742" w:rsidRDefault="00E5796F" w:rsidP="004126CC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67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7</w:t>
            </w:r>
          </w:p>
        </w:tc>
        <w:tc>
          <w:tcPr>
            <w:tcW w:w="1116" w:type="dxa"/>
            <w:vAlign w:val="bottom"/>
          </w:tcPr>
          <w:p w:rsidR="00E5796F" w:rsidRPr="001D6742" w:rsidRDefault="00E5796F" w:rsidP="004126CC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67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</w:tr>
      <w:tr w:rsidR="00E5796F" w:rsidTr="004126CC">
        <w:tc>
          <w:tcPr>
            <w:tcW w:w="3482" w:type="dxa"/>
            <w:tcBorders>
              <w:bottom w:val="single" w:sz="4" w:space="0" w:color="auto"/>
            </w:tcBorders>
            <w:vAlign w:val="bottom"/>
          </w:tcPr>
          <w:p w:rsidR="00E5796F" w:rsidRPr="001D6742" w:rsidRDefault="00E5796F" w:rsidP="004126CC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D67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spersal</w:t>
            </w:r>
            <w:proofErr w:type="spellEnd"/>
            <w:r w:rsidRPr="001D67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D67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stance</w:t>
            </w:r>
            <w:proofErr w:type="spellEnd"/>
            <w:r w:rsidRPr="001D67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  <w:proofErr w:type="spellStart"/>
            <w:r w:rsidRPr="001D67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bitat</w:t>
            </w:r>
            <w:proofErr w:type="spellEnd"/>
            <w:r w:rsidRPr="001D67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1D67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rban</w:t>
            </w:r>
            <w:proofErr w:type="spellEnd"/>
            <w:r w:rsidRPr="001D67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43" w:type="dxa"/>
            <w:tcBorders>
              <w:bottom w:val="single" w:sz="4" w:space="0" w:color="auto"/>
            </w:tcBorders>
            <w:vAlign w:val="bottom"/>
          </w:tcPr>
          <w:p w:rsidR="00E5796F" w:rsidRPr="001D6742" w:rsidRDefault="00E5796F" w:rsidP="004126CC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67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2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vAlign w:val="bottom"/>
          </w:tcPr>
          <w:p w:rsidR="00E5796F" w:rsidRPr="001D6742" w:rsidRDefault="00E5796F" w:rsidP="004126CC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67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8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vAlign w:val="bottom"/>
          </w:tcPr>
          <w:p w:rsidR="00E5796F" w:rsidRPr="001D6742" w:rsidRDefault="00E5796F" w:rsidP="004126CC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67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</w:tr>
    </w:tbl>
    <w:p w:rsidR="00F73360" w:rsidRPr="00F4447D" w:rsidRDefault="00E5796F" w:rsidP="00F4447D">
      <w:pPr>
        <w:spacing w:line="360" w:lineRule="auto"/>
        <w:rPr>
          <w:rFonts w:ascii="Times New Roman" w:hAnsi="Times New Roman" w:cs="Times New Roman"/>
        </w:rPr>
      </w:pPr>
      <w:r w:rsidRPr="00F52E6D">
        <w:rPr>
          <w:rFonts w:ascii="Times New Roman" w:hAnsi="Times New Roman" w:cs="Times New Roman"/>
          <w:sz w:val="24"/>
          <w:szCs w:val="24"/>
          <w:lang w:val="en-US"/>
        </w:rPr>
        <w:br/>
      </w:r>
    </w:p>
    <w:sectPr w:rsidR="00F73360" w:rsidRPr="00F4447D" w:rsidSect="00F27FEB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markup="0"/>
  <w:trackRevisions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E3NLUwNLEwMQFhJR2l4NTi4sz8PJAC41oAHaJBHCwAAAA="/>
    <w:docVar w:name="CEDIT" w:val="false"/>
    <w:docVar w:name="WFSI" w:val="false"/>
  </w:docVars>
  <w:rsids>
    <w:rsidRoot w:val="00F27FEB"/>
    <w:rsid w:val="001060B1"/>
    <w:rsid w:val="001A6416"/>
    <w:rsid w:val="00241AB9"/>
    <w:rsid w:val="00314698"/>
    <w:rsid w:val="0041177E"/>
    <w:rsid w:val="00433EEA"/>
    <w:rsid w:val="00751D70"/>
    <w:rsid w:val="0077476E"/>
    <w:rsid w:val="008F09E1"/>
    <w:rsid w:val="009C7E40"/>
    <w:rsid w:val="009F0568"/>
    <w:rsid w:val="00AB3ECC"/>
    <w:rsid w:val="00AB6B38"/>
    <w:rsid w:val="00D66BCA"/>
    <w:rsid w:val="00DB0F1F"/>
    <w:rsid w:val="00DE138E"/>
    <w:rsid w:val="00E5796F"/>
    <w:rsid w:val="00EC67B0"/>
    <w:rsid w:val="00F27FEB"/>
    <w:rsid w:val="00F4447D"/>
    <w:rsid w:val="00F733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5796F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5796F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8392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14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891</Words>
  <Characters>5079</Characters>
  <Application>Microsoft Office Word</Application>
  <DocSecurity>0</DocSecurity>
  <Lines>42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a Carrete</dc:creator>
  <cp:keywords/>
  <dc:description/>
  <cp:lastModifiedBy>Manikandan R</cp:lastModifiedBy>
  <cp:revision>9</cp:revision>
  <dcterms:created xsi:type="dcterms:W3CDTF">2019-10-18T09:51:00Z</dcterms:created>
  <dcterms:modified xsi:type="dcterms:W3CDTF">2020-01-31T15:10:00Z</dcterms:modified>
</cp:coreProperties>
</file>